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4142" w:type="dxa"/>
        <w:tblLayout w:type="fixed"/>
        <w:tblLook w:val="04A0" w:firstRow="1" w:lastRow="0" w:firstColumn="1" w:lastColumn="0" w:noHBand="0" w:noVBand="1"/>
      </w:tblPr>
      <w:tblGrid>
        <w:gridCol w:w="3085"/>
        <w:gridCol w:w="1985"/>
        <w:gridCol w:w="3543"/>
        <w:gridCol w:w="4962"/>
        <w:gridCol w:w="567"/>
      </w:tblGrid>
      <w:tr w:rsidR="00A10E42" w:rsidRPr="00DF7D64" w14:paraId="5724B2F7" w14:textId="77777777" w:rsidTr="00942789">
        <w:trPr>
          <w:tblHeader/>
        </w:trPr>
        <w:tc>
          <w:tcPr>
            <w:tcW w:w="3085" w:type="dxa"/>
            <w:shd w:val="clear" w:color="auto" w:fill="D9D9D9" w:themeFill="background1" w:themeFillShade="D9"/>
          </w:tcPr>
          <w:p w14:paraId="2181FFCF" w14:textId="0B6C5D0E" w:rsidR="00605DA1" w:rsidRPr="00AE6971" w:rsidRDefault="008F3C44" w:rsidP="00E25418">
            <w:pPr>
              <w:rPr>
                <w:rFonts w:ascii="Arial" w:hAnsi="Arial" w:cs="Arial"/>
                <w:b/>
                <w:lang w:val="en-US"/>
              </w:rPr>
            </w:pPr>
            <w:r w:rsidRPr="00AE6971">
              <w:rPr>
                <w:rFonts w:ascii="Arial" w:hAnsi="Arial" w:cs="Arial"/>
                <w:b/>
                <w:lang w:val="en-US"/>
              </w:rPr>
              <w:t>Variables</w:t>
            </w:r>
            <w:r w:rsidR="00AE6971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AE6971">
              <w:rPr>
                <w:rFonts w:ascii="Arial" w:hAnsi="Arial" w:cs="Arial"/>
                <w:b/>
                <w:lang w:val="en-US"/>
              </w:rPr>
              <w:t>/ Constructs</w:t>
            </w:r>
            <w:r w:rsidR="00E25418" w:rsidRPr="00AE6971">
              <w:rPr>
                <w:rFonts w:ascii="Arial" w:hAnsi="Arial" w:cs="Arial"/>
                <w:b/>
                <w:lang w:val="en-US"/>
              </w:rPr>
              <w:t xml:space="preserve"> </w:t>
            </w:r>
            <w:r w:rsidR="00D1423F" w:rsidRPr="00AE6971">
              <w:rPr>
                <w:rFonts w:ascii="Arial" w:hAnsi="Arial" w:cs="Arial"/>
                <w:b/>
                <w:lang w:val="en-US"/>
              </w:rPr>
              <w:t>H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33F7441" w14:textId="573A8680" w:rsidR="00605DA1" w:rsidRPr="00DF7D64" w:rsidRDefault="008F3C44" w:rsidP="002A3EDD">
            <w:pPr>
              <w:rPr>
                <w:rFonts w:ascii="Arial" w:hAnsi="Arial" w:cs="Arial"/>
                <w:b/>
                <w:lang w:val="en-US"/>
              </w:rPr>
            </w:pPr>
            <w:r w:rsidRPr="002E196D">
              <w:rPr>
                <w:rFonts w:ascii="Arial" w:hAnsi="Arial" w:cs="Arial"/>
                <w:b/>
                <w:lang w:val="en-US"/>
              </w:rPr>
              <w:t>Source</w:t>
            </w:r>
            <w:r w:rsidR="00AE6971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DF7D64">
              <w:rPr>
                <w:rFonts w:ascii="Arial" w:hAnsi="Arial" w:cs="Arial"/>
                <w:b/>
                <w:lang w:val="en-US"/>
              </w:rPr>
              <w:t>/ Ori</w:t>
            </w:r>
            <w:r w:rsidR="00E25418" w:rsidRPr="00DF7D64">
              <w:rPr>
                <w:rFonts w:ascii="Arial" w:hAnsi="Arial" w:cs="Arial"/>
                <w:b/>
                <w:lang w:val="en-US"/>
              </w:rPr>
              <w:t>gin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045BA31B" w14:textId="41FDEEA9" w:rsidR="00605DA1" w:rsidRPr="00DF7D64" w:rsidRDefault="00E25418" w:rsidP="002A3EDD">
            <w:pPr>
              <w:rPr>
                <w:rFonts w:ascii="Arial" w:hAnsi="Arial" w:cs="Arial"/>
                <w:b/>
                <w:lang w:val="en-US"/>
              </w:rPr>
            </w:pPr>
            <w:r w:rsidRPr="00DF7D64">
              <w:rPr>
                <w:rFonts w:ascii="Arial" w:hAnsi="Arial" w:cs="Arial"/>
                <w:b/>
                <w:lang w:val="en-US"/>
              </w:rPr>
              <w:t>Questions</w:t>
            </w:r>
          </w:p>
        </w:tc>
        <w:tc>
          <w:tcPr>
            <w:tcW w:w="4962" w:type="dxa"/>
            <w:shd w:val="clear" w:color="auto" w:fill="D9D9D9" w:themeFill="background1" w:themeFillShade="D9"/>
          </w:tcPr>
          <w:p w14:paraId="4A8CECD8" w14:textId="16C796E2" w:rsidR="00605DA1" w:rsidRPr="00DF7D64" w:rsidRDefault="00E25418" w:rsidP="002A3EDD">
            <w:pPr>
              <w:rPr>
                <w:rFonts w:ascii="Arial" w:hAnsi="Arial" w:cs="Arial"/>
                <w:b/>
                <w:lang w:val="en-US"/>
              </w:rPr>
            </w:pPr>
            <w:r w:rsidRPr="00DF7D64">
              <w:rPr>
                <w:rFonts w:ascii="Arial" w:hAnsi="Arial" w:cs="Arial"/>
                <w:b/>
                <w:lang w:val="en-US"/>
              </w:rPr>
              <w:t>Answer options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B66F07D" w14:textId="77777777" w:rsidR="00605DA1" w:rsidRPr="00DF7D64" w:rsidRDefault="00605DA1" w:rsidP="002A3EDD">
            <w:pPr>
              <w:rPr>
                <w:rFonts w:ascii="Arial" w:hAnsi="Arial" w:cs="Arial"/>
                <w:lang w:val="en-US"/>
              </w:rPr>
            </w:pPr>
          </w:p>
        </w:tc>
      </w:tr>
      <w:tr w:rsidR="00A10E42" w:rsidRPr="00DF7D64" w14:paraId="36F6BECE" w14:textId="77777777" w:rsidTr="00436686">
        <w:tc>
          <w:tcPr>
            <w:tcW w:w="14142" w:type="dxa"/>
            <w:gridSpan w:val="5"/>
          </w:tcPr>
          <w:p w14:paraId="35F2997A" w14:textId="463E91E1" w:rsidR="006933EF" w:rsidRPr="00AE6971" w:rsidRDefault="00FA51BF" w:rsidP="002A3EDD">
            <w:pPr>
              <w:rPr>
                <w:rFonts w:ascii="Arial" w:hAnsi="Arial" w:cs="Arial"/>
                <w:i/>
                <w:lang w:val="en-US"/>
              </w:rPr>
            </w:pPr>
            <w:r w:rsidRPr="00AE6971">
              <w:rPr>
                <w:rStyle w:val="Kommentarzeichen"/>
                <w:rFonts w:ascii="Arial" w:hAnsi="Arial" w:cs="Arial"/>
                <w:i/>
                <w:sz w:val="22"/>
                <w:szCs w:val="22"/>
                <w:lang w:val="en-US"/>
              </w:rPr>
              <w:t>Primary and Secondary Ou</w:t>
            </w:r>
            <w:r w:rsidR="00CC4E0B" w:rsidRPr="00AE6971">
              <w:rPr>
                <w:rStyle w:val="Kommentarzeichen"/>
                <w:rFonts w:ascii="Arial" w:hAnsi="Arial" w:cs="Arial"/>
                <w:i/>
                <w:sz w:val="22"/>
                <w:szCs w:val="22"/>
                <w:lang w:val="en-US"/>
              </w:rPr>
              <w:t>t</w:t>
            </w:r>
            <w:r w:rsidR="00E25418" w:rsidRPr="00AE6971">
              <w:rPr>
                <w:rStyle w:val="Kommentarzeichen"/>
                <w:rFonts w:ascii="Arial" w:hAnsi="Arial" w:cs="Arial"/>
                <w:i/>
                <w:sz w:val="22"/>
                <w:szCs w:val="22"/>
                <w:lang w:val="en-US"/>
              </w:rPr>
              <w:t>comes</w:t>
            </w:r>
          </w:p>
        </w:tc>
      </w:tr>
      <w:tr w:rsidR="00FA51BF" w:rsidRPr="00603F74" w14:paraId="27057F8F" w14:textId="77777777" w:rsidTr="00B63C97">
        <w:tc>
          <w:tcPr>
            <w:tcW w:w="3085" w:type="dxa"/>
          </w:tcPr>
          <w:p w14:paraId="0612C4A5" w14:textId="77777777" w:rsidR="00FA51BF" w:rsidRPr="00AE6971" w:rsidRDefault="00FA51BF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Weight</w:t>
            </w:r>
            <w:r w:rsidR="00497FA0"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 xml:space="preserve"> (W,F,S)</w:t>
            </w:r>
          </w:p>
        </w:tc>
        <w:tc>
          <w:tcPr>
            <w:tcW w:w="1985" w:type="dxa"/>
          </w:tcPr>
          <w:p w14:paraId="190EA34B" w14:textId="7DC8C81E" w:rsidR="00FA51BF" w:rsidRPr="00AE6971" w:rsidRDefault="00EF096C" w:rsidP="00D1423F">
            <w:pPr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Indications of rehabilitation st</w:t>
            </w:r>
            <w:r w:rsidRPr="002E196D">
              <w:rPr>
                <w:rFonts w:ascii="Arial" w:hAnsi="Arial" w:cs="Arial"/>
                <w:lang w:val="en-US"/>
              </w:rPr>
              <w:t>a</w:t>
            </w:r>
            <w:r w:rsidRPr="002E196D">
              <w:rPr>
                <w:rFonts w:ascii="Arial" w:hAnsi="Arial" w:cs="Arial"/>
                <w:lang w:val="en-US"/>
              </w:rPr>
              <w:t xml:space="preserve">tus (IRES) </w:t>
            </w:r>
            <w:r w:rsidRPr="00AE6971">
              <w:rPr>
                <w:rFonts w:ascii="Arial" w:hAnsi="Arial" w:cs="Arial"/>
                <w:lang w:val="en-US"/>
              </w:rPr>
              <w:fldChar w:fldCharType="begin"/>
            </w:r>
            <w:r w:rsidRPr="00DF7D64">
              <w:rPr>
                <w:rFonts w:ascii="Arial" w:hAnsi="Arial" w:cs="Arial"/>
                <w:lang w:val="en-US"/>
              </w:rPr>
              <w:instrText xml:space="preserve"> ADDIN EN.CITE &lt;EndNote&gt;&lt;Cite&gt;&lt;Author&gt;Gerdes&lt;/Author&gt;&lt;Year&gt;2002&lt;/Year&gt;&lt;RecNum&gt;34&lt;/RecNum&gt;&lt;DisplayText&gt;[23]&lt;/DisplayText&gt;&lt;record&gt;&lt;rec-number&gt;34&lt;/rec-number&gt;&lt;foreign-keys&gt;&lt;key app="EN" db-id="00ped0xrk20sroear0axppdd95ta9zwvtdav" timestamp="1554787562"&gt;34&lt;/key&gt;&lt;/foreign-keys&gt;&lt;ref-type name="Book"&gt;6&lt;/ref-type&gt;&lt;contributors&gt;&lt;authors&gt;&lt;author&gt;Gerdes, N.&lt;/author&gt;&lt;author&gt;Bührlen, B. &lt;/author&gt;&lt;author&gt;Jäckel, WH.&lt;/author&gt;&lt;/authors&gt;&lt;/contributors&gt;&lt;titles&gt;&lt;title&gt;Indikatoren des Reha-Status – IHRES (Version 3.1.)&lt;/title&gt;&lt;/titles&gt;&lt;dates&gt;&lt;year&gt;2002&lt;/year&gt;&lt;/dates&gt;&lt;pub-location&gt;Bad Säckingen&lt;/pub-location&gt;&lt;publisher&gt;Hochrhein-Institut für Rehabilitationsforschung&lt;/publisher&gt;&lt;urls&gt;&lt;/urls&gt;&lt;/record&gt;&lt;/Cite&gt;&lt;/EndNote&gt;</w:instrText>
            </w:r>
            <w:r w:rsidRPr="00AE6971">
              <w:rPr>
                <w:rFonts w:ascii="Arial" w:hAnsi="Arial" w:cs="Arial"/>
                <w:lang w:val="en-US"/>
              </w:rPr>
              <w:fldChar w:fldCharType="separate"/>
            </w:r>
            <w:r w:rsidR="008E4AE6">
              <w:rPr>
                <w:rFonts w:ascii="Arial" w:hAnsi="Arial" w:cs="Arial"/>
                <w:noProof/>
                <w:lang w:val="en-US"/>
              </w:rPr>
              <w:t>[24</w:t>
            </w:r>
            <w:r w:rsidRPr="00AE6971">
              <w:rPr>
                <w:rFonts w:ascii="Arial" w:hAnsi="Arial" w:cs="Arial"/>
                <w:noProof/>
                <w:lang w:val="en-US"/>
              </w:rPr>
              <w:t>]</w:t>
            </w:r>
            <w:r w:rsidRPr="00AE6971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3543" w:type="dxa"/>
          </w:tcPr>
          <w:p w14:paraId="1A32A028" w14:textId="77777777" w:rsidR="00E45AE1" w:rsidRPr="004C6616" w:rsidRDefault="00E45AE1" w:rsidP="00EF096C">
            <w:pPr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How much do you weigh without clothes?</w:t>
            </w:r>
          </w:p>
        </w:tc>
        <w:tc>
          <w:tcPr>
            <w:tcW w:w="4962" w:type="dxa"/>
          </w:tcPr>
          <w:p w14:paraId="08CD2C48" w14:textId="4DCA9C75" w:rsidR="00E45AE1" w:rsidRPr="002E196D" w:rsidRDefault="00E45AE1" w:rsidP="00EF096C">
            <w:pPr>
              <w:jc w:val="right"/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lang w:val="en-US"/>
              </w:rPr>
              <w:t>[three digit number field] kilogram</w:t>
            </w:r>
          </w:p>
        </w:tc>
        <w:tc>
          <w:tcPr>
            <w:tcW w:w="567" w:type="dxa"/>
          </w:tcPr>
          <w:p w14:paraId="422881B9" w14:textId="378510CA" w:rsidR="00FA51BF" w:rsidRPr="002E196D" w:rsidRDefault="00FA51BF" w:rsidP="00B63C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2062" w:rsidRPr="00DF7D64" w14:paraId="4A059D19" w14:textId="77777777" w:rsidTr="00B63C97">
        <w:tc>
          <w:tcPr>
            <w:tcW w:w="3085" w:type="dxa"/>
          </w:tcPr>
          <w:p w14:paraId="285CA44F" w14:textId="196A8424" w:rsidR="005F2062" w:rsidRPr="002E196D" w:rsidRDefault="005F2062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Smo</w:t>
            </w:r>
            <w:r w:rsidR="00BB5892"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 xml:space="preserve">king abstinence </w:t>
            </w:r>
            <w:r w:rsidR="00B63C97"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 xml:space="preserve">in the last 30 days </w:t>
            </w:r>
            <w:r w:rsidR="00BB5892" w:rsidRPr="004C6616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(S)</w:t>
            </w:r>
          </w:p>
        </w:tc>
        <w:tc>
          <w:tcPr>
            <w:tcW w:w="1985" w:type="dxa"/>
          </w:tcPr>
          <w:p w14:paraId="0A8987AB" w14:textId="77777777" w:rsidR="00B74366" w:rsidRPr="00DF7D64" w:rsidRDefault="00B74366" w:rsidP="00D1423F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Own develo</w:t>
            </w:r>
            <w:r w:rsidRPr="00DF7D64">
              <w:rPr>
                <w:rFonts w:ascii="Arial" w:hAnsi="Arial" w:cs="Arial"/>
                <w:lang w:val="en-US"/>
              </w:rPr>
              <w:t>p</w:t>
            </w:r>
            <w:r w:rsidRPr="00DF7D64">
              <w:rPr>
                <w:rFonts w:ascii="Arial" w:hAnsi="Arial" w:cs="Arial"/>
                <w:lang w:val="en-US"/>
              </w:rPr>
              <w:t>ment</w:t>
            </w:r>
          </w:p>
        </w:tc>
        <w:tc>
          <w:tcPr>
            <w:tcW w:w="3543" w:type="dxa"/>
          </w:tcPr>
          <w:p w14:paraId="71066E64" w14:textId="122C643F" w:rsidR="00E45AE1" w:rsidRPr="00AE6971" w:rsidRDefault="00E45AE1" w:rsidP="00D92930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Have you smoked t</w:t>
            </w:r>
            <w:r w:rsidR="00AE6971">
              <w:rPr>
                <w:rFonts w:ascii="Arial" w:hAnsi="Arial" w:cs="Arial"/>
                <w:lang w:val="en-US"/>
              </w:rPr>
              <w:t>o</w:t>
            </w:r>
            <w:r w:rsidRPr="00AE6971">
              <w:rPr>
                <w:rFonts w:ascii="Arial" w:hAnsi="Arial" w:cs="Arial"/>
                <w:lang w:val="en-US"/>
              </w:rPr>
              <w:t>bacco (e.g. cigarettes, cigars, cigarillos) du</w:t>
            </w:r>
            <w:r w:rsidRPr="00AE6971">
              <w:rPr>
                <w:rFonts w:ascii="Arial" w:hAnsi="Arial" w:cs="Arial"/>
                <w:lang w:val="en-US"/>
              </w:rPr>
              <w:t>r</w:t>
            </w:r>
            <w:r w:rsidRPr="004C6616">
              <w:rPr>
                <w:rFonts w:ascii="Arial" w:hAnsi="Arial" w:cs="Arial"/>
                <w:lang w:val="en-US"/>
              </w:rPr>
              <w:t>ing the past 30 days</w:t>
            </w:r>
            <w:r w:rsidR="00AF2452" w:rsidRPr="002E196D">
              <w:rPr>
                <w:rFonts w:ascii="Arial" w:hAnsi="Arial" w:cs="Arial"/>
                <w:lang w:val="en-US"/>
              </w:rPr>
              <w:t>, even if it was onl</w:t>
            </w:r>
            <w:r w:rsidR="00D92930" w:rsidRPr="002E196D">
              <w:rPr>
                <w:rFonts w:ascii="Arial" w:hAnsi="Arial" w:cs="Arial"/>
                <w:lang w:val="en-US"/>
              </w:rPr>
              <w:t xml:space="preserve">y </w:t>
            </w:r>
            <w:r w:rsidR="00AF2452" w:rsidRPr="002E196D">
              <w:rPr>
                <w:rFonts w:ascii="Arial" w:hAnsi="Arial" w:cs="Arial"/>
                <w:lang w:val="en-US"/>
              </w:rPr>
              <w:t>a puff</w:t>
            </w:r>
            <w:r w:rsidRPr="002E196D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962" w:type="dxa"/>
          </w:tcPr>
          <w:p w14:paraId="0D896470" w14:textId="77777777" w:rsidR="00E45AE1" w:rsidRPr="00DF7D64" w:rsidRDefault="00E45AE1" w:rsidP="002E0167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Yes</w:t>
            </w:r>
          </w:p>
          <w:p w14:paraId="6ADEC42C" w14:textId="77777777" w:rsidR="00E45AE1" w:rsidRPr="00DF7D64" w:rsidRDefault="00E45AE1" w:rsidP="002E0167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</w:tcPr>
          <w:p w14:paraId="48463FAD" w14:textId="30CBB9DF" w:rsidR="00E45AE1" w:rsidRPr="00DF7D64" w:rsidRDefault="005F2062" w:rsidP="00B63C97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1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5F2062" w:rsidRPr="00603F74" w14:paraId="14235C3C" w14:textId="77777777" w:rsidTr="00B63C97">
        <w:tc>
          <w:tcPr>
            <w:tcW w:w="3085" w:type="dxa"/>
          </w:tcPr>
          <w:p w14:paraId="4EA83A6E" w14:textId="28175EC1" w:rsidR="005F2062" w:rsidRPr="00AE6971" w:rsidRDefault="00CC612C" w:rsidP="005F2062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H</w:t>
            </w:r>
            <w:r w:rsidR="005F2062"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ealth goal in</w:t>
            </w:r>
            <w:r w:rsidR="00BB5892"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tention</w:t>
            </w:r>
            <w:r w:rsidR="005F2062"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 xml:space="preserve"> (W)</w:t>
            </w:r>
          </w:p>
        </w:tc>
        <w:tc>
          <w:tcPr>
            <w:tcW w:w="1985" w:type="dxa"/>
          </w:tcPr>
          <w:p w14:paraId="0AAC5166" w14:textId="4269C08F" w:rsidR="005F2062" w:rsidRPr="002E196D" w:rsidRDefault="005F2062" w:rsidP="00682958">
            <w:pPr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Goal intention</w:t>
            </w:r>
            <w:r w:rsidR="008E4AE6">
              <w:rPr>
                <w:rFonts w:ascii="Arial" w:hAnsi="Arial" w:cs="Arial"/>
                <w:lang w:val="en-US"/>
              </w:rPr>
              <w:t xml:space="preserve"> [28] [29</w:t>
            </w:r>
            <w:r w:rsidR="00682958" w:rsidRPr="002E196D">
              <w:rPr>
                <w:rFonts w:ascii="Arial" w:hAnsi="Arial" w:cs="Arial"/>
                <w:lang w:val="en-US"/>
              </w:rPr>
              <w:t>]</w:t>
            </w:r>
            <w:r w:rsidR="008A44AE" w:rsidRPr="002E196D">
              <w:rPr>
                <w:rFonts w:ascii="Arial" w:hAnsi="Arial" w:cs="Arial"/>
                <w:lang w:val="en-US"/>
              </w:rPr>
              <w:t xml:space="preserve"> - adapted</w:t>
            </w:r>
          </w:p>
        </w:tc>
        <w:tc>
          <w:tcPr>
            <w:tcW w:w="3543" w:type="dxa"/>
          </w:tcPr>
          <w:p w14:paraId="65F47FD1" w14:textId="61A9B3B7" w:rsidR="00E45AE1" w:rsidRPr="00DF7D64" w:rsidRDefault="00E45AE1" w:rsidP="00AF2452">
            <w:pPr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lang w:val="en-US"/>
              </w:rPr>
              <w:t xml:space="preserve">How strong is your intention to eat </w:t>
            </w:r>
            <w:r w:rsidR="00513892" w:rsidRPr="002E196D">
              <w:rPr>
                <w:rFonts w:ascii="Arial" w:hAnsi="Arial" w:cs="Arial"/>
                <w:lang w:val="en-US"/>
              </w:rPr>
              <w:t xml:space="preserve">a calorie-conscious or rather a </w:t>
            </w:r>
            <w:r w:rsidRPr="00DF7D64">
              <w:rPr>
                <w:rFonts w:ascii="Arial" w:hAnsi="Arial" w:cs="Arial"/>
                <w:lang w:val="en-US"/>
              </w:rPr>
              <w:t>healthy</w:t>
            </w:r>
            <w:r w:rsidR="00513892" w:rsidRPr="00DF7D64">
              <w:rPr>
                <w:rFonts w:ascii="Arial" w:hAnsi="Arial" w:cs="Arial"/>
                <w:lang w:val="en-US"/>
              </w:rPr>
              <w:t xml:space="preserve"> diet in the next weeks or months?</w:t>
            </w:r>
          </w:p>
        </w:tc>
        <w:tc>
          <w:tcPr>
            <w:tcW w:w="4962" w:type="dxa"/>
          </w:tcPr>
          <w:p w14:paraId="7A3235D6" w14:textId="77777777" w:rsidR="00513892" w:rsidRPr="00DF7D64" w:rsidRDefault="00513892" w:rsidP="00B63C97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Scale 0-5</w:t>
            </w:r>
          </w:p>
          <w:p w14:paraId="73484155" w14:textId="77777777" w:rsidR="00513892" w:rsidRPr="00DF7D64" w:rsidRDefault="00513892" w:rsidP="00B63C97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0 = "I have </w:t>
            </w:r>
            <w:r w:rsidRPr="00DF7D64">
              <w:rPr>
                <w:rFonts w:ascii="Arial" w:hAnsi="Arial" w:cs="Arial"/>
                <w:b/>
                <w:lang w:val="en-US"/>
              </w:rPr>
              <w:t>no</w:t>
            </w:r>
            <w:r w:rsidRPr="00DF7D64">
              <w:rPr>
                <w:rFonts w:ascii="Arial" w:hAnsi="Arial" w:cs="Arial"/>
                <w:lang w:val="en-US"/>
              </w:rPr>
              <w:t xml:space="preserve"> such intention“</w:t>
            </w:r>
          </w:p>
          <w:p w14:paraId="45CF2A8C" w14:textId="7BDE6247" w:rsidR="00513892" w:rsidRPr="00DF7D64" w:rsidRDefault="00513892" w:rsidP="00B63C97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5 = “I have this intention </w:t>
            </w:r>
            <w:r w:rsidRPr="00DF7D64">
              <w:rPr>
                <w:rFonts w:ascii="Arial" w:hAnsi="Arial" w:cs="Arial"/>
                <w:b/>
                <w:lang w:val="en-US"/>
              </w:rPr>
              <w:t>very strongly</w:t>
            </w:r>
            <w:r w:rsidRPr="00DF7D64">
              <w:rPr>
                <w:rFonts w:ascii="Arial" w:hAnsi="Arial" w:cs="Arial"/>
                <w:lang w:val="en-US"/>
              </w:rPr>
              <w:t>“</w:t>
            </w:r>
          </w:p>
        </w:tc>
        <w:tc>
          <w:tcPr>
            <w:tcW w:w="567" w:type="dxa"/>
          </w:tcPr>
          <w:p w14:paraId="37A01A72" w14:textId="06E1E389" w:rsidR="005F2062" w:rsidRPr="00DF7D64" w:rsidRDefault="005F2062" w:rsidP="00B63C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2062" w:rsidRPr="00603F74" w14:paraId="57BD8925" w14:textId="77777777" w:rsidTr="00B63C97">
        <w:tc>
          <w:tcPr>
            <w:tcW w:w="3085" w:type="dxa"/>
          </w:tcPr>
          <w:p w14:paraId="3C7A2F3C" w14:textId="05726E52" w:rsidR="005F2062" w:rsidRPr="00AE6971" w:rsidRDefault="00CC612C" w:rsidP="005F2062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H</w:t>
            </w:r>
            <w:r w:rsidR="005F2062"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ealth goal in</w:t>
            </w:r>
            <w:r w:rsidR="00BB5892"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tention</w:t>
            </w:r>
            <w:r w:rsidR="005F2062"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E051EF"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F</w:t>
            </w:r>
            <w:r w:rsidR="005F2062"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1DF7E0A" w14:textId="5FC79971" w:rsidR="005F2062" w:rsidRPr="002E196D" w:rsidRDefault="008E4AE6" w:rsidP="008A44A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oal intention [28] [29</w:t>
            </w:r>
            <w:r w:rsidR="008A44AE" w:rsidRPr="004C6616">
              <w:rPr>
                <w:rFonts w:ascii="Arial" w:hAnsi="Arial" w:cs="Arial"/>
                <w:lang w:val="en-US"/>
              </w:rPr>
              <w:t xml:space="preserve">] </w:t>
            </w:r>
            <w:r>
              <w:rPr>
                <w:rFonts w:ascii="Arial" w:hAnsi="Arial" w:cs="Arial"/>
                <w:lang w:val="en-US"/>
              </w:rPr>
              <w:t>–</w:t>
            </w:r>
            <w:r w:rsidR="008A44AE" w:rsidRPr="004C6616">
              <w:rPr>
                <w:rFonts w:ascii="Arial" w:hAnsi="Arial" w:cs="Arial"/>
                <w:lang w:val="en-US"/>
              </w:rPr>
              <w:t xml:space="preserve"> adapted</w:t>
            </w:r>
          </w:p>
        </w:tc>
        <w:tc>
          <w:tcPr>
            <w:tcW w:w="3543" w:type="dxa"/>
          </w:tcPr>
          <w:p w14:paraId="5042D4C3" w14:textId="26789DCF" w:rsidR="00513892" w:rsidRPr="00AE6971" w:rsidRDefault="00513892" w:rsidP="00513892">
            <w:pPr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lang w:val="en-US"/>
              </w:rPr>
              <w:t xml:space="preserve">How strong is your intention to get active </w:t>
            </w:r>
            <w:r w:rsidR="00AF2452" w:rsidRPr="002E196D">
              <w:rPr>
                <w:rFonts w:ascii="Arial" w:hAnsi="Arial" w:cs="Arial"/>
                <w:lang w:val="en-US"/>
              </w:rPr>
              <w:t>in sports in the coming weeks and</w:t>
            </w:r>
            <w:r w:rsidRPr="00AE6971">
              <w:rPr>
                <w:rFonts w:ascii="Arial" w:hAnsi="Arial" w:cs="Arial"/>
                <w:lang w:val="en-US"/>
              </w:rPr>
              <w:t xml:space="preserve"> months?</w:t>
            </w:r>
          </w:p>
        </w:tc>
        <w:tc>
          <w:tcPr>
            <w:tcW w:w="4962" w:type="dxa"/>
          </w:tcPr>
          <w:p w14:paraId="0ACC413D" w14:textId="77777777" w:rsidR="00513892" w:rsidRPr="004C6616" w:rsidRDefault="00513892" w:rsidP="00B63C97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Scale 0-5</w:t>
            </w:r>
          </w:p>
          <w:p w14:paraId="58EF7FCD" w14:textId="77777777" w:rsidR="00513892" w:rsidRPr="002E196D" w:rsidRDefault="00513892" w:rsidP="00B63C97">
            <w:pPr>
              <w:jc w:val="right"/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lang w:val="en-US"/>
              </w:rPr>
              <w:t xml:space="preserve">0 = “I have </w:t>
            </w:r>
            <w:r w:rsidRPr="002E196D">
              <w:rPr>
                <w:rFonts w:ascii="Arial" w:hAnsi="Arial" w:cs="Arial"/>
                <w:b/>
                <w:lang w:val="en-US"/>
              </w:rPr>
              <w:t>no</w:t>
            </w:r>
            <w:r w:rsidRPr="002E196D">
              <w:rPr>
                <w:rFonts w:ascii="Arial" w:hAnsi="Arial" w:cs="Arial"/>
                <w:lang w:val="en-US"/>
              </w:rPr>
              <w:t xml:space="preserve"> such intention“</w:t>
            </w:r>
          </w:p>
          <w:p w14:paraId="7706AF9D" w14:textId="77777777" w:rsidR="00513892" w:rsidRPr="002E196D" w:rsidRDefault="00513892" w:rsidP="00B63C97">
            <w:pPr>
              <w:jc w:val="right"/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lang w:val="en-US"/>
              </w:rPr>
              <w:t xml:space="preserve">5 = “I have this intention </w:t>
            </w:r>
            <w:r w:rsidRPr="002E196D">
              <w:rPr>
                <w:rFonts w:ascii="Arial" w:hAnsi="Arial" w:cs="Arial"/>
                <w:b/>
                <w:lang w:val="en-US"/>
              </w:rPr>
              <w:t>very strongly</w:t>
            </w:r>
            <w:r w:rsidRPr="002E196D">
              <w:rPr>
                <w:rFonts w:ascii="Arial" w:hAnsi="Arial" w:cs="Arial"/>
                <w:lang w:val="en-US"/>
              </w:rPr>
              <w:t>“</w:t>
            </w:r>
          </w:p>
        </w:tc>
        <w:tc>
          <w:tcPr>
            <w:tcW w:w="567" w:type="dxa"/>
          </w:tcPr>
          <w:p w14:paraId="568C1990" w14:textId="22E2C38E" w:rsidR="005F2062" w:rsidRPr="002E196D" w:rsidRDefault="005F2062" w:rsidP="00B63C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2062" w:rsidRPr="00603F74" w14:paraId="03A185C3" w14:textId="77777777" w:rsidTr="00B63C97">
        <w:tc>
          <w:tcPr>
            <w:tcW w:w="3085" w:type="dxa"/>
          </w:tcPr>
          <w:p w14:paraId="368E68C0" w14:textId="7EE970CD" w:rsidR="005F2062" w:rsidRPr="00AE6971" w:rsidRDefault="00CC612C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H</w:t>
            </w:r>
            <w:r w:rsidR="005F2062"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ealth goal in</w:t>
            </w:r>
            <w:r w:rsidR="00BB5892"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tention</w:t>
            </w:r>
            <w:r w:rsidR="005F2062"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 xml:space="preserve"> (S)</w:t>
            </w:r>
          </w:p>
        </w:tc>
        <w:tc>
          <w:tcPr>
            <w:tcW w:w="1985" w:type="dxa"/>
          </w:tcPr>
          <w:p w14:paraId="3474600F" w14:textId="2E1F3370" w:rsidR="005F2062" w:rsidRPr="002E196D" w:rsidRDefault="008E4AE6" w:rsidP="008A44A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oal intention [28] [29</w:t>
            </w:r>
            <w:r w:rsidR="008A44AE" w:rsidRPr="004C6616">
              <w:rPr>
                <w:rFonts w:ascii="Arial" w:hAnsi="Arial" w:cs="Arial"/>
                <w:lang w:val="en-US"/>
              </w:rPr>
              <w:t>] - adapted</w:t>
            </w:r>
          </w:p>
        </w:tc>
        <w:tc>
          <w:tcPr>
            <w:tcW w:w="3543" w:type="dxa"/>
          </w:tcPr>
          <w:p w14:paraId="4F5B0287" w14:textId="77777777" w:rsidR="00513892" w:rsidRPr="002E196D" w:rsidRDefault="00513892">
            <w:pPr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lang w:val="en-US"/>
              </w:rPr>
              <w:t>How strong is your intention to stop smoking?</w:t>
            </w:r>
          </w:p>
        </w:tc>
        <w:tc>
          <w:tcPr>
            <w:tcW w:w="4962" w:type="dxa"/>
          </w:tcPr>
          <w:p w14:paraId="405C3B9A" w14:textId="77777777" w:rsidR="00513892" w:rsidRPr="002E196D" w:rsidRDefault="00513892" w:rsidP="00B63C97">
            <w:pPr>
              <w:jc w:val="right"/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lang w:val="en-US"/>
              </w:rPr>
              <w:t>Scale 0-5</w:t>
            </w:r>
          </w:p>
          <w:p w14:paraId="2D675D9C" w14:textId="77777777" w:rsidR="00513892" w:rsidRPr="002E196D" w:rsidRDefault="00513892" w:rsidP="00B63C97">
            <w:pPr>
              <w:jc w:val="right"/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lang w:val="en-US"/>
              </w:rPr>
              <w:t xml:space="preserve">0 = “I have </w:t>
            </w:r>
            <w:r w:rsidRPr="002E196D">
              <w:rPr>
                <w:rFonts w:ascii="Arial" w:hAnsi="Arial" w:cs="Arial"/>
                <w:b/>
                <w:lang w:val="en-US"/>
              </w:rPr>
              <w:t>no</w:t>
            </w:r>
            <w:r w:rsidRPr="002E196D">
              <w:rPr>
                <w:rFonts w:ascii="Arial" w:hAnsi="Arial" w:cs="Arial"/>
                <w:lang w:val="en-US"/>
              </w:rPr>
              <w:t xml:space="preserve"> such intention“</w:t>
            </w:r>
          </w:p>
          <w:p w14:paraId="717EFB44" w14:textId="77777777" w:rsidR="00513892" w:rsidRPr="00DF7D64" w:rsidRDefault="00513892" w:rsidP="00B63C97">
            <w:pPr>
              <w:jc w:val="right"/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lang w:val="en-US"/>
              </w:rPr>
              <w:t xml:space="preserve">5 = “I have </w:t>
            </w:r>
            <w:r w:rsidRPr="00DF7D64">
              <w:rPr>
                <w:rFonts w:ascii="Arial" w:hAnsi="Arial" w:cs="Arial"/>
                <w:lang w:val="en-US"/>
              </w:rPr>
              <w:t xml:space="preserve">this intention </w:t>
            </w:r>
            <w:r w:rsidRPr="00DF7D64">
              <w:rPr>
                <w:rFonts w:ascii="Arial" w:hAnsi="Arial" w:cs="Arial"/>
                <w:b/>
                <w:lang w:val="en-US"/>
              </w:rPr>
              <w:t>very strongly</w:t>
            </w:r>
            <w:r w:rsidRPr="00DF7D64">
              <w:rPr>
                <w:rFonts w:ascii="Arial" w:hAnsi="Arial" w:cs="Arial"/>
                <w:lang w:val="en-US"/>
              </w:rPr>
              <w:t>“</w:t>
            </w:r>
          </w:p>
        </w:tc>
        <w:tc>
          <w:tcPr>
            <w:tcW w:w="567" w:type="dxa"/>
          </w:tcPr>
          <w:p w14:paraId="2F7A587D" w14:textId="7074EEAF" w:rsidR="005F2062" w:rsidRPr="00DF7D64" w:rsidRDefault="005F2062" w:rsidP="00B63C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E5A83" w:rsidRPr="00603F74" w14:paraId="1FC26D63" w14:textId="77777777" w:rsidTr="00422753">
        <w:tc>
          <w:tcPr>
            <w:tcW w:w="3085" w:type="dxa"/>
            <w:vMerge w:val="restart"/>
          </w:tcPr>
          <w:p w14:paraId="04335710" w14:textId="77777777" w:rsidR="00DE5A83" w:rsidRPr="004C6616" w:rsidRDefault="00DE5A83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lastRenderedPageBreak/>
              <w:t>Sport- and movement-related self-concordance (F)</w:t>
            </w:r>
          </w:p>
        </w:tc>
        <w:tc>
          <w:tcPr>
            <w:tcW w:w="1985" w:type="dxa"/>
            <w:vMerge w:val="restart"/>
          </w:tcPr>
          <w:p w14:paraId="409FA993" w14:textId="3DAE3CA4" w:rsidR="00DE5A83" w:rsidRPr="00AE6971" w:rsidRDefault="00DE5A83" w:rsidP="00D1423F">
            <w:pPr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bCs/>
                <w:lang w:val="en-US"/>
              </w:rPr>
              <w:t>Sport- and movement-related self-concordance</w:t>
            </w:r>
            <w:r w:rsidRPr="002E196D">
              <w:rPr>
                <w:rFonts w:ascii="Arial" w:hAnsi="Arial" w:cs="Arial"/>
                <w:lang w:val="en-US"/>
              </w:rPr>
              <w:t xml:space="preserve"> </w:t>
            </w:r>
            <w:r w:rsidRPr="00AE6971">
              <w:rPr>
                <w:rFonts w:ascii="Arial" w:hAnsi="Arial" w:cs="Arial"/>
                <w:lang w:val="en-US"/>
              </w:rPr>
              <w:fldChar w:fldCharType="begin"/>
            </w:r>
            <w:r w:rsidRPr="00DF7D64">
              <w:rPr>
                <w:rFonts w:ascii="Arial" w:hAnsi="Arial" w:cs="Arial"/>
                <w:lang w:val="en-US"/>
              </w:rPr>
              <w:instrText xml:space="preserve"> ADDIN EN.CITE &lt;EndNote&gt;&lt;Cite&gt;&lt;Author&gt;Seelig&lt;/Author&gt;&lt;Year&gt;2006&lt;/Year&gt;&lt;RecNum&gt;26&lt;/RecNum&gt;&lt;DisplayText&gt;[29]&lt;/DisplayText&gt;&lt;record&gt;&lt;rec-number&gt;26&lt;/rec-number&gt;&lt;foreign-keys&gt;&lt;key app="EN" db-id="00ped0xrk20sroear0axppdd95ta9zwvtdav" timestamp="1554731392"&gt;26&lt;/key&gt;&lt;/foreign-keys&gt;&lt;ref-type name="Journal Article"&gt;17&lt;/ref-type&gt;&lt;contributors&gt;&lt;authors&gt;&lt;author&gt;Harald Seelig&lt;/author&gt;&lt;author&gt;Reinhard Fuchs&lt;/author&gt;&lt;/authors&gt;&lt;/contributors&gt;&lt;titles&gt;&lt;title&gt;[Measuring sport- and movement-related self concordance]&lt;/title&gt;&lt;secondary-title&gt;Zeitschrift für Sportpsychologie&lt;/secondary-title&gt;&lt;/titles&gt;&lt;periodical&gt;&lt;full-title&gt;Zeitschrift für Sportpsychologie&lt;/full-title&gt;&lt;/periodical&gt;&lt;pages&gt;121-139&lt;/pages&gt;&lt;volume&gt;13&lt;/volume&gt;&lt;number&gt;4&lt;/number&gt;&lt;edition&gt;2015&lt;/edition&gt;&lt;keywords&gt;&lt;keyword&gt;Selbstkonkordanz, Selbstdetermination, Motivation, Volition, Sport und Bewegung&lt;/keyword&gt;&lt;keyword&gt;self-concordance, self-determination, motivation, volition, physical activity&lt;/keyword&gt;&lt;/keywords&gt;&lt;dates&gt;&lt;year&gt;2006&lt;/year&gt;&lt;/dates&gt;&lt;orig-pub&gt;2006&lt;/orig-pub&gt;&lt;isbn&gt;ISSN: 1612-5010&lt;/isbn&gt;&lt;urls&gt;&lt;related-urls&gt;&lt;url&gt;https://econtent.hogrefe.com/doi/abs/10.1026/1612-5010.13.4.121&lt;/url&gt;&lt;/related-urls&gt;&lt;/urls&gt;&lt;electronic-resource-num&gt;10.1026/1612-5010.13.4.121&lt;/electronic-resource-num&gt;&lt;/record&gt;&lt;/Cite&gt;&lt;/EndNote&gt;</w:instrText>
            </w:r>
            <w:r w:rsidRPr="00AE6971">
              <w:rPr>
                <w:rFonts w:ascii="Arial" w:hAnsi="Arial" w:cs="Arial"/>
                <w:lang w:val="en-US"/>
              </w:rPr>
              <w:fldChar w:fldCharType="separate"/>
            </w:r>
            <w:r w:rsidR="008E4AE6">
              <w:rPr>
                <w:rFonts w:ascii="Arial" w:hAnsi="Arial" w:cs="Arial"/>
                <w:noProof/>
                <w:lang w:val="en-US"/>
              </w:rPr>
              <w:t>[30</w:t>
            </w:r>
            <w:r w:rsidRPr="00AE6971">
              <w:rPr>
                <w:rFonts w:ascii="Arial" w:hAnsi="Arial" w:cs="Arial"/>
                <w:noProof/>
                <w:lang w:val="en-US"/>
              </w:rPr>
              <w:t>]</w:t>
            </w:r>
            <w:r w:rsidRPr="00AE6971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3543" w:type="dxa"/>
          </w:tcPr>
          <w:p w14:paraId="1782C40D" w14:textId="77777777" w:rsidR="00513892" w:rsidRPr="004C6616" w:rsidRDefault="00513892" w:rsidP="00513892">
            <w:pPr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I have the intention to be regularly active in sports during the next weeks or months...</w:t>
            </w:r>
          </w:p>
        </w:tc>
        <w:tc>
          <w:tcPr>
            <w:tcW w:w="4962" w:type="dxa"/>
          </w:tcPr>
          <w:p w14:paraId="0EA7F759" w14:textId="77777777" w:rsidR="00DE5A83" w:rsidRPr="002E196D" w:rsidRDefault="00DE5A83" w:rsidP="00422753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CC8D5E4" w14:textId="50F59015" w:rsidR="00DE5A83" w:rsidRPr="002E196D" w:rsidRDefault="00DE5A83" w:rsidP="00B63C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E5A83" w:rsidRPr="00DF7D64" w14:paraId="44F34C6E" w14:textId="77777777" w:rsidTr="00B63C97">
        <w:tc>
          <w:tcPr>
            <w:tcW w:w="3085" w:type="dxa"/>
            <w:vMerge/>
          </w:tcPr>
          <w:p w14:paraId="00EB357A" w14:textId="77777777" w:rsidR="00DE5A83" w:rsidRPr="00DF7D64" w:rsidRDefault="00DE5A83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5A6F39DF" w14:textId="77777777" w:rsidR="00DE5A83" w:rsidRPr="00DF7D64" w:rsidRDefault="00DE5A83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287CEC7" w14:textId="77777777" w:rsidR="00513892" w:rsidRPr="00DF7D64" w:rsidRDefault="00513892" w:rsidP="006A1FF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1) ...as I </w:t>
            </w:r>
            <w:r w:rsidR="006A1FFE" w:rsidRPr="00DF7D64">
              <w:rPr>
                <w:rFonts w:ascii="Arial" w:hAnsi="Arial" w:cs="Arial"/>
                <w:lang w:val="en-US"/>
              </w:rPr>
              <w:t xml:space="preserve">enjoy </w:t>
            </w:r>
            <w:r w:rsidRPr="00DF7D64">
              <w:rPr>
                <w:rFonts w:ascii="Arial" w:hAnsi="Arial" w:cs="Arial"/>
                <w:lang w:val="en-US"/>
              </w:rPr>
              <w:t>doing sports</w:t>
            </w:r>
          </w:p>
        </w:tc>
        <w:tc>
          <w:tcPr>
            <w:tcW w:w="4962" w:type="dxa"/>
            <w:vMerge w:val="restart"/>
          </w:tcPr>
          <w:p w14:paraId="7C0DEBED" w14:textId="21FA188A" w:rsidR="008C6D47" w:rsidRPr="00AE6971" w:rsidRDefault="00986066" w:rsidP="00B63C97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sagree</w:t>
            </w:r>
          </w:p>
          <w:p w14:paraId="3D20E52C" w14:textId="15A9AB2D" w:rsidR="008C6D47" w:rsidRPr="00AE6971" w:rsidRDefault="00986066" w:rsidP="00B63C97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mewhat agree</w:t>
            </w:r>
          </w:p>
          <w:p w14:paraId="0050A92D" w14:textId="115ADCBE" w:rsidR="008C6D47" w:rsidRPr="00AE6971" w:rsidRDefault="00986066" w:rsidP="00B63C97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mewhat disagree</w:t>
            </w:r>
          </w:p>
          <w:p w14:paraId="2F145FF7" w14:textId="69170CD5" w:rsidR="008C6D47" w:rsidRPr="00DF7D64" w:rsidRDefault="00986066" w:rsidP="00B63C97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ree</w:t>
            </w:r>
          </w:p>
        </w:tc>
        <w:tc>
          <w:tcPr>
            <w:tcW w:w="567" w:type="dxa"/>
            <w:vMerge w:val="restart"/>
          </w:tcPr>
          <w:p w14:paraId="3BB25F00" w14:textId="77777777" w:rsidR="00DE5A83" w:rsidRPr="00DF7D64" w:rsidRDefault="00DE5A83" w:rsidP="00B63C97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1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  <w:r w:rsidRPr="00DF7D64">
              <w:rPr>
                <w:rFonts w:ascii="Arial" w:hAnsi="Arial" w:cs="Arial"/>
                <w:lang w:val="en-US"/>
              </w:rPr>
              <w:br/>
              <w:t>3</w:t>
            </w:r>
            <w:r w:rsidRPr="00DF7D6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DE5A83" w:rsidRPr="00603F74" w14:paraId="3FA435E2" w14:textId="77777777" w:rsidTr="00682958">
        <w:tc>
          <w:tcPr>
            <w:tcW w:w="3085" w:type="dxa"/>
            <w:vMerge/>
          </w:tcPr>
          <w:p w14:paraId="44C7F21A" w14:textId="3176E3DD" w:rsidR="00DE5A83" w:rsidRPr="00DF7D64" w:rsidRDefault="00DE5A83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59F96A1" w14:textId="77777777" w:rsidR="00DE5A83" w:rsidRPr="00DF7D64" w:rsidRDefault="00DE5A83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58255D6A" w14:textId="57B42647" w:rsidR="006A1FFE" w:rsidRPr="00AE6971" w:rsidRDefault="006A1FFE" w:rsidP="00DE5A83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2) ...as it is good for me.</w:t>
            </w:r>
          </w:p>
        </w:tc>
        <w:tc>
          <w:tcPr>
            <w:tcW w:w="4962" w:type="dxa"/>
            <w:vMerge/>
            <w:vAlign w:val="center"/>
          </w:tcPr>
          <w:p w14:paraId="2C7D8F8A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7F8676A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</w:tr>
      <w:tr w:rsidR="00DE5A83" w:rsidRPr="00603F74" w14:paraId="783353AD" w14:textId="77777777" w:rsidTr="00682958">
        <w:tc>
          <w:tcPr>
            <w:tcW w:w="3085" w:type="dxa"/>
            <w:vMerge/>
          </w:tcPr>
          <w:p w14:paraId="19B3F9EB" w14:textId="77777777" w:rsidR="00DE5A83" w:rsidRPr="00DF7D64" w:rsidRDefault="00DE5A83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2887658B" w14:textId="77777777" w:rsidR="00DE5A83" w:rsidRPr="00DF7D64" w:rsidRDefault="00DE5A83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6B072F2" w14:textId="28227BD9" w:rsidR="006A1FFE" w:rsidRPr="00DF7D64" w:rsidRDefault="006A1FFE" w:rsidP="006A1FF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3) ...as otherwise I would feel guilty.</w:t>
            </w:r>
          </w:p>
        </w:tc>
        <w:tc>
          <w:tcPr>
            <w:tcW w:w="4962" w:type="dxa"/>
            <w:vMerge/>
            <w:vAlign w:val="center"/>
          </w:tcPr>
          <w:p w14:paraId="0A367254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5CCADC5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</w:tr>
      <w:tr w:rsidR="00DE5A83" w:rsidRPr="00603F74" w14:paraId="323AEC3E" w14:textId="77777777" w:rsidTr="00682958">
        <w:tc>
          <w:tcPr>
            <w:tcW w:w="3085" w:type="dxa"/>
            <w:vMerge/>
          </w:tcPr>
          <w:p w14:paraId="641E1060" w14:textId="77777777" w:rsidR="00DE5A83" w:rsidRPr="00DF7D64" w:rsidRDefault="00DE5A83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70672EE1" w14:textId="77777777" w:rsidR="00DE5A83" w:rsidRPr="00DF7D64" w:rsidRDefault="00DE5A83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281641DA" w14:textId="4959AEAD" w:rsidR="006A1FFE" w:rsidRPr="00DF7D64" w:rsidRDefault="006A1FFE" w:rsidP="006A1FF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4) </w:t>
            </w:r>
            <w:r w:rsidR="00AF2452" w:rsidRPr="00DF7D64">
              <w:rPr>
                <w:rFonts w:ascii="Arial" w:hAnsi="Arial" w:cs="Arial"/>
                <w:lang w:val="en-US"/>
              </w:rPr>
              <w:t>…</w:t>
            </w:r>
            <w:r w:rsidR="00130BBF" w:rsidRPr="00DF7D64">
              <w:rPr>
                <w:rFonts w:ascii="Arial" w:hAnsi="Arial" w:cs="Arial"/>
                <w:lang w:val="en-US"/>
              </w:rPr>
              <w:t xml:space="preserve">as </w:t>
            </w:r>
            <w:r w:rsidRPr="00DF7D64">
              <w:rPr>
                <w:rFonts w:ascii="Arial" w:hAnsi="Arial" w:cs="Arial"/>
                <w:lang w:val="en-US"/>
              </w:rPr>
              <w:t>the positive effects are simply worth the effort</w:t>
            </w:r>
          </w:p>
        </w:tc>
        <w:tc>
          <w:tcPr>
            <w:tcW w:w="4962" w:type="dxa"/>
            <w:vMerge/>
            <w:vAlign w:val="center"/>
          </w:tcPr>
          <w:p w14:paraId="78E90F60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1FFFC525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</w:tr>
      <w:tr w:rsidR="00DE5A83" w:rsidRPr="00603F74" w14:paraId="0C9215B2" w14:textId="77777777" w:rsidTr="00682958">
        <w:tc>
          <w:tcPr>
            <w:tcW w:w="3085" w:type="dxa"/>
            <w:vMerge/>
          </w:tcPr>
          <w:p w14:paraId="1985CB29" w14:textId="77777777" w:rsidR="00DE5A83" w:rsidRPr="00DF7D64" w:rsidRDefault="00DE5A83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CCFA60F" w14:textId="77777777" w:rsidR="00DE5A83" w:rsidRPr="00DF7D64" w:rsidRDefault="00DE5A83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05D9C09" w14:textId="6B6DE008" w:rsidR="006A1FFE" w:rsidRPr="00DF7D64" w:rsidRDefault="006A1FF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5) ...</w:t>
            </w:r>
            <w:r w:rsidR="00130BBF" w:rsidRPr="00DF7D64">
              <w:rPr>
                <w:rFonts w:ascii="Arial" w:hAnsi="Arial" w:cs="Arial"/>
                <w:lang w:val="en-US"/>
              </w:rPr>
              <w:t xml:space="preserve">as </w:t>
            </w:r>
            <w:r w:rsidRPr="00DF7D64">
              <w:rPr>
                <w:rFonts w:ascii="Arial" w:hAnsi="Arial" w:cs="Arial"/>
                <w:lang w:val="en-US"/>
              </w:rPr>
              <w:t xml:space="preserve">people who are </w:t>
            </w:r>
            <w:r w:rsidR="00130BBF" w:rsidRPr="00DF7D64">
              <w:rPr>
                <w:rFonts w:ascii="Arial" w:hAnsi="Arial" w:cs="Arial"/>
                <w:lang w:val="en-US"/>
              </w:rPr>
              <w:t>important to me are pushing me to do sports.</w:t>
            </w:r>
          </w:p>
        </w:tc>
        <w:tc>
          <w:tcPr>
            <w:tcW w:w="4962" w:type="dxa"/>
            <w:vMerge/>
            <w:vAlign w:val="center"/>
          </w:tcPr>
          <w:p w14:paraId="7237D032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23B0094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</w:tr>
      <w:tr w:rsidR="00DE5A83" w:rsidRPr="00603F74" w14:paraId="32469FBD" w14:textId="77777777" w:rsidTr="00682958">
        <w:tc>
          <w:tcPr>
            <w:tcW w:w="3085" w:type="dxa"/>
            <w:vMerge/>
          </w:tcPr>
          <w:p w14:paraId="5B56FEAA" w14:textId="77777777" w:rsidR="00DE5A83" w:rsidRPr="00DF7D64" w:rsidRDefault="00DE5A83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374B805" w14:textId="77777777" w:rsidR="00DE5A83" w:rsidRPr="00DF7D64" w:rsidRDefault="00DE5A83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B9A0A9D" w14:textId="215F5722" w:rsidR="00130BBF" w:rsidRPr="00DF7D64" w:rsidRDefault="00130BBF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6) ...as I gain experiences that I would not like to miss. </w:t>
            </w:r>
          </w:p>
        </w:tc>
        <w:tc>
          <w:tcPr>
            <w:tcW w:w="4962" w:type="dxa"/>
            <w:vMerge/>
            <w:vAlign w:val="center"/>
          </w:tcPr>
          <w:p w14:paraId="6F95F5E9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707D36B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</w:tr>
      <w:tr w:rsidR="00DE5A83" w:rsidRPr="00603F74" w14:paraId="73393ABA" w14:textId="77777777" w:rsidTr="00682958">
        <w:tc>
          <w:tcPr>
            <w:tcW w:w="3085" w:type="dxa"/>
            <w:vMerge/>
          </w:tcPr>
          <w:p w14:paraId="5A6AF6C4" w14:textId="77777777" w:rsidR="00DE5A83" w:rsidRPr="00DF7D64" w:rsidRDefault="00DE5A83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5489A6A0" w14:textId="77777777" w:rsidR="00DE5A83" w:rsidRPr="00DF7D64" w:rsidRDefault="00DE5A83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BCA4CC5" w14:textId="15FB17C2" w:rsidR="00130BBF" w:rsidRPr="00DF7D64" w:rsidRDefault="00130BBF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7) ...as I think that sometimes you have to force yourself to do something.</w:t>
            </w:r>
          </w:p>
        </w:tc>
        <w:tc>
          <w:tcPr>
            <w:tcW w:w="4962" w:type="dxa"/>
            <w:vMerge/>
            <w:vAlign w:val="center"/>
          </w:tcPr>
          <w:p w14:paraId="2AEFF0FE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51FD086E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</w:tr>
      <w:tr w:rsidR="00DE5A83" w:rsidRPr="00603F74" w14:paraId="7CBBCA98" w14:textId="77777777" w:rsidTr="00682958">
        <w:tc>
          <w:tcPr>
            <w:tcW w:w="3085" w:type="dxa"/>
            <w:vMerge/>
          </w:tcPr>
          <w:p w14:paraId="758ED872" w14:textId="77777777" w:rsidR="00DE5A83" w:rsidRPr="00DF7D64" w:rsidRDefault="00DE5A83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4127665" w14:textId="77777777" w:rsidR="00DE5A83" w:rsidRPr="00DF7D64" w:rsidRDefault="00DE5A83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09409B1" w14:textId="2C1D211A" w:rsidR="00130BBF" w:rsidRPr="00DF7D64" w:rsidRDefault="00130BBF" w:rsidP="002943B4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8) </w:t>
            </w:r>
            <w:r w:rsidR="00AF2452" w:rsidRPr="00DF7D64">
              <w:rPr>
                <w:rFonts w:ascii="Arial" w:hAnsi="Arial" w:cs="Arial"/>
                <w:lang w:val="en-US"/>
              </w:rPr>
              <w:t>…</w:t>
            </w:r>
            <w:r w:rsidRPr="00DF7D64">
              <w:rPr>
                <w:rFonts w:ascii="Arial" w:hAnsi="Arial" w:cs="Arial"/>
                <w:lang w:val="en-US"/>
              </w:rPr>
              <w:t xml:space="preserve">as </w:t>
            </w:r>
            <w:r w:rsidR="002943B4" w:rsidRPr="00DF7D64">
              <w:rPr>
                <w:rFonts w:ascii="Arial" w:hAnsi="Arial" w:cs="Arial"/>
                <w:lang w:val="en-US"/>
              </w:rPr>
              <w:t>physical exercises</w:t>
            </w:r>
            <w:r w:rsidRPr="00DF7D64">
              <w:rPr>
                <w:rFonts w:ascii="Arial" w:hAnsi="Arial" w:cs="Arial"/>
                <w:lang w:val="en-US"/>
              </w:rPr>
              <w:t xml:space="preserve"> are simply part of my life.</w:t>
            </w:r>
          </w:p>
        </w:tc>
        <w:tc>
          <w:tcPr>
            <w:tcW w:w="4962" w:type="dxa"/>
            <w:vMerge/>
            <w:vAlign w:val="center"/>
          </w:tcPr>
          <w:p w14:paraId="7A44BAB7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39BC0294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</w:tr>
      <w:tr w:rsidR="00DE5A83" w:rsidRPr="00603F74" w14:paraId="66BB8435" w14:textId="77777777" w:rsidTr="00682958">
        <w:tc>
          <w:tcPr>
            <w:tcW w:w="3085" w:type="dxa"/>
            <w:vMerge/>
          </w:tcPr>
          <w:p w14:paraId="4B581976" w14:textId="77777777" w:rsidR="00DE5A83" w:rsidRPr="00DF7D64" w:rsidRDefault="00DE5A83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DD5A19B" w14:textId="77777777" w:rsidR="00DE5A83" w:rsidRPr="00DF7D64" w:rsidRDefault="00DE5A83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154834E" w14:textId="2FA08FBF" w:rsidR="00130BBF" w:rsidRPr="00DF7D64" w:rsidRDefault="008C6D4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9) ...as I otherwise </w:t>
            </w:r>
            <w:r w:rsidR="00130BBF" w:rsidRPr="00DF7D64">
              <w:rPr>
                <w:rFonts w:ascii="Arial" w:hAnsi="Arial" w:cs="Arial"/>
                <w:lang w:val="en-US"/>
              </w:rPr>
              <w:t>would have to blame myself.</w:t>
            </w:r>
          </w:p>
        </w:tc>
        <w:tc>
          <w:tcPr>
            <w:tcW w:w="4962" w:type="dxa"/>
            <w:vMerge/>
            <w:vAlign w:val="center"/>
          </w:tcPr>
          <w:p w14:paraId="223E02AE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3FF9A1A8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</w:tr>
      <w:tr w:rsidR="00DE5A83" w:rsidRPr="00603F74" w14:paraId="1FBFF9C7" w14:textId="77777777" w:rsidTr="00682958">
        <w:tc>
          <w:tcPr>
            <w:tcW w:w="3085" w:type="dxa"/>
            <w:vMerge/>
          </w:tcPr>
          <w:p w14:paraId="42CBC310" w14:textId="77777777" w:rsidR="00DE5A83" w:rsidRPr="00DF7D64" w:rsidRDefault="00DE5A83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1E07268A" w14:textId="77777777" w:rsidR="00DE5A83" w:rsidRPr="00DF7D64" w:rsidRDefault="00DE5A83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210751D1" w14:textId="7ED1BDB5" w:rsidR="00130BBF" w:rsidRPr="00DF7D64" w:rsidRDefault="00130BBF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0) ...as other people tell me to be active in sports.</w:t>
            </w:r>
          </w:p>
        </w:tc>
        <w:tc>
          <w:tcPr>
            <w:tcW w:w="4962" w:type="dxa"/>
            <w:vMerge/>
            <w:vAlign w:val="center"/>
          </w:tcPr>
          <w:p w14:paraId="30DA8FD9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BCD5844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</w:tr>
      <w:tr w:rsidR="00DE5A83" w:rsidRPr="00603F74" w14:paraId="6FCF3FCD" w14:textId="77777777" w:rsidTr="00682958">
        <w:tc>
          <w:tcPr>
            <w:tcW w:w="3085" w:type="dxa"/>
            <w:vMerge/>
          </w:tcPr>
          <w:p w14:paraId="22DE0F4D" w14:textId="77777777" w:rsidR="00DE5A83" w:rsidRPr="00DF7D64" w:rsidRDefault="00DE5A83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BFDC5CE" w14:textId="77777777" w:rsidR="00DE5A83" w:rsidRPr="00DF7D64" w:rsidRDefault="00DE5A83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479E101" w14:textId="59450B64" w:rsidR="00130BBF" w:rsidRPr="00DF7D64" w:rsidRDefault="008C6D4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1) ...</w:t>
            </w:r>
            <w:r w:rsidR="00130BBF" w:rsidRPr="00DF7D64">
              <w:rPr>
                <w:rFonts w:ascii="Arial" w:hAnsi="Arial" w:cs="Arial"/>
                <w:lang w:val="en-US"/>
              </w:rPr>
              <w:t>as I have good reasons for doing so.</w:t>
            </w:r>
          </w:p>
        </w:tc>
        <w:tc>
          <w:tcPr>
            <w:tcW w:w="4962" w:type="dxa"/>
            <w:vMerge/>
            <w:vAlign w:val="center"/>
          </w:tcPr>
          <w:p w14:paraId="32B9CFA3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1D5F65C0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</w:tr>
      <w:tr w:rsidR="00DE5A83" w:rsidRPr="00603F74" w14:paraId="64067133" w14:textId="77777777" w:rsidTr="00682958">
        <w:tc>
          <w:tcPr>
            <w:tcW w:w="3085" w:type="dxa"/>
            <w:vMerge/>
          </w:tcPr>
          <w:p w14:paraId="7CCF9F7E" w14:textId="77777777" w:rsidR="00DE5A83" w:rsidRPr="00DF7D64" w:rsidRDefault="00DE5A83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426A713" w14:textId="77777777" w:rsidR="00DE5A83" w:rsidRPr="00DF7D64" w:rsidRDefault="00DE5A83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8351BF8" w14:textId="5D007081" w:rsidR="00130BBF" w:rsidRPr="00DF7D64" w:rsidRDefault="00130BBF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2) ...as otherwise I get into trouble with other people.</w:t>
            </w:r>
          </w:p>
        </w:tc>
        <w:tc>
          <w:tcPr>
            <w:tcW w:w="4962" w:type="dxa"/>
            <w:vMerge/>
            <w:vAlign w:val="center"/>
          </w:tcPr>
          <w:p w14:paraId="587EF40D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19657356" w14:textId="77777777" w:rsidR="00DE5A83" w:rsidRPr="00DF7D64" w:rsidRDefault="00DE5A83">
            <w:pPr>
              <w:rPr>
                <w:rFonts w:ascii="Arial" w:hAnsi="Arial" w:cs="Arial"/>
                <w:lang w:val="en-US"/>
              </w:rPr>
            </w:pPr>
          </w:p>
        </w:tc>
      </w:tr>
      <w:tr w:rsidR="00DF0A5A" w:rsidRPr="00603F74" w14:paraId="07A6BA5F" w14:textId="77777777" w:rsidTr="00422753">
        <w:tc>
          <w:tcPr>
            <w:tcW w:w="3085" w:type="dxa"/>
            <w:vMerge w:val="restart"/>
          </w:tcPr>
          <w:p w14:paraId="15D085EB" w14:textId="77777777" w:rsidR="00DF0A5A" w:rsidRPr="00AE6971" w:rsidRDefault="00DF0A5A" w:rsidP="004F6A4D">
            <w:pPr>
              <w:pageBreakBefore/>
              <w:contextualSpacing/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lastRenderedPageBreak/>
              <w:t>Self-efficacy (S)</w:t>
            </w:r>
          </w:p>
        </w:tc>
        <w:tc>
          <w:tcPr>
            <w:tcW w:w="1985" w:type="dxa"/>
            <w:vMerge w:val="restart"/>
          </w:tcPr>
          <w:p w14:paraId="7BAE44E9" w14:textId="390AB4A1" w:rsidR="00DF0A5A" w:rsidRPr="00AE6971" w:rsidRDefault="00DF0A5A" w:rsidP="00D1423F">
            <w:pPr>
              <w:contextualSpacing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Scales for the measurement of self-efficacy and decisional ba</w:t>
            </w:r>
            <w:r w:rsidRPr="002E196D">
              <w:rPr>
                <w:rFonts w:ascii="Arial" w:hAnsi="Arial" w:cs="Arial"/>
                <w:lang w:val="en-US"/>
              </w:rPr>
              <w:t>l</w:t>
            </w:r>
            <w:r w:rsidRPr="002E196D">
              <w:rPr>
                <w:rFonts w:ascii="Arial" w:hAnsi="Arial" w:cs="Arial"/>
                <w:lang w:val="en-US"/>
              </w:rPr>
              <w:t>ance in the pr</w:t>
            </w:r>
            <w:r w:rsidRPr="002E196D">
              <w:rPr>
                <w:rFonts w:ascii="Arial" w:hAnsi="Arial" w:cs="Arial"/>
                <w:lang w:val="en-US"/>
              </w:rPr>
              <w:t>o</w:t>
            </w:r>
            <w:r w:rsidRPr="002E196D">
              <w:rPr>
                <w:rFonts w:ascii="Arial" w:hAnsi="Arial" w:cs="Arial"/>
                <w:lang w:val="en-US"/>
              </w:rPr>
              <w:t>cess of behavio</w:t>
            </w:r>
            <w:r w:rsidRPr="002E196D">
              <w:rPr>
                <w:rFonts w:ascii="Arial" w:hAnsi="Arial" w:cs="Arial"/>
                <w:lang w:val="en-US"/>
              </w:rPr>
              <w:t>r</w:t>
            </w:r>
            <w:r w:rsidRPr="002E196D">
              <w:rPr>
                <w:rFonts w:ascii="Arial" w:hAnsi="Arial" w:cs="Arial"/>
                <w:lang w:val="en-US"/>
              </w:rPr>
              <w:t xml:space="preserve">al change in smokers </w:t>
            </w:r>
            <w:r w:rsidRPr="00AE6971">
              <w:rPr>
                <w:rFonts w:ascii="Arial" w:hAnsi="Arial" w:cs="Arial"/>
                <w:lang w:val="en-US"/>
              </w:rPr>
              <w:fldChar w:fldCharType="begin"/>
            </w:r>
            <w:r w:rsidRPr="00DF7D64">
              <w:rPr>
                <w:rFonts w:ascii="Arial" w:hAnsi="Arial" w:cs="Arial"/>
                <w:lang w:val="en-US"/>
              </w:rPr>
              <w:instrText xml:space="preserve"> ADDIN EN.CITE &lt;EndNote&gt;&lt;Cite&gt;&lt;Author&gt;Jäkle&lt;/Author&gt;&lt;Year&gt;1999&lt;/Year&gt;&lt;RecNum&gt;28&lt;/RecNum&gt;&lt;DisplayText&gt;[31]&lt;/DisplayText&gt;&lt;record&gt;&lt;rec-number&gt;28&lt;/rec-number&gt;&lt;foreign-keys&gt;&lt;key app="EN" db-id="00ped0xrk20sroear0axppdd95ta9zwvtdav" timestamp="1554731843"&gt;28&lt;/key&gt;&lt;/foreign-keys&gt;&lt;ref-type name="Journal Article"&gt;17&lt;/ref-type&gt;&lt;contributors&gt;&lt;authors&gt;&lt;author&gt;Christian Jäkle&lt;/author&gt;&lt;author&gt;Stefan Keller&lt;/author&gt;&lt;author&gt;Erika Baum&lt;/author&gt;&lt;author&gt;Heinz-Dieter Basler&lt;/author&gt;&lt;/authors&gt;&lt;/contributors&gt;&lt;titles&gt;&lt;title&gt;[Scales for the measurement of self-efficacy and decisional balance in the process of behavioral change in smokers]&lt;/title&gt;&lt;secondary-title&gt;Diagnostica &lt;/secondary-title&gt;&lt;/titles&gt;&lt;periodical&gt;&lt;full-title&gt;Diagnostica&lt;/full-title&gt;&lt;/periodical&gt;&lt;pages&gt;138-146&lt;/pages&gt;&lt;volume&gt;45&lt;/volume&gt;&lt;number&gt;3&lt;/number&gt;&lt;dates&gt;&lt;year&gt;1999&lt;/year&gt;&lt;/dates&gt;&lt;isbn&gt;ISSN: 0012-1924&lt;/isbn&gt;&lt;urls&gt;&lt;related-urls&gt;&lt;url&gt;https://econtent.hogrefe.com/doi/abs/10.1026//0012-1924.45.3.138&lt;/url&gt;&lt;/related-urls&gt;&lt;/urls&gt;&lt;electronic-resource-num&gt;10.1026//0012-1924.45.3.138&lt;/electronic-resource-num&gt;&lt;/record&gt;&lt;/Cite&gt;&lt;/EndNote&gt;</w:instrText>
            </w:r>
            <w:r w:rsidRPr="00AE6971">
              <w:rPr>
                <w:rFonts w:ascii="Arial" w:hAnsi="Arial" w:cs="Arial"/>
                <w:lang w:val="en-US"/>
              </w:rPr>
              <w:fldChar w:fldCharType="separate"/>
            </w:r>
            <w:r w:rsidR="008E4AE6">
              <w:rPr>
                <w:rFonts w:ascii="Arial" w:hAnsi="Arial" w:cs="Arial"/>
                <w:noProof/>
                <w:lang w:val="en-US"/>
              </w:rPr>
              <w:t>[32</w:t>
            </w:r>
            <w:r w:rsidRPr="00AE6971">
              <w:rPr>
                <w:rFonts w:ascii="Arial" w:hAnsi="Arial" w:cs="Arial"/>
                <w:noProof/>
                <w:lang w:val="en-US"/>
              </w:rPr>
              <w:t>]</w:t>
            </w:r>
            <w:r w:rsidRPr="00AE6971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3543" w:type="dxa"/>
          </w:tcPr>
          <w:p w14:paraId="6E45B73E" w14:textId="77777777" w:rsidR="00130BBF" w:rsidRPr="002E196D" w:rsidRDefault="00130BBF">
            <w:pPr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 xml:space="preserve">I am </w:t>
            </w:r>
            <w:r w:rsidR="002C1764" w:rsidRPr="002E196D">
              <w:rPr>
                <w:rFonts w:ascii="Arial" w:hAnsi="Arial" w:cs="Arial"/>
                <w:lang w:val="en-US"/>
              </w:rPr>
              <w:t>optimistic not to smoke even when....</w:t>
            </w:r>
          </w:p>
        </w:tc>
        <w:tc>
          <w:tcPr>
            <w:tcW w:w="4962" w:type="dxa"/>
          </w:tcPr>
          <w:p w14:paraId="0393AF67" w14:textId="77777777" w:rsidR="00DF0A5A" w:rsidRPr="002E196D" w:rsidRDefault="00DF0A5A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567" w:type="dxa"/>
          </w:tcPr>
          <w:p w14:paraId="53BCA8DB" w14:textId="233E0414" w:rsidR="00DF0A5A" w:rsidRPr="002E196D" w:rsidRDefault="00DF0A5A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F0A5A" w:rsidRPr="00603F74" w14:paraId="39AB30A0" w14:textId="77777777" w:rsidTr="00B63C97">
        <w:tc>
          <w:tcPr>
            <w:tcW w:w="3085" w:type="dxa"/>
            <w:vMerge/>
          </w:tcPr>
          <w:p w14:paraId="224875B4" w14:textId="77777777" w:rsidR="00DF0A5A" w:rsidRPr="00DF7D64" w:rsidRDefault="00DF0A5A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50D82DCA" w14:textId="77777777" w:rsidR="00DF0A5A" w:rsidRPr="00DF7D64" w:rsidRDefault="00DF0A5A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9C90C4B" w14:textId="27E1EC77" w:rsidR="002C1764" w:rsidRPr="00DF7D64" w:rsidRDefault="002C1764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) ...I am with friends at a party.</w:t>
            </w:r>
          </w:p>
        </w:tc>
        <w:tc>
          <w:tcPr>
            <w:tcW w:w="4962" w:type="dxa"/>
            <w:vMerge w:val="restart"/>
          </w:tcPr>
          <w:p w14:paraId="00E940BD" w14:textId="72C86EF4" w:rsidR="00DF0A5A" w:rsidRPr="002E196D" w:rsidRDefault="00B63C97" w:rsidP="00B63C97">
            <w:pPr>
              <w:jc w:val="right"/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lang w:val="en-US"/>
              </w:rPr>
              <w:t>Scale</w:t>
            </w:r>
            <w:r w:rsidR="00DF0A5A" w:rsidRPr="002E196D">
              <w:rPr>
                <w:rFonts w:ascii="Arial" w:hAnsi="Arial" w:cs="Arial"/>
                <w:lang w:val="en-US"/>
              </w:rPr>
              <w:t xml:space="preserve"> 1-5</w:t>
            </w:r>
            <w:r w:rsidR="00DF0A5A" w:rsidRPr="002E196D">
              <w:rPr>
                <w:rFonts w:ascii="Arial" w:hAnsi="Arial" w:cs="Arial"/>
                <w:lang w:val="en-US"/>
              </w:rPr>
              <w:br/>
              <w:t xml:space="preserve">1 = </w:t>
            </w:r>
            <w:r w:rsidRPr="002E196D">
              <w:rPr>
                <w:rFonts w:ascii="Arial" w:hAnsi="Arial" w:cs="Arial"/>
                <w:lang w:val="en-US"/>
              </w:rPr>
              <w:t>not at all confident</w:t>
            </w:r>
            <w:r w:rsidR="00DF0A5A" w:rsidRPr="002E196D">
              <w:rPr>
                <w:rFonts w:ascii="Arial" w:hAnsi="Arial" w:cs="Arial"/>
                <w:lang w:val="en-US"/>
              </w:rPr>
              <w:br/>
              <w:t xml:space="preserve">5 = </w:t>
            </w:r>
            <w:r w:rsidRPr="002E196D">
              <w:rPr>
                <w:rFonts w:ascii="Arial" w:hAnsi="Arial" w:cs="Arial"/>
                <w:lang w:val="en-US"/>
              </w:rPr>
              <w:t>extremely</w:t>
            </w:r>
            <w:r w:rsidR="00D92930" w:rsidRPr="002E196D">
              <w:rPr>
                <w:rFonts w:ascii="Arial" w:hAnsi="Arial" w:cs="Arial"/>
                <w:lang w:val="en-US"/>
              </w:rPr>
              <w:t xml:space="preserve"> </w:t>
            </w:r>
            <w:r w:rsidRPr="002E196D">
              <w:rPr>
                <w:rFonts w:ascii="Arial" w:hAnsi="Arial" w:cs="Arial"/>
                <w:lang w:val="en-US"/>
              </w:rPr>
              <w:t>confident</w:t>
            </w:r>
          </w:p>
        </w:tc>
        <w:tc>
          <w:tcPr>
            <w:tcW w:w="567" w:type="dxa"/>
            <w:vMerge w:val="restart"/>
          </w:tcPr>
          <w:p w14:paraId="0F653B93" w14:textId="77777777" w:rsidR="00DF0A5A" w:rsidRPr="002E196D" w:rsidRDefault="00DF0A5A" w:rsidP="00B63C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F0A5A" w:rsidRPr="00603F74" w14:paraId="79E99BEF" w14:textId="77777777" w:rsidTr="00B63C97">
        <w:tc>
          <w:tcPr>
            <w:tcW w:w="3085" w:type="dxa"/>
            <w:vMerge/>
          </w:tcPr>
          <w:p w14:paraId="77752E45" w14:textId="77777777" w:rsidR="00DF0A5A" w:rsidRPr="00DF7D64" w:rsidRDefault="00DF0A5A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57D01CE" w14:textId="77777777" w:rsidR="00DF0A5A" w:rsidRPr="00DF7D64" w:rsidRDefault="00DF0A5A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2F3B5F85" w14:textId="3071BE5F" w:rsidR="002C1764" w:rsidRPr="00DF7D64" w:rsidRDefault="002C1764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2) ...I am about to get up in the morning.</w:t>
            </w:r>
          </w:p>
        </w:tc>
        <w:tc>
          <w:tcPr>
            <w:tcW w:w="4962" w:type="dxa"/>
            <w:vMerge/>
            <w:vAlign w:val="center"/>
          </w:tcPr>
          <w:p w14:paraId="13CC4AB5" w14:textId="77777777" w:rsidR="00DF0A5A" w:rsidRPr="00DF7D64" w:rsidRDefault="00DF0A5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1F5ACFFB" w14:textId="77777777" w:rsidR="00DF0A5A" w:rsidRPr="00DF7D64" w:rsidRDefault="00DF0A5A" w:rsidP="00B63C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F0A5A" w:rsidRPr="00603F74" w14:paraId="5FDC822A" w14:textId="77777777" w:rsidTr="00B63C97">
        <w:tc>
          <w:tcPr>
            <w:tcW w:w="3085" w:type="dxa"/>
            <w:vMerge/>
          </w:tcPr>
          <w:p w14:paraId="1210122B" w14:textId="77777777" w:rsidR="00DF0A5A" w:rsidRPr="00DF7D64" w:rsidRDefault="00DF0A5A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D95B64B" w14:textId="77777777" w:rsidR="00DF0A5A" w:rsidRPr="00DF7D64" w:rsidRDefault="00DF0A5A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DAF3201" w14:textId="3B2E985F" w:rsidR="002C1764" w:rsidRPr="00DF7D64" w:rsidRDefault="002C1764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3) ...I feel quite anxious and stressed out.</w:t>
            </w:r>
          </w:p>
        </w:tc>
        <w:tc>
          <w:tcPr>
            <w:tcW w:w="4962" w:type="dxa"/>
            <w:vMerge/>
            <w:vAlign w:val="center"/>
          </w:tcPr>
          <w:p w14:paraId="451E428E" w14:textId="77777777" w:rsidR="00DF0A5A" w:rsidRPr="00DF7D64" w:rsidRDefault="00DF0A5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34EC1488" w14:textId="77777777" w:rsidR="00DF0A5A" w:rsidRPr="00DF7D64" w:rsidRDefault="00DF0A5A" w:rsidP="00B63C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F0A5A" w:rsidRPr="00603F74" w14:paraId="682E6693" w14:textId="77777777" w:rsidTr="00B63C97">
        <w:tc>
          <w:tcPr>
            <w:tcW w:w="3085" w:type="dxa"/>
            <w:vMerge/>
          </w:tcPr>
          <w:p w14:paraId="297A8084" w14:textId="77777777" w:rsidR="00DF0A5A" w:rsidRPr="00DF7D64" w:rsidRDefault="00DF0A5A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5BA11A13" w14:textId="77777777" w:rsidR="00DF0A5A" w:rsidRPr="00DF7D64" w:rsidRDefault="00DF0A5A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C6B5987" w14:textId="3E7E6A51" w:rsidR="002C1764" w:rsidRPr="00DF7D64" w:rsidRDefault="002C1764" w:rsidP="002C1764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4) ...I drink coffee or tea whilst relaxing.</w:t>
            </w:r>
          </w:p>
        </w:tc>
        <w:tc>
          <w:tcPr>
            <w:tcW w:w="4962" w:type="dxa"/>
            <w:vMerge/>
            <w:vAlign w:val="center"/>
          </w:tcPr>
          <w:p w14:paraId="0D5637AF" w14:textId="77777777" w:rsidR="00DF0A5A" w:rsidRPr="00DF7D64" w:rsidRDefault="00DF0A5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3FA2EB6C" w14:textId="77777777" w:rsidR="00DF0A5A" w:rsidRPr="00DF7D64" w:rsidRDefault="00DF0A5A" w:rsidP="00B63C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F0A5A" w:rsidRPr="00603F74" w14:paraId="6F231180" w14:textId="77777777" w:rsidTr="00B63C97">
        <w:tc>
          <w:tcPr>
            <w:tcW w:w="3085" w:type="dxa"/>
            <w:vMerge/>
          </w:tcPr>
          <w:p w14:paraId="5721F529" w14:textId="77777777" w:rsidR="00DF0A5A" w:rsidRPr="00DF7D64" w:rsidRDefault="00DF0A5A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CC704FA" w14:textId="77777777" w:rsidR="00DF0A5A" w:rsidRPr="00DF7D64" w:rsidRDefault="00DF0A5A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296617D5" w14:textId="23D4AA08" w:rsidR="009C0D54" w:rsidRPr="00DF7D64" w:rsidRDefault="009C0D54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5) ...I feel that I need a cheering up.</w:t>
            </w:r>
          </w:p>
        </w:tc>
        <w:tc>
          <w:tcPr>
            <w:tcW w:w="4962" w:type="dxa"/>
            <w:vMerge/>
            <w:vAlign w:val="center"/>
          </w:tcPr>
          <w:p w14:paraId="4CAD0877" w14:textId="77777777" w:rsidR="00DF0A5A" w:rsidRPr="00DF7D64" w:rsidRDefault="00DF0A5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252A9F04" w14:textId="77777777" w:rsidR="00DF0A5A" w:rsidRPr="00DF7D64" w:rsidRDefault="00DF0A5A" w:rsidP="00B63C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F0A5A" w:rsidRPr="00603F74" w14:paraId="3DB0CA1D" w14:textId="77777777" w:rsidTr="00B63C97">
        <w:tc>
          <w:tcPr>
            <w:tcW w:w="3085" w:type="dxa"/>
            <w:vMerge/>
          </w:tcPr>
          <w:p w14:paraId="2F634C6B" w14:textId="77777777" w:rsidR="00DF0A5A" w:rsidRPr="00DF7D64" w:rsidRDefault="00DF0A5A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F777486" w14:textId="77777777" w:rsidR="00DF0A5A" w:rsidRPr="00DF7D64" w:rsidRDefault="00DF0A5A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59526A5" w14:textId="7DB290A0" w:rsidR="009C0D54" w:rsidRPr="00DF7D64" w:rsidRDefault="009C0D54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6) ....I am quite upset about something or someone.</w:t>
            </w:r>
          </w:p>
        </w:tc>
        <w:tc>
          <w:tcPr>
            <w:tcW w:w="4962" w:type="dxa"/>
            <w:vMerge/>
            <w:vAlign w:val="center"/>
          </w:tcPr>
          <w:p w14:paraId="35F849A8" w14:textId="77777777" w:rsidR="00DF0A5A" w:rsidRPr="00DF7D64" w:rsidRDefault="00DF0A5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112E70F9" w14:textId="77777777" w:rsidR="00DF0A5A" w:rsidRPr="00DF7D64" w:rsidRDefault="00DF0A5A" w:rsidP="00B63C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F0A5A" w:rsidRPr="00603F74" w14:paraId="7995A252" w14:textId="77777777" w:rsidTr="00B63C97">
        <w:tc>
          <w:tcPr>
            <w:tcW w:w="3085" w:type="dxa"/>
            <w:vMerge/>
          </w:tcPr>
          <w:p w14:paraId="42468337" w14:textId="77777777" w:rsidR="00DF0A5A" w:rsidRPr="00DF7D64" w:rsidRDefault="00DF0A5A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2624B62A" w14:textId="77777777" w:rsidR="00DF0A5A" w:rsidRPr="00DF7D64" w:rsidRDefault="00DF0A5A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D55630B" w14:textId="3D972339" w:rsidR="009C0D54" w:rsidRPr="00DF7D64" w:rsidRDefault="009C0D54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</w:t>
            </w:r>
            <w:r w:rsidR="00B63C97" w:rsidRPr="00DF7D64">
              <w:rPr>
                <w:rFonts w:ascii="Arial" w:hAnsi="Arial" w:cs="Arial"/>
                <w:lang w:val="en-US"/>
              </w:rPr>
              <w:t xml:space="preserve">7) ...I am </w:t>
            </w:r>
            <w:r w:rsidRPr="00DF7D64">
              <w:rPr>
                <w:rFonts w:ascii="Arial" w:hAnsi="Arial" w:cs="Arial"/>
                <w:lang w:val="en-US"/>
              </w:rPr>
              <w:t>with my partner or a good friend and he or she is smoking.</w:t>
            </w:r>
          </w:p>
        </w:tc>
        <w:tc>
          <w:tcPr>
            <w:tcW w:w="4962" w:type="dxa"/>
            <w:vMerge/>
            <w:vAlign w:val="center"/>
          </w:tcPr>
          <w:p w14:paraId="6FC56992" w14:textId="77777777" w:rsidR="00DF0A5A" w:rsidRPr="00DF7D64" w:rsidRDefault="00DF0A5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036FF84F" w14:textId="77777777" w:rsidR="00DF0A5A" w:rsidRPr="00DF7D64" w:rsidRDefault="00DF0A5A" w:rsidP="00B63C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F0A5A" w:rsidRPr="00603F74" w14:paraId="26F38BD3" w14:textId="77777777" w:rsidTr="00B63C97">
        <w:tc>
          <w:tcPr>
            <w:tcW w:w="3085" w:type="dxa"/>
            <w:vMerge/>
          </w:tcPr>
          <w:p w14:paraId="7C8129C2" w14:textId="77777777" w:rsidR="00DF0A5A" w:rsidRPr="00DF7D64" w:rsidRDefault="00DF0A5A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22BEEFE" w14:textId="77777777" w:rsidR="00DF0A5A" w:rsidRPr="00DF7D64" w:rsidRDefault="00DF0A5A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9225F0C" w14:textId="0027B2A6" w:rsidR="009C0D54" w:rsidRPr="00DF7D64" w:rsidRDefault="009C0D54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8) ...I realize that I haven’t smoked for a while.</w:t>
            </w:r>
          </w:p>
        </w:tc>
        <w:tc>
          <w:tcPr>
            <w:tcW w:w="4962" w:type="dxa"/>
            <w:vMerge/>
            <w:vAlign w:val="center"/>
          </w:tcPr>
          <w:p w14:paraId="76A52B5E" w14:textId="77777777" w:rsidR="00DF0A5A" w:rsidRPr="00DF7D64" w:rsidRDefault="00DF0A5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397DB773" w14:textId="77777777" w:rsidR="00DF0A5A" w:rsidRPr="00DF7D64" w:rsidRDefault="00DF0A5A" w:rsidP="00B63C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F0A5A" w:rsidRPr="00603F74" w14:paraId="0EA65108" w14:textId="77777777" w:rsidTr="00B63C97">
        <w:tc>
          <w:tcPr>
            <w:tcW w:w="3085" w:type="dxa"/>
            <w:vMerge/>
          </w:tcPr>
          <w:p w14:paraId="6847D758" w14:textId="77777777" w:rsidR="00DF0A5A" w:rsidRPr="00DF7D64" w:rsidRDefault="00DF0A5A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271D45EE" w14:textId="77777777" w:rsidR="00DF0A5A" w:rsidRPr="00DF7D64" w:rsidRDefault="00DF0A5A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6E71A12" w14:textId="44CDEF22" w:rsidR="009C0D54" w:rsidRPr="00DF7D64" w:rsidRDefault="009C0D54" w:rsidP="009C0D54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9) ...things don’t work out the way I want.</w:t>
            </w:r>
          </w:p>
        </w:tc>
        <w:tc>
          <w:tcPr>
            <w:tcW w:w="4962" w:type="dxa"/>
            <w:vMerge/>
            <w:vAlign w:val="center"/>
          </w:tcPr>
          <w:p w14:paraId="1AE02545" w14:textId="77777777" w:rsidR="00DF0A5A" w:rsidRPr="00DF7D64" w:rsidRDefault="00DF0A5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24027DF1" w14:textId="77777777" w:rsidR="00DF0A5A" w:rsidRPr="00DF7D64" w:rsidRDefault="00DF0A5A" w:rsidP="00B63C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B2AE9" w:rsidRPr="00603F74" w14:paraId="2261BED6" w14:textId="77777777" w:rsidTr="00422753">
        <w:trPr>
          <w:trHeight w:val="413"/>
        </w:trPr>
        <w:tc>
          <w:tcPr>
            <w:tcW w:w="3085" w:type="dxa"/>
            <w:vMerge w:val="restart"/>
          </w:tcPr>
          <w:p w14:paraId="3EE93DBA" w14:textId="77777777" w:rsidR="005B2AE9" w:rsidRDefault="005B2AE9" w:rsidP="00D1423F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Barrier management in phy</w:t>
            </w:r>
            <w:r w:rsidRPr="00AE6971">
              <w:rPr>
                <w:rFonts w:ascii="Arial" w:hAnsi="Arial" w:cs="Arial"/>
                <w:lang w:val="en-US"/>
              </w:rPr>
              <w:t>s</w:t>
            </w:r>
            <w:r w:rsidRPr="004C6616">
              <w:rPr>
                <w:rFonts w:ascii="Arial" w:hAnsi="Arial" w:cs="Arial"/>
                <w:lang w:val="en-US"/>
              </w:rPr>
              <w:t>ical exercise (F)</w:t>
            </w:r>
          </w:p>
          <w:p w14:paraId="14F1E7CF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590B9E71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2DCA3E40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42C2F7FD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4CB07D7A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29CA7F9F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588EC97B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78D461E6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06BCBC2E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118BDB59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3D6AA65F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594BFCE0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lastRenderedPageBreak/>
              <w:t>Barrier management in phy</w:t>
            </w:r>
            <w:r w:rsidRPr="00AE6971">
              <w:rPr>
                <w:rFonts w:ascii="Arial" w:hAnsi="Arial" w:cs="Arial"/>
                <w:lang w:val="en-US"/>
              </w:rPr>
              <w:t>s</w:t>
            </w:r>
            <w:r w:rsidRPr="004C6616">
              <w:rPr>
                <w:rFonts w:ascii="Arial" w:hAnsi="Arial" w:cs="Arial"/>
                <w:lang w:val="en-US"/>
              </w:rPr>
              <w:t>ical exercise (F)</w:t>
            </w:r>
            <w:r>
              <w:rPr>
                <w:rFonts w:ascii="Arial" w:hAnsi="Arial" w:cs="Arial"/>
                <w:lang w:val="en-US"/>
              </w:rPr>
              <w:t xml:space="preserve"> (Continu</w:t>
            </w:r>
            <w:r>
              <w:rPr>
                <w:rFonts w:ascii="Arial" w:hAnsi="Arial" w:cs="Arial"/>
                <w:lang w:val="en-US"/>
              </w:rPr>
              <w:t>a</w:t>
            </w:r>
            <w:r>
              <w:rPr>
                <w:rFonts w:ascii="Arial" w:hAnsi="Arial" w:cs="Arial"/>
                <w:lang w:val="en-US"/>
              </w:rPr>
              <w:t>tion)</w:t>
            </w:r>
          </w:p>
          <w:p w14:paraId="53310B5E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1B8E07DE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32D086A6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04CA4E39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02791DC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91384C1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2CD8C62B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1337223C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45291DA1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55628E6A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40FE6C0C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7B83E5A4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0E0DCA41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4214D4E3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3437E7ED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5FC9324F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449BD7EA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29B71655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6FE08B0D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14435934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76C1CD85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03F658E9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1CBDA436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32515C9F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765B11A8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1EC14854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78008060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4649D61D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19A7FE50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5CD40C7E" w14:textId="77777777" w:rsidR="004F6A4D" w:rsidRPr="00652CDA" w:rsidRDefault="004F6A4D" w:rsidP="00D1423F">
            <w:pPr>
              <w:rPr>
                <w:lang w:val="en-GB"/>
              </w:rPr>
            </w:pPr>
          </w:p>
          <w:p w14:paraId="3BD943CE" w14:textId="4DF017E9" w:rsidR="004F6A4D" w:rsidRPr="002E196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lastRenderedPageBreak/>
              <w:t>Barrier management in phy</w:t>
            </w:r>
            <w:r w:rsidRPr="00AE6971">
              <w:rPr>
                <w:rFonts w:ascii="Arial" w:hAnsi="Arial" w:cs="Arial"/>
                <w:lang w:val="en-US"/>
              </w:rPr>
              <w:t>s</w:t>
            </w:r>
            <w:r w:rsidRPr="004C6616">
              <w:rPr>
                <w:rFonts w:ascii="Arial" w:hAnsi="Arial" w:cs="Arial"/>
                <w:lang w:val="en-US"/>
              </w:rPr>
              <w:t>ical exercise (F)</w:t>
            </w:r>
            <w:r>
              <w:rPr>
                <w:rFonts w:ascii="Arial" w:hAnsi="Arial" w:cs="Arial"/>
                <w:lang w:val="en-US"/>
              </w:rPr>
              <w:t xml:space="preserve"> (Continu</w:t>
            </w:r>
            <w:r>
              <w:rPr>
                <w:rFonts w:ascii="Arial" w:hAnsi="Arial" w:cs="Arial"/>
                <w:lang w:val="en-US"/>
              </w:rPr>
              <w:t>a</w:t>
            </w:r>
            <w:r>
              <w:rPr>
                <w:rFonts w:ascii="Arial" w:hAnsi="Arial" w:cs="Arial"/>
                <w:lang w:val="en-US"/>
              </w:rPr>
              <w:t>tion)</w:t>
            </w:r>
          </w:p>
        </w:tc>
        <w:tc>
          <w:tcPr>
            <w:tcW w:w="1985" w:type="dxa"/>
            <w:vMerge w:val="restart"/>
          </w:tcPr>
          <w:p w14:paraId="63862D5C" w14:textId="066EF752" w:rsidR="008E4AE6" w:rsidRDefault="008E4AE6" w:rsidP="008E4AE6">
            <w:pPr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lang w:val="en-US"/>
              </w:rPr>
              <w:lastRenderedPageBreak/>
              <w:t>Barriers and ba</w:t>
            </w:r>
            <w:r w:rsidRPr="002E196D">
              <w:rPr>
                <w:rFonts w:ascii="Arial" w:hAnsi="Arial" w:cs="Arial"/>
                <w:lang w:val="en-US"/>
              </w:rPr>
              <w:t>r</w:t>
            </w:r>
            <w:r w:rsidRPr="002E196D">
              <w:rPr>
                <w:rFonts w:ascii="Arial" w:hAnsi="Arial" w:cs="Arial"/>
                <w:lang w:val="en-US"/>
              </w:rPr>
              <w:t>rier management in physical exe</w:t>
            </w:r>
            <w:r w:rsidRPr="002E196D">
              <w:rPr>
                <w:rFonts w:ascii="Arial" w:hAnsi="Arial" w:cs="Arial"/>
                <w:lang w:val="en-US"/>
              </w:rPr>
              <w:t>r</w:t>
            </w:r>
            <w:r w:rsidRPr="002E196D">
              <w:rPr>
                <w:rFonts w:ascii="Arial" w:hAnsi="Arial" w:cs="Arial"/>
                <w:lang w:val="en-US"/>
              </w:rPr>
              <w:t xml:space="preserve">cise </w:t>
            </w:r>
            <w:r w:rsidRPr="00AE6971">
              <w:rPr>
                <w:rFonts w:ascii="Arial" w:hAnsi="Arial" w:cs="Arial"/>
                <w:lang w:val="en-US"/>
              </w:rPr>
              <w:fldChar w:fldCharType="begin"/>
            </w:r>
            <w:r w:rsidRPr="00DF7D64">
              <w:rPr>
                <w:rFonts w:ascii="Arial" w:hAnsi="Arial" w:cs="Arial"/>
                <w:lang w:val="en-US"/>
              </w:rPr>
              <w:instrText xml:space="preserve"> ADDIN EN.CITE &lt;EndNote&gt;&lt;Cite&gt;&lt;Author&gt;Krämer&lt;/Author&gt;&lt;Year&gt;2010&lt;/Year&gt;&lt;RecNum&gt;41&lt;/RecNum&gt;&lt;DisplayText&gt;[32]&lt;/DisplayText&gt;&lt;record&gt;&lt;rec-number&gt;41&lt;/rec-number&gt;&lt;foreign-keys&gt;&lt;key app="EN" db-id="00ped0xrk20sroear0axppdd95ta9zwvtdav" timestamp="1554788888"&gt;41&lt;/key&gt;&lt;/foreign-keys&gt;&lt;ref-type name="Journal Article"&gt;17&lt;/ref-type&gt;&lt;contributors&gt;&lt;authors&gt;&lt;author&gt;Krämer, L., &lt;/author&gt;&lt;author&gt;Fuchs, R.&lt;/author&gt;&lt;/authors&gt;&lt;/contributors&gt;&lt;titles&gt;&lt;title&gt;[Barriers and barrier management in physical exercise: Introduction of two new assessment instruments]&lt;/title&gt;&lt;secondary-title&gt;Zeitschrift für Gesundheitspsychologie&lt;/secondary-title&gt;&lt;/titles&gt;&lt;periodical&gt;&lt;full-title&gt;Zeitschrift für Gesundheitspsychologie&lt;/full-title&gt;&lt;/periodical&gt;&lt;pages&gt;170-182&lt;/pages&gt;&lt;volume&gt;18&lt;/volume&gt;&lt;number&gt;4&lt;/number&gt;&lt;dates&gt;&lt;year&gt;2010&lt;/year&gt;&lt;/dates&gt;&lt;urls&gt;&lt;related-urls&gt;&lt;url&gt;https://www.sport.uni-freiburg.de/de/institut/Arbeitsbereiche/psychologie/messinstrumente/messinstrumente-konzeptineller-hintergrund&lt;/url&gt;&lt;/related-urls&gt;&lt;/urls&gt;&lt;/record&gt;&lt;/Cite&gt;&lt;/EndNote&gt;</w:instrText>
            </w:r>
            <w:r w:rsidRPr="00AE6971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33</w:t>
            </w:r>
            <w:r w:rsidRPr="00AE6971">
              <w:rPr>
                <w:rFonts w:ascii="Arial" w:hAnsi="Arial" w:cs="Arial"/>
                <w:noProof/>
                <w:lang w:val="en-US"/>
              </w:rPr>
              <w:t>]</w:t>
            </w:r>
            <w:r w:rsidRPr="00AE6971">
              <w:rPr>
                <w:rFonts w:ascii="Arial" w:hAnsi="Arial" w:cs="Arial"/>
                <w:lang w:val="en-US"/>
              </w:rPr>
              <w:fldChar w:fldCharType="end"/>
            </w:r>
          </w:p>
          <w:p w14:paraId="40EE9E7B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1D42BEB6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249B006B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96BDA77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9A90003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13726BCD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279E62DA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024314B3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27DBFC9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36F72F5E" w14:textId="77777777" w:rsidR="008E4AE6" w:rsidRDefault="008E4AE6" w:rsidP="008E4AE6">
            <w:pPr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lang w:val="en-US"/>
              </w:rPr>
              <w:lastRenderedPageBreak/>
              <w:t>Barriers and ba</w:t>
            </w:r>
            <w:r w:rsidRPr="002E196D">
              <w:rPr>
                <w:rFonts w:ascii="Arial" w:hAnsi="Arial" w:cs="Arial"/>
                <w:lang w:val="en-US"/>
              </w:rPr>
              <w:t>r</w:t>
            </w:r>
            <w:r w:rsidRPr="002E196D">
              <w:rPr>
                <w:rFonts w:ascii="Arial" w:hAnsi="Arial" w:cs="Arial"/>
                <w:lang w:val="en-US"/>
              </w:rPr>
              <w:t>rier management in physical exe</w:t>
            </w:r>
            <w:r w:rsidRPr="002E196D">
              <w:rPr>
                <w:rFonts w:ascii="Arial" w:hAnsi="Arial" w:cs="Arial"/>
                <w:lang w:val="en-US"/>
              </w:rPr>
              <w:t>r</w:t>
            </w:r>
            <w:r w:rsidRPr="002E196D">
              <w:rPr>
                <w:rFonts w:ascii="Arial" w:hAnsi="Arial" w:cs="Arial"/>
                <w:lang w:val="en-US"/>
              </w:rPr>
              <w:t xml:space="preserve">cise </w:t>
            </w:r>
            <w:r w:rsidRPr="00AE6971">
              <w:rPr>
                <w:rFonts w:ascii="Arial" w:hAnsi="Arial" w:cs="Arial"/>
                <w:lang w:val="en-US"/>
              </w:rPr>
              <w:fldChar w:fldCharType="begin"/>
            </w:r>
            <w:r w:rsidRPr="00DF7D64">
              <w:rPr>
                <w:rFonts w:ascii="Arial" w:hAnsi="Arial" w:cs="Arial"/>
                <w:lang w:val="en-US"/>
              </w:rPr>
              <w:instrText xml:space="preserve"> ADDIN EN.CITE &lt;EndNote&gt;&lt;Cite&gt;&lt;Author&gt;Krämer&lt;/Author&gt;&lt;Year&gt;2010&lt;/Year&gt;&lt;RecNum&gt;41&lt;/RecNum&gt;&lt;DisplayText&gt;[32]&lt;/DisplayText&gt;&lt;record&gt;&lt;rec-number&gt;41&lt;/rec-number&gt;&lt;foreign-keys&gt;&lt;key app="EN" db-id="00ped0xrk20sroear0axppdd95ta9zwvtdav" timestamp="1554788888"&gt;41&lt;/key&gt;&lt;/foreign-keys&gt;&lt;ref-type name="Journal Article"&gt;17&lt;/ref-type&gt;&lt;contributors&gt;&lt;authors&gt;&lt;author&gt;Krämer, L., &lt;/author&gt;&lt;author&gt;Fuchs, R.&lt;/author&gt;&lt;/authors&gt;&lt;/contributors&gt;&lt;titles&gt;&lt;title&gt;[Barriers and barrier management in physical exercise: Introduction of two new assessment instruments]&lt;/title&gt;&lt;secondary-title&gt;Zeitschrift für Gesundheitspsychologie&lt;/secondary-title&gt;&lt;/titles&gt;&lt;periodical&gt;&lt;full-title&gt;Zeitschrift für Gesundheitspsychologie&lt;/full-title&gt;&lt;/periodical&gt;&lt;pages&gt;170-182&lt;/pages&gt;&lt;volume&gt;18&lt;/volume&gt;&lt;number&gt;4&lt;/number&gt;&lt;dates&gt;&lt;year&gt;2010&lt;/year&gt;&lt;/dates&gt;&lt;urls&gt;&lt;related-urls&gt;&lt;url&gt;https://www.sport.uni-freiburg.de/de/institut/Arbeitsbereiche/psychologie/messinstrumente/messinstrumente-konzeptineller-hintergrund&lt;/url&gt;&lt;/related-urls&gt;&lt;/urls&gt;&lt;/record&gt;&lt;/Cite&gt;&lt;/EndNote&gt;</w:instrText>
            </w:r>
            <w:r w:rsidRPr="00AE6971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33</w:t>
            </w:r>
            <w:r w:rsidRPr="00AE6971">
              <w:rPr>
                <w:rFonts w:ascii="Arial" w:hAnsi="Arial" w:cs="Arial"/>
                <w:noProof/>
                <w:lang w:val="en-US"/>
              </w:rPr>
              <w:t>]</w:t>
            </w:r>
            <w:r w:rsidRPr="00AE6971">
              <w:rPr>
                <w:rFonts w:ascii="Arial" w:hAnsi="Arial" w:cs="Arial"/>
                <w:lang w:val="en-US"/>
              </w:rPr>
              <w:fldChar w:fldCharType="end"/>
            </w:r>
          </w:p>
          <w:p w14:paraId="0D337B09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0B03B9CD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28FBA36C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58B937AE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F7B1E59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2858E732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75AA43F9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1FFEAD5B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084D4651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178F4521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E5BC333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515C6EEB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217FCB8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4D470665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38CD2B95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320DB345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52A32420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79C0177B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5951D520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336A07D0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05BA9294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195ED56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4FBEF793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C2C9B7D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0656097E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2DB6DCA6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5B3B96C8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181465A1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18B8556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408728C2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190B03FD" w14:textId="52C530D5" w:rsidR="004F6A4D" w:rsidRPr="00AE6971" w:rsidRDefault="004F6A4D" w:rsidP="00D1423F">
            <w:pPr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lang w:val="en-US"/>
              </w:rPr>
              <w:lastRenderedPageBreak/>
              <w:t>Barriers and ba</w:t>
            </w:r>
            <w:r w:rsidRPr="002E196D">
              <w:rPr>
                <w:rFonts w:ascii="Arial" w:hAnsi="Arial" w:cs="Arial"/>
                <w:lang w:val="en-US"/>
              </w:rPr>
              <w:t>r</w:t>
            </w:r>
            <w:r w:rsidRPr="002E196D">
              <w:rPr>
                <w:rFonts w:ascii="Arial" w:hAnsi="Arial" w:cs="Arial"/>
                <w:lang w:val="en-US"/>
              </w:rPr>
              <w:t>rier management in physical exe</w:t>
            </w:r>
            <w:r w:rsidRPr="002E196D">
              <w:rPr>
                <w:rFonts w:ascii="Arial" w:hAnsi="Arial" w:cs="Arial"/>
                <w:lang w:val="en-US"/>
              </w:rPr>
              <w:t>r</w:t>
            </w:r>
            <w:r w:rsidRPr="002E196D">
              <w:rPr>
                <w:rFonts w:ascii="Arial" w:hAnsi="Arial" w:cs="Arial"/>
                <w:lang w:val="en-US"/>
              </w:rPr>
              <w:t xml:space="preserve">cise </w:t>
            </w:r>
            <w:r w:rsidRPr="00AE6971">
              <w:rPr>
                <w:rFonts w:ascii="Arial" w:hAnsi="Arial" w:cs="Arial"/>
                <w:lang w:val="en-US"/>
              </w:rPr>
              <w:fldChar w:fldCharType="begin"/>
            </w:r>
            <w:r w:rsidRPr="00DF7D64">
              <w:rPr>
                <w:rFonts w:ascii="Arial" w:hAnsi="Arial" w:cs="Arial"/>
                <w:lang w:val="en-US"/>
              </w:rPr>
              <w:instrText xml:space="preserve"> ADDIN EN.CITE &lt;EndNote&gt;&lt;Cite&gt;&lt;Author&gt;Krämer&lt;/Author&gt;&lt;Year&gt;2010&lt;/Year&gt;&lt;RecNum&gt;41&lt;/RecNum&gt;&lt;DisplayText&gt;[32]&lt;/DisplayText&gt;&lt;record&gt;&lt;rec-number&gt;41&lt;/rec-number&gt;&lt;foreign-keys&gt;&lt;key app="EN" db-id="00ped0xrk20sroear0axppdd95ta9zwvtdav" timestamp="1554788888"&gt;41&lt;/key&gt;&lt;/foreign-keys&gt;&lt;ref-type name="Journal Article"&gt;17&lt;/ref-type&gt;&lt;contributors&gt;&lt;authors&gt;&lt;author&gt;Krämer, L., &lt;/author&gt;&lt;author&gt;Fuchs, R.&lt;/author&gt;&lt;/authors&gt;&lt;/contributors&gt;&lt;titles&gt;&lt;title&gt;[Barriers and barrier management in physical exercise: Introduction of two new assessment instruments]&lt;/title&gt;&lt;secondary-title&gt;Zeitschrift für Gesundheitspsychologie&lt;/secondary-title&gt;&lt;/titles&gt;&lt;periodical&gt;&lt;full-title&gt;Zeitschrift für Gesundheitspsychologie&lt;/full-title&gt;&lt;/periodical&gt;&lt;pages&gt;170-182&lt;/pages&gt;&lt;volume&gt;18&lt;/volume&gt;&lt;number&gt;4&lt;/number&gt;&lt;dates&gt;&lt;year&gt;2010&lt;/year&gt;&lt;/dates&gt;&lt;urls&gt;&lt;related-urls&gt;&lt;url&gt;https://www.sport.uni-freiburg.de/de/institut/Arbeitsbereiche/psychologie/messinstrumente/messinstrumente-konzeptineller-hintergrund&lt;/url&gt;&lt;/related-urls&gt;&lt;/urls&gt;&lt;/record&gt;&lt;/Cite&gt;&lt;/EndNote&gt;</w:instrText>
            </w:r>
            <w:r w:rsidRPr="00AE6971">
              <w:rPr>
                <w:rFonts w:ascii="Arial" w:hAnsi="Arial" w:cs="Arial"/>
                <w:lang w:val="en-US"/>
              </w:rPr>
              <w:fldChar w:fldCharType="separate"/>
            </w:r>
            <w:r w:rsidR="008E4AE6">
              <w:rPr>
                <w:rFonts w:ascii="Arial" w:hAnsi="Arial" w:cs="Arial"/>
                <w:noProof/>
                <w:lang w:val="en-US"/>
              </w:rPr>
              <w:t>[33</w:t>
            </w:r>
            <w:r w:rsidRPr="00AE6971">
              <w:rPr>
                <w:rFonts w:ascii="Arial" w:hAnsi="Arial" w:cs="Arial"/>
                <w:noProof/>
                <w:lang w:val="en-US"/>
              </w:rPr>
              <w:t>]</w:t>
            </w:r>
            <w:r w:rsidRPr="00AE6971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3543" w:type="dxa"/>
          </w:tcPr>
          <w:p w14:paraId="0A410DC4" w14:textId="77777777" w:rsidR="009C0D54" w:rsidRPr="004C6616" w:rsidRDefault="009C0D54" w:rsidP="009C0D54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lastRenderedPageBreak/>
              <w:t>How often do the following barr</w:t>
            </w:r>
            <w:r w:rsidRPr="00AE6971">
              <w:rPr>
                <w:rFonts w:ascii="Arial" w:hAnsi="Arial" w:cs="Arial"/>
                <w:lang w:val="en-US"/>
              </w:rPr>
              <w:t>i</w:t>
            </w:r>
            <w:r w:rsidRPr="004C6616">
              <w:rPr>
                <w:rFonts w:ascii="Arial" w:hAnsi="Arial" w:cs="Arial"/>
                <w:lang w:val="en-US"/>
              </w:rPr>
              <w:t>ers prevent you from doing sports?</w:t>
            </w:r>
          </w:p>
        </w:tc>
        <w:tc>
          <w:tcPr>
            <w:tcW w:w="4962" w:type="dxa"/>
          </w:tcPr>
          <w:p w14:paraId="7CB9D258" w14:textId="1F139868" w:rsidR="005B2AE9" w:rsidRPr="002E196D" w:rsidRDefault="005B2AE9" w:rsidP="00422753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7FC7785F" w14:textId="1D2F46D0" w:rsidR="005B2AE9" w:rsidRPr="002E196D" w:rsidRDefault="005B2AE9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C62CB" w:rsidRPr="00DF7D64" w14:paraId="67C11452" w14:textId="77777777" w:rsidTr="00D33A83">
        <w:trPr>
          <w:trHeight w:val="250"/>
        </w:trPr>
        <w:tc>
          <w:tcPr>
            <w:tcW w:w="3085" w:type="dxa"/>
            <w:vMerge/>
          </w:tcPr>
          <w:p w14:paraId="1AE2E7FE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DEAC35C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CFF418F" w14:textId="0AEF4743" w:rsidR="009C0D54" w:rsidRPr="00DF7D64" w:rsidRDefault="009C0D54" w:rsidP="00B63C9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) The weather is bad.</w:t>
            </w:r>
          </w:p>
        </w:tc>
        <w:tc>
          <w:tcPr>
            <w:tcW w:w="4962" w:type="dxa"/>
            <w:vMerge w:val="restart"/>
          </w:tcPr>
          <w:p w14:paraId="0E203D44" w14:textId="77777777" w:rsidR="00FC62CB" w:rsidRDefault="00D33A83" w:rsidP="00D33A83">
            <w:pPr>
              <w:jc w:val="right"/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almost) never</w:t>
            </w:r>
            <w:r w:rsidR="00FC62CB" w:rsidRPr="00AE6971">
              <w:rPr>
                <w:rFonts w:ascii="Arial" w:hAnsi="Arial" w:cs="Arial"/>
                <w:lang w:val="en-US"/>
              </w:rPr>
              <w:br/>
            </w:r>
            <w:r w:rsidRPr="004C6616">
              <w:rPr>
                <w:rFonts w:ascii="Arial" w:hAnsi="Arial" w:cs="Arial"/>
                <w:lang w:val="en-US"/>
              </w:rPr>
              <w:t>sometimes</w:t>
            </w:r>
            <w:r w:rsidR="00FC62CB" w:rsidRPr="004C6616">
              <w:rPr>
                <w:rFonts w:ascii="Arial" w:hAnsi="Arial" w:cs="Arial"/>
                <w:lang w:val="en-US"/>
              </w:rPr>
              <w:br/>
              <w:t>oft</w:t>
            </w:r>
            <w:r w:rsidRPr="002E196D">
              <w:rPr>
                <w:rFonts w:ascii="Arial" w:hAnsi="Arial" w:cs="Arial"/>
                <w:lang w:val="en-US"/>
              </w:rPr>
              <w:t>en</w:t>
            </w:r>
            <w:r w:rsidRPr="002E196D">
              <w:rPr>
                <w:rFonts w:ascii="Arial" w:hAnsi="Arial" w:cs="Arial"/>
                <w:lang w:val="en-US"/>
              </w:rPr>
              <w:br/>
              <w:t>(almost) always</w:t>
            </w:r>
          </w:p>
          <w:p w14:paraId="05DB09E3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EC4A8CD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98CA495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3928F04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88570B5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1241AAF2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93F7232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lastRenderedPageBreak/>
              <w:t>(almost) never</w:t>
            </w:r>
            <w:r w:rsidRPr="00AE6971">
              <w:rPr>
                <w:rFonts w:ascii="Arial" w:hAnsi="Arial" w:cs="Arial"/>
                <w:lang w:val="en-US"/>
              </w:rPr>
              <w:br/>
            </w:r>
            <w:r w:rsidRPr="004C6616">
              <w:rPr>
                <w:rFonts w:ascii="Arial" w:hAnsi="Arial" w:cs="Arial"/>
                <w:lang w:val="en-US"/>
              </w:rPr>
              <w:t>sometimes</w:t>
            </w:r>
            <w:r w:rsidRPr="004C6616">
              <w:rPr>
                <w:rFonts w:ascii="Arial" w:hAnsi="Arial" w:cs="Arial"/>
                <w:lang w:val="en-US"/>
              </w:rPr>
              <w:br/>
              <w:t>oft</w:t>
            </w:r>
            <w:r w:rsidRPr="002E196D">
              <w:rPr>
                <w:rFonts w:ascii="Arial" w:hAnsi="Arial" w:cs="Arial"/>
                <w:lang w:val="en-US"/>
              </w:rPr>
              <w:t>en</w:t>
            </w:r>
            <w:r w:rsidRPr="002E196D">
              <w:rPr>
                <w:rFonts w:ascii="Arial" w:hAnsi="Arial" w:cs="Arial"/>
                <w:lang w:val="en-US"/>
              </w:rPr>
              <w:br/>
              <w:t>(almost) always</w:t>
            </w:r>
          </w:p>
          <w:p w14:paraId="220CC035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A38AF48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1BA948C1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858E7A8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15BC062E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945C6A2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4E23056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46513E7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14B97BC2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ACD781A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78540E2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E16E3DC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F304CE3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B024B66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21364F8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D153A90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2747032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800E562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56CDBCA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C38792C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D8D6DF1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15BF920B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1525B27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F7FD8FB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6B41216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526CE67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CC91B49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A289F81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37BE57C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60DCB1A" w14:textId="77777777" w:rsidR="004F6A4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782CD1E" w14:textId="5E367523" w:rsidR="004F6A4D" w:rsidRPr="002E196D" w:rsidRDefault="004F6A4D" w:rsidP="00D33A83">
            <w:pPr>
              <w:jc w:val="right"/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lastRenderedPageBreak/>
              <w:t>(almost) never</w:t>
            </w:r>
            <w:r w:rsidRPr="00AE6971">
              <w:rPr>
                <w:rFonts w:ascii="Arial" w:hAnsi="Arial" w:cs="Arial"/>
                <w:lang w:val="en-US"/>
              </w:rPr>
              <w:br/>
            </w:r>
            <w:r w:rsidRPr="004C6616">
              <w:rPr>
                <w:rFonts w:ascii="Arial" w:hAnsi="Arial" w:cs="Arial"/>
                <w:lang w:val="en-US"/>
              </w:rPr>
              <w:t>sometimes</w:t>
            </w:r>
            <w:r w:rsidRPr="004C6616">
              <w:rPr>
                <w:rFonts w:ascii="Arial" w:hAnsi="Arial" w:cs="Arial"/>
                <w:lang w:val="en-US"/>
              </w:rPr>
              <w:br/>
              <w:t>oft</w:t>
            </w:r>
            <w:r w:rsidRPr="002E196D">
              <w:rPr>
                <w:rFonts w:ascii="Arial" w:hAnsi="Arial" w:cs="Arial"/>
                <w:lang w:val="en-US"/>
              </w:rPr>
              <w:t>en</w:t>
            </w:r>
            <w:r w:rsidRPr="002E196D">
              <w:rPr>
                <w:rFonts w:ascii="Arial" w:hAnsi="Arial" w:cs="Arial"/>
                <w:lang w:val="en-US"/>
              </w:rPr>
              <w:br/>
              <w:t>(almost) always</w:t>
            </w:r>
          </w:p>
        </w:tc>
        <w:tc>
          <w:tcPr>
            <w:tcW w:w="567" w:type="dxa"/>
            <w:vMerge w:val="restart"/>
          </w:tcPr>
          <w:p w14:paraId="2199EF4C" w14:textId="77777777" w:rsidR="00FC62CB" w:rsidRDefault="00FC62CB" w:rsidP="00D33A83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lastRenderedPageBreak/>
              <w:t>1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  <w:r w:rsidRPr="00DF7D64">
              <w:rPr>
                <w:rFonts w:ascii="Arial" w:hAnsi="Arial" w:cs="Arial"/>
                <w:lang w:val="en-US"/>
              </w:rPr>
              <w:br/>
              <w:t>3</w:t>
            </w:r>
            <w:r w:rsidRPr="00DF7D64">
              <w:rPr>
                <w:rFonts w:ascii="Arial" w:hAnsi="Arial" w:cs="Arial"/>
                <w:lang w:val="en-US"/>
              </w:rPr>
              <w:br/>
              <w:t>4</w:t>
            </w:r>
          </w:p>
          <w:p w14:paraId="297DF04E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4C1EB13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E63FEDD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D351849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8F1849B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4791138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16908FE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lastRenderedPageBreak/>
              <w:t>1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  <w:r w:rsidRPr="00DF7D64">
              <w:rPr>
                <w:rFonts w:ascii="Arial" w:hAnsi="Arial" w:cs="Arial"/>
                <w:lang w:val="en-US"/>
              </w:rPr>
              <w:br/>
              <w:t>3</w:t>
            </w:r>
            <w:r w:rsidRPr="00DF7D64">
              <w:rPr>
                <w:rFonts w:ascii="Arial" w:hAnsi="Arial" w:cs="Arial"/>
                <w:lang w:val="en-US"/>
              </w:rPr>
              <w:br/>
              <w:t>4</w:t>
            </w:r>
          </w:p>
          <w:p w14:paraId="558AB14B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4C06CDA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51CC289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B5FC55A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EED4CD5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0A9596E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BD88076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BC53537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7975813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41A8342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82A30DA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5A0E5AC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897E674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670CA6E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012B315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86CED4C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5D826B8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0523DD4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E1AD7D0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6D632AE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263418A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4D5F612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F4DC717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5DB79D4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FDD5D88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A5A07FD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AF17017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B6613DF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615330C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6540F74" w14:textId="77777777" w:rsidR="004F6A4D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003AAED" w14:textId="042307C2" w:rsidR="004F6A4D" w:rsidRPr="00DF7D64" w:rsidRDefault="004F6A4D" w:rsidP="00D33A83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lastRenderedPageBreak/>
              <w:t>1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  <w:r w:rsidRPr="00DF7D64">
              <w:rPr>
                <w:rFonts w:ascii="Arial" w:hAnsi="Arial" w:cs="Arial"/>
                <w:lang w:val="en-US"/>
              </w:rPr>
              <w:br/>
              <w:t>3</w:t>
            </w:r>
            <w:r w:rsidRPr="00DF7D6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FC62CB" w:rsidRPr="00DF7D64" w14:paraId="7869B79E" w14:textId="77777777" w:rsidTr="00682958">
        <w:tc>
          <w:tcPr>
            <w:tcW w:w="3085" w:type="dxa"/>
            <w:vMerge/>
          </w:tcPr>
          <w:p w14:paraId="75357FE7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2078B343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B7C4B2E" w14:textId="081173C0" w:rsidR="009C0D54" w:rsidRPr="00DF7D64" w:rsidRDefault="009C0D54" w:rsidP="00B63C9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2) I am tired.</w:t>
            </w:r>
          </w:p>
        </w:tc>
        <w:tc>
          <w:tcPr>
            <w:tcW w:w="4962" w:type="dxa"/>
            <w:vMerge/>
            <w:vAlign w:val="center"/>
          </w:tcPr>
          <w:p w14:paraId="6A5D1779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105A6F3A" w14:textId="77777777" w:rsidR="00FC62CB" w:rsidRPr="00DF7D64" w:rsidRDefault="00FC62CB" w:rsidP="00E45AE1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1FB65FB9" w14:textId="77777777" w:rsidTr="00682958">
        <w:tc>
          <w:tcPr>
            <w:tcW w:w="3085" w:type="dxa"/>
            <w:vMerge/>
          </w:tcPr>
          <w:p w14:paraId="0AB62768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9126FC4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3E3BD41" w14:textId="244F72E9" w:rsidR="009C0D54" w:rsidRPr="004C6616" w:rsidRDefault="009C0D54" w:rsidP="00B63C97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3) Friends want to meet up with me.</w:t>
            </w:r>
          </w:p>
        </w:tc>
        <w:tc>
          <w:tcPr>
            <w:tcW w:w="4962" w:type="dxa"/>
            <w:vMerge/>
            <w:vAlign w:val="center"/>
          </w:tcPr>
          <w:p w14:paraId="12E044BA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0B94C71" w14:textId="77777777" w:rsidR="00FC62CB" w:rsidRPr="00DF7D64" w:rsidRDefault="00FC62CB" w:rsidP="00E45AE1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DF7D64" w14:paraId="77CF3469" w14:textId="77777777" w:rsidTr="00682958">
        <w:tc>
          <w:tcPr>
            <w:tcW w:w="3085" w:type="dxa"/>
            <w:vMerge/>
          </w:tcPr>
          <w:p w14:paraId="3282F96D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5A78D6F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BFA5C62" w14:textId="46C0A363" w:rsidR="009C0D54" w:rsidRPr="00DF7D64" w:rsidRDefault="009C0D54" w:rsidP="00B63C9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4) I am sick.</w:t>
            </w:r>
          </w:p>
        </w:tc>
        <w:tc>
          <w:tcPr>
            <w:tcW w:w="4962" w:type="dxa"/>
            <w:vMerge/>
            <w:vAlign w:val="center"/>
          </w:tcPr>
          <w:p w14:paraId="1EB6C38A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47857DA" w14:textId="77777777" w:rsidR="00FC62CB" w:rsidRPr="00DF7D64" w:rsidRDefault="00FC62CB" w:rsidP="00E45AE1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5FC4D60A" w14:textId="77777777" w:rsidTr="00682958">
        <w:tc>
          <w:tcPr>
            <w:tcW w:w="3085" w:type="dxa"/>
            <w:vMerge/>
          </w:tcPr>
          <w:p w14:paraId="631AA7C3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10A2DB5B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B62BD32" w14:textId="73695764" w:rsidR="009C0D54" w:rsidRPr="00AE6971" w:rsidRDefault="009C0D54" w:rsidP="00B63C97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5) I don’t feel like it.</w:t>
            </w:r>
          </w:p>
        </w:tc>
        <w:tc>
          <w:tcPr>
            <w:tcW w:w="4962" w:type="dxa"/>
            <w:vMerge/>
            <w:vAlign w:val="center"/>
          </w:tcPr>
          <w:p w14:paraId="6600F04B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D0F51E0" w14:textId="77777777" w:rsidR="00FC62CB" w:rsidRPr="00DF7D64" w:rsidRDefault="00FC62CB" w:rsidP="00E45AE1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5D884C25" w14:textId="77777777" w:rsidTr="00682958">
        <w:tc>
          <w:tcPr>
            <w:tcW w:w="3085" w:type="dxa"/>
            <w:vMerge/>
          </w:tcPr>
          <w:p w14:paraId="1D542B68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111EC3A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D2E8EE7" w14:textId="6819E8C6" w:rsidR="009C0D54" w:rsidRPr="00DF7D64" w:rsidRDefault="009C0D54" w:rsidP="00B63C9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6) There is still a lot of work to be done.</w:t>
            </w:r>
          </w:p>
        </w:tc>
        <w:tc>
          <w:tcPr>
            <w:tcW w:w="4962" w:type="dxa"/>
            <w:vMerge/>
            <w:vAlign w:val="center"/>
          </w:tcPr>
          <w:p w14:paraId="4E2CEFA3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2CF21124" w14:textId="77777777" w:rsidR="00FC62CB" w:rsidRPr="00DF7D64" w:rsidRDefault="00FC62CB" w:rsidP="00E45AE1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DF7D64" w14:paraId="65F82549" w14:textId="77777777" w:rsidTr="00682958">
        <w:tc>
          <w:tcPr>
            <w:tcW w:w="3085" w:type="dxa"/>
            <w:vMerge/>
          </w:tcPr>
          <w:p w14:paraId="50DE1EE0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745365BE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09B4219" w14:textId="41554992" w:rsidR="009C0D54" w:rsidRPr="00DF7D64" w:rsidRDefault="009C0D54" w:rsidP="00B63C9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7) I </w:t>
            </w:r>
            <w:r w:rsidR="002921D0" w:rsidRPr="00DF7D64">
              <w:rPr>
                <w:rFonts w:ascii="Arial" w:hAnsi="Arial" w:cs="Arial"/>
                <w:lang w:val="en-US"/>
              </w:rPr>
              <w:t>am in pain.</w:t>
            </w:r>
          </w:p>
        </w:tc>
        <w:tc>
          <w:tcPr>
            <w:tcW w:w="4962" w:type="dxa"/>
            <w:vMerge/>
            <w:vAlign w:val="center"/>
          </w:tcPr>
          <w:p w14:paraId="3F43A13C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208D40B5" w14:textId="77777777" w:rsidR="00FC62CB" w:rsidRPr="00DF7D64" w:rsidRDefault="00FC62CB" w:rsidP="00E45AE1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0CBF4F53" w14:textId="77777777" w:rsidTr="00682958">
        <w:tc>
          <w:tcPr>
            <w:tcW w:w="3085" w:type="dxa"/>
            <w:vMerge/>
          </w:tcPr>
          <w:p w14:paraId="7BBB50EF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5C1CE4D9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9E93E88" w14:textId="77777777" w:rsidR="002921D0" w:rsidRPr="00AE6971" w:rsidRDefault="002921D0" w:rsidP="00B63C97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 xml:space="preserve">(8) It is </w:t>
            </w:r>
            <w:proofErr w:type="spellStart"/>
            <w:r w:rsidRPr="00AE6971">
              <w:rPr>
                <w:rFonts w:ascii="Arial" w:hAnsi="Arial" w:cs="Arial"/>
                <w:lang w:val="en-US"/>
              </w:rPr>
              <w:t>cosy</w:t>
            </w:r>
            <w:proofErr w:type="spellEnd"/>
            <w:r w:rsidRPr="00AE6971">
              <w:rPr>
                <w:rFonts w:ascii="Arial" w:hAnsi="Arial" w:cs="Arial"/>
                <w:lang w:val="en-US"/>
              </w:rPr>
              <w:t xml:space="preserve"> at home.</w:t>
            </w:r>
          </w:p>
        </w:tc>
        <w:tc>
          <w:tcPr>
            <w:tcW w:w="4962" w:type="dxa"/>
            <w:vMerge/>
            <w:vAlign w:val="center"/>
          </w:tcPr>
          <w:p w14:paraId="0410E6DD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17755EB7" w14:textId="77777777" w:rsidR="00FC62CB" w:rsidRPr="00DF7D64" w:rsidRDefault="00FC62CB" w:rsidP="00E45AE1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4A61D4C3" w14:textId="77777777" w:rsidTr="00682958">
        <w:tc>
          <w:tcPr>
            <w:tcW w:w="3085" w:type="dxa"/>
            <w:vMerge/>
          </w:tcPr>
          <w:p w14:paraId="2252E983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1D50F91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B4B27D7" w14:textId="69A48E8B" w:rsidR="002921D0" w:rsidRPr="00DF7D64" w:rsidRDefault="002921D0" w:rsidP="000C11FD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9) I am in a bad mood.</w:t>
            </w:r>
          </w:p>
        </w:tc>
        <w:tc>
          <w:tcPr>
            <w:tcW w:w="4962" w:type="dxa"/>
            <w:vMerge/>
            <w:vAlign w:val="center"/>
          </w:tcPr>
          <w:p w14:paraId="3D445020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0C2C08F" w14:textId="77777777" w:rsidR="00FC62CB" w:rsidRPr="00DF7D64" w:rsidRDefault="00FC62CB" w:rsidP="00E45AE1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DF7D64" w14:paraId="7A138CEA" w14:textId="77777777" w:rsidTr="00682958">
        <w:tc>
          <w:tcPr>
            <w:tcW w:w="3085" w:type="dxa"/>
            <w:vMerge/>
          </w:tcPr>
          <w:p w14:paraId="262C1A21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4F32867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5FF74F98" w14:textId="5D29C43E" w:rsidR="002921D0" w:rsidRPr="00DF7D64" w:rsidRDefault="002921D0" w:rsidP="000C11FD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0) I am hurt.</w:t>
            </w:r>
          </w:p>
        </w:tc>
        <w:tc>
          <w:tcPr>
            <w:tcW w:w="4962" w:type="dxa"/>
            <w:vMerge/>
            <w:vAlign w:val="center"/>
          </w:tcPr>
          <w:p w14:paraId="2DB576D3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259C591E" w14:textId="77777777" w:rsidR="00FC62CB" w:rsidRPr="00DF7D64" w:rsidRDefault="00FC62CB" w:rsidP="00E45AE1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2A4B5CE4" w14:textId="77777777" w:rsidTr="00682958">
        <w:tc>
          <w:tcPr>
            <w:tcW w:w="3085" w:type="dxa"/>
            <w:vMerge/>
          </w:tcPr>
          <w:p w14:paraId="5B11F5FA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5B165328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2C3BB561" w14:textId="72AF1CF2" w:rsidR="002921D0" w:rsidRPr="004C6616" w:rsidRDefault="002921D0" w:rsidP="008E54E5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 xml:space="preserve">(11) </w:t>
            </w:r>
            <w:r w:rsidR="008E54E5" w:rsidRPr="00AE6971">
              <w:rPr>
                <w:rFonts w:ascii="Arial" w:hAnsi="Arial" w:cs="Arial"/>
                <w:lang w:val="en-US"/>
              </w:rPr>
              <w:t xml:space="preserve">A good film or show </w:t>
            </w:r>
            <w:r w:rsidRPr="00AE6971">
              <w:rPr>
                <w:rFonts w:ascii="Arial" w:hAnsi="Arial" w:cs="Arial"/>
                <w:lang w:val="en-US"/>
              </w:rPr>
              <w:t xml:space="preserve">is on </w:t>
            </w:r>
            <w:r w:rsidR="008C6D47" w:rsidRPr="004C6616">
              <w:rPr>
                <w:rFonts w:ascii="Arial" w:hAnsi="Arial" w:cs="Arial"/>
                <w:lang w:val="en-US"/>
              </w:rPr>
              <w:t>television</w:t>
            </w:r>
            <w:r w:rsidRPr="004C6616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4962" w:type="dxa"/>
            <w:vMerge/>
            <w:vAlign w:val="center"/>
          </w:tcPr>
          <w:p w14:paraId="09AA1FF6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5E98E30D" w14:textId="77777777" w:rsidR="00FC62CB" w:rsidRPr="00DF7D64" w:rsidRDefault="00FC62CB" w:rsidP="00E45AE1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DF7D64" w14:paraId="054118A3" w14:textId="77777777" w:rsidTr="00682958">
        <w:tc>
          <w:tcPr>
            <w:tcW w:w="3085" w:type="dxa"/>
            <w:vMerge/>
          </w:tcPr>
          <w:p w14:paraId="28375146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D35B7FA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A51C221" w14:textId="029427F2" w:rsidR="002921D0" w:rsidRPr="00DF7D64" w:rsidRDefault="002921D0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2) I feel depressed.</w:t>
            </w:r>
          </w:p>
        </w:tc>
        <w:tc>
          <w:tcPr>
            <w:tcW w:w="4962" w:type="dxa"/>
            <w:vMerge/>
            <w:vAlign w:val="center"/>
          </w:tcPr>
          <w:p w14:paraId="5D91576F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2BD4294C" w14:textId="77777777" w:rsidR="00FC62CB" w:rsidRPr="00DF7D64" w:rsidRDefault="00FC62CB" w:rsidP="00E45AE1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1D6400EA" w14:textId="77777777" w:rsidTr="00682958">
        <w:tc>
          <w:tcPr>
            <w:tcW w:w="3085" w:type="dxa"/>
            <w:vMerge/>
          </w:tcPr>
          <w:p w14:paraId="2D5AD864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112C507E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AEF7E40" w14:textId="77777777" w:rsidR="002921D0" w:rsidRPr="004C6616" w:rsidRDefault="002921D0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13) My partner does not want me to do sports.</w:t>
            </w:r>
          </w:p>
        </w:tc>
        <w:tc>
          <w:tcPr>
            <w:tcW w:w="4962" w:type="dxa"/>
            <w:vMerge/>
            <w:vAlign w:val="center"/>
          </w:tcPr>
          <w:p w14:paraId="20CB10BA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294D813E" w14:textId="77777777" w:rsidR="00FC62CB" w:rsidRPr="00DF7D64" w:rsidRDefault="00FC62CB" w:rsidP="00E45AE1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DF7D64" w14:paraId="6590F9CA" w14:textId="77777777" w:rsidTr="00682958">
        <w:tc>
          <w:tcPr>
            <w:tcW w:w="3085" w:type="dxa"/>
            <w:vMerge/>
          </w:tcPr>
          <w:p w14:paraId="2083DF3C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7E17CC8C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5E0CA8F" w14:textId="0CE8FF66" w:rsidR="002921D0" w:rsidRPr="00DF7D64" w:rsidRDefault="002921D0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4) I feel stressed out.</w:t>
            </w:r>
          </w:p>
        </w:tc>
        <w:tc>
          <w:tcPr>
            <w:tcW w:w="4962" w:type="dxa"/>
            <w:vMerge/>
            <w:vAlign w:val="center"/>
          </w:tcPr>
          <w:p w14:paraId="5BC7B27B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1716ED0E" w14:textId="77777777" w:rsidR="00FC62CB" w:rsidRPr="00DF7D64" w:rsidRDefault="00FC62CB" w:rsidP="00E45AE1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11750059" w14:textId="77777777" w:rsidTr="00682958">
        <w:tc>
          <w:tcPr>
            <w:tcW w:w="3085" w:type="dxa"/>
            <w:vMerge/>
          </w:tcPr>
          <w:p w14:paraId="05CBB412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72C7C96A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F9FCF0A" w14:textId="257E1450" w:rsidR="002921D0" w:rsidRPr="00DF7D64" w:rsidRDefault="000C11FD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Counter </w:t>
            </w:r>
            <w:r w:rsidR="002921D0" w:rsidRPr="00DF7D64">
              <w:rPr>
                <w:rFonts w:ascii="Arial" w:hAnsi="Arial" w:cs="Arial"/>
                <w:lang w:val="en-US"/>
              </w:rPr>
              <w:t>strategies: What are you doing to overcome the just me</w:t>
            </w:r>
            <w:r w:rsidR="002921D0" w:rsidRPr="00DF7D64">
              <w:rPr>
                <w:rFonts w:ascii="Arial" w:hAnsi="Arial" w:cs="Arial"/>
                <w:lang w:val="en-US"/>
              </w:rPr>
              <w:t>n</w:t>
            </w:r>
            <w:r w:rsidR="002921D0" w:rsidRPr="00DF7D64">
              <w:rPr>
                <w:rFonts w:ascii="Arial" w:hAnsi="Arial" w:cs="Arial"/>
                <w:lang w:val="en-US"/>
              </w:rPr>
              <w:t>tioned barriers?</w:t>
            </w:r>
          </w:p>
          <w:p w14:paraId="40D68BDF" w14:textId="64F22EC5" w:rsidR="002921D0" w:rsidRPr="00DF7D64" w:rsidRDefault="002921D0" w:rsidP="002921D0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In order keep the sport appoin</w:t>
            </w:r>
            <w:r w:rsidRPr="00DF7D64">
              <w:rPr>
                <w:rFonts w:ascii="Arial" w:hAnsi="Arial" w:cs="Arial"/>
                <w:lang w:val="en-US"/>
              </w:rPr>
              <w:t>t</w:t>
            </w:r>
            <w:r w:rsidR="000C11FD" w:rsidRPr="00DF7D64">
              <w:rPr>
                <w:rFonts w:ascii="Arial" w:hAnsi="Arial" w:cs="Arial"/>
                <w:lang w:val="en-US"/>
              </w:rPr>
              <w:t>ment…</w:t>
            </w:r>
          </w:p>
        </w:tc>
        <w:tc>
          <w:tcPr>
            <w:tcW w:w="4962" w:type="dxa"/>
            <w:vMerge/>
          </w:tcPr>
          <w:p w14:paraId="01C0D0AB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5D11DDC0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63196AD5" w14:textId="77777777" w:rsidTr="00682958">
        <w:tc>
          <w:tcPr>
            <w:tcW w:w="3085" w:type="dxa"/>
            <w:vMerge/>
          </w:tcPr>
          <w:p w14:paraId="509B0889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6A33E11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A69D133" w14:textId="77B764AF" w:rsidR="002921D0" w:rsidRPr="00AE6971" w:rsidRDefault="002921D0" w:rsidP="000C11FD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15) ...I </w:t>
            </w:r>
            <w:r w:rsidR="000C11FD" w:rsidRPr="00DF7D64">
              <w:rPr>
                <w:rFonts w:ascii="Arial" w:hAnsi="Arial" w:cs="Arial"/>
                <w:lang w:val="en-US"/>
              </w:rPr>
              <w:t>make an appointment with a friend for regular sports activ</w:t>
            </w:r>
            <w:r w:rsidR="000C11FD" w:rsidRPr="00DF7D64">
              <w:rPr>
                <w:rFonts w:ascii="Arial" w:hAnsi="Arial" w:cs="Arial"/>
                <w:lang w:val="en-US"/>
              </w:rPr>
              <w:t>i</w:t>
            </w:r>
            <w:r w:rsidR="000C11FD" w:rsidRPr="00DF7D64">
              <w:rPr>
                <w:rFonts w:ascii="Arial" w:hAnsi="Arial" w:cs="Arial"/>
                <w:lang w:val="en-US"/>
              </w:rPr>
              <w:t>ties.</w:t>
            </w:r>
          </w:p>
        </w:tc>
        <w:tc>
          <w:tcPr>
            <w:tcW w:w="4962" w:type="dxa"/>
            <w:vMerge/>
            <w:vAlign w:val="center"/>
          </w:tcPr>
          <w:p w14:paraId="688B4C6B" w14:textId="77777777" w:rsidR="00FC62CB" w:rsidRPr="00DF7D64" w:rsidRDefault="00FC62CB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2FF9C3B" w14:textId="77777777" w:rsidR="00FC62CB" w:rsidRPr="00DF7D64" w:rsidRDefault="00FC62C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39E2B13B" w14:textId="77777777" w:rsidTr="00682958">
        <w:tc>
          <w:tcPr>
            <w:tcW w:w="3085" w:type="dxa"/>
            <w:vMerge/>
          </w:tcPr>
          <w:p w14:paraId="612460B1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B9E550B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808E4A2" w14:textId="2C0B4B8A" w:rsidR="002921D0" w:rsidRPr="00DF7D64" w:rsidRDefault="002921D0" w:rsidP="008C6D4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16) ...I put my sports gear </w:t>
            </w:r>
            <w:r w:rsidR="008C6D47" w:rsidRPr="00DF7D64">
              <w:rPr>
                <w:rFonts w:ascii="Arial" w:hAnsi="Arial" w:cs="Arial"/>
                <w:lang w:val="en-US"/>
              </w:rPr>
              <w:t>within easy reach.</w:t>
            </w:r>
          </w:p>
        </w:tc>
        <w:tc>
          <w:tcPr>
            <w:tcW w:w="4962" w:type="dxa"/>
            <w:vMerge/>
            <w:vAlign w:val="center"/>
          </w:tcPr>
          <w:p w14:paraId="183804E1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381FE00A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6D896DCA" w14:textId="77777777" w:rsidTr="00682958">
        <w:tc>
          <w:tcPr>
            <w:tcW w:w="3085" w:type="dxa"/>
            <w:vMerge/>
          </w:tcPr>
          <w:p w14:paraId="48B5F6DB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7CC01E9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590DEE6" w14:textId="661D271C" w:rsidR="00C10410" w:rsidRPr="00DF7D64" w:rsidRDefault="00C10410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7) ...I write down my appoin</w:t>
            </w:r>
            <w:r w:rsidRPr="00DF7D64">
              <w:rPr>
                <w:rFonts w:ascii="Arial" w:hAnsi="Arial" w:cs="Arial"/>
                <w:lang w:val="en-US"/>
              </w:rPr>
              <w:t>t</w:t>
            </w:r>
            <w:r w:rsidRPr="00DF7D64">
              <w:rPr>
                <w:rFonts w:ascii="Arial" w:hAnsi="Arial" w:cs="Arial"/>
                <w:lang w:val="en-US"/>
              </w:rPr>
              <w:t>ments (e.g. in my calendar)</w:t>
            </w:r>
            <w:r w:rsidR="000C11FD" w:rsidRPr="00DF7D64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4962" w:type="dxa"/>
            <w:vMerge/>
            <w:vAlign w:val="center"/>
          </w:tcPr>
          <w:p w14:paraId="21C3C651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E9BE412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1D3F1AB5" w14:textId="77777777" w:rsidTr="00682958">
        <w:tc>
          <w:tcPr>
            <w:tcW w:w="3085" w:type="dxa"/>
            <w:vMerge/>
          </w:tcPr>
          <w:p w14:paraId="4C45C3E9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2B79A048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F38A63C" w14:textId="699688C7" w:rsidR="00C10410" w:rsidRPr="00DF7D64" w:rsidRDefault="000C11FD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8) ...</w:t>
            </w:r>
            <w:r w:rsidR="00C10410" w:rsidRPr="00DF7D64">
              <w:rPr>
                <w:rFonts w:ascii="Arial" w:hAnsi="Arial" w:cs="Arial"/>
                <w:lang w:val="en-US"/>
              </w:rPr>
              <w:t>I intend to treat myself with something nice afterwards.</w:t>
            </w:r>
          </w:p>
        </w:tc>
        <w:tc>
          <w:tcPr>
            <w:tcW w:w="4962" w:type="dxa"/>
            <w:vMerge/>
            <w:vAlign w:val="center"/>
          </w:tcPr>
          <w:p w14:paraId="7B4E3212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1E3DA6C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7BBC40A7" w14:textId="77777777" w:rsidTr="00682958">
        <w:tc>
          <w:tcPr>
            <w:tcW w:w="3085" w:type="dxa"/>
            <w:vMerge/>
          </w:tcPr>
          <w:p w14:paraId="18F05173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56715C07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55E45BAC" w14:textId="5350EFE4" w:rsidR="007602D1" w:rsidRPr="00DF7D64" w:rsidRDefault="007602D1" w:rsidP="008C6D4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9) ...I avoid situations that pr</w:t>
            </w:r>
            <w:r w:rsidRPr="00DF7D64">
              <w:rPr>
                <w:rFonts w:ascii="Arial" w:hAnsi="Arial" w:cs="Arial"/>
                <w:lang w:val="en-US"/>
              </w:rPr>
              <w:t>e</w:t>
            </w:r>
            <w:r w:rsidRPr="00DF7D64">
              <w:rPr>
                <w:rFonts w:ascii="Arial" w:hAnsi="Arial" w:cs="Arial"/>
                <w:lang w:val="en-US"/>
              </w:rPr>
              <w:t xml:space="preserve">vent me from doing sports (e.g. not to turn </w:t>
            </w:r>
            <w:r w:rsidR="008C6D47" w:rsidRPr="00DF7D64">
              <w:rPr>
                <w:rFonts w:ascii="Arial" w:hAnsi="Arial" w:cs="Arial"/>
                <w:lang w:val="en-US"/>
              </w:rPr>
              <w:t>on the television</w:t>
            </w:r>
            <w:r w:rsidRPr="00DF7D64">
              <w:rPr>
                <w:rFonts w:ascii="Arial" w:hAnsi="Arial" w:cs="Arial"/>
                <w:lang w:val="en-US"/>
              </w:rPr>
              <w:t>).</w:t>
            </w:r>
          </w:p>
        </w:tc>
        <w:tc>
          <w:tcPr>
            <w:tcW w:w="4962" w:type="dxa"/>
            <w:vMerge/>
          </w:tcPr>
          <w:p w14:paraId="349DBB3D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2224E043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3B85905E" w14:textId="77777777" w:rsidTr="00682958">
        <w:tc>
          <w:tcPr>
            <w:tcW w:w="3085" w:type="dxa"/>
            <w:vMerge/>
          </w:tcPr>
          <w:p w14:paraId="00095077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0609A35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508A6D8" w14:textId="71952F82" w:rsidR="007602D1" w:rsidRPr="00DF7D64" w:rsidRDefault="007602D1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20) I consider my sport appoin</w:t>
            </w:r>
            <w:r w:rsidRPr="00DF7D64">
              <w:rPr>
                <w:rFonts w:ascii="Arial" w:hAnsi="Arial" w:cs="Arial"/>
                <w:lang w:val="en-US"/>
              </w:rPr>
              <w:t>t</w:t>
            </w:r>
            <w:r w:rsidRPr="00DF7D64">
              <w:rPr>
                <w:rFonts w:ascii="Arial" w:hAnsi="Arial" w:cs="Arial"/>
                <w:lang w:val="en-US"/>
              </w:rPr>
              <w:t>ment as important as other a</w:t>
            </w:r>
            <w:r w:rsidRPr="00DF7D64">
              <w:rPr>
                <w:rFonts w:ascii="Arial" w:hAnsi="Arial" w:cs="Arial"/>
                <w:lang w:val="en-US"/>
              </w:rPr>
              <w:t>p</w:t>
            </w:r>
            <w:r w:rsidRPr="00DF7D64">
              <w:rPr>
                <w:rFonts w:ascii="Arial" w:hAnsi="Arial" w:cs="Arial"/>
                <w:lang w:val="en-US"/>
              </w:rPr>
              <w:t>pointments.</w:t>
            </w:r>
          </w:p>
        </w:tc>
        <w:tc>
          <w:tcPr>
            <w:tcW w:w="4962" w:type="dxa"/>
            <w:vMerge/>
          </w:tcPr>
          <w:p w14:paraId="07F56776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C8EC0C1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6588385B" w14:textId="77777777" w:rsidTr="00682958">
        <w:tc>
          <w:tcPr>
            <w:tcW w:w="3085" w:type="dxa"/>
            <w:vMerge/>
          </w:tcPr>
          <w:p w14:paraId="0E00417D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ADD1BFF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F87D955" w14:textId="4A5B2C8A" w:rsidR="007602D1" w:rsidRPr="00DF7D64" w:rsidRDefault="007602D1" w:rsidP="007602D1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21) ...I take part in sport activities at an association or gym.</w:t>
            </w:r>
          </w:p>
        </w:tc>
        <w:tc>
          <w:tcPr>
            <w:tcW w:w="4962" w:type="dxa"/>
            <w:vMerge/>
          </w:tcPr>
          <w:p w14:paraId="29A96799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2F82AA0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01C3CE28" w14:textId="77777777" w:rsidTr="00682958">
        <w:tc>
          <w:tcPr>
            <w:tcW w:w="3085" w:type="dxa"/>
            <w:vMerge/>
          </w:tcPr>
          <w:p w14:paraId="35E6DB0B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746E029E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5C97AF09" w14:textId="77777777" w:rsidR="007602D1" w:rsidRDefault="007602D1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22) ...I remind myself of the a</w:t>
            </w:r>
            <w:r w:rsidRPr="00DF7D64">
              <w:rPr>
                <w:rFonts w:ascii="Arial" w:hAnsi="Arial" w:cs="Arial"/>
                <w:lang w:val="en-US"/>
              </w:rPr>
              <w:t>d</w:t>
            </w:r>
            <w:r w:rsidRPr="00DF7D64">
              <w:rPr>
                <w:rFonts w:ascii="Arial" w:hAnsi="Arial" w:cs="Arial"/>
                <w:lang w:val="en-US"/>
              </w:rPr>
              <w:t>vantages of doing sports.</w:t>
            </w:r>
          </w:p>
          <w:p w14:paraId="4222DE9C" w14:textId="77777777" w:rsidR="00652CDA" w:rsidRDefault="00652CDA">
            <w:pPr>
              <w:rPr>
                <w:rFonts w:ascii="Arial" w:hAnsi="Arial" w:cs="Arial"/>
                <w:lang w:val="en-US"/>
              </w:rPr>
            </w:pPr>
          </w:p>
          <w:p w14:paraId="3B676E7F" w14:textId="463ECC48" w:rsidR="00652CDA" w:rsidRPr="00DF7D64" w:rsidRDefault="00652CD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2" w:type="dxa"/>
            <w:vMerge/>
          </w:tcPr>
          <w:p w14:paraId="0A06C4CC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40B8849A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761BEAA7" w14:textId="77777777" w:rsidTr="00682958">
        <w:tc>
          <w:tcPr>
            <w:tcW w:w="3085" w:type="dxa"/>
            <w:vMerge/>
          </w:tcPr>
          <w:p w14:paraId="4FC88F93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5C38D956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BF6AE68" w14:textId="0634DD11" w:rsidR="007602D1" w:rsidRPr="00AE6971" w:rsidRDefault="000C11FD" w:rsidP="004C6616">
            <w:pPr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lang w:val="en-US"/>
              </w:rPr>
              <w:t>(23) ...</w:t>
            </w:r>
            <w:r w:rsidR="007602D1" w:rsidRPr="002E196D">
              <w:rPr>
                <w:rFonts w:ascii="Arial" w:hAnsi="Arial" w:cs="Arial"/>
                <w:lang w:val="en-US"/>
              </w:rPr>
              <w:t xml:space="preserve">I try to put myself in a mood </w:t>
            </w:r>
            <w:r w:rsidR="004C6616">
              <w:rPr>
                <w:rFonts w:ascii="Arial" w:hAnsi="Arial" w:cs="Arial"/>
                <w:lang w:val="en-US"/>
              </w:rPr>
              <w:t>in which</w:t>
            </w:r>
            <w:r w:rsidR="004C6616" w:rsidRPr="004C6616">
              <w:rPr>
                <w:rFonts w:ascii="Arial" w:hAnsi="Arial" w:cs="Arial"/>
                <w:lang w:val="en-US"/>
              </w:rPr>
              <w:t xml:space="preserve"> </w:t>
            </w:r>
            <w:r w:rsidR="007602D1" w:rsidRPr="004C6616">
              <w:rPr>
                <w:rFonts w:ascii="Arial" w:hAnsi="Arial" w:cs="Arial"/>
                <w:lang w:val="en-US"/>
              </w:rPr>
              <w:t>I feel like physical activi</w:t>
            </w:r>
            <w:r w:rsidRPr="004C6616">
              <w:rPr>
                <w:rFonts w:ascii="Arial" w:hAnsi="Arial" w:cs="Arial"/>
                <w:lang w:val="en-US"/>
              </w:rPr>
              <w:t>ty</w:t>
            </w:r>
            <w:r w:rsidR="007602D1" w:rsidRPr="004C6616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4962" w:type="dxa"/>
            <w:vMerge/>
          </w:tcPr>
          <w:p w14:paraId="118D906B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7EEA1B07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79E069D0" w14:textId="77777777" w:rsidTr="00682958">
        <w:tc>
          <w:tcPr>
            <w:tcW w:w="3085" w:type="dxa"/>
            <w:vMerge/>
          </w:tcPr>
          <w:p w14:paraId="28060679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A3328E7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7B4CA55" w14:textId="67D3EFD9" w:rsidR="007602D1" w:rsidRPr="00DF7D64" w:rsidRDefault="000C11FD" w:rsidP="00C07251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24) ...</w:t>
            </w:r>
            <w:r w:rsidR="007602D1" w:rsidRPr="00DF7D64">
              <w:rPr>
                <w:rFonts w:ascii="Arial" w:hAnsi="Arial" w:cs="Arial"/>
                <w:lang w:val="en-US"/>
              </w:rPr>
              <w:t>I buy sportswear in which I feel comfortable.</w:t>
            </w:r>
          </w:p>
        </w:tc>
        <w:tc>
          <w:tcPr>
            <w:tcW w:w="4962" w:type="dxa"/>
            <w:vMerge/>
          </w:tcPr>
          <w:p w14:paraId="1DC3035C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5D64AA26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7845962B" w14:textId="77777777" w:rsidTr="00682958">
        <w:tc>
          <w:tcPr>
            <w:tcW w:w="3085" w:type="dxa"/>
            <w:vMerge/>
          </w:tcPr>
          <w:p w14:paraId="314853FD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ECADB77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75233CF" w14:textId="06F907EF" w:rsidR="007602D1" w:rsidRPr="00DF7D64" w:rsidRDefault="007602D1" w:rsidP="00727DCA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25) I don</w:t>
            </w:r>
            <w:r w:rsidR="008C6D47" w:rsidRPr="00DF7D64">
              <w:rPr>
                <w:rFonts w:ascii="Arial" w:hAnsi="Arial" w:cs="Arial"/>
                <w:lang w:val="en-US"/>
              </w:rPr>
              <w:t>’</w:t>
            </w:r>
            <w:r w:rsidRPr="00DF7D64">
              <w:rPr>
                <w:rFonts w:ascii="Arial" w:hAnsi="Arial" w:cs="Arial"/>
                <w:lang w:val="en-US"/>
              </w:rPr>
              <w:t xml:space="preserve">t </w:t>
            </w:r>
            <w:r w:rsidR="00727DCA" w:rsidRPr="00DF7D64">
              <w:rPr>
                <w:rFonts w:ascii="Arial" w:hAnsi="Arial" w:cs="Arial"/>
                <w:lang w:val="en-US"/>
              </w:rPr>
              <w:t>even start to t</w:t>
            </w:r>
            <w:r w:rsidRPr="00DF7D64">
              <w:rPr>
                <w:rFonts w:ascii="Arial" w:hAnsi="Arial" w:cs="Arial"/>
                <w:lang w:val="en-US"/>
              </w:rPr>
              <w:t>hink about what I could do instead of sport</w:t>
            </w:r>
          </w:p>
        </w:tc>
        <w:tc>
          <w:tcPr>
            <w:tcW w:w="4962" w:type="dxa"/>
            <w:vMerge/>
          </w:tcPr>
          <w:p w14:paraId="779A3BED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72F9E7FC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6ECE009B" w14:textId="77777777" w:rsidTr="00682958">
        <w:tc>
          <w:tcPr>
            <w:tcW w:w="3085" w:type="dxa"/>
            <w:vMerge/>
          </w:tcPr>
          <w:p w14:paraId="209EF7EB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D99B56F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5CD22C9A" w14:textId="3A5861C9" w:rsidR="00727DCA" w:rsidRPr="00DF7D64" w:rsidRDefault="00727DCA" w:rsidP="00C07251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26) ...I tell my friends/acquaintances about my sport projects.</w:t>
            </w:r>
          </w:p>
        </w:tc>
        <w:tc>
          <w:tcPr>
            <w:tcW w:w="4962" w:type="dxa"/>
            <w:vMerge/>
          </w:tcPr>
          <w:p w14:paraId="06060284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2F9B2B04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397A05F3" w14:textId="77777777" w:rsidTr="00682958">
        <w:tc>
          <w:tcPr>
            <w:tcW w:w="3085" w:type="dxa"/>
            <w:vMerge/>
          </w:tcPr>
          <w:p w14:paraId="6FFA3770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D2DAAB6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BFAFF08" w14:textId="2BF966FF" w:rsidR="00727DCA" w:rsidRPr="00AE6971" w:rsidRDefault="000C11FD" w:rsidP="00D07340">
            <w:pPr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(27) ...</w:t>
            </w:r>
            <w:r w:rsidR="00727DCA" w:rsidRPr="004C6616">
              <w:rPr>
                <w:rFonts w:ascii="Arial" w:hAnsi="Arial" w:cs="Arial"/>
                <w:lang w:val="en-US"/>
              </w:rPr>
              <w:t xml:space="preserve">I look for a sports </w:t>
            </w:r>
            <w:r w:rsidR="00D07340" w:rsidRPr="004C6616">
              <w:rPr>
                <w:rFonts w:ascii="Arial" w:hAnsi="Arial" w:cs="Arial"/>
                <w:lang w:val="en-US"/>
              </w:rPr>
              <w:t>program</w:t>
            </w:r>
            <w:r w:rsidR="00727DCA" w:rsidRPr="00AE6971">
              <w:rPr>
                <w:rFonts w:ascii="Arial" w:hAnsi="Arial" w:cs="Arial"/>
                <w:lang w:val="en-US"/>
              </w:rPr>
              <w:t xml:space="preserve"> that is easy </w:t>
            </w:r>
            <w:r w:rsidR="00D92930" w:rsidRPr="00AE6971">
              <w:rPr>
                <w:rFonts w:ascii="Arial" w:hAnsi="Arial" w:cs="Arial"/>
                <w:lang w:val="en-US"/>
              </w:rPr>
              <w:t xml:space="preserve">to </w:t>
            </w:r>
            <w:r w:rsidR="00727DCA" w:rsidRPr="004C6616">
              <w:rPr>
                <w:rFonts w:ascii="Arial" w:hAnsi="Arial" w:cs="Arial"/>
                <w:lang w:val="en-US"/>
              </w:rPr>
              <w:t>reach.</w:t>
            </w:r>
          </w:p>
        </w:tc>
        <w:tc>
          <w:tcPr>
            <w:tcW w:w="4962" w:type="dxa"/>
            <w:vMerge/>
          </w:tcPr>
          <w:p w14:paraId="37169393" w14:textId="77777777" w:rsidR="00FC62CB" w:rsidRPr="004C6616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782834AF" w14:textId="77777777" w:rsidR="00FC62CB" w:rsidRPr="004C6616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71F43277" w14:textId="77777777" w:rsidTr="00682958">
        <w:tc>
          <w:tcPr>
            <w:tcW w:w="3085" w:type="dxa"/>
            <w:vMerge/>
          </w:tcPr>
          <w:p w14:paraId="1943162B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DB62FC3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15311E7" w14:textId="2F32CEEC" w:rsidR="00727DCA" w:rsidRPr="00AE6971" w:rsidRDefault="00727DCA" w:rsidP="00106B82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28) ...I think at my </w:t>
            </w:r>
            <w:r w:rsidR="00106B82" w:rsidRPr="00DF7D64">
              <w:rPr>
                <w:rFonts w:ascii="Arial" w:hAnsi="Arial" w:cs="Arial"/>
                <w:lang w:val="en-US"/>
              </w:rPr>
              <w:t>guilty co</w:t>
            </w:r>
            <w:r w:rsidR="00106B82" w:rsidRPr="00DF7D64">
              <w:rPr>
                <w:rFonts w:ascii="Arial" w:hAnsi="Arial" w:cs="Arial"/>
                <w:lang w:val="en-US"/>
              </w:rPr>
              <w:t>n</w:t>
            </w:r>
            <w:r w:rsidR="00D33A83" w:rsidRPr="00DF7D64">
              <w:rPr>
                <w:rFonts w:ascii="Arial" w:hAnsi="Arial" w:cs="Arial"/>
                <w:lang w:val="en-US"/>
              </w:rPr>
              <w:t>science that I’d have if I didn’t go to sports.</w:t>
            </w:r>
          </w:p>
        </w:tc>
        <w:tc>
          <w:tcPr>
            <w:tcW w:w="4962" w:type="dxa"/>
            <w:vMerge/>
          </w:tcPr>
          <w:p w14:paraId="3AE27807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1D23655C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2D070480" w14:textId="77777777" w:rsidTr="00682958">
        <w:trPr>
          <w:trHeight w:val="889"/>
        </w:trPr>
        <w:tc>
          <w:tcPr>
            <w:tcW w:w="3085" w:type="dxa"/>
            <w:vMerge/>
          </w:tcPr>
          <w:p w14:paraId="4040FA57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17D09FDE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991CD55" w14:textId="356DA560" w:rsidR="00106B82" w:rsidRPr="00DF7D64" w:rsidRDefault="00106B82" w:rsidP="00D1423F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29) I try to see uncomfortable situations (e.g. fear of disgrace, bad weather) as a challenge.</w:t>
            </w:r>
          </w:p>
        </w:tc>
        <w:tc>
          <w:tcPr>
            <w:tcW w:w="4962" w:type="dxa"/>
            <w:vMerge/>
          </w:tcPr>
          <w:p w14:paraId="297F0CDF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0A1D9C6F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74CC7" w:rsidRPr="00603F74" w14:paraId="6DB4506B" w14:textId="77777777" w:rsidTr="00422753">
        <w:tc>
          <w:tcPr>
            <w:tcW w:w="3085" w:type="dxa"/>
            <w:vMerge w:val="restart"/>
          </w:tcPr>
          <w:p w14:paraId="7ED20E11" w14:textId="77777777" w:rsidR="00595F26" w:rsidRDefault="00EE2FF9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DF7D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lastRenderedPageBreak/>
              <w:t>Expectation of consequen</w:t>
            </w:r>
            <w:r w:rsidRPr="00DF7D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DF7D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es</w:t>
            </w:r>
            <w:r w:rsidR="00595F26" w:rsidRPr="00DF7D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 xml:space="preserve"> (W)</w:t>
            </w:r>
          </w:p>
          <w:p w14:paraId="5B72AC58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7BAE4577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67ABF1E5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A6BCE35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24D2B64D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2A862CB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50E2CFC6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2849CA74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1E890B8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204AEBF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8B0AF4D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D41F59D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26785D4E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72A047EF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9F48A6C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56F089C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FAA0511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8912017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288CDB3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15482079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B1290A3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6243660D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EAEDA56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24FAF860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B173A44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55230FCE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D222827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626B4399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80D1FD8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A8B8473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15650799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5FE1278F" w14:textId="77777777" w:rsidR="00E13825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78333E5" w14:textId="1CD392AA" w:rsidR="00E13825" w:rsidRPr="00DF7D64" w:rsidRDefault="00E13825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DF7D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lastRenderedPageBreak/>
              <w:t>Expectation of consequen</w:t>
            </w:r>
            <w:r w:rsidRPr="00DF7D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DF7D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es (W)</w:t>
            </w:r>
            <w: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 xml:space="preserve"> (Continuation)</w:t>
            </w:r>
          </w:p>
        </w:tc>
        <w:tc>
          <w:tcPr>
            <w:tcW w:w="1985" w:type="dxa"/>
            <w:vMerge w:val="restart"/>
          </w:tcPr>
          <w:p w14:paraId="7B8A7C71" w14:textId="212A6A3F" w:rsidR="00E13825" w:rsidRDefault="00A23FD2" w:rsidP="008A44AE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lastRenderedPageBreak/>
              <w:t>“Berlin Risk A</w:t>
            </w:r>
            <w:r w:rsidRPr="00F43764">
              <w:rPr>
                <w:rFonts w:ascii="Arial" w:hAnsi="Arial" w:cs="Arial"/>
                <w:lang w:val="en-US"/>
              </w:rPr>
              <w:t>p</w:t>
            </w:r>
            <w:r w:rsidRPr="00F43764">
              <w:rPr>
                <w:rFonts w:ascii="Arial" w:hAnsi="Arial" w:cs="Arial"/>
                <w:lang w:val="en-US"/>
              </w:rPr>
              <w:t>praisal and Health Mot</w:t>
            </w:r>
            <w:r w:rsidRPr="00F43764">
              <w:rPr>
                <w:rFonts w:ascii="Arial" w:hAnsi="Arial" w:cs="Arial"/>
                <w:lang w:val="en-US"/>
              </w:rPr>
              <w:t>i</w:t>
            </w:r>
            <w:r w:rsidRPr="00F43764">
              <w:rPr>
                <w:rFonts w:ascii="Arial" w:hAnsi="Arial" w:cs="Arial"/>
                <w:lang w:val="en-US"/>
              </w:rPr>
              <w:t xml:space="preserve">vation Study” (BRAHMS </w:t>
            </w:r>
            <w:r w:rsidRPr="00F43764">
              <w:rPr>
                <w:rFonts w:ascii="Arial" w:hAnsi="Arial" w:cs="Arial"/>
                <w:lang w:val="en-US"/>
              </w:rPr>
              <w:fldChar w:fldCharType="begin"/>
            </w:r>
            <w:r w:rsidRPr="00F43764">
              <w:rPr>
                <w:rFonts w:ascii="Arial" w:hAnsi="Arial" w:cs="Arial"/>
                <w:lang w:val="en-US"/>
              </w:rPr>
              <w:instrText xml:space="preserve"> ADDIN EN.CITE &lt;EndNote&gt;&lt;Cite&gt;&lt;Author&gt;Renner&lt;/Author&gt;&lt;Year&gt;1996&lt;/Year&gt;&lt;RecNum&gt;36&lt;/RecNum&gt;&lt;DisplayText&gt;[25]&lt;/DisplayText&gt;&lt;record&gt;&lt;rec-number&gt;36&lt;/rec-number&gt;&lt;foreign-keys&gt;&lt;key app="EN" db-id="00ped0xrk20sroear0axppdd95ta9zwvtdav" timestamp="1554788182"&gt;36&lt;/key&gt;&lt;/foreign-keys&gt;&lt;ref-type name="Book"&gt;6&lt;/ref-type&gt;&lt;contributors&gt;&lt;authors&gt;&lt;author&gt;Renner, B.&lt;/author&gt;&lt;author&gt;Hahn, A. &lt;/author&gt;&lt;author&gt;Schwarzer, R.&lt;/author&gt;&lt;/authors&gt;&lt;tertiary-authors&gt;&lt;author&gt;Freie Universität Berlin, Fachbereich Erziehungswissenschaft, Psychologie und Sportwissenschaft, Institut für Arbeits-, Organisations- und Gesundheitspsychologie (Hrsg.)&lt;/author&gt;&lt;/tertiary-authors&gt;&lt;/contributors&gt;&lt;titles&gt;&lt;title&gt;[Berlin Risk Appraisal and Health Motivation Study (BRAHMS).]&lt;/title&gt;&lt;/titles&gt;&lt;pages&gt;107&lt;/pages&gt;&lt;dates&gt;&lt;year&gt;1996&lt;/year&gt;&lt;/dates&gt;&lt;pub-location&gt;Freie Universität Berlin&lt;/pub-location&gt;&lt;isbn&gt;ISBN 3-00-000631-1&lt;/isbn&gt;&lt;urls&gt;&lt;related-urls&gt;&lt;url&gt;http://userpage.fu-berlin.de/gesund/brahms/inhaltsverzeichnis.htm&lt;/url&gt;&lt;/related-urls&gt;&lt;/urls&gt;&lt;/record&gt;&lt;/Cite&gt;&lt;/EndNote&gt;</w:instrText>
            </w:r>
            <w:r w:rsidRPr="00F43764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26</w:t>
            </w:r>
            <w:r w:rsidRPr="00F43764">
              <w:rPr>
                <w:rFonts w:ascii="Arial" w:hAnsi="Arial" w:cs="Arial"/>
                <w:noProof/>
                <w:lang w:val="en-US"/>
              </w:rPr>
              <w:t>]</w:t>
            </w:r>
            <w:r w:rsidRPr="00F43764">
              <w:rPr>
                <w:rFonts w:ascii="Arial" w:hAnsi="Arial" w:cs="Arial"/>
                <w:lang w:val="en-US"/>
              </w:rPr>
              <w:fldChar w:fldCharType="end"/>
            </w:r>
            <w:r w:rsidRPr="00F43764">
              <w:rPr>
                <w:rFonts w:ascii="Arial" w:hAnsi="Arial" w:cs="Arial"/>
                <w:lang w:val="en-US"/>
              </w:rPr>
              <w:t>); adapted to speci</w:t>
            </w:r>
            <w:r w:rsidRPr="00F43764">
              <w:rPr>
                <w:rFonts w:ascii="Arial" w:hAnsi="Arial" w:cs="Arial"/>
                <w:lang w:val="en-US"/>
              </w:rPr>
              <w:t>f</w:t>
            </w:r>
            <w:r w:rsidRPr="00F43764">
              <w:rPr>
                <w:rFonts w:ascii="Arial" w:hAnsi="Arial" w:cs="Arial"/>
                <w:lang w:val="en-US"/>
              </w:rPr>
              <w:t>ic health goal</w:t>
            </w:r>
          </w:p>
          <w:p w14:paraId="0AD4E441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109AD37B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1EAFBD9F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570A4F7B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41980FE7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01A6F22E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7CA57957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732D0C5E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22407101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1D3BFAC6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21103561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05DC8D9A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79310BBB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699C0D60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22BA133D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5780CC32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03268D7C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790E7010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39EE017D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7ABBE38F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1515EC46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0515EE8F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356D8F1C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4717F0A0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067A5A83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1EEEFBFB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51457BFD" w14:textId="77777777" w:rsidR="00E13825" w:rsidRDefault="00E13825" w:rsidP="008A44AE">
            <w:pPr>
              <w:rPr>
                <w:rFonts w:ascii="Arial" w:hAnsi="Arial" w:cs="Arial"/>
                <w:lang w:val="en-US"/>
              </w:rPr>
            </w:pPr>
          </w:p>
          <w:p w14:paraId="7B8496CE" w14:textId="09F1B69F" w:rsidR="00E13825" w:rsidRPr="004C6616" w:rsidRDefault="00E13825" w:rsidP="008A44AE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lastRenderedPageBreak/>
              <w:t xml:space="preserve">BRAHMS </w:t>
            </w:r>
            <w:r w:rsidRPr="00AE6971">
              <w:rPr>
                <w:rFonts w:ascii="Arial" w:hAnsi="Arial" w:cs="Arial"/>
                <w:lang w:val="en-US"/>
              </w:rPr>
              <w:fldChar w:fldCharType="begin"/>
            </w:r>
            <w:r w:rsidRPr="00DF7D64">
              <w:rPr>
                <w:rFonts w:ascii="Arial" w:hAnsi="Arial" w:cs="Arial"/>
                <w:lang w:val="en-US"/>
              </w:rPr>
              <w:instrText xml:space="preserve"> ADDIN EN.CITE &lt;EndNote&gt;&lt;Cite&gt;&lt;Author&gt;Renner&lt;/Author&gt;&lt;Year&gt;1996&lt;/Year&gt;&lt;RecNum&gt;36&lt;/RecNum&gt;&lt;DisplayText&gt;[25]&lt;/DisplayText&gt;&lt;record&gt;&lt;rec-number&gt;36&lt;/rec-number&gt;&lt;foreign-keys&gt;&lt;key app="EN" db-id="00ped0xrk20sroear0axppdd95ta9zwvtdav" timestamp="1554788182"&gt;36&lt;/key&gt;&lt;/foreign-keys&gt;&lt;ref-type name="Book"&gt;6&lt;/ref-type&gt;&lt;contributors&gt;&lt;authors&gt;&lt;author&gt;Renner, B.&lt;/author&gt;&lt;author&gt;Hahn, A. &lt;/author&gt;&lt;author&gt;Schwarzer, R.&lt;/author&gt;&lt;/authors&gt;&lt;tertiary-authors&gt;&lt;author&gt;Freie Universität Berlin, Fachbereich Erziehungswissenschaft, Psychologie und Sportwissenschaft, Institut für Arbeits-, Organisations- und Gesundheitspsychologie (Hrsg.)&lt;/author&gt;&lt;/tertiary-authors&gt;&lt;/contributors&gt;&lt;titles&gt;&lt;title&gt;[Berlin Risk Appraisal and Health Motivation Study (BRAHMS).]&lt;/title&gt;&lt;/titles&gt;&lt;pages&gt;107&lt;/pages&gt;&lt;dates&gt;&lt;year&gt;1996&lt;/year&gt;&lt;/dates&gt;&lt;pub-location&gt;Freie Universität Berlin&lt;/pub-location&gt;&lt;isbn&gt;ISBN 3-00-000631-1&lt;/isbn&gt;&lt;urls&gt;&lt;related-urls&gt;&lt;url&gt;http://userpage.fu-berlin.de/gesund/brahms/inhaltsverzeichnis.htm&lt;/url&gt;&lt;/related-urls&gt;&lt;/urls&gt;&lt;/record&gt;&lt;/Cite&gt;&lt;/EndNote&gt;</w:instrText>
            </w:r>
            <w:r w:rsidRPr="00AE6971">
              <w:rPr>
                <w:rFonts w:ascii="Arial" w:hAnsi="Arial" w:cs="Arial"/>
                <w:lang w:val="en-US"/>
              </w:rPr>
              <w:fldChar w:fldCharType="separate"/>
            </w:r>
            <w:r w:rsidR="00A23FD2">
              <w:rPr>
                <w:rFonts w:ascii="Arial" w:hAnsi="Arial" w:cs="Arial"/>
                <w:noProof/>
                <w:lang w:val="en-US"/>
              </w:rPr>
              <w:t>[26</w:t>
            </w:r>
            <w:r w:rsidRPr="00AE6971">
              <w:rPr>
                <w:rFonts w:ascii="Arial" w:hAnsi="Arial" w:cs="Arial"/>
                <w:noProof/>
                <w:lang w:val="en-US"/>
              </w:rPr>
              <w:t>]</w:t>
            </w:r>
            <w:r w:rsidRPr="00AE6971">
              <w:rPr>
                <w:rFonts w:ascii="Arial" w:hAnsi="Arial" w:cs="Arial"/>
                <w:lang w:val="en-US"/>
              </w:rPr>
              <w:fldChar w:fldCharType="end"/>
            </w:r>
            <w:r w:rsidRPr="00AE6971">
              <w:rPr>
                <w:rFonts w:ascii="Arial" w:hAnsi="Arial" w:cs="Arial"/>
                <w:lang w:val="en-US"/>
              </w:rPr>
              <w:t xml:space="preserve"> </w:t>
            </w:r>
            <w:r w:rsidR="00A23FD2">
              <w:rPr>
                <w:rFonts w:ascii="Arial" w:hAnsi="Arial" w:cs="Arial"/>
                <w:lang w:val="en-US"/>
              </w:rPr>
              <w:t>–</w:t>
            </w:r>
            <w:r w:rsidRPr="00AE6971">
              <w:rPr>
                <w:rFonts w:ascii="Arial" w:hAnsi="Arial" w:cs="Arial"/>
                <w:lang w:val="en-US"/>
              </w:rPr>
              <w:t xml:space="preserve"> adapted</w:t>
            </w:r>
            <w:r w:rsidR="00603F74">
              <w:rPr>
                <w:rFonts w:ascii="Arial" w:hAnsi="Arial" w:cs="Arial"/>
                <w:lang w:val="en-US"/>
              </w:rPr>
              <w:t xml:space="preserve"> to speci</w:t>
            </w:r>
            <w:r w:rsidR="00603F74">
              <w:rPr>
                <w:rFonts w:ascii="Arial" w:hAnsi="Arial" w:cs="Arial"/>
                <w:lang w:val="en-US"/>
              </w:rPr>
              <w:t>f</w:t>
            </w:r>
            <w:r w:rsidR="00603F74">
              <w:rPr>
                <w:rFonts w:ascii="Arial" w:hAnsi="Arial" w:cs="Arial"/>
                <w:lang w:val="en-US"/>
              </w:rPr>
              <w:t>ic health goals</w:t>
            </w:r>
          </w:p>
        </w:tc>
        <w:tc>
          <w:tcPr>
            <w:tcW w:w="3543" w:type="dxa"/>
          </w:tcPr>
          <w:p w14:paraId="289A60A3" w14:textId="5C50182F" w:rsidR="00106B82" w:rsidRPr="004C6616" w:rsidRDefault="008C6D47">
            <w:pPr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lastRenderedPageBreak/>
              <w:t>If I eat a calorie</w:t>
            </w:r>
            <w:r w:rsidR="00106B82" w:rsidRPr="004C6616">
              <w:rPr>
                <w:rFonts w:ascii="Arial" w:hAnsi="Arial" w:cs="Arial"/>
                <w:lang w:val="en-US"/>
              </w:rPr>
              <w:t>-conscious or healthy diet (or would eat calorie-conscious or healt</w:t>
            </w:r>
            <w:r w:rsidR="00D33A83" w:rsidRPr="004C6616">
              <w:rPr>
                <w:rFonts w:ascii="Arial" w:hAnsi="Arial" w:cs="Arial"/>
                <w:lang w:val="en-US"/>
              </w:rPr>
              <w:t>h</w:t>
            </w:r>
            <w:r w:rsidR="00106B82" w:rsidRPr="004C6616">
              <w:rPr>
                <w:rFonts w:ascii="Arial" w:hAnsi="Arial" w:cs="Arial"/>
                <w:lang w:val="en-US"/>
              </w:rPr>
              <w:t>ily)</w:t>
            </w:r>
            <w:r w:rsidR="00D33A83" w:rsidRPr="004C6616">
              <w:rPr>
                <w:rFonts w:ascii="Arial" w:hAnsi="Arial" w:cs="Arial"/>
                <w:lang w:val="en-US"/>
              </w:rPr>
              <w:t>…</w:t>
            </w:r>
          </w:p>
        </w:tc>
        <w:tc>
          <w:tcPr>
            <w:tcW w:w="4962" w:type="dxa"/>
          </w:tcPr>
          <w:p w14:paraId="457A142C" w14:textId="77777777" w:rsidR="00674CC7" w:rsidRPr="002E196D" w:rsidRDefault="00674CC7" w:rsidP="00422753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7764B658" w14:textId="77777777" w:rsidR="00674CC7" w:rsidRPr="002E196D" w:rsidRDefault="00674CC7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C62CB" w:rsidRPr="00DF7D64" w14:paraId="4A44099A" w14:textId="77777777" w:rsidTr="004F6A4D">
        <w:tc>
          <w:tcPr>
            <w:tcW w:w="3085" w:type="dxa"/>
            <w:vMerge/>
          </w:tcPr>
          <w:p w14:paraId="397DFBDA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133B216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2743D24E" w14:textId="220090BD" w:rsidR="00106B82" w:rsidRPr="00DF7D64" w:rsidRDefault="00D33A83" w:rsidP="00D33A83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) …</w:t>
            </w:r>
            <w:r w:rsidR="00106B82" w:rsidRPr="00DF7D64">
              <w:rPr>
                <w:rFonts w:ascii="Arial" w:hAnsi="Arial" w:cs="Arial"/>
                <w:lang w:val="en-US"/>
              </w:rPr>
              <w:t>that</w:t>
            </w:r>
            <w:r w:rsidR="00135B7F" w:rsidRPr="00DF7D64">
              <w:rPr>
                <w:rFonts w:ascii="Arial" w:hAnsi="Arial" w:cs="Arial"/>
                <w:lang w:val="en-US"/>
              </w:rPr>
              <w:t>’</w:t>
            </w:r>
            <w:r w:rsidR="00106B82" w:rsidRPr="00DF7D64">
              <w:rPr>
                <w:rFonts w:ascii="Arial" w:hAnsi="Arial" w:cs="Arial"/>
                <w:lang w:val="en-US"/>
              </w:rPr>
              <w:t xml:space="preserve">s good for my </w:t>
            </w:r>
            <w:r w:rsidR="00135B7F" w:rsidRPr="00DF7D64">
              <w:rPr>
                <w:rFonts w:ascii="Arial" w:hAnsi="Arial" w:cs="Arial"/>
                <w:lang w:val="en-US"/>
              </w:rPr>
              <w:t>health.</w:t>
            </w:r>
          </w:p>
        </w:tc>
        <w:tc>
          <w:tcPr>
            <w:tcW w:w="4962" w:type="dxa"/>
            <w:vMerge w:val="restart"/>
          </w:tcPr>
          <w:p w14:paraId="162DAFB5" w14:textId="6D07A0D1" w:rsidR="007B7A7A" w:rsidRPr="00890DF2" w:rsidRDefault="00890DF2" w:rsidP="004F6A4D">
            <w:pPr>
              <w:jc w:val="right"/>
              <w:rPr>
                <w:rFonts w:ascii="Arial" w:hAnsi="Arial" w:cs="Arial"/>
                <w:lang w:val="en-US"/>
              </w:rPr>
            </w:pPr>
            <w:r w:rsidRPr="00890DF2">
              <w:rPr>
                <w:rFonts w:ascii="Arial" w:hAnsi="Arial" w:cs="Arial"/>
                <w:lang w:val="en-US"/>
              </w:rPr>
              <w:t>disagree</w:t>
            </w:r>
          </w:p>
          <w:p w14:paraId="71BA63E7" w14:textId="2566A7EF" w:rsidR="007B7A7A" w:rsidRPr="00890DF2" w:rsidRDefault="00890DF2" w:rsidP="004F6A4D">
            <w:pPr>
              <w:jc w:val="right"/>
              <w:rPr>
                <w:rFonts w:ascii="Arial" w:hAnsi="Arial" w:cs="Arial"/>
                <w:lang w:val="en-US"/>
              </w:rPr>
            </w:pPr>
            <w:r w:rsidRPr="00890DF2">
              <w:rPr>
                <w:rFonts w:ascii="Arial" w:hAnsi="Arial" w:cs="Arial"/>
                <w:lang w:val="en-US"/>
              </w:rPr>
              <w:t>somewhat disagree</w:t>
            </w:r>
          </w:p>
          <w:p w14:paraId="16979B1E" w14:textId="374F7EDF" w:rsidR="007B7A7A" w:rsidRPr="00890DF2" w:rsidRDefault="00890DF2" w:rsidP="004F6A4D">
            <w:pPr>
              <w:jc w:val="right"/>
              <w:rPr>
                <w:rFonts w:ascii="Arial" w:hAnsi="Arial" w:cs="Arial"/>
                <w:lang w:val="en-US"/>
              </w:rPr>
            </w:pPr>
            <w:r w:rsidRPr="00890DF2">
              <w:rPr>
                <w:rFonts w:ascii="Arial" w:hAnsi="Arial" w:cs="Arial"/>
                <w:lang w:val="en-US"/>
              </w:rPr>
              <w:t>somewhat agree</w:t>
            </w:r>
          </w:p>
          <w:p w14:paraId="29EFE60B" w14:textId="77777777" w:rsidR="00FC62CB" w:rsidRDefault="00890DF2" w:rsidP="00E13825">
            <w:pPr>
              <w:jc w:val="right"/>
              <w:rPr>
                <w:rFonts w:ascii="Arial" w:hAnsi="Arial" w:cs="Arial"/>
                <w:lang w:val="en-US"/>
              </w:rPr>
            </w:pPr>
            <w:r w:rsidRPr="00890DF2">
              <w:rPr>
                <w:rFonts w:ascii="Arial" w:hAnsi="Arial" w:cs="Arial"/>
                <w:lang w:val="en-US"/>
              </w:rPr>
              <w:t>agree</w:t>
            </w:r>
          </w:p>
          <w:p w14:paraId="73590DAF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99E664F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CC7C1D7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664001D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5653C6B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7CB8D38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16F5679A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F9432A5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367CA84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FD11D58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45F8852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FFD72F9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930BBB6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1D9DF555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FD98AE8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7B2B5A1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DEEC90A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CA35F85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29457D3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FF9D95A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F13FECD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D22FCA7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2436804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EFA10A8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A5DE783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F8734FA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110830FE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A6EDCAC" w14:textId="77777777" w:rsidR="00E13825" w:rsidRPr="00890DF2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  <w:r w:rsidRPr="00890DF2">
              <w:rPr>
                <w:rFonts w:ascii="Arial" w:hAnsi="Arial" w:cs="Arial"/>
                <w:lang w:val="en-US"/>
              </w:rPr>
              <w:lastRenderedPageBreak/>
              <w:t>disagree</w:t>
            </w:r>
          </w:p>
          <w:p w14:paraId="4A14941E" w14:textId="77777777" w:rsidR="00E13825" w:rsidRPr="00890DF2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  <w:r w:rsidRPr="00890DF2">
              <w:rPr>
                <w:rFonts w:ascii="Arial" w:hAnsi="Arial" w:cs="Arial"/>
                <w:lang w:val="en-US"/>
              </w:rPr>
              <w:t>somewhat disagree</w:t>
            </w:r>
          </w:p>
          <w:p w14:paraId="12831061" w14:textId="77777777" w:rsidR="00E13825" w:rsidRPr="00890DF2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  <w:r w:rsidRPr="00890DF2">
              <w:rPr>
                <w:rFonts w:ascii="Arial" w:hAnsi="Arial" w:cs="Arial"/>
                <w:lang w:val="en-US"/>
              </w:rPr>
              <w:t>somewhat agree</w:t>
            </w:r>
          </w:p>
          <w:p w14:paraId="6FE7CBC8" w14:textId="491805AC" w:rsidR="00E13825" w:rsidRPr="00DF7D64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  <w:r w:rsidRPr="00890DF2">
              <w:rPr>
                <w:rFonts w:ascii="Arial" w:hAnsi="Arial" w:cs="Arial"/>
                <w:lang w:val="en-US"/>
              </w:rPr>
              <w:t>agree</w:t>
            </w:r>
          </w:p>
        </w:tc>
        <w:tc>
          <w:tcPr>
            <w:tcW w:w="567" w:type="dxa"/>
            <w:vMerge w:val="restart"/>
          </w:tcPr>
          <w:p w14:paraId="4629F0F8" w14:textId="77777777" w:rsidR="00FC62CB" w:rsidRDefault="00FC62CB" w:rsidP="004F6A4D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lastRenderedPageBreak/>
              <w:t>1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  <w:r w:rsidRPr="00DF7D64">
              <w:rPr>
                <w:rFonts w:ascii="Arial" w:hAnsi="Arial" w:cs="Arial"/>
                <w:lang w:val="en-US"/>
              </w:rPr>
              <w:br/>
              <w:t>3</w:t>
            </w:r>
            <w:r w:rsidRPr="00DF7D64">
              <w:rPr>
                <w:rFonts w:ascii="Arial" w:hAnsi="Arial" w:cs="Arial"/>
                <w:lang w:val="en-US"/>
              </w:rPr>
              <w:br/>
              <w:t>4</w:t>
            </w:r>
          </w:p>
          <w:p w14:paraId="520E2998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45E7B59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3E0BB49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F7DC4E6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6F77C2E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F63B545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F2DF9A0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1CE35A1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EEC5EC5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CFC7A05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CE1CC1C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D603427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EBD77D0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5AA3085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D141C81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79677ED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2838AB4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B6CD96F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9DE3A17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D6731C3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AECE286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CBB22F9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2395A56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D4B71B3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255E5C6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45CBF9C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52FA5FB" w14:textId="77777777" w:rsidR="00E13825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A81A281" w14:textId="37AEB19E" w:rsidR="00E13825" w:rsidRPr="00DF7D64" w:rsidRDefault="00E13825" w:rsidP="004F6A4D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lastRenderedPageBreak/>
              <w:t>1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  <w:r w:rsidRPr="00DF7D64">
              <w:rPr>
                <w:rFonts w:ascii="Arial" w:hAnsi="Arial" w:cs="Arial"/>
                <w:lang w:val="en-US"/>
              </w:rPr>
              <w:br/>
              <w:t>3</w:t>
            </w:r>
            <w:r w:rsidRPr="00DF7D6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FC62CB" w:rsidRPr="00603F74" w14:paraId="6E0723AD" w14:textId="77777777" w:rsidTr="00682958">
        <w:tc>
          <w:tcPr>
            <w:tcW w:w="3085" w:type="dxa"/>
            <w:vMerge/>
          </w:tcPr>
          <w:p w14:paraId="2F313183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D453CE5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43DC98D" w14:textId="59233561" w:rsidR="00135B7F" w:rsidRPr="004C6616" w:rsidRDefault="00135B7F" w:rsidP="00D33A83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</w:t>
            </w:r>
            <w:r w:rsidR="00D33A83" w:rsidRPr="00AE6971">
              <w:rPr>
                <w:rFonts w:ascii="Arial" w:hAnsi="Arial" w:cs="Arial"/>
                <w:lang w:val="en-US"/>
              </w:rPr>
              <w:t>2) ...</w:t>
            </w:r>
            <w:r w:rsidRPr="00AE6971">
              <w:rPr>
                <w:rFonts w:ascii="Arial" w:hAnsi="Arial" w:cs="Arial"/>
                <w:lang w:val="en-US"/>
              </w:rPr>
              <w:t xml:space="preserve"> </w:t>
            </w:r>
            <w:r w:rsidR="008E54E5" w:rsidRPr="00AE6971">
              <w:rPr>
                <w:rFonts w:ascii="Arial" w:hAnsi="Arial" w:cs="Arial"/>
                <w:lang w:val="en-US"/>
              </w:rPr>
              <w:t xml:space="preserve">then </w:t>
            </w:r>
            <w:r w:rsidRPr="004C6616">
              <w:rPr>
                <w:rFonts w:ascii="Arial" w:hAnsi="Arial" w:cs="Arial"/>
                <w:lang w:val="en-US"/>
              </w:rPr>
              <w:t>my family has to take me into consideration.</w:t>
            </w:r>
          </w:p>
        </w:tc>
        <w:tc>
          <w:tcPr>
            <w:tcW w:w="4962" w:type="dxa"/>
            <w:vMerge/>
            <w:vAlign w:val="center"/>
          </w:tcPr>
          <w:p w14:paraId="4169EE14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17DF5686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21F86AF7" w14:textId="77777777" w:rsidTr="00682958">
        <w:tc>
          <w:tcPr>
            <w:tcW w:w="3085" w:type="dxa"/>
            <w:vMerge/>
          </w:tcPr>
          <w:p w14:paraId="22F08B40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11AE335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F8B0A45" w14:textId="3CD47392" w:rsidR="00135B7F" w:rsidRPr="00DF7D64" w:rsidRDefault="00135B7F" w:rsidP="00D33A83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</w:t>
            </w:r>
            <w:r w:rsidR="00D33A83" w:rsidRPr="00DF7D64">
              <w:rPr>
                <w:rFonts w:ascii="Arial" w:hAnsi="Arial" w:cs="Arial"/>
                <w:lang w:val="en-US"/>
              </w:rPr>
              <w:t>3) ...</w:t>
            </w:r>
            <w:r w:rsidRPr="00DF7D64">
              <w:rPr>
                <w:rFonts w:ascii="Arial" w:hAnsi="Arial" w:cs="Arial"/>
                <w:lang w:val="en-US"/>
              </w:rPr>
              <w:t>I feel physically more attra</w:t>
            </w:r>
            <w:r w:rsidRPr="00DF7D64">
              <w:rPr>
                <w:rFonts w:ascii="Arial" w:hAnsi="Arial" w:cs="Arial"/>
                <w:lang w:val="en-US"/>
              </w:rPr>
              <w:t>c</w:t>
            </w:r>
            <w:r w:rsidRPr="00DF7D64">
              <w:rPr>
                <w:rFonts w:ascii="Arial" w:hAnsi="Arial" w:cs="Arial"/>
                <w:lang w:val="en-US"/>
              </w:rPr>
              <w:t>tive.</w:t>
            </w:r>
          </w:p>
        </w:tc>
        <w:tc>
          <w:tcPr>
            <w:tcW w:w="4962" w:type="dxa"/>
            <w:vMerge/>
            <w:vAlign w:val="center"/>
          </w:tcPr>
          <w:p w14:paraId="1415E4BE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26F50CCA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7D3B7F4B" w14:textId="77777777" w:rsidTr="00682958">
        <w:tc>
          <w:tcPr>
            <w:tcW w:w="3085" w:type="dxa"/>
            <w:vMerge/>
          </w:tcPr>
          <w:p w14:paraId="522C4771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7BD9F5C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0972FB7" w14:textId="20271777" w:rsidR="00135B7F" w:rsidRPr="00DF7D64" w:rsidRDefault="00135B7F" w:rsidP="00D33A83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</w:t>
            </w:r>
            <w:r w:rsidR="00D33A83" w:rsidRPr="00DF7D64">
              <w:rPr>
                <w:rFonts w:ascii="Arial" w:hAnsi="Arial" w:cs="Arial"/>
                <w:lang w:val="en-US"/>
              </w:rPr>
              <w:t>4) ...</w:t>
            </w:r>
            <w:r w:rsidRPr="00DF7D64">
              <w:rPr>
                <w:rFonts w:ascii="Arial" w:hAnsi="Arial" w:cs="Arial"/>
                <w:lang w:val="en-US"/>
              </w:rPr>
              <w:t>I have no weight issues (a</w:t>
            </w:r>
            <w:r w:rsidRPr="00DF7D64">
              <w:rPr>
                <w:rFonts w:ascii="Arial" w:hAnsi="Arial" w:cs="Arial"/>
                <w:lang w:val="en-US"/>
              </w:rPr>
              <w:t>n</w:t>
            </w:r>
            <w:r w:rsidRPr="00DF7D64">
              <w:rPr>
                <w:rFonts w:ascii="Arial" w:hAnsi="Arial" w:cs="Arial"/>
                <w:lang w:val="en-US"/>
              </w:rPr>
              <w:t>ymore).</w:t>
            </w:r>
          </w:p>
        </w:tc>
        <w:tc>
          <w:tcPr>
            <w:tcW w:w="4962" w:type="dxa"/>
            <w:vMerge/>
            <w:vAlign w:val="center"/>
          </w:tcPr>
          <w:p w14:paraId="130E482A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25F32E14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3FC3B8DD" w14:textId="77777777" w:rsidTr="00682958">
        <w:tc>
          <w:tcPr>
            <w:tcW w:w="3085" w:type="dxa"/>
            <w:vMerge/>
          </w:tcPr>
          <w:p w14:paraId="6E8F4BC4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A5A9139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F81E44A" w14:textId="44688267" w:rsidR="00135B7F" w:rsidRPr="00DF7D64" w:rsidRDefault="008C6D47" w:rsidP="00D33A83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5) ...</w:t>
            </w:r>
            <w:r w:rsidR="00135B7F" w:rsidRPr="00DF7D64">
              <w:rPr>
                <w:rFonts w:ascii="Arial" w:hAnsi="Arial" w:cs="Arial"/>
                <w:lang w:val="en-US"/>
              </w:rPr>
              <w:t>the food does not taste as good anymore.</w:t>
            </w:r>
          </w:p>
        </w:tc>
        <w:tc>
          <w:tcPr>
            <w:tcW w:w="4962" w:type="dxa"/>
            <w:vMerge/>
            <w:vAlign w:val="center"/>
          </w:tcPr>
          <w:p w14:paraId="451FC7A5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F3AD9D5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367996E3" w14:textId="77777777" w:rsidTr="00682958">
        <w:tc>
          <w:tcPr>
            <w:tcW w:w="3085" w:type="dxa"/>
            <w:vMerge/>
          </w:tcPr>
          <w:p w14:paraId="5297D31F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258B2820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68F21A0" w14:textId="774EDBB2" w:rsidR="00135B7F" w:rsidRPr="00DF7D64" w:rsidRDefault="00135B7F" w:rsidP="00D33A83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6) ...my social life is affected (at parties, at an associa</w:t>
            </w:r>
            <w:r w:rsidR="00D33A83" w:rsidRPr="00DF7D64">
              <w:rPr>
                <w:rFonts w:ascii="Arial" w:hAnsi="Arial" w:cs="Arial"/>
                <w:lang w:val="en-US"/>
              </w:rPr>
              <w:t>tion, with friends).</w:t>
            </w:r>
          </w:p>
        </w:tc>
        <w:tc>
          <w:tcPr>
            <w:tcW w:w="4962" w:type="dxa"/>
            <w:vMerge/>
            <w:vAlign w:val="center"/>
          </w:tcPr>
          <w:p w14:paraId="1C09D457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023BF95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2FBB0822" w14:textId="77777777" w:rsidTr="00682958">
        <w:tc>
          <w:tcPr>
            <w:tcW w:w="3085" w:type="dxa"/>
            <w:vMerge/>
          </w:tcPr>
          <w:p w14:paraId="719E618C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41124F4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0C39077" w14:textId="3121184D" w:rsidR="00135B7F" w:rsidRPr="00DF7D64" w:rsidRDefault="008C6D47" w:rsidP="00D33A83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7) ...</w:t>
            </w:r>
            <w:r w:rsidR="00135B7F" w:rsidRPr="00DF7D64">
              <w:rPr>
                <w:rFonts w:ascii="Arial" w:hAnsi="Arial" w:cs="Arial"/>
                <w:lang w:val="en-US"/>
              </w:rPr>
              <w:t>I prevent a heart attack.</w:t>
            </w:r>
          </w:p>
        </w:tc>
        <w:tc>
          <w:tcPr>
            <w:tcW w:w="4962" w:type="dxa"/>
            <w:vMerge/>
            <w:vAlign w:val="center"/>
          </w:tcPr>
          <w:p w14:paraId="6989E751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A7BF035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7CABA877" w14:textId="77777777" w:rsidTr="00682958">
        <w:tc>
          <w:tcPr>
            <w:tcW w:w="3085" w:type="dxa"/>
            <w:vMerge/>
          </w:tcPr>
          <w:p w14:paraId="3533C2E4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1DC863B2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2BA5665A" w14:textId="69573C9A" w:rsidR="00135B7F" w:rsidRPr="00DF7D64" w:rsidRDefault="00135B7F" w:rsidP="00D33A83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8) ...that</w:t>
            </w:r>
            <w:r w:rsidR="00D33A83" w:rsidRPr="00DF7D64">
              <w:rPr>
                <w:rFonts w:ascii="Arial" w:hAnsi="Arial" w:cs="Arial"/>
                <w:lang w:val="en-US"/>
              </w:rPr>
              <w:t>’</w:t>
            </w:r>
            <w:r w:rsidRPr="00DF7D64">
              <w:rPr>
                <w:rFonts w:ascii="Arial" w:hAnsi="Arial" w:cs="Arial"/>
                <w:lang w:val="en-US"/>
              </w:rPr>
              <w:t>s good for my blood pressure.</w:t>
            </w:r>
          </w:p>
        </w:tc>
        <w:tc>
          <w:tcPr>
            <w:tcW w:w="4962" w:type="dxa"/>
            <w:vMerge/>
            <w:vAlign w:val="center"/>
          </w:tcPr>
          <w:p w14:paraId="03545780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55AD83F1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0FB17969" w14:textId="77777777" w:rsidTr="00682958">
        <w:tc>
          <w:tcPr>
            <w:tcW w:w="3085" w:type="dxa"/>
            <w:vMerge/>
          </w:tcPr>
          <w:p w14:paraId="606ACDFF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7C6D97B5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362066C" w14:textId="566E229D" w:rsidR="00135B7F" w:rsidRPr="00DF7D64" w:rsidRDefault="00135B7F" w:rsidP="00D33A83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9) ...I feel more </w:t>
            </w:r>
            <w:r w:rsidR="008D1A61" w:rsidRPr="00DF7D64">
              <w:rPr>
                <w:rFonts w:ascii="Arial" w:hAnsi="Arial" w:cs="Arial"/>
                <w:lang w:val="en-US"/>
              </w:rPr>
              <w:t>at ease</w:t>
            </w:r>
            <w:r w:rsidRPr="00DF7D64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4962" w:type="dxa"/>
            <w:vMerge/>
            <w:vAlign w:val="center"/>
          </w:tcPr>
          <w:p w14:paraId="329D26E4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51E9C182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4D9B8B0B" w14:textId="77777777" w:rsidTr="00682958">
        <w:tc>
          <w:tcPr>
            <w:tcW w:w="3085" w:type="dxa"/>
            <w:vMerge/>
          </w:tcPr>
          <w:p w14:paraId="268B7B2D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50013281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58FB71CD" w14:textId="08BD46E0" w:rsidR="00135B7F" w:rsidRPr="00DF7D64" w:rsidRDefault="008D1A61" w:rsidP="00D33A83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</w:t>
            </w:r>
            <w:r w:rsidR="00D33A83" w:rsidRPr="00DF7D64">
              <w:rPr>
                <w:rFonts w:ascii="Arial" w:hAnsi="Arial" w:cs="Arial"/>
                <w:lang w:val="en-US"/>
              </w:rPr>
              <w:t>10) ...</w:t>
            </w:r>
            <w:r w:rsidRPr="00DF7D64">
              <w:rPr>
                <w:rFonts w:ascii="Arial" w:hAnsi="Arial" w:cs="Arial"/>
                <w:lang w:val="en-US"/>
              </w:rPr>
              <w:t>I need to make an effort to buy the right products.</w:t>
            </w:r>
          </w:p>
        </w:tc>
        <w:tc>
          <w:tcPr>
            <w:tcW w:w="4962" w:type="dxa"/>
            <w:vMerge/>
            <w:vAlign w:val="center"/>
          </w:tcPr>
          <w:p w14:paraId="4149B7BD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41AA793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34E017D4" w14:textId="77777777" w:rsidTr="00682958">
        <w:tc>
          <w:tcPr>
            <w:tcW w:w="3085" w:type="dxa"/>
            <w:vMerge/>
          </w:tcPr>
          <w:p w14:paraId="6331FA43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F5AD14E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2A1C6592" w14:textId="6EB19729" w:rsidR="008D1A61" w:rsidRPr="00AE6971" w:rsidRDefault="00D33A83" w:rsidP="00D33A83">
            <w:pPr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(11) ...</w:t>
            </w:r>
            <w:r w:rsidR="008D1A61" w:rsidRPr="004C6616">
              <w:rPr>
                <w:rFonts w:ascii="Arial" w:hAnsi="Arial" w:cs="Arial"/>
                <w:lang w:val="en-US"/>
              </w:rPr>
              <w:t xml:space="preserve">I feel </w:t>
            </w:r>
            <w:r w:rsidR="00D07340" w:rsidRPr="004C6616">
              <w:rPr>
                <w:rFonts w:ascii="Arial" w:hAnsi="Arial" w:cs="Arial"/>
                <w:lang w:val="en-US"/>
              </w:rPr>
              <w:t xml:space="preserve">strongly </w:t>
            </w:r>
            <w:r w:rsidR="008D1A61" w:rsidRPr="004C6616">
              <w:rPr>
                <w:rFonts w:ascii="Arial" w:hAnsi="Arial" w:cs="Arial"/>
                <w:lang w:val="en-US"/>
              </w:rPr>
              <w:t xml:space="preserve">restricted </w:t>
            </w:r>
            <w:r w:rsidRPr="004C6616">
              <w:rPr>
                <w:rFonts w:ascii="Arial" w:hAnsi="Arial" w:cs="Arial"/>
                <w:lang w:val="en-US"/>
              </w:rPr>
              <w:t>when I eat.</w:t>
            </w:r>
          </w:p>
        </w:tc>
        <w:tc>
          <w:tcPr>
            <w:tcW w:w="4962" w:type="dxa"/>
            <w:vMerge/>
            <w:vAlign w:val="center"/>
          </w:tcPr>
          <w:p w14:paraId="1E71496A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7B1A23E6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0817CCEA" w14:textId="77777777" w:rsidTr="00682958">
        <w:tc>
          <w:tcPr>
            <w:tcW w:w="3085" w:type="dxa"/>
            <w:vMerge/>
          </w:tcPr>
          <w:p w14:paraId="13FF01CD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8F4CA86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220A413C" w14:textId="7DC0FB7F" w:rsidR="008D1A61" w:rsidRPr="00DF7D64" w:rsidRDefault="008D1A61" w:rsidP="00D33A83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2) ...that</w:t>
            </w:r>
            <w:r w:rsidR="00D33A83" w:rsidRPr="00DF7D64">
              <w:rPr>
                <w:rFonts w:ascii="Arial" w:hAnsi="Arial" w:cs="Arial"/>
                <w:lang w:val="en-US"/>
              </w:rPr>
              <w:t>’</w:t>
            </w:r>
            <w:r w:rsidRPr="00DF7D64">
              <w:rPr>
                <w:rFonts w:ascii="Arial" w:hAnsi="Arial" w:cs="Arial"/>
                <w:lang w:val="en-US"/>
              </w:rPr>
              <w:t>s good for my blood values (cholesterol)</w:t>
            </w:r>
          </w:p>
        </w:tc>
        <w:tc>
          <w:tcPr>
            <w:tcW w:w="4962" w:type="dxa"/>
            <w:vMerge/>
            <w:vAlign w:val="center"/>
          </w:tcPr>
          <w:p w14:paraId="7E756A5E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797E949A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13C1AFB3" w14:textId="77777777" w:rsidTr="00682958">
        <w:tc>
          <w:tcPr>
            <w:tcW w:w="3085" w:type="dxa"/>
            <w:vMerge/>
          </w:tcPr>
          <w:p w14:paraId="141CCEF4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03C24FB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E638FD2" w14:textId="1AF9ACC3" w:rsidR="008D1A61" w:rsidRPr="00AE6971" w:rsidRDefault="00EE2FF9" w:rsidP="00EE2FF9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3) ...</w:t>
            </w:r>
            <w:r w:rsidR="008D1A61" w:rsidRPr="00DF7D64">
              <w:rPr>
                <w:rFonts w:ascii="Arial" w:hAnsi="Arial" w:cs="Arial"/>
                <w:lang w:val="en-US"/>
              </w:rPr>
              <w:t>I am a good role model (</w:t>
            </w:r>
            <w:r w:rsidRPr="00DF7D64">
              <w:rPr>
                <w:rFonts w:ascii="Arial" w:hAnsi="Arial" w:cs="Arial"/>
                <w:lang w:val="en-US"/>
              </w:rPr>
              <w:t xml:space="preserve">e.g. </w:t>
            </w:r>
            <w:r w:rsidR="008D1A61" w:rsidRPr="00DF7D64">
              <w:rPr>
                <w:rFonts w:ascii="Arial" w:hAnsi="Arial" w:cs="Arial"/>
                <w:lang w:val="en-US"/>
              </w:rPr>
              <w:t>for my partner or my chi</w:t>
            </w:r>
            <w:r w:rsidR="008D1A61" w:rsidRPr="00DF7D64">
              <w:rPr>
                <w:rFonts w:ascii="Arial" w:hAnsi="Arial" w:cs="Arial"/>
                <w:lang w:val="en-US"/>
              </w:rPr>
              <w:t>l</w:t>
            </w:r>
            <w:r w:rsidR="008D1A61" w:rsidRPr="00DF7D64">
              <w:rPr>
                <w:rFonts w:ascii="Arial" w:hAnsi="Arial" w:cs="Arial"/>
                <w:lang w:val="en-US"/>
              </w:rPr>
              <w:t>dren).</w:t>
            </w:r>
          </w:p>
        </w:tc>
        <w:tc>
          <w:tcPr>
            <w:tcW w:w="4962" w:type="dxa"/>
            <w:vMerge/>
            <w:vAlign w:val="center"/>
          </w:tcPr>
          <w:p w14:paraId="1C912E94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8B49B97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59F9E51B" w14:textId="77777777" w:rsidTr="00682958">
        <w:tc>
          <w:tcPr>
            <w:tcW w:w="3085" w:type="dxa"/>
            <w:vMerge/>
          </w:tcPr>
          <w:p w14:paraId="087E1037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740CB92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BCE85B8" w14:textId="7F4A1AF6" w:rsidR="008D1A61" w:rsidRPr="00DF7D64" w:rsidRDefault="008D1A61" w:rsidP="00EE2FF9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</w:t>
            </w:r>
            <w:r w:rsidR="00EE2FF9" w:rsidRPr="00DF7D64">
              <w:rPr>
                <w:rFonts w:ascii="Arial" w:hAnsi="Arial" w:cs="Arial"/>
                <w:lang w:val="en-US"/>
              </w:rPr>
              <w:t>14) ...</w:t>
            </w:r>
            <w:r w:rsidR="008E54E5" w:rsidRPr="00DF7D64">
              <w:rPr>
                <w:rFonts w:ascii="Arial" w:hAnsi="Arial" w:cs="Arial"/>
                <w:lang w:val="en-US"/>
              </w:rPr>
              <w:t>then</w:t>
            </w:r>
            <w:r w:rsidRPr="00DF7D64">
              <w:rPr>
                <w:rFonts w:ascii="Arial" w:hAnsi="Arial" w:cs="Arial"/>
                <w:lang w:val="en-US"/>
              </w:rPr>
              <w:t xml:space="preserve"> I have to take more time to prepare food.</w:t>
            </w:r>
          </w:p>
        </w:tc>
        <w:tc>
          <w:tcPr>
            <w:tcW w:w="4962" w:type="dxa"/>
            <w:vMerge/>
            <w:vAlign w:val="center"/>
          </w:tcPr>
          <w:p w14:paraId="7CECA9F9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1E41B643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557562CF" w14:textId="77777777" w:rsidTr="00682958">
        <w:tc>
          <w:tcPr>
            <w:tcW w:w="3085" w:type="dxa"/>
            <w:vMerge/>
          </w:tcPr>
          <w:p w14:paraId="62D7228F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7255BB69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5E03A7D3" w14:textId="3FA49CFC" w:rsidR="008D1A61" w:rsidRPr="00DF7D64" w:rsidRDefault="00EE2FF9" w:rsidP="00EE2FF9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5) ...</w:t>
            </w:r>
            <w:r w:rsidR="008D1A61" w:rsidRPr="00DF7D64">
              <w:rPr>
                <w:rFonts w:ascii="Arial" w:hAnsi="Arial" w:cs="Arial"/>
                <w:lang w:val="en-US"/>
              </w:rPr>
              <w:t>I am less likely to get sick.</w:t>
            </w:r>
          </w:p>
        </w:tc>
        <w:tc>
          <w:tcPr>
            <w:tcW w:w="4962" w:type="dxa"/>
            <w:vMerge/>
            <w:vAlign w:val="center"/>
          </w:tcPr>
          <w:p w14:paraId="4D4A2D15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31B059E5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5EDE4CC9" w14:textId="77777777" w:rsidTr="00682958">
        <w:tc>
          <w:tcPr>
            <w:tcW w:w="3085" w:type="dxa"/>
            <w:vMerge/>
          </w:tcPr>
          <w:p w14:paraId="135C7705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5D4EA9CC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0279990" w14:textId="77777777" w:rsidR="008D1A61" w:rsidRDefault="008D1A61" w:rsidP="008D1A61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6) ...that means a loss of quality of life for me.</w:t>
            </w:r>
          </w:p>
          <w:p w14:paraId="2DD4CCAE" w14:textId="605D0D7C" w:rsidR="004F6A4D" w:rsidRPr="00DF7D64" w:rsidRDefault="004F6A4D" w:rsidP="008D1A6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2" w:type="dxa"/>
            <w:vMerge/>
            <w:vAlign w:val="center"/>
          </w:tcPr>
          <w:p w14:paraId="57BCF352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6CF6EE7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3AD91C61" w14:textId="77777777" w:rsidTr="00682958">
        <w:tc>
          <w:tcPr>
            <w:tcW w:w="3085" w:type="dxa"/>
            <w:vMerge/>
          </w:tcPr>
          <w:p w14:paraId="1134B60E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2E38F44E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5A01172C" w14:textId="30286F08" w:rsidR="008D1A61" w:rsidRPr="00DF7D64" w:rsidRDefault="008D1A61" w:rsidP="004F6A4D">
            <w:pPr>
              <w:pageBreakBefore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7) ...is a financial burden for me.</w:t>
            </w:r>
          </w:p>
        </w:tc>
        <w:tc>
          <w:tcPr>
            <w:tcW w:w="4962" w:type="dxa"/>
            <w:vMerge/>
            <w:vAlign w:val="center"/>
          </w:tcPr>
          <w:p w14:paraId="76E2CDB8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75FB0AC5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FC62CB" w:rsidRPr="00603F74" w14:paraId="34C525FD" w14:textId="77777777" w:rsidTr="00682958">
        <w:tc>
          <w:tcPr>
            <w:tcW w:w="3085" w:type="dxa"/>
            <w:vMerge/>
          </w:tcPr>
          <w:p w14:paraId="362295F9" w14:textId="77777777" w:rsidR="00FC62CB" w:rsidRPr="00DF7D64" w:rsidRDefault="00FC62C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7E0380A" w14:textId="77777777" w:rsidR="00FC62CB" w:rsidRPr="00DF7D64" w:rsidRDefault="00FC62C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FD2B585" w14:textId="49ED52E9" w:rsidR="008D1A61" w:rsidRPr="00DF7D64" w:rsidRDefault="008D1A61" w:rsidP="00EE2FF9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18) </w:t>
            </w:r>
            <w:r w:rsidR="00EE2FF9" w:rsidRPr="00DF7D64">
              <w:rPr>
                <w:rFonts w:ascii="Arial" w:hAnsi="Arial" w:cs="Arial"/>
                <w:lang w:val="en-US"/>
              </w:rPr>
              <w:t>…</w:t>
            </w:r>
            <w:r w:rsidRPr="00DF7D64">
              <w:rPr>
                <w:rFonts w:ascii="Arial" w:hAnsi="Arial" w:cs="Arial"/>
                <w:lang w:val="en-US"/>
              </w:rPr>
              <w:t>other people value my wil</w:t>
            </w:r>
            <w:r w:rsidRPr="00DF7D64">
              <w:rPr>
                <w:rFonts w:ascii="Arial" w:hAnsi="Arial" w:cs="Arial"/>
                <w:lang w:val="en-US"/>
              </w:rPr>
              <w:t>l</w:t>
            </w:r>
            <w:r w:rsidRPr="00DF7D64">
              <w:rPr>
                <w:rFonts w:ascii="Arial" w:hAnsi="Arial" w:cs="Arial"/>
                <w:lang w:val="en-US"/>
              </w:rPr>
              <w:t>power.</w:t>
            </w:r>
          </w:p>
        </w:tc>
        <w:tc>
          <w:tcPr>
            <w:tcW w:w="4962" w:type="dxa"/>
            <w:vMerge/>
            <w:vAlign w:val="center"/>
          </w:tcPr>
          <w:p w14:paraId="718A79A4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8698FF9" w14:textId="77777777" w:rsidR="00FC62CB" w:rsidRPr="00DF7D64" w:rsidRDefault="00FC62CB">
            <w:pPr>
              <w:rPr>
                <w:rFonts w:ascii="Arial" w:hAnsi="Arial" w:cs="Arial"/>
                <w:lang w:val="en-US"/>
              </w:rPr>
            </w:pPr>
          </w:p>
        </w:tc>
      </w:tr>
      <w:tr w:rsidR="00595F26" w:rsidRPr="00603F74" w14:paraId="38CE256C" w14:textId="77777777" w:rsidTr="00422753">
        <w:tc>
          <w:tcPr>
            <w:tcW w:w="3085" w:type="dxa"/>
            <w:vMerge w:val="restart"/>
          </w:tcPr>
          <w:p w14:paraId="0F84A1D7" w14:textId="77777777" w:rsidR="00595F26" w:rsidRDefault="00EE2FF9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Expectation of consequen</w:t>
            </w:r>
            <w:r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4C6616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es</w:t>
            </w:r>
            <w:r w:rsidR="00595F26" w:rsidRPr="004C6616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 xml:space="preserve"> (S)</w:t>
            </w:r>
          </w:p>
          <w:p w14:paraId="6E417444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601659A0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547931CE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8788E24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53F1E0E8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14DF85B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273D66E5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79A11CA1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4D45618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50F7B3B4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9B5EA30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62E61F8F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1558EE9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A5851F1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694C6776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329FCB3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6CD028E7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8BE29DF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258FE8C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2B29EC9E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267463E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EFE5EA9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F8264B3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185DCF57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61E80BCE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1E19B774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5B9F99E8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14E03F09" w14:textId="77777777" w:rsidR="004F6A4D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7C7757D3" w14:textId="09714373" w:rsidR="004F6A4D" w:rsidRDefault="004F6A4D" w:rsidP="004F6A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lastRenderedPageBreak/>
              <w:t>Expectation of consequen</w:t>
            </w:r>
            <w:r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4C6616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es (S)</w:t>
            </w:r>
            <w: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 xml:space="preserve"> (Continuation)</w:t>
            </w:r>
          </w:p>
          <w:p w14:paraId="1AD5A4DD" w14:textId="33D85CFD" w:rsidR="004F6A4D" w:rsidRPr="004C6616" w:rsidRDefault="004F6A4D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 w:val="restart"/>
          </w:tcPr>
          <w:p w14:paraId="593547C0" w14:textId="0EE5320C" w:rsidR="00595F26" w:rsidRPr="000925B9" w:rsidRDefault="00595F26" w:rsidP="00D1423F">
            <w:pPr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lastRenderedPageBreak/>
              <w:t xml:space="preserve">BRAHMS </w:t>
            </w:r>
            <w:r w:rsidRPr="00AE6971">
              <w:rPr>
                <w:rFonts w:ascii="Arial" w:hAnsi="Arial" w:cs="Arial"/>
                <w:lang w:val="en-US"/>
              </w:rPr>
              <w:fldChar w:fldCharType="begin"/>
            </w:r>
            <w:r w:rsidRPr="00DF7D64">
              <w:rPr>
                <w:rFonts w:ascii="Arial" w:hAnsi="Arial" w:cs="Arial"/>
                <w:lang w:val="en-US"/>
              </w:rPr>
              <w:instrText xml:space="preserve"> ADDIN EN.CITE &lt;EndNote&gt;&lt;Cite&gt;&lt;Author&gt;Renner&lt;/Author&gt;&lt;Year&gt;1996&lt;/Year&gt;&lt;RecNum&gt;36&lt;/RecNum&gt;&lt;DisplayText&gt;[25]&lt;/DisplayText&gt;&lt;record&gt;&lt;rec-number&gt;36&lt;/rec-number&gt;&lt;foreign-keys&gt;&lt;key app="EN" db-id="00ped0xrk20sroear0axppdd95ta9zwvtdav" timestamp="1554788182"&gt;36&lt;/key&gt;&lt;/foreign-keys&gt;&lt;ref-type name="Book"&gt;6&lt;/ref-type&gt;&lt;contributors&gt;&lt;authors&gt;&lt;author&gt;Renner, B.&lt;/author&gt;&lt;author&gt;Hahn, A. &lt;/author&gt;&lt;author&gt;Schwarzer, R.&lt;/author&gt;&lt;/authors&gt;&lt;tertiary-authors&gt;&lt;author&gt;Freie Universität Berlin, Fachbereich Erziehungswissenschaft, Psychologie und Sportwissenschaft, Institut für Arbeits-, Organisations- und Gesundheitspsychologie (Hrsg.)&lt;/author&gt;&lt;/tertiary-authors&gt;&lt;/contributors&gt;&lt;titles&gt;&lt;title&gt;[Berlin Risk Appraisal and Health Motivation Study (BRAHMS).]&lt;/title&gt;&lt;/titles&gt;&lt;pages&gt;107&lt;/pages&gt;&lt;dates&gt;&lt;year&gt;1996&lt;/year&gt;&lt;/dates&gt;&lt;pub-location&gt;Freie Universität Berlin&lt;/pub-location&gt;&lt;isbn&gt;ISBN 3-00-000631-1&lt;/isbn&gt;&lt;urls&gt;&lt;related-urls&gt;&lt;url&gt;http://userpage.fu-berlin.de/gesund/brahms/inhaltsverzeichnis.htm&lt;/url&gt;&lt;/related-urls&gt;&lt;/urls&gt;&lt;/record&gt;&lt;/Cite&gt;&lt;/EndNote&gt;</w:instrText>
            </w:r>
            <w:r w:rsidRPr="00AE6971">
              <w:rPr>
                <w:rFonts w:ascii="Arial" w:hAnsi="Arial" w:cs="Arial"/>
                <w:lang w:val="en-US"/>
              </w:rPr>
              <w:fldChar w:fldCharType="separate"/>
            </w:r>
            <w:r w:rsidRPr="00AE6971">
              <w:rPr>
                <w:rFonts w:ascii="Arial" w:hAnsi="Arial" w:cs="Arial"/>
                <w:noProof/>
                <w:lang w:val="en-US"/>
              </w:rPr>
              <w:t>[2</w:t>
            </w:r>
            <w:r w:rsidR="00A23FD2">
              <w:rPr>
                <w:rFonts w:ascii="Arial" w:hAnsi="Arial" w:cs="Arial"/>
                <w:noProof/>
                <w:lang w:val="en-US"/>
              </w:rPr>
              <w:t>6</w:t>
            </w:r>
            <w:r w:rsidRPr="00AE6971">
              <w:rPr>
                <w:rFonts w:ascii="Arial" w:hAnsi="Arial" w:cs="Arial"/>
                <w:noProof/>
                <w:lang w:val="en-US"/>
              </w:rPr>
              <w:t>]</w:t>
            </w:r>
            <w:r w:rsidRPr="00AE6971">
              <w:rPr>
                <w:rFonts w:ascii="Arial" w:hAnsi="Arial" w:cs="Arial"/>
                <w:lang w:val="en-US"/>
              </w:rPr>
              <w:fldChar w:fldCharType="end"/>
            </w:r>
            <w:r w:rsidR="008A44AE" w:rsidRPr="00AE6971">
              <w:rPr>
                <w:rFonts w:ascii="Arial" w:hAnsi="Arial" w:cs="Arial"/>
                <w:lang w:val="en-US"/>
              </w:rPr>
              <w:t xml:space="preserve"> </w:t>
            </w:r>
            <w:r w:rsidR="004F6A4D">
              <w:rPr>
                <w:rFonts w:ascii="Arial" w:hAnsi="Arial" w:cs="Arial"/>
                <w:lang w:val="en-US"/>
              </w:rPr>
              <w:t>–</w:t>
            </w:r>
            <w:r w:rsidR="008A44AE" w:rsidRPr="00AE6971">
              <w:rPr>
                <w:rFonts w:ascii="Arial" w:hAnsi="Arial" w:cs="Arial"/>
                <w:lang w:val="en-US"/>
              </w:rPr>
              <w:t xml:space="preserve"> adapted</w:t>
            </w:r>
            <w:r w:rsidR="000C356E">
              <w:rPr>
                <w:rFonts w:ascii="Arial" w:hAnsi="Arial" w:cs="Arial"/>
                <w:lang w:val="en-US"/>
              </w:rPr>
              <w:t xml:space="preserve"> </w:t>
            </w:r>
            <w:r w:rsidR="000C356E" w:rsidRPr="00F43764">
              <w:rPr>
                <w:rFonts w:ascii="Arial" w:hAnsi="Arial" w:cs="Arial"/>
                <w:lang w:val="en-US"/>
              </w:rPr>
              <w:t>to speci</w:t>
            </w:r>
            <w:r w:rsidR="000C356E" w:rsidRPr="00F43764">
              <w:rPr>
                <w:rFonts w:ascii="Arial" w:hAnsi="Arial" w:cs="Arial"/>
                <w:lang w:val="en-US"/>
              </w:rPr>
              <w:t>f</w:t>
            </w:r>
            <w:r w:rsidR="000C356E" w:rsidRPr="00F43764">
              <w:rPr>
                <w:rFonts w:ascii="Arial" w:hAnsi="Arial" w:cs="Arial"/>
                <w:lang w:val="en-US"/>
              </w:rPr>
              <w:t>ic health goal</w:t>
            </w:r>
          </w:p>
          <w:p w14:paraId="68A3A6FF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94A8404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AB77633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1B3E802F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47C85601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B98306A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48863A5C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079ABD1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36C16D4F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358B3742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38D3A45C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2A553EE8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235B09D3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76949853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3DA49C97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F183108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0E1DFA7E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2F1F6D8B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63BA490E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7C919CF0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793E90E1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704904F1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3C4F7F79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50DA0A6A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57CE6CF5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2536D4CA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438DFE6F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3966B2E1" w14:textId="77777777" w:rsidR="004F6A4D" w:rsidRDefault="004F6A4D" w:rsidP="00D1423F">
            <w:pPr>
              <w:rPr>
                <w:rFonts w:ascii="Arial" w:hAnsi="Arial" w:cs="Arial"/>
                <w:lang w:val="en-US"/>
              </w:rPr>
            </w:pPr>
          </w:p>
          <w:p w14:paraId="1415A028" w14:textId="350F9261" w:rsidR="004F6A4D" w:rsidRPr="000925B9" w:rsidRDefault="004F6A4D" w:rsidP="004F6A4D">
            <w:pPr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 xml:space="preserve">BRAHMS </w:t>
            </w:r>
            <w:r w:rsidRPr="00AE6971">
              <w:rPr>
                <w:rFonts w:ascii="Arial" w:hAnsi="Arial" w:cs="Arial"/>
                <w:lang w:val="en-US"/>
              </w:rPr>
              <w:fldChar w:fldCharType="begin"/>
            </w:r>
            <w:r w:rsidRPr="00DF7D64">
              <w:rPr>
                <w:rFonts w:ascii="Arial" w:hAnsi="Arial" w:cs="Arial"/>
                <w:lang w:val="en-US"/>
              </w:rPr>
              <w:instrText xml:space="preserve"> ADDIN EN.CITE &lt;EndNote&gt;&lt;Cite&gt;&lt;Author&gt;Renner&lt;/Author&gt;&lt;Year&gt;1996&lt;/Year&gt;&lt;RecNum&gt;36&lt;/RecNum&gt;&lt;DisplayText&gt;[25]&lt;/DisplayText&gt;&lt;record&gt;&lt;rec-number&gt;36&lt;/rec-number&gt;&lt;foreign-keys&gt;&lt;key app="EN" db-id="00ped0xrk20sroear0axppdd95ta9zwvtdav" timestamp="1554788182"&gt;36&lt;/key&gt;&lt;/foreign-keys&gt;&lt;ref-type name="Book"&gt;6&lt;/ref-type&gt;&lt;contributors&gt;&lt;authors&gt;&lt;author&gt;Renner, B.&lt;/author&gt;&lt;author&gt;Hahn, A. &lt;/author&gt;&lt;author&gt;Schwarzer, R.&lt;/author&gt;&lt;/authors&gt;&lt;tertiary-authors&gt;&lt;author&gt;Freie Universität Berlin, Fachbereich Erziehungswissenschaft, Psychologie und Sportwissenschaft, Institut für Arbeits-, Organisations- und Gesundheitspsychologie (Hrsg.)&lt;/author&gt;&lt;/tertiary-authors&gt;&lt;/contributors&gt;&lt;titles&gt;&lt;title&gt;[Berlin Risk Appraisal and Health Motivation Study (BRAHMS).]&lt;/title&gt;&lt;/titles&gt;&lt;pages&gt;107&lt;/pages&gt;&lt;dates&gt;&lt;year&gt;1996&lt;/year&gt;&lt;/dates&gt;&lt;pub-location&gt;Freie Universität Berlin&lt;/pub-location&gt;&lt;isbn&gt;ISBN 3-00-000631-1&lt;/isbn&gt;&lt;urls&gt;&lt;related-urls&gt;&lt;url&gt;http://userpage.fu-berlin.de/gesund/brahms/inhaltsverzeichnis.htm&lt;/url&gt;&lt;/related-urls&gt;&lt;/urls&gt;&lt;/record&gt;&lt;/Cite&gt;&lt;/EndNote&gt;</w:instrText>
            </w:r>
            <w:r w:rsidRPr="00AE6971">
              <w:rPr>
                <w:rFonts w:ascii="Arial" w:hAnsi="Arial" w:cs="Arial"/>
                <w:lang w:val="en-US"/>
              </w:rPr>
              <w:fldChar w:fldCharType="separate"/>
            </w:r>
            <w:r w:rsidRPr="00AE6971">
              <w:rPr>
                <w:rFonts w:ascii="Arial" w:hAnsi="Arial" w:cs="Arial"/>
                <w:noProof/>
                <w:lang w:val="en-US"/>
              </w:rPr>
              <w:t>[2</w:t>
            </w:r>
            <w:r w:rsidR="00A23FD2">
              <w:rPr>
                <w:rFonts w:ascii="Arial" w:hAnsi="Arial" w:cs="Arial"/>
                <w:noProof/>
                <w:lang w:val="en-US"/>
              </w:rPr>
              <w:t>6</w:t>
            </w:r>
            <w:r w:rsidRPr="00AE6971">
              <w:rPr>
                <w:rFonts w:ascii="Arial" w:hAnsi="Arial" w:cs="Arial"/>
                <w:noProof/>
                <w:lang w:val="en-US"/>
              </w:rPr>
              <w:t>]</w:t>
            </w:r>
            <w:r w:rsidRPr="00AE6971">
              <w:rPr>
                <w:rFonts w:ascii="Arial" w:hAnsi="Arial" w:cs="Arial"/>
                <w:lang w:val="en-US"/>
              </w:rPr>
              <w:fldChar w:fldCharType="end"/>
            </w:r>
            <w:r w:rsidRPr="00AE697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–</w:t>
            </w:r>
            <w:r w:rsidRPr="00AE6971">
              <w:rPr>
                <w:rFonts w:ascii="Arial" w:hAnsi="Arial" w:cs="Arial"/>
                <w:lang w:val="en-US"/>
              </w:rPr>
              <w:t xml:space="preserve"> adapted</w:t>
            </w:r>
            <w:r w:rsidR="000C356E">
              <w:rPr>
                <w:rFonts w:ascii="Arial" w:hAnsi="Arial" w:cs="Arial"/>
                <w:lang w:val="en-US"/>
              </w:rPr>
              <w:t xml:space="preserve"> </w:t>
            </w:r>
            <w:r w:rsidR="000C356E" w:rsidRPr="00F43764">
              <w:rPr>
                <w:rFonts w:ascii="Arial" w:hAnsi="Arial" w:cs="Arial"/>
                <w:lang w:val="en-US"/>
              </w:rPr>
              <w:t>to speci</w:t>
            </w:r>
            <w:r w:rsidR="000C356E" w:rsidRPr="00F43764">
              <w:rPr>
                <w:rFonts w:ascii="Arial" w:hAnsi="Arial" w:cs="Arial"/>
                <w:lang w:val="en-US"/>
              </w:rPr>
              <w:t>f</w:t>
            </w:r>
            <w:r w:rsidR="000C356E" w:rsidRPr="00F43764">
              <w:rPr>
                <w:rFonts w:ascii="Arial" w:hAnsi="Arial" w:cs="Arial"/>
                <w:lang w:val="en-US"/>
              </w:rPr>
              <w:t>ic health goal</w:t>
            </w:r>
          </w:p>
          <w:p w14:paraId="746C648C" w14:textId="77777777" w:rsidR="004F6A4D" w:rsidRPr="004C6616" w:rsidRDefault="004F6A4D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D5A3582" w14:textId="58E97FF6" w:rsidR="008D1A61" w:rsidRPr="004C6616" w:rsidRDefault="008D1A61">
            <w:pPr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lastRenderedPageBreak/>
              <w:t>If I don’t smo</w:t>
            </w:r>
            <w:r w:rsidR="00EE2FF9" w:rsidRPr="004C6616">
              <w:rPr>
                <w:rFonts w:ascii="Arial" w:hAnsi="Arial" w:cs="Arial"/>
                <w:lang w:val="en-US"/>
              </w:rPr>
              <w:t>ke (or would stop smoking)…</w:t>
            </w:r>
          </w:p>
        </w:tc>
        <w:tc>
          <w:tcPr>
            <w:tcW w:w="4962" w:type="dxa"/>
            <w:vAlign w:val="center"/>
          </w:tcPr>
          <w:p w14:paraId="08C3B6BD" w14:textId="77777777" w:rsidR="00595F26" w:rsidRPr="004C6616" w:rsidRDefault="00595F26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7462389" w14:textId="77777777" w:rsidR="00595F26" w:rsidRPr="004C6616" w:rsidRDefault="00595F26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B6FD4" w:rsidRPr="00DF7D64" w14:paraId="7BDA89E4" w14:textId="77777777" w:rsidTr="004F6A4D">
        <w:tc>
          <w:tcPr>
            <w:tcW w:w="3085" w:type="dxa"/>
            <w:vMerge/>
          </w:tcPr>
          <w:p w14:paraId="577E743A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293DC6AA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1FB2952" w14:textId="788D6708" w:rsidR="008D1A61" w:rsidRPr="00DF7D64" w:rsidRDefault="008D1A61" w:rsidP="00EE2FF9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</w:t>
            </w:r>
            <w:r w:rsidR="00EE2FF9" w:rsidRPr="00DF7D64">
              <w:rPr>
                <w:rFonts w:ascii="Arial" w:hAnsi="Arial" w:cs="Arial"/>
                <w:lang w:val="en-US"/>
              </w:rPr>
              <w:t>1) ...</w:t>
            </w:r>
            <w:r w:rsidRPr="00DF7D64">
              <w:rPr>
                <w:rFonts w:ascii="Arial" w:hAnsi="Arial" w:cs="Arial"/>
                <w:lang w:val="en-US"/>
              </w:rPr>
              <w:t>I am nervous and unba</w:t>
            </w:r>
            <w:r w:rsidRPr="00DF7D64">
              <w:rPr>
                <w:rFonts w:ascii="Arial" w:hAnsi="Arial" w:cs="Arial"/>
                <w:lang w:val="en-US"/>
              </w:rPr>
              <w:t>l</w:t>
            </w:r>
            <w:r w:rsidRPr="00DF7D64">
              <w:rPr>
                <w:rFonts w:ascii="Arial" w:hAnsi="Arial" w:cs="Arial"/>
                <w:lang w:val="en-US"/>
              </w:rPr>
              <w:t>anced.</w:t>
            </w:r>
          </w:p>
        </w:tc>
        <w:tc>
          <w:tcPr>
            <w:tcW w:w="4962" w:type="dxa"/>
            <w:vMerge w:val="restart"/>
          </w:tcPr>
          <w:p w14:paraId="3597A669" w14:textId="77777777" w:rsidR="00890DF2" w:rsidRPr="00890DF2" w:rsidRDefault="00890DF2" w:rsidP="004F6A4D">
            <w:pPr>
              <w:jc w:val="right"/>
              <w:rPr>
                <w:rFonts w:ascii="Arial" w:hAnsi="Arial" w:cs="Arial"/>
                <w:lang w:val="en-US"/>
              </w:rPr>
            </w:pPr>
            <w:r w:rsidRPr="00890DF2">
              <w:rPr>
                <w:rFonts w:ascii="Arial" w:hAnsi="Arial" w:cs="Arial"/>
                <w:lang w:val="en-US"/>
              </w:rPr>
              <w:t>disagree</w:t>
            </w:r>
          </w:p>
          <w:p w14:paraId="15D7E8C8" w14:textId="77777777" w:rsidR="00890DF2" w:rsidRPr="00890DF2" w:rsidRDefault="00890DF2" w:rsidP="004F6A4D">
            <w:pPr>
              <w:jc w:val="right"/>
              <w:rPr>
                <w:rFonts w:ascii="Arial" w:hAnsi="Arial" w:cs="Arial"/>
                <w:lang w:val="en-US"/>
              </w:rPr>
            </w:pPr>
            <w:r w:rsidRPr="00890DF2">
              <w:rPr>
                <w:rFonts w:ascii="Arial" w:hAnsi="Arial" w:cs="Arial"/>
                <w:lang w:val="en-US"/>
              </w:rPr>
              <w:t>somewhat disagree</w:t>
            </w:r>
          </w:p>
          <w:p w14:paraId="170A03F2" w14:textId="77777777" w:rsidR="00890DF2" w:rsidRPr="00890DF2" w:rsidRDefault="00890DF2" w:rsidP="004F6A4D">
            <w:pPr>
              <w:jc w:val="right"/>
              <w:rPr>
                <w:rFonts w:ascii="Arial" w:hAnsi="Arial" w:cs="Arial"/>
                <w:lang w:val="en-US"/>
              </w:rPr>
            </w:pPr>
            <w:r w:rsidRPr="00890DF2">
              <w:rPr>
                <w:rFonts w:ascii="Arial" w:hAnsi="Arial" w:cs="Arial"/>
                <w:lang w:val="en-US"/>
              </w:rPr>
              <w:t>somewhat agree</w:t>
            </w:r>
          </w:p>
          <w:p w14:paraId="1AB16D2E" w14:textId="77777777" w:rsidR="00C648B7" w:rsidRDefault="00890DF2" w:rsidP="004F6A4D">
            <w:pPr>
              <w:jc w:val="right"/>
              <w:rPr>
                <w:rFonts w:ascii="Arial" w:hAnsi="Arial" w:cs="Arial"/>
                <w:lang w:val="en-US"/>
              </w:rPr>
            </w:pPr>
            <w:r w:rsidRPr="00890DF2">
              <w:rPr>
                <w:rFonts w:ascii="Arial" w:hAnsi="Arial" w:cs="Arial"/>
                <w:lang w:val="en-US"/>
              </w:rPr>
              <w:t>agree</w:t>
            </w:r>
          </w:p>
          <w:p w14:paraId="23B637DB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089A49A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B7C6BD4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F419395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1C7A6BA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354011F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8BBA3AE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1832480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F1C2E9E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73567B8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6D8F581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C4F32D9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55E98A1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912449B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CDEF2A2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00F0227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AD248B6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03C774F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ABA0204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CEC3815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D30554B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2450C04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DEAD356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4BA7AEF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A9633E0" w14:textId="77777777" w:rsidR="004F6A4D" w:rsidRPr="00890DF2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  <w:r w:rsidRPr="00890DF2">
              <w:rPr>
                <w:rFonts w:ascii="Arial" w:hAnsi="Arial" w:cs="Arial"/>
                <w:lang w:val="en-US"/>
              </w:rPr>
              <w:lastRenderedPageBreak/>
              <w:t>disagree</w:t>
            </w:r>
          </w:p>
          <w:p w14:paraId="6F510D56" w14:textId="77777777" w:rsidR="004F6A4D" w:rsidRPr="00890DF2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  <w:r w:rsidRPr="00890DF2">
              <w:rPr>
                <w:rFonts w:ascii="Arial" w:hAnsi="Arial" w:cs="Arial"/>
                <w:lang w:val="en-US"/>
              </w:rPr>
              <w:t>somewhat disagree</w:t>
            </w:r>
          </w:p>
          <w:p w14:paraId="13798AEA" w14:textId="77777777" w:rsidR="004F6A4D" w:rsidRPr="00890DF2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  <w:r w:rsidRPr="00890DF2">
              <w:rPr>
                <w:rFonts w:ascii="Arial" w:hAnsi="Arial" w:cs="Arial"/>
                <w:lang w:val="en-US"/>
              </w:rPr>
              <w:t>somewhat agree</w:t>
            </w:r>
          </w:p>
          <w:p w14:paraId="38D2F16D" w14:textId="77777777" w:rsidR="004F6A4D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  <w:r w:rsidRPr="00890DF2">
              <w:rPr>
                <w:rFonts w:ascii="Arial" w:hAnsi="Arial" w:cs="Arial"/>
                <w:lang w:val="en-US"/>
              </w:rPr>
              <w:t>agree</w:t>
            </w:r>
          </w:p>
          <w:p w14:paraId="5B6D0627" w14:textId="764612BC" w:rsidR="004F6A4D" w:rsidRPr="00DF7D64" w:rsidRDefault="004F6A4D" w:rsidP="004F6A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 w:val="restart"/>
          </w:tcPr>
          <w:p w14:paraId="576C19B6" w14:textId="77777777" w:rsidR="006B6FD4" w:rsidRDefault="006B6FD4" w:rsidP="00DF7D64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lastRenderedPageBreak/>
              <w:t>1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  <w:r w:rsidRPr="00DF7D64">
              <w:rPr>
                <w:rFonts w:ascii="Arial" w:hAnsi="Arial" w:cs="Arial"/>
                <w:lang w:val="en-US"/>
              </w:rPr>
              <w:br/>
              <w:t>3</w:t>
            </w:r>
            <w:r w:rsidRPr="00DF7D64">
              <w:rPr>
                <w:rFonts w:ascii="Arial" w:hAnsi="Arial" w:cs="Arial"/>
                <w:lang w:val="en-US"/>
              </w:rPr>
              <w:br/>
              <w:t>4</w:t>
            </w:r>
          </w:p>
          <w:p w14:paraId="69233CF9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3CB448A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8113214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6BB2232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41BDED0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C3F94C6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E3B4725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32540C3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7326F73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4EA7D4B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2D5A374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8EC60A0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F43988B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F3FCBBD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D77D0D3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8930D36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C6EB34B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DE14CEA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75092D7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91DEFD0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C85D0C2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4A68648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37A4FE6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657F8EE" w14:textId="77777777" w:rsidR="004F6A4D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091FE6F" w14:textId="07E6FED7" w:rsidR="004F6A4D" w:rsidRPr="00DF7D64" w:rsidRDefault="004F6A4D" w:rsidP="00DF7D64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lastRenderedPageBreak/>
              <w:t>1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  <w:r w:rsidRPr="00DF7D64">
              <w:rPr>
                <w:rFonts w:ascii="Arial" w:hAnsi="Arial" w:cs="Arial"/>
                <w:lang w:val="en-US"/>
              </w:rPr>
              <w:br/>
              <w:t>3</w:t>
            </w:r>
            <w:r w:rsidRPr="00DF7D6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6B6FD4" w:rsidRPr="00603F74" w14:paraId="4B49B06A" w14:textId="77777777" w:rsidTr="00682958">
        <w:tc>
          <w:tcPr>
            <w:tcW w:w="3085" w:type="dxa"/>
            <w:vMerge/>
          </w:tcPr>
          <w:p w14:paraId="09E8D80F" w14:textId="3D246B23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4B56994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EA01A18" w14:textId="70C53F5E" w:rsidR="008D1A61" w:rsidRPr="004C6616" w:rsidRDefault="003F52A4" w:rsidP="00EE2FF9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2) ...</w:t>
            </w:r>
            <w:r w:rsidR="002943B4" w:rsidRPr="00AE6971">
              <w:rPr>
                <w:rFonts w:ascii="Arial" w:hAnsi="Arial" w:cs="Arial"/>
                <w:lang w:val="en-US"/>
              </w:rPr>
              <w:t xml:space="preserve">that </w:t>
            </w:r>
            <w:r w:rsidRPr="00AE6971">
              <w:rPr>
                <w:rFonts w:ascii="Arial" w:hAnsi="Arial" w:cs="Arial"/>
                <w:lang w:val="en-US"/>
              </w:rPr>
              <w:t xml:space="preserve">has a positive effect on </w:t>
            </w:r>
            <w:r w:rsidR="008D1A61" w:rsidRPr="004C6616">
              <w:rPr>
                <w:rFonts w:ascii="Arial" w:hAnsi="Arial" w:cs="Arial"/>
                <w:lang w:val="en-US"/>
              </w:rPr>
              <w:t>my blood pressure.</w:t>
            </w:r>
          </w:p>
        </w:tc>
        <w:tc>
          <w:tcPr>
            <w:tcW w:w="4962" w:type="dxa"/>
            <w:vMerge/>
            <w:vAlign w:val="center"/>
          </w:tcPr>
          <w:p w14:paraId="5F1607EC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B3AD6A7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B6FD4" w:rsidRPr="00603F74" w14:paraId="41831C0E" w14:textId="77777777" w:rsidTr="00682958">
        <w:tc>
          <w:tcPr>
            <w:tcW w:w="3085" w:type="dxa"/>
            <w:vMerge/>
          </w:tcPr>
          <w:p w14:paraId="6501B423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D68968F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0649863" w14:textId="4A6C89A8" w:rsidR="000D2C71" w:rsidRPr="00DF7D64" w:rsidRDefault="00EE2FF9" w:rsidP="00EE2FF9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3) ...I save a lot of money.</w:t>
            </w:r>
          </w:p>
        </w:tc>
        <w:tc>
          <w:tcPr>
            <w:tcW w:w="4962" w:type="dxa"/>
            <w:vMerge/>
            <w:vAlign w:val="center"/>
          </w:tcPr>
          <w:p w14:paraId="2E36B66D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40150BD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B6FD4" w:rsidRPr="00DF7D64" w14:paraId="7338AD9B" w14:textId="77777777" w:rsidTr="00682958">
        <w:tc>
          <w:tcPr>
            <w:tcW w:w="3085" w:type="dxa"/>
            <w:vMerge/>
          </w:tcPr>
          <w:p w14:paraId="5DD8242B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7F072B7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E6DC24D" w14:textId="67FBBBBD" w:rsidR="000D2C71" w:rsidRPr="00DF7D64" w:rsidRDefault="000D2C71" w:rsidP="00EE2FF9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</w:t>
            </w:r>
            <w:r w:rsidR="00EE2FF9" w:rsidRPr="00DF7D64">
              <w:rPr>
                <w:rFonts w:ascii="Arial" w:hAnsi="Arial" w:cs="Arial"/>
                <w:lang w:val="en-US"/>
              </w:rPr>
              <w:t>4) ...</w:t>
            </w:r>
            <w:r w:rsidRPr="00DF7D64">
              <w:rPr>
                <w:rFonts w:ascii="Arial" w:hAnsi="Arial" w:cs="Arial"/>
                <w:lang w:val="en-US"/>
              </w:rPr>
              <w:t>my health will improve.</w:t>
            </w:r>
          </w:p>
        </w:tc>
        <w:tc>
          <w:tcPr>
            <w:tcW w:w="4962" w:type="dxa"/>
            <w:vMerge/>
            <w:vAlign w:val="center"/>
          </w:tcPr>
          <w:p w14:paraId="03C3EC6D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E51CD2B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B6FD4" w:rsidRPr="00603F74" w14:paraId="0836DFFA" w14:textId="77777777" w:rsidTr="00682958">
        <w:tc>
          <w:tcPr>
            <w:tcW w:w="3085" w:type="dxa"/>
            <w:vMerge/>
          </w:tcPr>
          <w:p w14:paraId="6068FBFB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697C2F2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71E93EE" w14:textId="1C900ECF" w:rsidR="000D2C71" w:rsidRPr="00AE6971" w:rsidRDefault="000D2C71" w:rsidP="00EE2FF9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5) ...</w:t>
            </w:r>
            <w:r w:rsidR="003B7ECD" w:rsidRPr="00AE6971">
              <w:rPr>
                <w:rFonts w:ascii="Arial" w:hAnsi="Arial" w:cs="Arial"/>
                <w:lang w:val="en-US"/>
              </w:rPr>
              <w:t>people will look at me askance.</w:t>
            </w:r>
          </w:p>
        </w:tc>
        <w:tc>
          <w:tcPr>
            <w:tcW w:w="4962" w:type="dxa"/>
            <w:vMerge/>
            <w:vAlign w:val="center"/>
          </w:tcPr>
          <w:p w14:paraId="6B1DFF61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78DB180F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B6FD4" w:rsidRPr="00603F74" w14:paraId="3AF4F9A7" w14:textId="77777777" w:rsidTr="00682958">
        <w:tc>
          <w:tcPr>
            <w:tcW w:w="3085" w:type="dxa"/>
            <w:vMerge/>
          </w:tcPr>
          <w:p w14:paraId="3C3B3C48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784746A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F72F3AE" w14:textId="46D2D62E" w:rsidR="00C22A07" w:rsidRPr="00DF7D64" w:rsidRDefault="00C22A07" w:rsidP="00C648B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</w:t>
            </w:r>
            <w:r w:rsidR="00C648B7" w:rsidRPr="00DF7D64">
              <w:rPr>
                <w:rFonts w:ascii="Arial" w:hAnsi="Arial" w:cs="Arial"/>
                <w:lang w:val="en-US"/>
              </w:rPr>
              <w:t>6) ...</w:t>
            </w:r>
            <w:r w:rsidRPr="00DF7D64">
              <w:rPr>
                <w:rFonts w:ascii="Arial" w:hAnsi="Arial" w:cs="Arial"/>
                <w:lang w:val="en-US"/>
              </w:rPr>
              <w:t>I am less prone to illnesses.</w:t>
            </w:r>
          </w:p>
        </w:tc>
        <w:tc>
          <w:tcPr>
            <w:tcW w:w="4962" w:type="dxa"/>
            <w:vMerge/>
            <w:vAlign w:val="center"/>
          </w:tcPr>
          <w:p w14:paraId="37FB26A3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39061F8B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B6FD4" w:rsidRPr="00603F74" w14:paraId="3981CACA" w14:textId="77777777" w:rsidTr="00682958">
        <w:tc>
          <w:tcPr>
            <w:tcW w:w="3085" w:type="dxa"/>
            <w:vMerge/>
          </w:tcPr>
          <w:p w14:paraId="631A538F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4047144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979E8CA" w14:textId="3534902F" w:rsidR="00C22A07" w:rsidRPr="00DF7D64" w:rsidRDefault="00C22A07" w:rsidP="00C648B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7) </w:t>
            </w:r>
            <w:r w:rsidR="00C648B7" w:rsidRPr="00DF7D64">
              <w:rPr>
                <w:rFonts w:ascii="Arial" w:hAnsi="Arial" w:cs="Arial"/>
                <w:lang w:val="en-US"/>
              </w:rPr>
              <w:t>...</w:t>
            </w:r>
            <w:r w:rsidRPr="00DF7D64">
              <w:rPr>
                <w:rFonts w:ascii="Arial" w:hAnsi="Arial" w:cs="Arial"/>
                <w:lang w:val="en-US"/>
              </w:rPr>
              <w:t xml:space="preserve">my friends </w:t>
            </w:r>
            <w:r w:rsidR="00E472E3" w:rsidRPr="00DF7D64">
              <w:rPr>
                <w:rFonts w:ascii="Arial" w:hAnsi="Arial" w:cs="Arial"/>
                <w:lang w:val="en-US"/>
              </w:rPr>
              <w:t>find it ridiculous.</w:t>
            </w:r>
          </w:p>
        </w:tc>
        <w:tc>
          <w:tcPr>
            <w:tcW w:w="4962" w:type="dxa"/>
            <w:vMerge/>
            <w:vAlign w:val="center"/>
          </w:tcPr>
          <w:p w14:paraId="14E451DF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16258C3D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B6FD4" w:rsidRPr="00603F74" w14:paraId="732CF2E3" w14:textId="77777777" w:rsidTr="00682958">
        <w:tc>
          <w:tcPr>
            <w:tcW w:w="3085" w:type="dxa"/>
            <w:vMerge/>
          </w:tcPr>
          <w:p w14:paraId="434D7DED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EE4BF13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882E46F" w14:textId="21A41C07" w:rsidR="00E472E3" w:rsidRPr="00DF7D64" w:rsidRDefault="00E472E3" w:rsidP="00C648B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</w:t>
            </w:r>
            <w:r w:rsidR="00C648B7" w:rsidRPr="00DF7D64">
              <w:rPr>
                <w:rFonts w:ascii="Arial" w:hAnsi="Arial" w:cs="Arial"/>
                <w:lang w:val="en-US"/>
              </w:rPr>
              <w:t>8) ...</w:t>
            </w:r>
            <w:r w:rsidRPr="00DF7D64">
              <w:rPr>
                <w:rFonts w:ascii="Arial" w:hAnsi="Arial" w:cs="Arial"/>
                <w:lang w:val="en-US"/>
              </w:rPr>
              <w:t>I reduce my chances of a heart attack.</w:t>
            </w:r>
          </w:p>
        </w:tc>
        <w:tc>
          <w:tcPr>
            <w:tcW w:w="4962" w:type="dxa"/>
            <w:vMerge/>
            <w:vAlign w:val="center"/>
          </w:tcPr>
          <w:p w14:paraId="508280CA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3993B8FF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B6FD4" w:rsidRPr="00603F74" w14:paraId="42600926" w14:textId="77777777" w:rsidTr="00682958">
        <w:tc>
          <w:tcPr>
            <w:tcW w:w="3085" w:type="dxa"/>
            <w:vMerge/>
          </w:tcPr>
          <w:p w14:paraId="1E6EF005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20FAA58B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AAD820A" w14:textId="37F0F54C" w:rsidR="00E472E3" w:rsidRPr="00DF7D64" w:rsidRDefault="00E472E3" w:rsidP="00C648B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9) ...I am more attractive for ot</w:t>
            </w:r>
            <w:r w:rsidRPr="00DF7D64">
              <w:rPr>
                <w:rFonts w:ascii="Arial" w:hAnsi="Arial" w:cs="Arial"/>
                <w:lang w:val="en-US"/>
              </w:rPr>
              <w:t>h</w:t>
            </w:r>
            <w:r w:rsidRPr="00DF7D64">
              <w:rPr>
                <w:rFonts w:ascii="Arial" w:hAnsi="Arial" w:cs="Arial"/>
                <w:lang w:val="en-US"/>
              </w:rPr>
              <w:t xml:space="preserve">ers (whiter teeth, better skin, </w:t>
            </w:r>
            <w:proofErr w:type="gramStart"/>
            <w:r w:rsidRPr="00DF7D64">
              <w:rPr>
                <w:rFonts w:ascii="Arial" w:hAnsi="Arial" w:cs="Arial"/>
                <w:lang w:val="en-US"/>
              </w:rPr>
              <w:t>more</w:t>
            </w:r>
            <w:proofErr w:type="gramEnd"/>
            <w:r w:rsidRPr="00DF7D64">
              <w:rPr>
                <w:rFonts w:ascii="Arial" w:hAnsi="Arial" w:cs="Arial"/>
                <w:lang w:val="en-US"/>
              </w:rPr>
              <w:t xml:space="preserve"> pleasant smell of clothes)</w:t>
            </w:r>
            <w:r w:rsidR="00C648B7" w:rsidRPr="00DF7D64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4962" w:type="dxa"/>
            <w:vMerge/>
            <w:vAlign w:val="center"/>
          </w:tcPr>
          <w:p w14:paraId="7D628A7A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8676A26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B6FD4" w:rsidRPr="00DF7D64" w14:paraId="5DB91E2F" w14:textId="77777777" w:rsidTr="00682958">
        <w:tc>
          <w:tcPr>
            <w:tcW w:w="3085" w:type="dxa"/>
            <w:vMerge/>
          </w:tcPr>
          <w:p w14:paraId="794BCC5F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BEC42FC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1D29BBB" w14:textId="4EE0AE1B" w:rsidR="00E472E3" w:rsidRPr="00DF7D64" w:rsidRDefault="00E472E3" w:rsidP="00C648B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</w:t>
            </w:r>
            <w:r w:rsidR="00C648B7" w:rsidRPr="00DF7D64">
              <w:rPr>
                <w:rFonts w:ascii="Arial" w:hAnsi="Arial" w:cs="Arial"/>
                <w:lang w:val="en-US"/>
              </w:rPr>
              <w:t>10) ...</w:t>
            </w:r>
            <w:r w:rsidRPr="00DF7D64">
              <w:rPr>
                <w:rFonts w:ascii="Arial" w:hAnsi="Arial" w:cs="Arial"/>
                <w:lang w:val="en-US"/>
              </w:rPr>
              <w:t xml:space="preserve">I feel more </w:t>
            </w:r>
            <w:r w:rsidR="002943B4" w:rsidRPr="00DF7D64">
              <w:rPr>
                <w:rFonts w:ascii="Arial" w:hAnsi="Arial" w:cs="Arial"/>
                <w:lang w:val="en-US"/>
              </w:rPr>
              <w:t>comfortab</w:t>
            </w:r>
            <w:r w:rsidR="00C648B7" w:rsidRPr="00DF7D64">
              <w:rPr>
                <w:rFonts w:ascii="Arial" w:hAnsi="Arial" w:cs="Arial"/>
                <w:lang w:val="en-US"/>
              </w:rPr>
              <w:t>le.</w:t>
            </w:r>
          </w:p>
        </w:tc>
        <w:tc>
          <w:tcPr>
            <w:tcW w:w="4962" w:type="dxa"/>
            <w:vMerge/>
            <w:vAlign w:val="center"/>
          </w:tcPr>
          <w:p w14:paraId="67AD3B35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7BC55E21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B6FD4" w:rsidRPr="00603F74" w14:paraId="12E5844C" w14:textId="77777777" w:rsidTr="00682958">
        <w:tc>
          <w:tcPr>
            <w:tcW w:w="3085" w:type="dxa"/>
            <w:vMerge/>
          </w:tcPr>
          <w:p w14:paraId="21C7D734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A97AF79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83376AB" w14:textId="2815B512" w:rsidR="00E472E3" w:rsidRPr="004C6616" w:rsidRDefault="00E472E3" w:rsidP="00C648B7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 xml:space="preserve">(11) ... my social life is </w:t>
            </w:r>
            <w:r w:rsidR="0065663E" w:rsidRPr="00AE6971">
              <w:rPr>
                <w:rFonts w:ascii="Arial" w:hAnsi="Arial" w:cs="Arial"/>
                <w:lang w:val="en-US"/>
              </w:rPr>
              <w:t>being compromise</w:t>
            </w:r>
            <w:r w:rsidRPr="004C6616">
              <w:rPr>
                <w:rFonts w:ascii="Arial" w:hAnsi="Arial" w:cs="Arial"/>
                <w:lang w:val="en-US"/>
              </w:rPr>
              <w:t>d (</w:t>
            </w:r>
            <w:r w:rsidR="00C648B7" w:rsidRPr="004C6616">
              <w:rPr>
                <w:rFonts w:ascii="Arial" w:hAnsi="Arial" w:cs="Arial"/>
                <w:lang w:val="en-US"/>
              </w:rPr>
              <w:t>e</w:t>
            </w:r>
            <w:r w:rsidRPr="004C6616">
              <w:rPr>
                <w:rFonts w:ascii="Arial" w:hAnsi="Arial" w:cs="Arial"/>
                <w:lang w:val="en-US"/>
              </w:rPr>
              <w:t>.g. parties, in an association, with friends)</w:t>
            </w:r>
            <w:r w:rsidR="00C648B7" w:rsidRPr="004C6616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4962" w:type="dxa"/>
            <w:vMerge/>
            <w:vAlign w:val="center"/>
          </w:tcPr>
          <w:p w14:paraId="695C636C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185F1641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B6FD4" w:rsidRPr="00603F74" w14:paraId="0960FD35" w14:textId="77777777" w:rsidTr="00682958">
        <w:tc>
          <w:tcPr>
            <w:tcW w:w="3085" w:type="dxa"/>
            <w:vMerge/>
          </w:tcPr>
          <w:p w14:paraId="0A11126F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BFCCFFD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CC4086F" w14:textId="464FB547" w:rsidR="0065663E" w:rsidRPr="00DF7D64" w:rsidRDefault="0065663E" w:rsidP="00C648B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2) ...my blood values improve (cholesterol).</w:t>
            </w:r>
          </w:p>
        </w:tc>
        <w:tc>
          <w:tcPr>
            <w:tcW w:w="4962" w:type="dxa"/>
            <w:vMerge/>
            <w:vAlign w:val="center"/>
          </w:tcPr>
          <w:p w14:paraId="478456E7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3B06A7D2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B6FD4" w:rsidRPr="00603F74" w14:paraId="2D3050A0" w14:textId="77777777" w:rsidTr="00682958">
        <w:tc>
          <w:tcPr>
            <w:tcW w:w="3085" w:type="dxa"/>
            <w:vMerge/>
          </w:tcPr>
          <w:p w14:paraId="68DE8C87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CC212AD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C534572" w14:textId="584B622B" w:rsidR="0065663E" w:rsidRPr="00AE6971" w:rsidRDefault="00C648B7" w:rsidP="00C648B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3) ...it</w:t>
            </w:r>
            <w:r w:rsidR="0065663E" w:rsidRPr="00DF7D64">
              <w:rPr>
                <w:rFonts w:ascii="Arial" w:hAnsi="Arial" w:cs="Arial"/>
                <w:lang w:val="en-US"/>
              </w:rPr>
              <w:t xml:space="preserve"> </w:t>
            </w:r>
            <w:r w:rsidRPr="00DF7D64">
              <w:rPr>
                <w:rFonts w:ascii="Arial" w:hAnsi="Arial" w:cs="Arial"/>
                <w:lang w:val="en-US"/>
              </w:rPr>
              <w:t>makes it harder for me to relax.</w:t>
            </w:r>
          </w:p>
        </w:tc>
        <w:tc>
          <w:tcPr>
            <w:tcW w:w="4962" w:type="dxa"/>
            <w:vMerge/>
            <w:vAlign w:val="center"/>
          </w:tcPr>
          <w:p w14:paraId="219C1503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7BDECB75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B6FD4" w:rsidRPr="00603F74" w14:paraId="1447F11E" w14:textId="77777777" w:rsidTr="00682958">
        <w:tc>
          <w:tcPr>
            <w:tcW w:w="3085" w:type="dxa"/>
            <w:vMerge/>
          </w:tcPr>
          <w:p w14:paraId="3191CD30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17973B8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B59260B" w14:textId="0619A124" w:rsidR="0065663E" w:rsidRPr="00DF7D64" w:rsidRDefault="0065663E" w:rsidP="00C648B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4) ...means less quality of life for me.</w:t>
            </w:r>
          </w:p>
        </w:tc>
        <w:tc>
          <w:tcPr>
            <w:tcW w:w="4962" w:type="dxa"/>
            <w:vMerge/>
            <w:vAlign w:val="center"/>
          </w:tcPr>
          <w:p w14:paraId="561569C8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E880C2E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B6FD4" w:rsidRPr="00603F74" w14:paraId="03E3DA58" w14:textId="77777777" w:rsidTr="00682958">
        <w:tc>
          <w:tcPr>
            <w:tcW w:w="3085" w:type="dxa"/>
            <w:vMerge/>
          </w:tcPr>
          <w:p w14:paraId="26F9CC6A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5823C10B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B3A2198" w14:textId="77777777" w:rsidR="0065663E" w:rsidRDefault="0065663E" w:rsidP="00C648B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15) </w:t>
            </w:r>
            <w:r w:rsidR="00C648B7" w:rsidRPr="00DF7D64">
              <w:rPr>
                <w:rFonts w:ascii="Arial" w:hAnsi="Arial" w:cs="Arial"/>
                <w:lang w:val="en-US"/>
              </w:rPr>
              <w:t>…</w:t>
            </w:r>
            <w:r w:rsidRPr="00DF7D64">
              <w:rPr>
                <w:rFonts w:ascii="Arial" w:hAnsi="Arial" w:cs="Arial"/>
                <w:lang w:val="en-US"/>
              </w:rPr>
              <w:t>I feel more at ease menta</w:t>
            </w:r>
            <w:r w:rsidRPr="00DF7D64">
              <w:rPr>
                <w:rFonts w:ascii="Arial" w:hAnsi="Arial" w:cs="Arial"/>
                <w:lang w:val="en-US"/>
              </w:rPr>
              <w:t>l</w:t>
            </w:r>
            <w:r w:rsidRPr="00DF7D64">
              <w:rPr>
                <w:rFonts w:ascii="Arial" w:hAnsi="Arial" w:cs="Arial"/>
                <w:lang w:val="en-US"/>
              </w:rPr>
              <w:t>ly.</w:t>
            </w:r>
          </w:p>
          <w:p w14:paraId="6EB1A839" w14:textId="35A2E856" w:rsidR="004F6A4D" w:rsidRPr="00DF7D64" w:rsidRDefault="004F6A4D" w:rsidP="00C648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2" w:type="dxa"/>
            <w:vMerge/>
            <w:vAlign w:val="center"/>
          </w:tcPr>
          <w:p w14:paraId="308F7BC2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B8B8E6E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B6FD4" w:rsidRPr="00DF7D64" w14:paraId="144F7B05" w14:textId="77777777" w:rsidTr="00682958">
        <w:tc>
          <w:tcPr>
            <w:tcW w:w="3085" w:type="dxa"/>
            <w:vMerge/>
          </w:tcPr>
          <w:p w14:paraId="573C2747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9BBA94F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F5AFF5B" w14:textId="429C368F" w:rsidR="0065663E" w:rsidRPr="00DF7D64" w:rsidRDefault="0065663E" w:rsidP="00C648B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</w:t>
            </w:r>
            <w:r w:rsidR="00C648B7" w:rsidRPr="00DF7D64">
              <w:rPr>
                <w:rFonts w:ascii="Arial" w:hAnsi="Arial" w:cs="Arial"/>
                <w:lang w:val="en-US"/>
              </w:rPr>
              <w:t>16) ...</w:t>
            </w:r>
            <w:r w:rsidRPr="00DF7D64">
              <w:rPr>
                <w:rFonts w:ascii="Arial" w:hAnsi="Arial" w:cs="Arial"/>
                <w:lang w:val="en-US"/>
              </w:rPr>
              <w:t>I will gain weight.</w:t>
            </w:r>
          </w:p>
        </w:tc>
        <w:tc>
          <w:tcPr>
            <w:tcW w:w="4962" w:type="dxa"/>
            <w:vMerge/>
            <w:vAlign w:val="center"/>
          </w:tcPr>
          <w:p w14:paraId="11034717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5CAE8BD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B6FD4" w:rsidRPr="00603F74" w14:paraId="10D075EE" w14:textId="77777777" w:rsidTr="00682958">
        <w:tc>
          <w:tcPr>
            <w:tcW w:w="3085" w:type="dxa"/>
            <w:vMerge/>
          </w:tcPr>
          <w:p w14:paraId="482F38EC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56A781DC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32DC3BD" w14:textId="451C3598" w:rsidR="0065663E" w:rsidRPr="004C6616" w:rsidRDefault="00C648B7" w:rsidP="00C648B7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17) ...</w:t>
            </w:r>
            <w:r w:rsidR="0065663E" w:rsidRPr="00AE6971">
              <w:rPr>
                <w:rFonts w:ascii="Arial" w:hAnsi="Arial" w:cs="Arial"/>
                <w:lang w:val="en-US"/>
              </w:rPr>
              <w:t>I am a good role model (e.g. for my partner or my chi</w:t>
            </w:r>
            <w:r w:rsidR="0065663E" w:rsidRPr="004C6616">
              <w:rPr>
                <w:rFonts w:ascii="Arial" w:hAnsi="Arial" w:cs="Arial"/>
                <w:lang w:val="en-US"/>
              </w:rPr>
              <w:t>l</w:t>
            </w:r>
            <w:r w:rsidR="0065663E" w:rsidRPr="004C6616">
              <w:rPr>
                <w:rFonts w:ascii="Arial" w:hAnsi="Arial" w:cs="Arial"/>
                <w:lang w:val="en-US"/>
              </w:rPr>
              <w:t>dren).</w:t>
            </w:r>
          </w:p>
        </w:tc>
        <w:tc>
          <w:tcPr>
            <w:tcW w:w="4962" w:type="dxa"/>
            <w:vMerge/>
            <w:vAlign w:val="center"/>
          </w:tcPr>
          <w:p w14:paraId="3DBB1C4D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E398C84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6B6FD4" w:rsidRPr="00603F74" w14:paraId="595870DA" w14:textId="77777777" w:rsidTr="00682958">
        <w:tc>
          <w:tcPr>
            <w:tcW w:w="3085" w:type="dxa"/>
            <w:vMerge/>
          </w:tcPr>
          <w:p w14:paraId="2848D400" w14:textId="77777777" w:rsidR="006B6FD4" w:rsidRPr="00DF7D64" w:rsidRDefault="006B6FD4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CF9C1BF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48A6346" w14:textId="5EB4470D" w:rsidR="0065663E" w:rsidRPr="00DF7D64" w:rsidRDefault="0065663E" w:rsidP="00C648B7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</w:t>
            </w:r>
            <w:r w:rsidR="00C648B7" w:rsidRPr="00DF7D64">
              <w:rPr>
                <w:rFonts w:ascii="Arial" w:hAnsi="Arial" w:cs="Arial"/>
                <w:lang w:val="en-US"/>
              </w:rPr>
              <w:t>18) ...</w:t>
            </w:r>
            <w:r w:rsidRPr="00DF7D64">
              <w:rPr>
                <w:rFonts w:ascii="Arial" w:hAnsi="Arial" w:cs="Arial"/>
                <w:lang w:val="en-US"/>
              </w:rPr>
              <w:t>other people value my wil</w:t>
            </w:r>
            <w:r w:rsidRPr="00DF7D64">
              <w:rPr>
                <w:rFonts w:ascii="Arial" w:hAnsi="Arial" w:cs="Arial"/>
                <w:lang w:val="en-US"/>
              </w:rPr>
              <w:t>l</w:t>
            </w:r>
            <w:r w:rsidRPr="00DF7D64">
              <w:rPr>
                <w:rFonts w:ascii="Arial" w:hAnsi="Arial" w:cs="Arial"/>
                <w:lang w:val="en-US"/>
              </w:rPr>
              <w:t>power.</w:t>
            </w:r>
          </w:p>
        </w:tc>
        <w:tc>
          <w:tcPr>
            <w:tcW w:w="4962" w:type="dxa"/>
            <w:vMerge/>
            <w:vAlign w:val="center"/>
          </w:tcPr>
          <w:p w14:paraId="2C0F58AF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3CA0CC3" w14:textId="77777777" w:rsidR="006B6FD4" w:rsidRPr="00DF7D64" w:rsidRDefault="006B6FD4" w:rsidP="00D1423F">
            <w:pPr>
              <w:rPr>
                <w:rFonts w:ascii="Arial" w:hAnsi="Arial" w:cs="Arial"/>
                <w:lang w:val="en-US"/>
              </w:rPr>
            </w:pPr>
          </w:p>
        </w:tc>
      </w:tr>
      <w:tr w:rsidR="00FC6D96" w:rsidRPr="00DF7D64" w14:paraId="2E1F8A73" w14:textId="77777777" w:rsidTr="00652CDA">
        <w:tc>
          <w:tcPr>
            <w:tcW w:w="3085" w:type="dxa"/>
            <w:vMerge w:val="restart"/>
          </w:tcPr>
          <w:p w14:paraId="3DC5E852" w14:textId="77777777" w:rsidR="00F8201B" w:rsidRPr="00DF7D64" w:rsidRDefault="00F8201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DF7D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Action planning (F)</w:t>
            </w:r>
          </w:p>
        </w:tc>
        <w:tc>
          <w:tcPr>
            <w:tcW w:w="1985" w:type="dxa"/>
            <w:vMerge w:val="restart"/>
          </w:tcPr>
          <w:p w14:paraId="6C6E6AE0" w14:textId="520BE0E3" w:rsidR="00F8201B" w:rsidRPr="00AE6971" w:rsidRDefault="00C648B7" w:rsidP="00D1423F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Action plans a</w:t>
            </w:r>
            <w:r w:rsidR="00F8201B" w:rsidRPr="00AE6971">
              <w:rPr>
                <w:rFonts w:ascii="Arial" w:hAnsi="Arial" w:cs="Arial"/>
                <w:lang w:val="en-US"/>
              </w:rPr>
              <w:t xml:space="preserve">nd coping plans for physical exercise </w:t>
            </w:r>
            <w:r w:rsidR="00F8201B" w:rsidRPr="00AE6971">
              <w:rPr>
                <w:rFonts w:ascii="Arial" w:hAnsi="Arial" w:cs="Arial"/>
                <w:lang w:val="en-US"/>
              </w:rPr>
              <w:fldChar w:fldCharType="begin"/>
            </w:r>
            <w:r w:rsidR="00F8201B" w:rsidRPr="00DF7D64">
              <w:rPr>
                <w:rFonts w:ascii="Arial" w:hAnsi="Arial" w:cs="Arial"/>
                <w:lang w:val="en-US"/>
              </w:rPr>
              <w:instrText xml:space="preserve"> ADDIN EN.CITE &lt;EndNote&gt;&lt;Cite&gt;&lt;Author&gt;Sniehotta&lt;/Author&gt;&lt;Year&gt;2006&lt;/Year&gt;&lt;RecNum&gt;27&lt;/RecNum&gt;&lt;DisplayText&gt;[33]&lt;/DisplayText&gt;&lt;record&gt;&lt;rec-number&gt;27&lt;/rec-number&gt;&lt;foreign-keys&gt;&lt;key app="EN" db-id="00ped0xrk20sroear0axppdd95ta9zwvtdav" timestamp="1554731756"&gt;27&lt;/key&gt;&lt;/foreign-keys&gt;&lt;ref-type name="Journal Article"&gt;17&lt;/ref-type&gt;&lt;contributors&gt;&lt;authors&gt;&lt;author&gt;Sniehotta, F. F.&lt;/author&gt;&lt;author&gt;Scholz, U.&lt;/author&gt;&lt;author&gt;Schwarzer, R.&lt;/author&gt;&lt;/authors&gt;&lt;/contributors&gt;&lt;auth-address&gt;University of Aberdeen, School of Psychology, College of Life Sciences and Medicine, King&amp;apos;s College, Aberdeen, UK. f.sniehotta@abdn.ac.uk&lt;/auth-address&gt;&lt;titles&gt;&lt;title&gt;Action plans and coping plans for physical exercise: A longitudinal intervention study in cardiac rehabilitation&lt;/title&gt;&lt;secondary-title&gt;Br J Health Psychol&lt;/secondary-title&gt;&lt;/titles&gt;&lt;periodical&gt;&lt;full-title&gt;Br J Health Psychol&lt;/full-title&gt;&lt;/periodical&gt;&lt;pages&gt;23-37&lt;/pages&gt;&lt;volume&gt;11&lt;/volume&gt;&lt;number&gt;Pt 1&lt;/number&gt;&lt;edition&gt;2006/02/17&lt;/edition&gt;&lt;keywords&gt;&lt;keyword&gt;*Adaptation, Psychological&lt;/keyword&gt;&lt;keyword&gt;Adult&lt;/keyword&gt;&lt;keyword&gt;Aged&lt;/keyword&gt;&lt;keyword&gt;Aged, 80 and over&lt;/keyword&gt;&lt;keyword&gt;Coronary Disease/*rehabilitation&lt;/keyword&gt;&lt;keyword&gt;Demography&lt;/keyword&gt;&lt;keyword&gt;*Exercise&lt;/keyword&gt;&lt;keyword&gt;Female&lt;/keyword&gt;&lt;keyword&gt;Follow-Up Studies&lt;/keyword&gt;&lt;keyword&gt;*Health Behavior&lt;/keyword&gt;&lt;keyword&gt;Humans&lt;/keyword&gt;&lt;keyword&gt;Male&lt;/keyword&gt;&lt;keyword&gt;Middle Aged&lt;/keyword&gt;&lt;keyword&gt;*Physical Fitness&lt;/keyword&gt;&lt;keyword&gt;Self Efficacy&lt;/keyword&gt;&lt;keyword&gt;Time Factors&lt;/keyword&gt;&lt;/keywords&gt;&lt;dates&gt;&lt;year&gt;2006&lt;/year&gt;&lt;pub-dates&gt;&lt;date&gt;Feb&lt;/date&gt;&lt;/pub-dates&gt;&lt;/dates&gt;&lt;isbn&gt;1359-107X (Print)&amp;#xD;1359-107X (Linking)&lt;/isbn&gt;&lt;accession-num&gt;16480553&lt;/accession-num&gt;&lt;urls&gt;&lt;related-urls&gt;&lt;url&gt;https://www.ncbi.nlm.nih.gov/pubmed/16480553&lt;/url&gt;&lt;/related-urls&gt;&lt;/urls&gt;&lt;electronic-resource-num&gt;10.1348/135910705X43804&lt;/electronic-resource-num&gt;&lt;/record&gt;&lt;/Cite&gt;&lt;/EndNote&gt;</w:instrText>
            </w:r>
            <w:r w:rsidR="00F8201B" w:rsidRPr="00AE6971">
              <w:rPr>
                <w:rFonts w:ascii="Arial" w:hAnsi="Arial" w:cs="Arial"/>
                <w:lang w:val="en-US"/>
              </w:rPr>
              <w:fldChar w:fldCharType="separate"/>
            </w:r>
            <w:r w:rsidR="00F8201B" w:rsidRPr="00AE6971">
              <w:rPr>
                <w:rFonts w:ascii="Arial" w:hAnsi="Arial" w:cs="Arial"/>
                <w:noProof/>
                <w:lang w:val="en-US"/>
              </w:rPr>
              <w:t>[33]</w:t>
            </w:r>
            <w:r w:rsidR="00F8201B" w:rsidRPr="00AE6971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3543" w:type="dxa"/>
          </w:tcPr>
          <w:p w14:paraId="63071274" w14:textId="4318C4D8" w:rsidR="0065663E" w:rsidRPr="004C6616" w:rsidRDefault="0065663E" w:rsidP="00C648B7">
            <w:pPr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(1) Do you already know which</w:t>
            </w:r>
            <w:r w:rsidR="002943B4" w:rsidRPr="004C6616">
              <w:rPr>
                <w:rFonts w:ascii="Arial" w:hAnsi="Arial" w:cs="Arial"/>
                <w:lang w:val="en-US"/>
              </w:rPr>
              <w:t xml:space="preserve"> physical</w:t>
            </w:r>
            <w:r w:rsidR="008F573B" w:rsidRPr="004C6616">
              <w:rPr>
                <w:rFonts w:ascii="Arial" w:hAnsi="Arial" w:cs="Arial"/>
                <w:lang w:val="en-US"/>
              </w:rPr>
              <w:t xml:space="preserve"> </w:t>
            </w:r>
            <w:r w:rsidR="002943B4" w:rsidRPr="004C6616">
              <w:rPr>
                <w:rFonts w:ascii="Arial" w:hAnsi="Arial" w:cs="Arial"/>
                <w:lang w:val="en-US"/>
              </w:rPr>
              <w:t>exercises</w:t>
            </w:r>
            <w:r w:rsidRPr="004C6616">
              <w:rPr>
                <w:rFonts w:ascii="Arial" w:hAnsi="Arial" w:cs="Arial"/>
                <w:lang w:val="en-US"/>
              </w:rPr>
              <w:t xml:space="preserve"> you </w:t>
            </w:r>
            <w:r w:rsidR="008F573B" w:rsidRPr="004C6616">
              <w:rPr>
                <w:rFonts w:ascii="Arial" w:hAnsi="Arial" w:cs="Arial"/>
                <w:lang w:val="en-US"/>
              </w:rPr>
              <w:t>want do in the next 4 weeks?</w:t>
            </w:r>
          </w:p>
        </w:tc>
        <w:tc>
          <w:tcPr>
            <w:tcW w:w="4962" w:type="dxa"/>
          </w:tcPr>
          <w:p w14:paraId="5B20B7D3" w14:textId="77777777" w:rsidR="008F573B" w:rsidRPr="00DF7D64" w:rsidRDefault="008F573B" w:rsidP="00652CDA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Yes</w:t>
            </w:r>
          </w:p>
          <w:p w14:paraId="215BC861" w14:textId="50A59D29" w:rsidR="008F573B" w:rsidRPr="00DF7D64" w:rsidRDefault="008F573B" w:rsidP="00652CDA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</w:tcPr>
          <w:p w14:paraId="5922FBB7" w14:textId="77777777" w:rsidR="00F8201B" w:rsidRPr="00DF7D64" w:rsidRDefault="00F8201B" w:rsidP="00422753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1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FC6D96" w:rsidRPr="00603F74" w14:paraId="1CB0A8AF" w14:textId="77777777" w:rsidTr="00422753">
        <w:tc>
          <w:tcPr>
            <w:tcW w:w="3085" w:type="dxa"/>
            <w:vMerge/>
          </w:tcPr>
          <w:p w14:paraId="0B0F37FF" w14:textId="1138F1EC" w:rsidR="00F8201B" w:rsidRPr="00DF7D64" w:rsidRDefault="00F8201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1E3D96C" w14:textId="77777777" w:rsidR="00F8201B" w:rsidRPr="00DF7D64" w:rsidRDefault="00F8201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D18EF61" w14:textId="6526D6EB" w:rsidR="008F573B" w:rsidRPr="004C6616" w:rsidRDefault="008F573B" w:rsidP="00C648B7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 xml:space="preserve">(2) Which </w:t>
            </w:r>
            <w:r w:rsidR="002943B4" w:rsidRPr="00AE6971">
              <w:rPr>
                <w:rFonts w:ascii="Arial" w:hAnsi="Arial" w:cs="Arial"/>
                <w:lang w:val="en-US"/>
              </w:rPr>
              <w:t>physical exercises</w:t>
            </w:r>
            <w:r w:rsidRPr="00AE6971">
              <w:rPr>
                <w:rFonts w:ascii="Arial" w:hAnsi="Arial" w:cs="Arial"/>
                <w:lang w:val="en-US"/>
              </w:rPr>
              <w:t xml:space="preserve"> do you plan to do in the next 4 weeks?</w:t>
            </w:r>
          </w:p>
        </w:tc>
        <w:tc>
          <w:tcPr>
            <w:tcW w:w="4962" w:type="dxa"/>
          </w:tcPr>
          <w:p w14:paraId="6D1FF36F" w14:textId="77777777" w:rsidR="008F573B" w:rsidRPr="004C6616" w:rsidRDefault="008F573B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Activity: [50 characters]</w:t>
            </w:r>
          </w:p>
          <w:p w14:paraId="40A452B3" w14:textId="791E95D5" w:rsidR="008F573B" w:rsidRPr="004C6616" w:rsidRDefault="008F573B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 xml:space="preserve">(please enter here) </w:t>
            </w:r>
          </w:p>
        </w:tc>
        <w:tc>
          <w:tcPr>
            <w:tcW w:w="567" w:type="dxa"/>
          </w:tcPr>
          <w:p w14:paraId="7B057D9B" w14:textId="563B1054" w:rsidR="00F8201B" w:rsidRPr="004C6616" w:rsidRDefault="00F8201B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C6D96" w:rsidRPr="00603F74" w14:paraId="01943AB3" w14:textId="77777777" w:rsidTr="00422753">
        <w:tc>
          <w:tcPr>
            <w:tcW w:w="3085" w:type="dxa"/>
            <w:vMerge/>
          </w:tcPr>
          <w:p w14:paraId="40440157" w14:textId="77777777" w:rsidR="00F8201B" w:rsidRPr="00DF7D64" w:rsidRDefault="00F8201B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BF43030" w14:textId="77777777" w:rsidR="00F8201B" w:rsidRPr="00DF7D64" w:rsidRDefault="00F8201B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1E96327" w14:textId="15E9F45D" w:rsidR="008F573B" w:rsidRPr="00DF7D64" w:rsidRDefault="008F573B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I already know for activit</w:t>
            </w:r>
            <w:r w:rsidR="007B7A7A" w:rsidRPr="00DF7D64">
              <w:rPr>
                <w:rFonts w:ascii="Arial" w:hAnsi="Arial" w:cs="Arial"/>
                <w:lang w:val="en-US"/>
              </w:rPr>
              <w:t>y A…</w:t>
            </w:r>
          </w:p>
        </w:tc>
        <w:tc>
          <w:tcPr>
            <w:tcW w:w="4962" w:type="dxa"/>
          </w:tcPr>
          <w:p w14:paraId="618D8E1B" w14:textId="77777777" w:rsidR="00F8201B" w:rsidRPr="00DF7D64" w:rsidRDefault="00F8201B" w:rsidP="00422753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0E9191D4" w14:textId="32EE45C0" w:rsidR="00F8201B" w:rsidRPr="00DF7D64" w:rsidRDefault="00F8201B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C6D96" w:rsidRPr="00DF7D64" w14:paraId="158CC956" w14:textId="77777777" w:rsidTr="00422753">
        <w:tc>
          <w:tcPr>
            <w:tcW w:w="3085" w:type="dxa"/>
            <w:vMerge/>
          </w:tcPr>
          <w:p w14:paraId="2E9C9FD9" w14:textId="77777777" w:rsidR="00F8201B" w:rsidRPr="00DF7D64" w:rsidRDefault="00F8201B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9AD11DD" w14:textId="77777777" w:rsidR="00F8201B" w:rsidRPr="00DF7D64" w:rsidRDefault="00F8201B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F931BF3" w14:textId="65E9978C" w:rsidR="008F573B" w:rsidRPr="00DF7D64" w:rsidRDefault="008F573B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3) ...</w:t>
            </w:r>
            <w:r w:rsidRPr="00DF7D64">
              <w:rPr>
                <w:rFonts w:ascii="Arial" w:hAnsi="Arial" w:cs="Arial"/>
                <w:b/>
                <w:lang w:val="en-US"/>
              </w:rPr>
              <w:t>when</w:t>
            </w:r>
            <w:r w:rsidRPr="00DF7D64">
              <w:rPr>
                <w:rFonts w:ascii="Arial" w:hAnsi="Arial" w:cs="Arial"/>
                <w:lang w:val="en-US"/>
              </w:rPr>
              <w:t xml:space="preserve"> I will carry it out.</w:t>
            </w:r>
          </w:p>
        </w:tc>
        <w:tc>
          <w:tcPr>
            <w:tcW w:w="4962" w:type="dxa"/>
            <w:vMerge w:val="restart"/>
          </w:tcPr>
          <w:p w14:paraId="055013A7" w14:textId="77777777" w:rsidR="008F573B" w:rsidRPr="00DF7D64" w:rsidRDefault="008F573B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Yes</w:t>
            </w:r>
          </w:p>
          <w:p w14:paraId="19A3EE2E" w14:textId="089676A0" w:rsidR="008F573B" w:rsidRPr="00DF7D64" w:rsidRDefault="008F573B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  <w:vMerge w:val="restart"/>
          </w:tcPr>
          <w:p w14:paraId="40F51754" w14:textId="77777777" w:rsidR="00F8201B" w:rsidRPr="00DF7D64" w:rsidRDefault="00F8201B" w:rsidP="00422753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1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FC6D96" w:rsidRPr="00603F74" w14:paraId="5AE38FF6" w14:textId="77777777" w:rsidTr="00422753">
        <w:tc>
          <w:tcPr>
            <w:tcW w:w="3085" w:type="dxa"/>
            <w:vMerge/>
          </w:tcPr>
          <w:p w14:paraId="55149739" w14:textId="6C0EA32A" w:rsidR="00F8201B" w:rsidRPr="00DF7D64" w:rsidRDefault="00F8201B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11FA3B47" w14:textId="77777777" w:rsidR="00F8201B" w:rsidRPr="00DF7D64" w:rsidRDefault="00F8201B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7C0D6E7" w14:textId="3BFF31D2" w:rsidR="008F573B" w:rsidRPr="004C6616" w:rsidRDefault="008F573B" w:rsidP="007B7A7A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4) ...</w:t>
            </w:r>
            <w:r w:rsidRPr="00AE6971">
              <w:rPr>
                <w:rFonts w:ascii="Arial" w:hAnsi="Arial" w:cs="Arial"/>
                <w:b/>
                <w:lang w:val="en-US"/>
              </w:rPr>
              <w:t>where</w:t>
            </w:r>
            <w:r w:rsidRPr="00AE6971">
              <w:rPr>
                <w:rFonts w:ascii="Arial" w:hAnsi="Arial" w:cs="Arial"/>
                <w:lang w:val="en-US"/>
              </w:rPr>
              <w:t xml:space="preserve"> I will carry it out.</w:t>
            </w:r>
          </w:p>
        </w:tc>
        <w:tc>
          <w:tcPr>
            <w:tcW w:w="4962" w:type="dxa"/>
            <w:vMerge/>
          </w:tcPr>
          <w:p w14:paraId="4C013A07" w14:textId="77777777" w:rsidR="00F8201B" w:rsidRPr="00DF7D64" w:rsidRDefault="00F8201B" w:rsidP="00422753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61BFDC6" w14:textId="77777777" w:rsidR="00F8201B" w:rsidRPr="00DF7D64" w:rsidRDefault="00F8201B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C6D96" w:rsidRPr="00603F74" w14:paraId="4990D7CD" w14:textId="77777777" w:rsidTr="00422753">
        <w:tc>
          <w:tcPr>
            <w:tcW w:w="3085" w:type="dxa"/>
            <w:vMerge/>
          </w:tcPr>
          <w:p w14:paraId="6716B3F2" w14:textId="77777777" w:rsidR="00F8201B" w:rsidRPr="00DF7D64" w:rsidRDefault="00F8201B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D02341C" w14:textId="77777777" w:rsidR="00F8201B" w:rsidRPr="00DF7D64" w:rsidRDefault="00F8201B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8961747" w14:textId="1D1EE67A" w:rsidR="008F573B" w:rsidRPr="00DF7D64" w:rsidRDefault="008F573B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5) ...</w:t>
            </w:r>
            <w:r w:rsidRPr="00DF7D64">
              <w:rPr>
                <w:rFonts w:ascii="Arial" w:hAnsi="Arial" w:cs="Arial"/>
                <w:b/>
                <w:lang w:val="en-US"/>
              </w:rPr>
              <w:t>how</w:t>
            </w:r>
            <w:r w:rsidRPr="00DF7D64">
              <w:rPr>
                <w:rFonts w:ascii="Arial" w:hAnsi="Arial" w:cs="Arial"/>
                <w:lang w:val="en-US"/>
              </w:rPr>
              <w:t xml:space="preserve"> I will get there.</w:t>
            </w:r>
          </w:p>
        </w:tc>
        <w:tc>
          <w:tcPr>
            <w:tcW w:w="4962" w:type="dxa"/>
            <w:vMerge/>
          </w:tcPr>
          <w:p w14:paraId="0107B113" w14:textId="77777777" w:rsidR="00F8201B" w:rsidRPr="00DF7D64" w:rsidRDefault="00F8201B" w:rsidP="00422753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1F20D4CF" w14:textId="77777777" w:rsidR="00F8201B" w:rsidRPr="00DF7D64" w:rsidRDefault="00F8201B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C6D96" w:rsidRPr="00603F74" w14:paraId="477B6F95" w14:textId="77777777" w:rsidTr="00422753">
        <w:tc>
          <w:tcPr>
            <w:tcW w:w="3085" w:type="dxa"/>
            <w:vMerge/>
          </w:tcPr>
          <w:p w14:paraId="54B3A734" w14:textId="071BB8EB" w:rsidR="00F8201B" w:rsidRPr="00DF7D64" w:rsidRDefault="00F8201B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B22623E" w14:textId="77777777" w:rsidR="00F8201B" w:rsidRPr="00DF7D64" w:rsidRDefault="00F8201B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11F8AAA" w14:textId="58208D5D" w:rsidR="008E54E5" w:rsidRPr="00DF7D64" w:rsidRDefault="008E54E5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6) ...</w:t>
            </w:r>
            <w:r w:rsidRPr="00DF7D64">
              <w:rPr>
                <w:rFonts w:ascii="Arial" w:hAnsi="Arial" w:cs="Arial"/>
                <w:b/>
                <w:lang w:val="en-US"/>
              </w:rPr>
              <w:t xml:space="preserve">how often </w:t>
            </w:r>
            <w:r w:rsidRPr="00DF7D64">
              <w:rPr>
                <w:rFonts w:ascii="Arial" w:hAnsi="Arial" w:cs="Arial"/>
                <w:lang w:val="en-US"/>
              </w:rPr>
              <w:t>I will carry it out.</w:t>
            </w:r>
          </w:p>
        </w:tc>
        <w:tc>
          <w:tcPr>
            <w:tcW w:w="4962" w:type="dxa"/>
            <w:vMerge/>
          </w:tcPr>
          <w:p w14:paraId="721760B0" w14:textId="77777777" w:rsidR="00F8201B" w:rsidRPr="00DF7D64" w:rsidRDefault="00F8201B" w:rsidP="00422753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05E54457" w14:textId="77777777" w:rsidR="00F8201B" w:rsidRPr="00DF7D64" w:rsidRDefault="00F8201B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C6D96" w:rsidRPr="00603F74" w14:paraId="510C2035" w14:textId="77777777" w:rsidTr="00422753">
        <w:tc>
          <w:tcPr>
            <w:tcW w:w="3085" w:type="dxa"/>
            <w:vMerge/>
          </w:tcPr>
          <w:p w14:paraId="657486E3" w14:textId="77777777" w:rsidR="00F8201B" w:rsidRPr="00DF7D64" w:rsidRDefault="00F8201B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267918D" w14:textId="77777777" w:rsidR="00F8201B" w:rsidRPr="00DF7D64" w:rsidRDefault="00F8201B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A4794F5" w14:textId="5B99B792" w:rsidR="008F573B" w:rsidRPr="00DF7D64" w:rsidRDefault="008F573B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7) ...</w:t>
            </w:r>
            <w:r w:rsidRPr="00DF7D64">
              <w:rPr>
                <w:rFonts w:ascii="Arial" w:hAnsi="Arial" w:cs="Arial"/>
                <w:b/>
                <w:lang w:val="en-US"/>
              </w:rPr>
              <w:t>with whom</w:t>
            </w:r>
            <w:r w:rsidRPr="00DF7D64">
              <w:rPr>
                <w:rFonts w:ascii="Arial" w:hAnsi="Arial" w:cs="Arial"/>
                <w:lang w:val="en-US"/>
              </w:rPr>
              <w:t xml:space="preserve"> I will carry it out.</w:t>
            </w:r>
          </w:p>
        </w:tc>
        <w:tc>
          <w:tcPr>
            <w:tcW w:w="4962" w:type="dxa"/>
            <w:vMerge/>
          </w:tcPr>
          <w:p w14:paraId="472A4076" w14:textId="77777777" w:rsidR="00F8201B" w:rsidRPr="00DF7D64" w:rsidRDefault="00F8201B" w:rsidP="00422753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3AF7D751" w14:textId="77777777" w:rsidR="00F8201B" w:rsidRPr="00DF7D64" w:rsidRDefault="00F8201B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C6D96" w:rsidRPr="00603F74" w14:paraId="0833EAFD" w14:textId="77777777" w:rsidTr="00422753">
        <w:tc>
          <w:tcPr>
            <w:tcW w:w="3085" w:type="dxa"/>
            <w:vMerge/>
          </w:tcPr>
          <w:p w14:paraId="593C6CAA" w14:textId="77777777" w:rsidR="00F8201B" w:rsidRPr="00DF7D64" w:rsidRDefault="00F8201B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7E21A6AC" w14:textId="77777777" w:rsidR="00F8201B" w:rsidRPr="00DF7D64" w:rsidRDefault="00F8201B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C040A6B" w14:textId="1030BF08" w:rsidR="008F573B" w:rsidRPr="00DF7D64" w:rsidRDefault="008F573B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8) Which sports activities do you plan to carry out in the next four weeks?</w:t>
            </w:r>
          </w:p>
        </w:tc>
        <w:tc>
          <w:tcPr>
            <w:tcW w:w="4962" w:type="dxa"/>
          </w:tcPr>
          <w:p w14:paraId="6A90326B" w14:textId="77777777" w:rsidR="008F573B" w:rsidRPr="00DF7D64" w:rsidRDefault="008F573B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Activity B: [50 characters]</w:t>
            </w:r>
          </w:p>
          <w:p w14:paraId="7210A779" w14:textId="2D05ABC6" w:rsidR="008F573B" w:rsidRPr="00DF7D64" w:rsidRDefault="008F573B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please enter here)  </w:t>
            </w:r>
          </w:p>
        </w:tc>
        <w:tc>
          <w:tcPr>
            <w:tcW w:w="567" w:type="dxa"/>
          </w:tcPr>
          <w:p w14:paraId="03F5CFDC" w14:textId="79F6AB6A" w:rsidR="00F8201B" w:rsidRPr="00DF7D64" w:rsidRDefault="00F8201B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C6D96" w:rsidRPr="00603F74" w14:paraId="3632BA28" w14:textId="77777777" w:rsidTr="00422753">
        <w:tc>
          <w:tcPr>
            <w:tcW w:w="3085" w:type="dxa"/>
            <w:vMerge/>
          </w:tcPr>
          <w:p w14:paraId="4ACAAB00" w14:textId="77777777" w:rsidR="00F8201B" w:rsidRPr="00DF7D64" w:rsidRDefault="00F8201B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5C0EF697" w14:textId="77777777" w:rsidR="00F8201B" w:rsidRPr="00DF7D64" w:rsidRDefault="00F8201B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516E5A8" w14:textId="5E0D851F" w:rsidR="008F573B" w:rsidRPr="00DF7D64" w:rsidRDefault="008F573B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I already know for activity B...</w:t>
            </w:r>
          </w:p>
        </w:tc>
        <w:tc>
          <w:tcPr>
            <w:tcW w:w="4962" w:type="dxa"/>
          </w:tcPr>
          <w:p w14:paraId="1A753FF7" w14:textId="77777777" w:rsidR="00F8201B" w:rsidRPr="00DF7D64" w:rsidRDefault="00F8201B" w:rsidP="00422753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1F23A9B8" w14:textId="071B0B74" w:rsidR="00F8201B" w:rsidRPr="00DF7D64" w:rsidRDefault="00F8201B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C6D96" w:rsidRPr="00DF7D64" w14:paraId="31117A22" w14:textId="77777777" w:rsidTr="00422753">
        <w:tc>
          <w:tcPr>
            <w:tcW w:w="3085" w:type="dxa"/>
            <w:vMerge/>
          </w:tcPr>
          <w:p w14:paraId="531C60DB" w14:textId="77777777" w:rsidR="00F8201B" w:rsidRPr="00DF7D64" w:rsidRDefault="00F8201B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2BC809D" w14:textId="77777777" w:rsidR="00F8201B" w:rsidRPr="00DF7D64" w:rsidRDefault="00F8201B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49EAC5A" w14:textId="36A8A2D7" w:rsidR="008F573B" w:rsidRPr="00DF7D64" w:rsidRDefault="008F573B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9) ...</w:t>
            </w:r>
            <w:r w:rsidRPr="00DF7D64">
              <w:rPr>
                <w:rFonts w:ascii="Arial" w:hAnsi="Arial" w:cs="Arial"/>
                <w:b/>
                <w:lang w:val="en-US"/>
              </w:rPr>
              <w:t>when</w:t>
            </w:r>
            <w:r w:rsidRPr="00DF7D64">
              <w:rPr>
                <w:rFonts w:ascii="Arial" w:hAnsi="Arial" w:cs="Arial"/>
                <w:lang w:val="en-US"/>
              </w:rPr>
              <w:t xml:space="preserve"> I will carry it out.</w:t>
            </w:r>
          </w:p>
        </w:tc>
        <w:tc>
          <w:tcPr>
            <w:tcW w:w="4962" w:type="dxa"/>
            <w:vMerge w:val="restart"/>
          </w:tcPr>
          <w:p w14:paraId="2646BDB5" w14:textId="3F82F1A9" w:rsidR="00F8201B" w:rsidRPr="00DF7D64" w:rsidRDefault="007B7A7A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Yes</w:t>
            </w:r>
            <w:r w:rsidRPr="00DF7D64">
              <w:rPr>
                <w:rFonts w:ascii="Arial" w:hAnsi="Arial" w:cs="Arial"/>
                <w:lang w:val="en-US"/>
              </w:rPr>
              <w:br/>
              <w:t>No</w:t>
            </w:r>
          </w:p>
        </w:tc>
        <w:tc>
          <w:tcPr>
            <w:tcW w:w="567" w:type="dxa"/>
            <w:vMerge w:val="restart"/>
          </w:tcPr>
          <w:p w14:paraId="02E89E67" w14:textId="77777777" w:rsidR="00F8201B" w:rsidRPr="00DF7D64" w:rsidRDefault="00F8201B" w:rsidP="00422753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1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FC6D96" w:rsidRPr="00603F74" w14:paraId="0CA6DE77" w14:textId="77777777" w:rsidTr="00422753">
        <w:tc>
          <w:tcPr>
            <w:tcW w:w="3085" w:type="dxa"/>
            <w:vMerge/>
          </w:tcPr>
          <w:p w14:paraId="06874459" w14:textId="77777777" w:rsidR="00F8201B" w:rsidRPr="00DF7D64" w:rsidRDefault="00F8201B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E55B438" w14:textId="77777777" w:rsidR="00F8201B" w:rsidRPr="00DF7D64" w:rsidRDefault="00F8201B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8EF906E" w14:textId="70881212" w:rsidR="008F573B" w:rsidRPr="004C6616" w:rsidRDefault="008F573B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10) ..</w:t>
            </w:r>
            <w:r w:rsidRPr="00AE6971">
              <w:rPr>
                <w:rFonts w:ascii="Arial" w:hAnsi="Arial" w:cs="Arial"/>
                <w:b/>
                <w:lang w:val="en-US"/>
              </w:rPr>
              <w:t>.where</w:t>
            </w:r>
            <w:r w:rsidRPr="00AE6971">
              <w:rPr>
                <w:rFonts w:ascii="Arial" w:hAnsi="Arial" w:cs="Arial"/>
                <w:lang w:val="en-US"/>
              </w:rPr>
              <w:t xml:space="preserve"> I will carry it out</w:t>
            </w:r>
          </w:p>
        </w:tc>
        <w:tc>
          <w:tcPr>
            <w:tcW w:w="4962" w:type="dxa"/>
            <w:vMerge/>
          </w:tcPr>
          <w:p w14:paraId="69847565" w14:textId="77777777" w:rsidR="00F8201B" w:rsidRPr="00DF7D64" w:rsidRDefault="00F8201B" w:rsidP="00422753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19988EB1" w14:textId="77777777" w:rsidR="00F8201B" w:rsidRPr="00DF7D64" w:rsidRDefault="00F8201B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C6D96" w:rsidRPr="00603F74" w14:paraId="36818829" w14:textId="77777777" w:rsidTr="00422753">
        <w:tc>
          <w:tcPr>
            <w:tcW w:w="3085" w:type="dxa"/>
            <w:vMerge/>
          </w:tcPr>
          <w:p w14:paraId="78B13D9D" w14:textId="77777777" w:rsidR="00F8201B" w:rsidRPr="00DF7D64" w:rsidRDefault="00F8201B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295ADB1" w14:textId="77777777" w:rsidR="00F8201B" w:rsidRPr="00DF7D64" w:rsidRDefault="00F8201B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3352A4F" w14:textId="7F6C792B" w:rsidR="008F573B" w:rsidRPr="00DF7D64" w:rsidRDefault="008F573B" w:rsidP="008F573B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1) ...</w:t>
            </w:r>
            <w:r w:rsidRPr="00DF7D64">
              <w:rPr>
                <w:rFonts w:ascii="Arial" w:hAnsi="Arial" w:cs="Arial"/>
                <w:b/>
                <w:lang w:val="en-US"/>
              </w:rPr>
              <w:t>how</w:t>
            </w:r>
            <w:r w:rsidRPr="00DF7D64">
              <w:rPr>
                <w:rFonts w:ascii="Arial" w:hAnsi="Arial" w:cs="Arial"/>
                <w:lang w:val="en-US"/>
              </w:rPr>
              <w:t xml:space="preserve"> I will get there.</w:t>
            </w:r>
          </w:p>
        </w:tc>
        <w:tc>
          <w:tcPr>
            <w:tcW w:w="4962" w:type="dxa"/>
            <w:vMerge/>
          </w:tcPr>
          <w:p w14:paraId="29A4C55C" w14:textId="77777777" w:rsidR="00F8201B" w:rsidRPr="00DF7D64" w:rsidRDefault="00F8201B" w:rsidP="00422753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313417CB" w14:textId="77777777" w:rsidR="00F8201B" w:rsidRPr="00DF7D64" w:rsidRDefault="00F8201B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C6D96" w:rsidRPr="00603F74" w14:paraId="0A76E48B" w14:textId="77777777" w:rsidTr="00422753">
        <w:tc>
          <w:tcPr>
            <w:tcW w:w="3085" w:type="dxa"/>
            <w:vMerge/>
          </w:tcPr>
          <w:p w14:paraId="22515654" w14:textId="77777777" w:rsidR="00F8201B" w:rsidRPr="00DF7D64" w:rsidRDefault="00F8201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2569884B" w14:textId="77777777" w:rsidR="00F8201B" w:rsidRPr="00DF7D64" w:rsidRDefault="00F8201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5C9E6C6D" w14:textId="3B09EF44" w:rsidR="009A632F" w:rsidRPr="00DF7D64" w:rsidRDefault="009A632F" w:rsidP="009A632F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2) ...</w:t>
            </w:r>
            <w:r w:rsidRPr="00DF7D64">
              <w:rPr>
                <w:rFonts w:ascii="Arial" w:hAnsi="Arial" w:cs="Arial"/>
                <w:b/>
                <w:lang w:val="en-US"/>
              </w:rPr>
              <w:t>how often</w:t>
            </w:r>
            <w:r w:rsidRPr="00DF7D64">
              <w:rPr>
                <w:rFonts w:ascii="Arial" w:hAnsi="Arial" w:cs="Arial"/>
                <w:lang w:val="en-US"/>
              </w:rPr>
              <w:t xml:space="preserve"> I carry it out.</w:t>
            </w:r>
          </w:p>
        </w:tc>
        <w:tc>
          <w:tcPr>
            <w:tcW w:w="4962" w:type="dxa"/>
            <w:vMerge/>
          </w:tcPr>
          <w:p w14:paraId="44B280DE" w14:textId="77777777" w:rsidR="00F8201B" w:rsidRPr="00DF7D64" w:rsidRDefault="00F8201B" w:rsidP="00422753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0F069460" w14:textId="77777777" w:rsidR="00F8201B" w:rsidRPr="00DF7D64" w:rsidRDefault="00F8201B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C6D96" w:rsidRPr="00603F74" w14:paraId="4E9F9031" w14:textId="77777777" w:rsidTr="00422753">
        <w:tc>
          <w:tcPr>
            <w:tcW w:w="3085" w:type="dxa"/>
            <w:vMerge/>
          </w:tcPr>
          <w:p w14:paraId="0E2A6EC8" w14:textId="77777777" w:rsidR="00F8201B" w:rsidRPr="00DF7D64" w:rsidRDefault="00F8201B" w:rsidP="00D1423F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CE8B0AC" w14:textId="77777777" w:rsidR="00F8201B" w:rsidRPr="00DF7D64" w:rsidRDefault="00F8201B" w:rsidP="00D142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55CE6AEF" w14:textId="5F97EB07" w:rsidR="009A632F" w:rsidRPr="00AE6971" w:rsidRDefault="009A632F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13) ...with </w:t>
            </w:r>
            <w:r w:rsidRPr="00DF7D64">
              <w:rPr>
                <w:rFonts w:ascii="Arial" w:hAnsi="Arial" w:cs="Arial"/>
                <w:b/>
                <w:lang w:val="en-US"/>
              </w:rPr>
              <w:t>whom</w:t>
            </w:r>
            <w:r w:rsidRPr="00AE6971">
              <w:rPr>
                <w:rFonts w:ascii="Arial" w:hAnsi="Arial" w:cs="Arial"/>
                <w:lang w:val="en-US"/>
              </w:rPr>
              <w:t xml:space="preserve"> I will carry it out.</w:t>
            </w:r>
          </w:p>
        </w:tc>
        <w:tc>
          <w:tcPr>
            <w:tcW w:w="4962" w:type="dxa"/>
            <w:vMerge/>
          </w:tcPr>
          <w:p w14:paraId="6AE9325B" w14:textId="77777777" w:rsidR="00F8201B" w:rsidRPr="00DF7D64" w:rsidRDefault="00F8201B" w:rsidP="00422753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0F3DBD9B" w14:textId="77777777" w:rsidR="00F8201B" w:rsidRPr="00DF7D64" w:rsidRDefault="00F8201B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74366" w:rsidRPr="00603F74" w14:paraId="5836A5F0" w14:textId="77777777" w:rsidTr="00422753">
        <w:tc>
          <w:tcPr>
            <w:tcW w:w="3085" w:type="dxa"/>
            <w:vMerge w:val="restart"/>
          </w:tcPr>
          <w:p w14:paraId="6836EF4F" w14:textId="77777777" w:rsidR="00B74366" w:rsidRPr="00AE6971" w:rsidRDefault="00B74366" w:rsidP="004F6A4D">
            <w:pPr>
              <w:pageBreakBefore/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lastRenderedPageBreak/>
              <w:t>Risk perception</w:t>
            </w:r>
            <w:r w:rsidR="00FC62CB" w:rsidRPr="00AE6971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 xml:space="preserve"> (S)</w:t>
            </w:r>
          </w:p>
        </w:tc>
        <w:tc>
          <w:tcPr>
            <w:tcW w:w="1985" w:type="dxa"/>
            <w:vMerge w:val="restart"/>
          </w:tcPr>
          <w:p w14:paraId="549F3F53" w14:textId="77777777" w:rsidR="00FB58F7" w:rsidRPr="00AE6971" w:rsidRDefault="00FB58F7" w:rsidP="00E45AE1">
            <w:pPr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 xml:space="preserve">Risk perception </w:t>
            </w:r>
            <w:r w:rsidRPr="00AE6971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Qb3BvdmE8L0F1dGhvcj48WWVhcj4yMDE4PC9ZZWFyPjxS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</w:fldData>
              </w:fldChar>
            </w:r>
            <w:r w:rsidRPr="00DF7D6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Pr="00DF7D6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Qb3BvdmE8L0F1dGhvcj48WWVhcj4yMDE4PC9ZZWFyPjxS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</w:fldData>
              </w:fldChar>
            </w:r>
            <w:r w:rsidRPr="00DF7D6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Pr="00DF7D64">
              <w:rPr>
                <w:rFonts w:ascii="Arial" w:hAnsi="Arial" w:cs="Arial"/>
                <w:lang w:val="en-US"/>
              </w:rPr>
            </w:r>
            <w:r w:rsidRPr="00DF7D64">
              <w:rPr>
                <w:rFonts w:ascii="Arial" w:hAnsi="Arial" w:cs="Arial"/>
                <w:lang w:val="en-US"/>
              </w:rPr>
              <w:fldChar w:fldCharType="end"/>
            </w:r>
            <w:r w:rsidRPr="00AE6971">
              <w:rPr>
                <w:rFonts w:ascii="Arial" w:hAnsi="Arial" w:cs="Arial"/>
                <w:lang w:val="en-US"/>
              </w:rPr>
            </w:r>
            <w:r w:rsidRPr="00AE6971">
              <w:rPr>
                <w:rFonts w:ascii="Arial" w:hAnsi="Arial" w:cs="Arial"/>
                <w:lang w:val="en-US"/>
              </w:rPr>
              <w:fldChar w:fldCharType="separate"/>
            </w:r>
            <w:r w:rsidRPr="00AE6971">
              <w:rPr>
                <w:rFonts w:ascii="Arial" w:hAnsi="Arial" w:cs="Arial"/>
                <w:noProof/>
                <w:lang w:val="en-US"/>
              </w:rPr>
              <w:t>[34]</w:t>
            </w:r>
            <w:r w:rsidRPr="00AE6971">
              <w:rPr>
                <w:rFonts w:ascii="Arial" w:hAnsi="Arial" w:cs="Arial"/>
                <w:lang w:val="en-US"/>
              </w:rPr>
              <w:fldChar w:fldCharType="end"/>
            </w:r>
            <w:r w:rsidRPr="00AE6971">
              <w:rPr>
                <w:rFonts w:ascii="Arial" w:hAnsi="Arial" w:cs="Arial"/>
                <w:lang w:val="en-US"/>
              </w:rPr>
              <w:t xml:space="preserve"> - adapted</w:t>
            </w:r>
          </w:p>
        </w:tc>
        <w:tc>
          <w:tcPr>
            <w:tcW w:w="3543" w:type="dxa"/>
          </w:tcPr>
          <w:p w14:paraId="7C4D2951" w14:textId="771F642D" w:rsidR="009A632F" w:rsidRPr="004C6616" w:rsidRDefault="009A632F" w:rsidP="005C31BB">
            <w:pPr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 xml:space="preserve">Do you think that the following </w:t>
            </w:r>
            <w:r w:rsidR="005C31BB" w:rsidRPr="004C6616">
              <w:rPr>
                <w:rFonts w:ascii="Arial" w:hAnsi="Arial" w:cs="Arial"/>
                <w:lang w:val="en-US"/>
              </w:rPr>
              <w:t>things can happen</w:t>
            </w:r>
            <w:r w:rsidR="002943B4" w:rsidRPr="004C6616">
              <w:rPr>
                <w:rFonts w:ascii="Arial" w:hAnsi="Arial" w:cs="Arial"/>
                <w:lang w:val="en-US"/>
              </w:rPr>
              <w:t xml:space="preserve"> to you</w:t>
            </w:r>
            <w:r w:rsidRPr="004C6616">
              <w:rPr>
                <w:rFonts w:ascii="Arial" w:hAnsi="Arial" w:cs="Arial"/>
                <w:lang w:val="en-US"/>
              </w:rPr>
              <w:t xml:space="preserve"> if you keep smoking?</w:t>
            </w:r>
          </w:p>
        </w:tc>
        <w:tc>
          <w:tcPr>
            <w:tcW w:w="4962" w:type="dxa"/>
            <w:vMerge w:val="restart"/>
          </w:tcPr>
          <w:p w14:paraId="0496F4C2" w14:textId="77777777" w:rsidR="008E54E5" w:rsidRPr="004C6616" w:rsidRDefault="008E54E5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“Scale 0-6“</w:t>
            </w:r>
          </w:p>
          <w:p w14:paraId="464B1B8B" w14:textId="4F9D82D4" w:rsidR="008E54E5" w:rsidRPr="004C6616" w:rsidRDefault="008E54E5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 xml:space="preserve">0 =very </w:t>
            </w:r>
            <w:r w:rsidR="001532D5" w:rsidRPr="004C6616">
              <w:rPr>
                <w:rFonts w:ascii="Arial" w:hAnsi="Arial" w:cs="Arial"/>
                <w:lang w:val="en-US"/>
              </w:rPr>
              <w:t>un</w:t>
            </w:r>
            <w:r w:rsidRPr="004C6616">
              <w:rPr>
                <w:rFonts w:ascii="Arial" w:hAnsi="Arial" w:cs="Arial"/>
                <w:lang w:val="en-US"/>
              </w:rPr>
              <w:t>likely</w:t>
            </w:r>
          </w:p>
          <w:p w14:paraId="02B0897C" w14:textId="141589DD" w:rsidR="008E54E5" w:rsidRPr="00AE6971" w:rsidRDefault="008E54E5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6 =</w:t>
            </w:r>
            <w:r w:rsidR="001532D5" w:rsidRPr="004C6616">
              <w:rPr>
                <w:rFonts w:ascii="Arial" w:hAnsi="Arial" w:cs="Arial"/>
                <w:lang w:val="en-US"/>
              </w:rPr>
              <w:t xml:space="preserve"> very </w:t>
            </w:r>
            <w:r w:rsidRPr="002E196D">
              <w:rPr>
                <w:rFonts w:ascii="Arial" w:hAnsi="Arial" w:cs="Arial"/>
                <w:lang w:val="en-US"/>
              </w:rPr>
              <w:t>likely</w:t>
            </w:r>
            <w:r w:rsidR="001532D5" w:rsidRPr="002E196D">
              <w:rPr>
                <w:rFonts w:ascii="Arial" w:hAnsi="Arial" w:cs="Arial"/>
                <w:lang w:val="en-US"/>
              </w:rPr>
              <w:t>“</w:t>
            </w:r>
          </w:p>
          <w:p w14:paraId="6A97127E" w14:textId="38D5FEA6" w:rsidR="008E54E5" w:rsidRPr="004C6616" w:rsidRDefault="008E54E5" w:rsidP="00422753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 w:val="restart"/>
          </w:tcPr>
          <w:p w14:paraId="40AD6CE0" w14:textId="77777777" w:rsidR="00B74366" w:rsidRPr="004C6616" w:rsidRDefault="00B74366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74366" w:rsidRPr="00DF7D64" w14:paraId="268193C1" w14:textId="77777777" w:rsidTr="00422753">
        <w:tc>
          <w:tcPr>
            <w:tcW w:w="3085" w:type="dxa"/>
            <w:vMerge/>
          </w:tcPr>
          <w:p w14:paraId="4388DCDA" w14:textId="49970462" w:rsidR="00B74366" w:rsidRPr="00DF7D64" w:rsidRDefault="00B74366" w:rsidP="00E45AE1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748D69EA" w14:textId="77777777" w:rsidR="00B74366" w:rsidRPr="00DF7D64" w:rsidRDefault="00B74366" w:rsidP="00E45A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025243A" w14:textId="2A6102D3" w:rsidR="005C31BB" w:rsidRPr="00DF7D64" w:rsidRDefault="005C31BB" w:rsidP="001532D5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) Lung cancer</w:t>
            </w:r>
          </w:p>
        </w:tc>
        <w:tc>
          <w:tcPr>
            <w:tcW w:w="4962" w:type="dxa"/>
            <w:vMerge/>
          </w:tcPr>
          <w:p w14:paraId="5BEBA667" w14:textId="77777777" w:rsidR="00B74366" w:rsidRPr="00DF7D64" w:rsidRDefault="00B74366" w:rsidP="00422753">
            <w:pPr>
              <w:jc w:val="right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</w:tcPr>
          <w:p w14:paraId="7A5B9575" w14:textId="77777777" w:rsidR="00B74366" w:rsidRPr="00DF7D64" w:rsidRDefault="00B74366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74366" w:rsidRPr="00DF7D64" w14:paraId="6175437A" w14:textId="77777777" w:rsidTr="00422753">
        <w:tc>
          <w:tcPr>
            <w:tcW w:w="3085" w:type="dxa"/>
            <w:vMerge/>
          </w:tcPr>
          <w:p w14:paraId="540E1C78" w14:textId="77777777" w:rsidR="00B74366" w:rsidRPr="00DF7D64" w:rsidRDefault="00B74366" w:rsidP="00E45AE1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C66FAC4" w14:textId="77777777" w:rsidR="00B74366" w:rsidRPr="00DF7D64" w:rsidRDefault="00B74366" w:rsidP="00E45A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55AEFC81" w14:textId="727D4E54" w:rsidR="005C31BB" w:rsidRPr="00DF7D64" w:rsidRDefault="005C31BB" w:rsidP="001532D5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2) Other lung disease</w:t>
            </w:r>
          </w:p>
        </w:tc>
        <w:tc>
          <w:tcPr>
            <w:tcW w:w="4962" w:type="dxa"/>
            <w:vMerge/>
          </w:tcPr>
          <w:p w14:paraId="3519CFC2" w14:textId="77777777" w:rsidR="00B74366" w:rsidRPr="00DF7D64" w:rsidRDefault="00B74366" w:rsidP="00422753">
            <w:pPr>
              <w:jc w:val="right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</w:tcPr>
          <w:p w14:paraId="3A4418B9" w14:textId="77777777" w:rsidR="00B74366" w:rsidRPr="00DF7D64" w:rsidRDefault="00B74366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74366" w:rsidRPr="00DF7D64" w14:paraId="7B530C8E" w14:textId="77777777" w:rsidTr="00422753">
        <w:tc>
          <w:tcPr>
            <w:tcW w:w="3085" w:type="dxa"/>
            <w:vMerge/>
          </w:tcPr>
          <w:p w14:paraId="6AAA8A17" w14:textId="77777777" w:rsidR="00B74366" w:rsidRPr="00DF7D64" w:rsidRDefault="00B74366" w:rsidP="00E45AE1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2B808E57" w14:textId="77777777" w:rsidR="00B74366" w:rsidRPr="00DF7D64" w:rsidRDefault="00B74366" w:rsidP="00E45A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DE16E5A" w14:textId="565A3B7D" w:rsidR="005C31BB" w:rsidRPr="00DF7D64" w:rsidRDefault="005C31BB" w:rsidP="001532D5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3) Heart disease</w:t>
            </w:r>
          </w:p>
        </w:tc>
        <w:tc>
          <w:tcPr>
            <w:tcW w:w="4962" w:type="dxa"/>
            <w:vMerge/>
          </w:tcPr>
          <w:p w14:paraId="4C536F3A" w14:textId="77777777" w:rsidR="00B74366" w:rsidRPr="00DF7D64" w:rsidRDefault="00B74366" w:rsidP="00422753">
            <w:pPr>
              <w:jc w:val="right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</w:tcPr>
          <w:p w14:paraId="37DED9B7" w14:textId="77777777" w:rsidR="00B74366" w:rsidRPr="00DF7D64" w:rsidRDefault="00B74366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74366" w:rsidRPr="00DF7D64" w14:paraId="16692C11" w14:textId="77777777" w:rsidTr="00422753">
        <w:tc>
          <w:tcPr>
            <w:tcW w:w="3085" w:type="dxa"/>
            <w:vMerge/>
          </w:tcPr>
          <w:p w14:paraId="3C15A3F0" w14:textId="77777777" w:rsidR="00B74366" w:rsidRPr="00DF7D64" w:rsidRDefault="00B74366" w:rsidP="00E45AE1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253F0DDF" w14:textId="77777777" w:rsidR="00B74366" w:rsidRPr="00DF7D64" w:rsidRDefault="00B74366" w:rsidP="00E45A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F03FC20" w14:textId="1808DAE9" w:rsidR="005C31BB" w:rsidRPr="00DF7D64" w:rsidRDefault="005C31BB" w:rsidP="001532D5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4) become dependent</w:t>
            </w:r>
          </w:p>
        </w:tc>
        <w:tc>
          <w:tcPr>
            <w:tcW w:w="4962" w:type="dxa"/>
            <w:vMerge/>
          </w:tcPr>
          <w:p w14:paraId="56EC48D7" w14:textId="77777777" w:rsidR="00B74366" w:rsidRPr="00DF7D64" w:rsidRDefault="00B74366" w:rsidP="00422753">
            <w:pPr>
              <w:jc w:val="right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</w:tcPr>
          <w:p w14:paraId="41B34BA1" w14:textId="77777777" w:rsidR="00B74366" w:rsidRPr="00DF7D64" w:rsidRDefault="00B74366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74366" w:rsidRPr="00DF7D64" w14:paraId="79F9061B" w14:textId="77777777" w:rsidTr="00422753">
        <w:tc>
          <w:tcPr>
            <w:tcW w:w="3085" w:type="dxa"/>
            <w:vMerge/>
          </w:tcPr>
          <w:p w14:paraId="5BCC5414" w14:textId="77777777" w:rsidR="00B74366" w:rsidRPr="00DF7D64" w:rsidRDefault="00B74366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8C25D2E" w14:textId="77777777" w:rsidR="00B74366" w:rsidRPr="00DF7D64" w:rsidRDefault="00B74366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37D8659" w14:textId="1EF2B62E" w:rsidR="005C31BB" w:rsidRPr="00DF7D64" w:rsidRDefault="005C31BB" w:rsidP="001532D5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5) Premature death</w:t>
            </w:r>
          </w:p>
        </w:tc>
        <w:tc>
          <w:tcPr>
            <w:tcW w:w="4962" w:type="dxa"/>
            <w:vMerge/>
          </w:tcPr>
          <w:p w14:paraId="6197FFF6" w14:textId="77777777" w:rsidR="00B74366" w:rsidRPr="00DF7D64" w:rsidRDefault="00B74366" w:rsidP="00422753">
            <w:pPr>
              <w:jc w:val="right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</w:tcPr>
          <w:p w14:paraId="1F437555" w14:textId="77777777" w:rsidR="00B74366" w:rsidRPr="00DF7D64" w:rsidRDefault="00B74366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C6D96" w:rsidRPr="00DF7D64" w14:paraId="5CF9D75E" w14:textId="77777777" w:rsidTr="00422753">
        <w:tc>
          <w:tcPr>
            <w:tcW w:w="3085" w:type="dxa"/>
            <w:vMerge w:val="restart"/>
          </w:tcPr>
          <w:p w14:paraId="108FD01D" w14:textId="77777777" w:rsidR="006C4D69" w:rsidRPr="00DF7D64" w:rsidRDefault="006C4D69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DF7D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Perceived goal attainment (W)</w:t>
            </w:r>
          </w:p>
        </w:tc>
        <w:tc>
          <w:tcPr>
            <w:tcW w:w="1985" w:type="dxa"/>
            <w:vMerge w:val="restart"/>
          </w:tcPr>
          <w:p w14:paraId="782FB269" w14:textId="74D97F17" w:rsidR="006C4D69" w:rsidRPr="00DF7D64" w:rsidRDefault="000C356E" w:rsidP="00177AA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lf</w:t>
            </w:r>
            <w:r w:rsidR="00177AAA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developed</w:t>
            </w:r>
          </w:p>
        </w:tc>
        <w:tc>
          <w:tcPr>
            <w:tcW w:w="3543" w:type="dxa"/>
          </w:tcPr>
          <w:p w14:paraId="58DC6A18" w14:textId="6559DB1E" w:rsidR="005C31BB" w:rsidRPr="004C6616" w:rsidRDefault="005C31BB" w:rsidP="001532D5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1) To</w:t>
            </w:r>
            <w:r w:rsidR="00DC51FD" w:rsidRPr="00AE6971">
              <w:rPr>
                <w:rFonts w:ascii="Arial" w:hAnsi="Arial" w:cs="Arial"/>
                <w:lang w:val="en-US"/>
              </w:rPr>
              <w:t xml:space="preserve"> what extent have you su</w:t>
            </w:r>
            <w:r w:rsidR="00DC51FD" w:rsidRPr="00AE6971">
              <w:rPr>
                <w:rFonts w:ascii="Arial" w:hAnsi="Arial" w:cs="Arial"/>
                <w:lang w:val="en-US"/>
              </w:rPr>
              <w:t>c</w:t>
            </w:r>
            <w:r w:rsidR="00DC51FD" w:rsidRPr="004C6616">
              <w:rPr>
                <w:rFonts w:ascii="Arial" w:hAnsi="Arial" w:cs="Arial"/>
                <w:lang w:val="en-US"/>
              </w:rPr>
              <w:t>ceeded in achieving your goal of a calorie-conscious or healthy diet?</w:t>
            </w:r>
          </w:p>
        </w:tc>
        <w:tc>
          <w:tcPr>
            <w:tcW w:w="4962" w:type="dxa"/>
          </w:tcPr>
          <w:p w14:paraId="4A29C1EF" w14:textId="565FABEA" w:rsidR="00164A91" w:rsidRPr="004C6616" w:rsidRDefault="00164A91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More than 100 % of the goal achieved (= e</w:t>
            </w:r>
            <w:r w:rsidRPr="004C6616">
              <w:rPr>
                <w:rFonts w:ascii="Arial" w:hAnsi="Arial" w:cs="Arial"/>
                <w:lang w:val="en-US"/>
              </w:rPr>
              <w:t>x</w:t>
            </w:r>
            <w:r w:rsidRPr="004C6616">
              <w:rPr>
                <w:rFonts w:ascii="Arial" w:hAnsi="Arial" w:cs="Arial"/>
                <w:lang w:val="en-US"/>
              </w:rPr>
              <w:t>ceeded)</w:t>
            </w:r>
          </w:p>
          <w:p w14:paraId="0246A387" w14:textId="4337ED6F" w:rsidR="00164A91" w:rsidRPr="004C6616" w:rsidRDefault="00164A91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100% of the goal achieved</w:t>
            </w:r>
          </w:p>
          <w:p w14:paraId="6AFC1A94" w14:textId="0295C0CC" w:rsidR="00164A91" w:rsidRPr="004C6616" w:rsidRDefault="00164A91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75% of the goal achieved</w:t>
            </w:r>
          </w:p>
          <w:p w14:paraId="073CB340" w14:textId="17EA685F" w:rsidR="00164A91" w:rsidRPr="004C6616" w:rsidRDefault="00164A91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50 % of the goal achieved</w:t>
            </w:r>
          </w:p>
          <w:p w14:paraId="3EB54956" w14:textId="7ED62829" w:rsidR="00164A91" w:rsidRPr="004C6616" w:rsidRDefault="00164A91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25 % of the goal achieved</w:t>
            </w:r>
          </w:p>
          <w:p w14:paraId="220D910C" w14:textId="11256598" w:rsidR="00164A91" w:rsidRPr="004C6616" w:rsidRDefault="00164A91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0 % of the goal achieved (unchanged)</w:t>
            </w:r>
          </w:p>
          <w:p w14:paraId="1ADEEF9D" w14:textId="5B85B0A3" w:rsidR="00164A91" w:rsidRPr="002E196D" w:rsidRDefault="00164A91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2E196D">
              <w:rPr>
                <w:rFonts w:ascii="Arial" w:hAnsi="Arial" w:cs="Arial"/>
                <w:lang w:val="en-US"/>
              </w:rPr>
              <w:t xml:space="preserve">Less than 0 % of the goal achieved (worse than before) </w:t>
            </w:r>
          </w:p>
        </w:tc>
        <w:tc>
          <w:tcPr>
            <w:tcW w:w="567" w:type="dxa"/>
          </w:tcPr>
          <w:p w14:paraId="539C8581" w14:textId="77777777" w:rsidR="001532D5" w:rsidRPr="00DF7D64" w:rsidRDefault="006C4D69" w:rsidP="00422753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7</w:t>
            </w:r>
            <w:r w:rsidRPr="00DF7D64">
              <w:rPr>
                <w:rFonts w:ascii="Arial" w:hAnsi="Arial" w:cs="Arial"/>
                <w:lang w:val="en-US"/>
              </w:rPr>
              <w:br/>
            </w:r>
          </w:p>
          <w:p w14:paraId="759B2C27" w14:textId="36BA78F6" w:rsidR="006C4D69" w:rsidRPr="00DF7D64" w:rsidRDefault="006C4D69" w:rsidP="00422753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6</w:t>
            </w:r>
            <w:r w:rsidRPr="00DF7D64">
              <w:rPr>
                <w:rFonts w:ascii="Arial" w:hAnsi="Arial" w:cs="Arial"/>
                <w:lang w:val="en-US"/>
              </w:rPr>
              <w:br/>
              <w:t>5</w:t>
            </w:r>
            <w:r w:rsidRPr="00DF7D64">
              <w:rPr>
                <w:rFonts w:ascii="Arial" w:hAnsi="Arial" w:cs="Arial"/>
                <w:lang w:val="en-US"/>
              </w:rPr>
              <w:br/>
              <w:t>4</w:t>
            </w:r>
            <w:r w:rsidRPr="00DF7D64">
              <w:rPr>
                <w:rFonts w:ascii="Arial" w:hAnsi="Arial" w:cs="Arial"/>
                <w:lang w:val="en-US"/>
              </w:rPr>
              <w:br/>
              <w:t>3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  <w:r w:rsidRPr="00DF7D64">
              <w:rPr>
                <w:rFonts w:ascii="Arial" w:hAnsi="Arial" w:cs="Arial"/>
                <w:lang w:val="en-US"/>
              </w:rPr>
              <w:br/>
              <w:t>1</w:t>
            </w:r>
          </w:p>
        </w:tc>
      </w:tr>
      <w:tr w:rsidR="00FC6D96" w:rsidRPr="00DF7D64" w14:paraId="505DDF03" w14:textId="77777777" w:rsidTr="0014314D">
        <w:tc>
          <w:tcPr>
            <w:tcW w:w="3085" w:type="dxa"/>
            <w:vMerge/>
          </w:tcPr>
          <w:p w14:paraId="77C80D15" w14:textId="7D82373F" w:rsidR="006C4D69" w:rsidRPr="00DF7D64" w:rsidRDefault="006C4D69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50AAD9F6" w14:textId="77777777" w:rsidR="006C4D69" w:rsidRPr="00DF7D64" w:rsidRDefault="006C4D69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5788B9B" w14:textId="241E27DE" w:rsidR="00DC51FD" w:rsidRPr="004C6616" w:rsidRDefault="00DC51FD" w:rsidP="001532D5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 xml:space="preserve">(2) </w:t>
            </w:r>
            <w:r w:rsidR="00734FAE" w:rsidRPr="00AE6971">
              <w:rPr>
                <w:rFonts w:ascii="Arial" w:hAnsi="Arial" w:cs="Arial"/>
                <w:lang w:val="en-US"/>
              </w:rPr>
              <w:t>How satisfied are you with what you have achieved?</w:t>
            </w:r>
          </w:p>
        </w:tc>
        <w:tc>
          <w:tcPr>
            <w:tcW w:w="4962" w:type="dxa"/>
            <w:vAlign w:val="center"/>
          </w:tcPr>
          <w:p w14:paraId="4003A81E" w14:textId="77777777" w:rsidR="00D56254" w:rsidRPr="004C6616" w:rsidRDefault="00D56254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Very satisfied</w:t>
            </w:r>
          </w:p>
          <w:p w14:paraId="67555E90" w14:textId="468DB169" w:rsidR="00D56254" w:rsidRPr="004C6616" w:rsidRDefault="00D56254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Satisfied</w:t>
            </w:r>
          </w:p>
          <w:p w14:paraId="44DBEE4C" w14:textId="00B3F25A" w:rsidR="00D56254" w:rsidRPr="004C6616" w:rsidRDefault="00D56254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Neither satisfied nor dissatisfied</w:t>
            </w:r>
          </w:p>
          <w:p w14:paraId="0E9A463A" w14:textId="36735F52" w:rsidR="00D56254" w:rsidRPr="00DF7D64" w:rsidRDefault="00D56254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Dissatisfied</w:t>
            </w:r>
          </w:p>
          <w:p w14:paraId="3C909FF6" w14:textId="7920AEF9" w:rsidR="00D56254" w:rsidRPr="00DF7D64" w:rsidRDefault="00D56254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Extremely dissatisfied</w:t>
            </w:r>
          </w:p>
        </w:tc>
        <w:tc>
          <w:tcPr>
            <w:tcW w:w="567" w:type="dxa"/>
            <w:vAlign w:val="center"/>
          </w:tcPr>
          <w:p w14:paraId="1355745D" w14:textId="77777777" w:rsidR="006C4D69" w:rsidRPr="00DF7D64" w:rsidRDefault="006C4D69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5</w:t>
            </w:r>
            <w:r w:rsidRPr="00DF7D64">
              <w:rPr>
                <w:rFonts w:ascii="Arial" w:hAnsi="Arial" w:cs="Arial"/>
                <w:lang w:val="en-US"/>
              </w:rPr>
              <w:br/>
              <w:t>4</w:t>
            </w:r>
            <w:r w:rsidRPr="00DF7D64">
              <w:rPr>
                <w:rFonts w:ascii="Arial" w:hAnsi="Arial" w:cs="Arial"/>
                <w:lang w:val="en-US"/>
              </w:rPr>
              <w:br/>
              <w:t>3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  <w:r w:rsidRPr="00DF7D64">
              <w:rPr>
                <w:rFonts w:ascii="Arial" w:hAnsi="Arial" w:cs="Arial"/>
                <w:lang w:val="en-US"/>
              </w:rPr>
              <w:br/>
              <w:t>1</w:t>
            </w:r>
          </w:p>
        </w:tc>
      </w:tr>
      <w:tr w:rsidR="00FC6D96" w:rsidRPr="00DF7D64" w14:paraId="310B3366" w14:textId="77777777" w:rsidTr="0020355A">
        <w:tc>
          <w:tcPr>
            <w:tcW w:w="3085" w:type="dxa"/>
            <w:vMerge w:val="restart"/>
          </w:tcPr>
          <w:p w14:paraId="3AF467F7" w14:textId="77777777" w:rsidR="006C4D69" w:rsidRDefault="006C4D69" w:rsidP="006C4D69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DF7D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Perceived goal attainment (F)</w:t>
            </w:r>
          </w:p>
          <w:p w14:paraId="4D454D97" w14:textId="77777777" w:rsidR="00E13825" w:rsidRDefault="00E13825" w:rsidP="006C4D69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7E88B409" w14:textId="77777777" w:rsidR="00E13825" w:rsidRDefault="00E13825" w:rsidP="006C4D69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5D6FA99E" w14:textId="77777777" w:rsidR="00E13825" w:rsidRDefault="00E13825" w:rsidP="006C4D69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1FCAF5D5" w14:textId="77777777" w:rsidR="00E13825" w:rsidRDefault="00E13825" w:rsidP="006C4D69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845A147" w14:textId="77777777" w:rsidR="00E13825" w:rsidRDefault="00E13825" w:rsidP="006C4D69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24903C6" w14:textId="77777777" w:rsidR="00E13825" w:rsidRDefault="00E13825" w:rsidP="006C4D69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6229ABF" w14:textId="77777777" w:rsidR="00E13825" w:rsidRDefault="00E13825" w:rsidP="006C4D69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689766BA" w14:textId="77777777" w:rsidR="00E13825" w:rsidRDefault="00E13825" w:rsidP="006C4D69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134CE981" w14:textId="77777777" w:rsidR="00E13825" w:rsidRDefault="00E13825" w:rsidP="006C4D69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8A6BDFA" w14:textId="77777777" w:rsidR="00E13825" w:rsidRDefault="00E13825" w:rsidP="006C4D69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2C096D2" w14:textId="032A082F" w:rsidR="00E13825" w:rsidRPr="00DF7D64" w:rsidRDefault="00E13825" w:rsidP="006C4D69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DF7D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lastRenderedPageBreak/>
              <w:t>Perceived goal attainment (F)</w:t>
            </w:r>
            <w: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 xml:space="preserve"> (Continuation)</w:t>
            </w:r>
          </w:p>
        </w:tc>
        <w:tc>
          <w:tcPr>
            <w:tcW w:w="1985" w:type="dxa"/>
            <w:vMerge w:val="restart"/>
          </w:tcPr>
          <w:p w14:paraId="07BD2364" w14:textId="17D54ECD" w:rsidR="006C4D69" w:rsidRDefault="000C356E" w:rsidP="0014314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Self</w:t>
            </w:r>
            <w:r w:rsidR="00177AAA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 xml:space="preserve">developed </w:t>
            </w:r>
          </w:p>
          <w:p w14:paraId="7E037782" w14:textId="77777777" w:rsidR="00E13825" w:rsidRDefault="00E13825" w:rsidP="0014314D">
            <w:pPr>
              <w:rPr>
                <w:rFonts w:ascii="Arial" w:hAnsi="Arial" w:cs="Arial"/>
                <w:lang w:val="en-US"/>
              </w:rPr>
            </w:pPr>
          </w:p>
          <w:p w14:paraId="126E9850" w14:textId="77777777" w:rsidR="00E13825" w:rsidRDefault="00E13825" w:rsidP="0014314D">
            <w:pPr>
              <w:rPr>
                <w:rFonts w:ascii="Arial" w:hAnsi="Arial" w:cs="Arial"/>
                <w:lang w:val="en-US"/>
              </w:rPr>
            </w:pPr>
          </w:p>
          <w:p w14:paraId="37D5EAB6" w14:textId="77777777" w:rsidR="00E13825" w:rsidRDefault="00E13825" w:rsidP="0014314D">
            <w:pPr>
              <w:rPr>
                <w:rFonts w:ascii="Arial" w:hAnsi="Arial" w:cs="Arial"/>
                <w:lang w:val="en-US"/>
              </w:rPr>
            </w:pPr>
          </w:p>
          <w:p w14:paraId="249A240E" w14:textId="77777777" w:rsidR="00E13825" w:rsidRDefault="00E13825" w:rsidP="0014314D">
            <w:pPr>
              <w:rPr>
                <w:rFonts w:ascii="Arial" w:hAnsi="Arial" w:cs="Arial"/>
                <w:lang w:val="en-US"/>
              </w:rPr>
            </w:pPr>
          </w:p>
          <w:p w14:paraId="4866020E" w14:textId="77777777" w:rsidR="00E13825" w:rsidRDefault="00E13825" w:rsidP="0014314D">
            <w:pPr>
              <w:rPr>
                <w:rFonts w:ascii="Arial" w:hAnsi="Arial" w:cs="Arial"/>
                <w:lang w:val="en-US"/>
              </w:rPr>
            </w:pPr>
          </w:p>
          <w:p w14:paraId="0C69AC2E" w14:textId="77777777" w:rsidR="00E13825" w:rsidRDefault="00E13825" w:rsidP="0014314D">
            <w:pPr>
              <w:rPr>
                <w:rFonts w:ascii="Arial" w:hAnsi="Arial" w:cs="Arial"/>
                <w:lang w:val="en-US"/>
              </w:rPr>
            </w:pPr>
          </w:p>
          <w:p w14:paraId="4CFF1310" w14:textId="77777777" w:rsidR="00E13825" w:rsidRDefault="00E13825" w:rsidP="0014314D">
            <w:pPr>
              <w:rPr>
                <w:rFonts w:ascii="Arial" w:hAnsi="Arial" w:cs="Arial"/>
                <w:lang w:val="en-US"/>
              </w:rPr>
            </w:pPr>
          </w:p>
          <w:p w14:paraId="708B290C" w14:textId="77777777" w:rsidR="00E13825" w:rsidRDefault="00E13825" w:rsidP="0014314D">
            <w:pPr>
              <w:rPr>
                <w:rFonts w:ascii="Arial" w:hAnsi="Arial" w:cs="Arial"/>
                <w:lang w:val="en-US"/>
              </w:rPr>
            </w:pPr>
          </w:p>
          <w:p w14:paraId="25B2A234" w14:textId="77777777" w:rsidR="00E13825" w:rsidRDefault="00E13825" w:rsidP="0014314D">
            <w:pPr>
              <w:rPr>
                <w:rFonts w:ascii="Arial" w:hAnsi="Arial" w:cs="Arial"/>
                <w:lang w:val="en-US"/>
              </w:rPr>
            </w:pPr>
          </w:p>
          <w:p w14:paraId="51056D7F" w14:textId="0091C9A1" w:rsidR="00E13825" w:rsidRDefault="00177AAA" w:rsidP="0014314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lf-</w:t>
            </w:r>
            <w:r w:rsidR="000C356E">
              <w:rPr>
                <w:rFonts w:ascii="Arial" w:hAnsi="Arial" w:cs="Arial"/>
                <w:lang w:val="en-US"/>
              </w:rPr>
              <w:t>developed</w:t>
            </w:r>
          </w:p>
          <w:p w14:paraId="2166C830" w14:textId="2BA2578D" w:rsidR="00E13825" w:rsidRPr="00DF7D64" w:rsidRDefault="00E13825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F1AA15D" w14:textId="54BC89D2" w:rsidR="00D56254" w:rsidRPr="004C6616" w:rsidRDefault="00D56254" w:rsidP="0020355A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1) To what extent have you su</w:t>
            </w:r>
            <w:r w:rsidRPr="00AE6971">
              <w:rPr>
                <w:rFonts w:ascii="Arial" w:hAnsi="Arial" w:cs="Arial"/>
                <w:lang w:val="en-US"/>
              </w:rPr>
              <w:t>c</w:t>
            </w:r>
            <w:r w:rsidRPr="004C6616">
              <w:rPr>
                <w:rFonts w:ascii="Arial" w:hAnsi="Arial" w:cs="Arial"/>
                <w:lang w:val="en-US"/>
              </w:rPr>
              <w:t>ceeded in achieving your goal of being regularly active in sports?</w:t>
            </w:r>
          </w:p>
        </w:tc>
        <w:tc>
          <w:tcPr>
            <w:tcW w:w="4962" w:type="dxa"/>
            <w:vAlign w:val="center"/>
          </w:tcPr>
          <w:p w14:paraId="2ABFA7EE" w14:textId="77777777" w:rsidR="0020355A" w:rsidRPr="004C6616" w:rsidRDefault="0020355A" w:rsidP="0020355A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More than 100 % of the goal achieved (= e</w:t>
            </w:r>
            <w:r w:rsidRPr="004C6616">
              <w:rPr>
                <w:rFonts w:ascii="Arial" w:hAnsi="Arial" w:cs="Arial"/>
                <w:lang w:val="en-US"/>
              </w:rPr>
              <w:t>x</w:t>
            </w:r>
            <w:r w:rsidRPr="004C6616">
              <w:rPr>
                <w:rFonts w:ascii="Arial" w:hAnsi="Arial" w:cs="Arial"/>
                <w:lang w:val="en-US"/>
              </w:rPr>
              <w:t>ceeded)</w:t>
            </w:r>
          </w:p>
          <w:p w14:paraId="159A16CD" w14:textId="77777777" w:rsidR="0020355A" w:rsidRPr="004C6616" w:rsidRDefault="0020355A" w:rsidP="0020355A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100% of the goal achieved</w:t>
            </w:r>
          </w:p>
          <w:p w14:paraId="536978EF" w14:textId="77777777" w:rsidR="0020355A" w:rsidRPr="004C6616" w:rsidRDefault="0020355A" w:rsidP="0020355A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75% of the goal achieved</w:t>
            </w:r>
          </w:p>
          <w:p w14:paraId="10514716" w14:textId="77777777" w:rsidR="0020355A" w:rsidRPr="004C6616" w:rsidRDefault="0020355A" w:rsidP="0020355A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50 % of the goal achieved</w:t>
            </w:r>
          </w:p>
          <w:p w14:paraId="1920DDCD" w14:textId="77777777" w:rsidR="0020355A" w:rsidRPr="004C6616" w:rsidRDefault="0020355A" w:rsidP="0020355A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25 % of the goal achieved</w:t>
            </w:r>
          </w:p>
          <w:p w14:paraId="1CE9CDE7" w14:textId="77777777" w:rsidR="0020355A" w:rsidRPr="004C6616" w:rsidRDefault="0020355A" w:rsidP="0020355A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0 % of the goal achieved (unchanged)</w:t>
            </w:r>
          </w:p>
          <w:p w14:paraId="6FF91598" w14:textId="77777777" w:rsidR="008E54E5" w:rsidRDefault="0020355A" w:rsidP="0020355A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Less than 0 % of the goal achieved (worse than before)</w:t>
            </w:r>
          </w:p>
          <w:p w14:paraId="41BE69D8" w14:textId="77777777" w:rsidR="004F6A4D" w:rsidRDefault="004F6A4D" w:rsidP="0020355A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0EF6673" w14:textId="77777777" w:rsidR="004F6A4D" w:rsidRDefault="004F6A4D" w:rsidP="0020355A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BAD7B60" w14:textId="508CD4E2" w:rsidR="004F6A4D" w:rsidRPr="004C6616" w:rsidRDefault="004F6A4D" w:rsidP="0020355A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98CDA1F" w14:textId="77777777" w:rsidR="0020355A" w:rsidRPr="00DF7D64" w:rsidRDefault="006C4D69" w:rsidP="0020355A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7</w:t>
            </w:r>
          </w:p>
          <w:p w14:paraId="0962DED4" w14:textId="0B98BB5F" w:rsidR="006C4D69" w:rsidRPr="00DF7D64" w:rsidRDefault="006C4D69" w:rsidP="0020355A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br/>
              <w:t>6</w:t>
            </w:r>
            <w:r w:rsidRPr="00DF7D64">
              <w:rPr>
                <w:rFonts w:ascii="Arial" w:hAnsi="Arial" w:cs="Arial"/>
                <w:lang w:val="en-US"/>
              </w:rPr>
              <w:br/>
              <w:t>5</w:t>
            </w:r>
            <w:r w:rsidRPr="00DF7D64">
              <w:rPr>
                <w:rFonts w:ascii="Arial" w:hAnsi="Arial" w:cs="Arial"/>
                <w:lang w:val="en-US"/>
              </w:rPr>
              <w:br/>
              <w:t>4</w:t>
            </w:r>
            <w:r w:rsidRPr="00DF7D64">
              <w:rPr>
                <w:rFonts w:ascii="Arial" w:hAnsi="Arial" w:cs="Arial"/>
                <w:lang w:val="en-US"/>
              </w:rPr>
              <w:br/>
              <w:t>3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  <w:r w:rsidRPr="00DF7D64">
              <w:rPr>
                <w:rFonts w:ascii="Arial" w:hAnsi="Arial" w:cs="Arial"/>
                <w:lang w:val="en-US"/>
              </w:rPr>
              <w:br/>
              <w:t>1</w:t>
            </w:r>
          </w:p>
        </w:tc>
      </w:tr>
      <w:tr w:rsidR="00FC6D96" w:rsidRPr="00DF7D64" w14:paraId="50093789" w14:textId="77777777" w:rsidTr="0014314D">
        <w:tc>
          <w:tcPr>
            <w:tcW w:w="3085" w:type="dxa"/>
            <w:vMerge/>
          </w:tcPr>
          <w:p w14:paraId="15BF955E" w14:textId="77777777" w:rsidR="006C4D69" w:rsidRPr="00DF7D64" w:rsidRDefault="006C4D69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71D1EB4C" w14:textId="77777777" w:rsidR="006C4D69" w:rsidRPr="00DF7D64" w:rsidRDefault="006C4D69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D3CACA3" w14:textId="7F41D61F" w:rsidR="00D56254" w:rsidRPr="004C6616" w:rsidRDefault="00D56254" w:rsidP="0020355A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2) How satisfied are you with what you have achieved?</w:t>
            </w:r>
          </w:p>
        </w:tc>
        <w:tc>
          <w:tcPr>
            <w:tcW w:w="4962" w:type="dxa"/>
            <w:vAlign w:val="center"/>
          </w:tcPr>
          <w:p w14:paraId="607B2B1E" w14:textId="77777777" w:rsidR="00D56254" w:rsidRPr="004C6616" w:rsidRDefault="00D56254" w:rsidP="00D56254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Very satisfied</w:t>
            </w:r>
          </w:p>
          <w:p w14:paraId="70321721" w14:textId="77777777" w:rsidR="00D56254" w:rsidRPr="004C6616" w:rsidRDefault="00D56254" w:rsidP="00D56254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Satisfied</w:t>
            </w:r>
          </w:p>
          <w:p w14:paraId="4CAE4925" w14:textId="77777777" w:rsidR="00D56254" w:rsidRPr="004C6616" w:rsidRDefault="00D56254" w:rsidP="00D56254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Neither satisfied nor dissatisfied</w:t>
            </w:r>
          </w:p>
          <w:p w14:paraId="5538E988" w14:textId="77777777" w:rsidR="00D56254" w:rsidRPr="00DF7D64" w:rsidRDefault="00D56254" w:rsidP="00D56254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Dissatisfied</w:t>
            </w:r>
          </w:p>
          <w:p w14:paraId="3BB79D97" w14:textId="0363DF20" w:rsidR="00D56254" w:rsidRPr="00DF7D64" w:rsidRDefault="00D56254" w:rsidP="00D56254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Extremely dissatisfied</w:t>
            </w:r>
          </w:p>
        </w:tc>
        <w:tc>
          <w:tcPr>
            <w:tcW w:w="567" w:type="dxa"/>
            <w:vAlign w:val="center"/>
          </w:tcPr>
          <w:p w14:paraId="0E25826D" w14:textId="77777777" w:rsidR="006C4D69" w:rsidRPr="00DF7D64" w:rsidRDefault="006C4D69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5</w:t>
            </w:r>
            <w:r w:rsidRPr="00DF7D64">
              <w:rPr>
                <w:rFonts w:ascii="Arial" w:hAnsi="Arial" w:cs="Arial"/>
                <w:lang w:val="en-US"/>
              </w:rPr>
              <w:br/>
              <w:t>4</w:t>
            </w:r>
            <w:r w:rsidRPr="00DF7D64">
              <w:rPr>
                <w:rFonts w:ascii="Arial" w:hAnsi="Arial" w:cs="Arial"/>
                <w:lang w:val="en-US"/>
              </w:rPr>
              <w:br/>
              <w:t>3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  <w:r w:rsidRPr="00DF7D64">
              <w:rPr>
                <w:rFonts w:ascii="Arial" w:hAnsi="Arial" w:cs="Arial"/>
                <w:lang w:val="en-US"/>
              </w:rPr>
              <w:br/>
              <w:t>1</w:t>
            </w:r>
          </w:p>
        </w:tc>
      </w:tr>
      <w:tr w:rsidR="00FC6D96" w:rsidRPr="00DF7D64" w14:paraId="337784CF" w14:textId="77777777" w:rsidTr="0020355A">
        <w:tc>
          <w:tcPr>
            <w:tcW w:w="3085" w:type="dxa"/>
            <w:vMerge w:val="restart"/>
          </w:tcPr>
          <w:p w14:paraId="17708AA2" w14:textId="77777777" w:rsidR="006C4D69" w:rsidRPr="004C6616" w:rsidRDefault="006C4D69" w:rsidP="006C4D69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4C6616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lastRenderedPageBreak/>
              <w:t>Perceived goal attainment (S)</w:t>
            </w:r>
          </w:p>
        </w:tc>
        <w:tc>
          <w:tcPr>
            <w:tcW w:w="1985" w:type="dxa"/>
            <w:vMerge w:val="restart"/>
          </w:tcPr>
          <w:p w14:paraId="538323BF" w14:textId="2CB40DC2" w:rsidR="006C4D69" w:rsidRPr="00DF7D64" w:rsidRDefault="00177AAA" w:rsidP="000C356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lf-</w:t>
            </w:r>
            <w:r w:rsidR="000C356E">
              <w:rPr>
                <w:rFonts w:ascii="Arial" w:hAnsi="Arial" w:cs="Arial"/>
                <w:lang w:val="en-US"/>
              </w:rPr>
              <w:t xml:space="preserve">developed </w:t>
            </w:r>
            <w:proofErr w:type="spellStart"/>
            <w:r w:rsidR="006C4D69" w:rsidRPr="00DF7D64">
              <w:rPr>
                <w:rFonts w:ascii="Arial" w:hAnsi="Arial" w:cs="Arial"/>
                <w:lang w:val="en-US"/>
              </w:rPr>
              <w:t>nt</w:t>
            </w:r>
            <w:proofErr w:type="spellEnd"/>
          </w:p>
        </w:tc>
        <w:tc>
          <w:tcPr>
            <w:tcW w:w="3543" w:type="dxa"/>
          </w:tcPr>
          <w:p w14:paraId="68FF2762" w14:textId="538C774F" w:rsidR="00734FAE" w:rsidRPr="004C6616" w:rsidRDefault="00734FAE" w:rsidP="0020355A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1) Have you achieved your goal to stop smoking?</w:t>
            </w:r>
          </w:p>
        </w:tc>
        <w:tc>
          <w:tcPr>
            <w:tcW w:w="4962" w:type="dxa"/>
          </w:tcPr>
          <w:p w14:paraId="13EB1933" w14:textId="77777777" w:rsidR="00734FAE" w:rsidRPr="00DF7D64" w:rsidRDefault="00734FAE" w:rsidP="0020355A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Yes</w:t>
            </w:r>
          </w:p>
          <w:p w14:paraId="54A618DA" w14:textId="77777777" w:rsidR="00734FAE" w:rsidRPr="00DF7D64" w:rsidRDefault="00734FAE" w:rsidP="0020355A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Partially</w:t>
            </w:r>
          </w:p>
          <w:p w14:paraId="1F96C201" w14:textId="39E3BA8A" w:rsidR="00734FAE" w:rsidRPr="00DF7D64" w:rsidRDefault="00734FAE" w:rsidP="0020355A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</w:tcPr>
          <w:p w14:paraId="759D6D50" w14:textId="77777777" w:rsidR="006C4D69" w:rsidRPr="00DF7D64" w:rsidRDefault="006C4D69" w:rsidP="0020355A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3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  <w:r w:rsidRPr="00DF7D64">
              <w:rPr>
                <w:rFonts w:ascii="Arial" w:hAnsi="Arial" w:cs="Arial"/>
                <w:lang w:val="en-US"/>
              </w:rPr>
              <w:br/>
              <w:t>1</w:t>
            </w:r>
          </w:p>
        </w:tc>
      </w:tr>
      <w:tr w:rsidR="00FC6D96" w:rsidRPr="00DF7D64" w14:paraId="28D596B6" w14:textId="77777777" w:rsidTr="0020355A">
        <w:tc>
          <w:tcPr>
            <w:tcW w:w="3085" w:type="dxa"/>
            <w:vMerge/>
          </w:tcPr>
          <w:p w14:paraId="0B2EBEA9" w14:textId="03143938" w:rsidR="006C4D69" w:rsidRPr="00DF7D64" w:rsidRDefault="006C4D69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1B551B7C" w14:textId="77777777" w:rsidR="006C4D69" w:rsidRPr="00DF7D64" w:rsidRDefault="006C4D69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2B0C1F77" w14:textId="33919C7A" w:rsidR="00734FAE" w:rsidRPr="004C6616" w:rsidRDefault="00734FAE" w:rsidP="0020355A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2) How satisfied are you with what you have achieved?</w:t>
            </w:r>
          </w:p>
        </w:tc>
        <w:tc>
          <w:tcPr>
            <w:tcW w:w="4962" w:type="dxa"/>
          </w:tcPr>
          <w:p w14:paraId="2ED88CA9" w14:textId="77777777" w:rsidR="00734FAE" w:rsidRPr="004C6616" w:rsidRDefault="00734FAE" w:rsidP="0020355A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Very satisfied</w:t>
            </w:r>
          </w:p>
          <w:p w14:paraId="4498F5AD" w14:textId="77777777" w:rsidR="00734FAE" w:rsidRPr="004C6616" w:rsidRDefault="00734FAE" w:rsidP="0020355A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Satisfied</w:t>
            </w:r>
          </w:p>
          <w:p w14:paraId="3B15D639" w14:textId="77777777" w:rsidR="00734FAE" w:rsidRPr="004C6616" w:rsidRDefault="00734FAE" w:rsidP="0020355A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Neither satisfied nor dissatisfied</w:t>
            </w:r>
          </w:p>
          <w:p w14:paraId="4FC82385" w14:textId="77777777" w:rsidR="00734FAE" w:rsidRPr="00DF7D64" w:rsidRDefault="00734FAE" w:rsidP="0020355A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Dissatisfied</w:t>
            </w:r>
          </w:p>
          <w:p w14:paraId="0B1FF3A6" w14:textId="4C0784D9" w:rsidR="00734FAE" w:rsidRPr="00DF7D64" w:rsidRDefault="00734FAE" w:rsidP="0020355A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Extremely dissatisfied</w:t>
            </w:r>
          </w:p>
        </w:tc>
        <w:tc>
          <w:tcPr>
            <w:tcW w:w="567" w:type="dxa"/>
          </w:tcPr>
          <w:p w14:paraId="63D2CB7E" w14:textId="77777777" w:rsidR="006C4D69" w:rsidRPr="00DF7D64" w:rsidRDefault="006C4D69" w:rsidP="0020355A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5</w:t>
            </w:r>
            <w:r w:rsidRPr="00DF7D64">
              <w:rPr>
                <w:rFonts w:ascii="Arial" w:hAnsi="Arial" w:cs="Arial"/>
                <w:lang w:val="en-US"/>
              </w:rPr>
              <w:br/>
              <w:t>4</w:t>
            </w:r>
            <w:r w:rsidRPr="00DF7D64">
              <w:rPr>
                <w:rFonts w:ascii="Arial" w:hAnsi="Arial" w:cs="Arial"/>
                <w:lang w:val="en-US"/>
              </w:rPr>
              <w:br/>
              <w:t>3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  <w:r w:rsidRPr="00DF7D64">
              <w:rPr>
                <w:rFonts w:ascii="Arial" w:hAnsi="Arial" w:cs="Arial"/>
                <w:lang w:val="en-US"/>
              </w:rPr>
              <w:br/>
              <w:t>1</w:t>
            </w:r>
          </w:p>
        </w:tc>
      </w:tr>
      <w:tr w:rsidR="00AD7806" w:rsidRPr="00DF7D64" w14:paraId="7BBFFD72" w14:textId="77777777" w:rsidTr="00422753">
        <w:tc>
          <w:tcPr>
            <w:tcW w:w="3085" w:type="dxa"/>
            <w:vMerge w:val="restart"/>
          </w:tcPr>
          <w:p w14:paraId="154C4133" w14:textId="77777777" w:rsidR="00AD7806" w:rsidRDefault="00EF096C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DF7D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Eating habits (W,F)</w:t>
            </w:r>
          </w:p>
          <w:p w14:paraId="296E0D5B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7E032F00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5B2F1620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8709E85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537E2670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29957386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657DB78A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22F71D80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7D336E58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91D24AC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2E14BA52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6C3C9B7A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6C25804B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75B7A984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21EF18ED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6C9C0C32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98CBAAC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66E23086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E6C6EEE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70E869AA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EA676BC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DF7D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lastRenderedPageBreak/>
              <w:t>Eating habits (W,F)</w:t>
            </w:r>
            <w: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 xml:space="preserve"> (Conti</w:t>
            </w:r>
            <w: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n</w:t>
            </w:r>
            <w: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uation)</w:t>
            </w:r>
          </w:p>
          <w:p w14:paraId="6325EB07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0B6587D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2E6D914C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C6BDAF0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10BB0A39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7283E8CC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986CDE0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5394D647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FED3BB6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1B186766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124362F7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E3845F8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FE10354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64964E3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8B03B39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6BDCBC9E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E3CDB1C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FAE6F41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71EEDF49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73F8E914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2F12A452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7936A199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3FE2532F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689DFB6D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0FC37E22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59CAA9A7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4EDB5A90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502E198F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13975539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2FAD301E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221BC285" w14:textId="77777777" w:rsidR="00E13825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  <w:p w14:paraId="163FD825" w14:textId="1E023712" w:rsidR="00E13825" w:rsidRPr="00DF7D64" w:rsidRDefault="00E13825" w:rsidP="00AD780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DF7D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lastRenderedPageBreak/>
              <w:t>Eating habits (W,F)</w:t>
            </w:r>
            <w: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 xml:space="preserve"> (Conti</w:t>
            </w:r>
            <w: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n</w:t>
            </w:r>
            <w: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uation)</w:t>
            </w:r>
          </w:p>
        </w:tc>
        <w:tc>
          <w:tcPr>
            <w:tcW w:w="1985" w:type="dxa"/>
            <w:vMerge w:val="restart"/>
          </w:tcPr>
          <w:p w14:paraId="775E2815" w14:textId="0FFCDCC7" w:rsidR="00E13825" w:rsidRPr="00A23FD2" w:rsidRDefault="00A23FD2" w:rsidP="0035689A">
            <w:pPr>
              <w:rPr>
                <w:rFonts w:ascii="Arial" w:hAnsi="Arial" w:cs="Arial"/>
                <w:vertAlign w:val="superscript"/>
                <w:lang w:val="en-US"/>
              </w:rPr>
            </w:pPr>
            <w:r w:rsidRPr="00A23FD2">
              <w:rPr>
                <w:rFonts w:ascii="Arial" w:hAnsi="Arial" w:cs="Arial"/>
                <w:lang w:val="en-US"/>
              </w:rPr>
              <w:lastRenderedPageBreak/>
              <w:t>German Eating Habits Questio</w:t>
            </w:r>
            <w:r w:rsidRPr="00A23FD2">
              <w:rPr>
                <w:rFonts w:ascii="Arial" w:hAnsi="Arial" w:cs="Arial"/>
                <w:lang w:val="en-US"/>
              </w:rPr>
              <w:t>n</w:t>
            </w:r>
            <w:r w:rsidRPr="00A23FD2">
              <w:rPr>
                <w:rFonts w:ascii="Arial" w:hAnsi="Arial" w:cs="Arial"/>
                <w:lang w:val="en-US"/>
              </w:rPr>
              <w:t>naire (FEG</w:t>
            </w:r>
            <w:r w:rsidR="00A92B80">
              <w:rPr>
                <w:rFonts w:ascii="Arial" w:hAnsi="Arial" w:cs="Arial"/>
                <w:lang w:val="en-US"/>
              </w:rPr>
              <w:t>); self</w:t>
            </w:r>
            <w:r w:rsidR="00177AAA">
              <w:rPr>
                <w:rFonts w:ascii="Arial" w:hAnsi="Arial" w:cs="Arial"/>
                <w:lang w:val="en-US"/>
              </w:rPr>
              <w:t>-</w:t>
            </w:r>
            <w:r w:rsidR="00A92B80">
              <w:rPr>
                <w:rFonts w:ascii="Arial" w:hAnsi="Arial" w:cs="Arial"/>
                <w:lang w:val="en-US"/>
              </w:rPr>
              <w:t xml:space="preserve">developed </w:t>
            </w:r>
            <w:r w:rsidRPr="00A23FD2">
              <w:rPr>
                <w:rFonts w:ascii="Arial" w:hAnsi="Arial" w:cs="Arial"/>
                <w:lang w:val="en-US"/>
              </w:rPr>
              <w:t xml:space="preserve">, </w:t>
            </w:r>
            <w:r w:rsidR="00603F74">
              <w:rPr>
                <w:rFonts w:ascii="Arial" w:hAnsi="Arial" w:cs="Arial"/>
                <w:lang w:val="en-US"/>
              </w:rPr>
              <w:t>a</w:t>
            </w:r>
            <w:r w:rsidRPr="00A23FD2">
              <w:rPr>
                <w:rFonts w:ascii="Arial" w:hAnsi="Arial" w:cs="Arial"/>
                <w:lang w:val="en-US"/>
              </w:rPr>
              <w:t>rt</w:t>
            </w:r>
            <w:r w:rsidRPr="00A23FD2">
              <w:rPr>
                <w:rFonts w:ascii="Arial" w:hAnsi="Arial" w:cs="Arial"/>
                <w:lang w:val="en-US"/>
              </w:rPr>
              <w:t>i</w:t>
            </w:r>
            <w:r w:rsidRPr="00A23FD2">
              <w:rPr>
                <w:rFonts w:ascii="Arial" w:hAnsi="Arial" w:cs="Arial"/>
                <w:lang w:val="en-US"/>
              </w:rPr>
              <w:t>cle in prepar</w:t>
            </w:r>
            <w:r w:rsidRPr="00A23FD2">
              <w:rPr>
                <w:rFonts w:ascii="Arial" w:hAnsi="Arial" w:cs="Arial"/>
                <w:lang w:val="en-US"/>
              </w:rPr>
              <w:t>a</w:t>
            </w:r>
            <w:r w:rsidRPr="00A23FD2">
              <w:rPr>
                <w:rFonts w:ascii="Arial" w:hAnsi="Arial" w:cs="Arial"/>
                <w:lang w:val="en-US"/>
              </w:rPr>
              <w:t xml:space="preserve">tion </w:t>
            </w:r>
            <w:r w:rsidRPr="00A23FD2">
              <w:rPr>
                <w:rFonts w:ascii="Arial" w:hAnsi="Arial" w:cs="Arial"/>
                <w:lang w:val="en-US"/>
              </w:rPr>
              <w:fldChar w:fldCharType="begin"/>
            </w:r>
            <w:r w:rsidRPr="00A23FD2">
              <w:rPr>
                <w:rFonts w:ascii="Arial" w:hAnsi="Arial" w:cs="Arial"/>
                <w:lang w:val="en-US"/>
              </w:rPr>
              <w:instrText xml:space="preserve"> ADDIN EN.CITE &lt;EndNote&gt;&lt;Cite&gt;&lt;Author&gt;Wurst&lt;/Author&gt;&lt;Year&gt;in prep.&lt;/Year&gt;&lt;RecNum&gt;49&lt;/RecNum&gt;&lt;DisplayText&gt;[21]&lt;/DisplayText&gt;&lt;record&gt;&lt;rec-number&gt;49&lt;/rec-number&gt;&lt;foreign-keys&gt;&lt;key app="EN" db-id="00ped0xrk20sroear0axppdd95ta9zwvtdav" timestamp="1556529869"&gt;49&lt;/key&gt;&lt;/foreign-keys&gt;&lt;ref-type name="Journal Article"&gt;17&lt;/ref-type&gt;&lt;contributors&gt;&lt;authors&gt;&lt;author&gt;Wurst, R.&lt;/author&gt;&lt;author&gt;Brame, J.&lt;/author&gt;&lt;author&gt;Ramsenthaler, C.&lt;/author&gt;&lt;author&gt;König, D.&lt;/author&gt;&lt;author&gt;Fuchs, R.&lt;/author&gt;&lt;/authors&gt;&lt;/contributors&gt;&lt;titles&gt;&lt;title&gt;Assessing habitual eating behavior: Structure and Validity of the new German Eating Habits Questionnaire (FEG)&lt;/title&gt;&lt;/titles&gt;&lt;dates&gt;&lt;year&gt;in prep.&lt;/year&gt;&lt;/dates&gt;&lt;urls&gt;&lt;/urls&gt;&lt;/record&gt;&lt;/Cite&gt;&lt;/EndNote&gt;</w:instrText>
            </w:r>
            <w:r w:rsidRPr="00A23FD2">
              <w:rPr>
                <w:rFonts w:ascii="Arial" w:hAnsi="Arial" w:cs="Arial"/>
                <w:lang w:val="en-US"/>
              </w:rPr>
              <w:fldChar w:fldCharType="separate"/>
            </w:r>
            <w:r w:rsidRPr="00A23FD2">
              <w:rPr>
                <w:rFonts w:ascii="Arial" w:hAnsi="Arial" w:cs="Arial"/>
                <w:noProof/>
                <w:lang w:val="en-US"/>
              </w:rPr>
              <w:t>[21]</w:t>
            </w:r>
            <w:r w:rsidRPr="00A23FD2">
              <w:rPr>
                <w:rFonts w:ascii="Arial" w:hAnsi="Arial" w:cs="Arial"/>
                <w:lang w:val="en-US"/>
              </w:rPr>
              <w:fldChar w:fldCharType="end"/>
            </w:r>
            <w:r w:rsidRPr="00A23FD2">
              <w:rPr>
                <w:rFonts w:ascii="Arial" w:hAnsi="Arial" w:cs="Arial"/>
                <w:vertAlign w:val="superscript"/>
                <w:lang w:val="en-US"/>
              </w:rPr>
              <w:t>*</w:t>
            </w:r>
          </w:p>
          <w:p w14:paraId="7234970D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6693BD70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4CD76B4C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7F3C14E1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3EF9E683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140D034A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5243DD3D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108B3F36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4904AA1F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52FF473E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265D0984" w14:textId="77777777" w:rsidR="00E13825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30635164" w14:textId="77777777" w:rsidR="00A23FD2" w:rsidRPr="00A23FD2" w:rsidRDefault="00A23FD2" w:rsidP="0035689A">
            <w:pPr>
              <w:rPr>
                <w:rFonts w:ascii="Arial" w:hAnsi="Arial" w:cs="Arial"/>
                <w:lang w:val="en-US"/>
              </w:rPr>
            </w:pPr>
          </w:p>
          <w:p w14:paraId="5A42C752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4EE581BC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6D60E1CD" w14:textId="77777777" w:rsidR="00603F74" w:rsidRDefault="00603F74" w:rsidP="0035689A">
            <w:pPr>
              <w:rPr>
                <w:rFonts w:ascii="Arial" w:hAnsi="Arial" w:cs="Arial"/>
                <w:lang w:val="en-US"/>
              </w:rPr>
            </w:pPr>
          </w:p>
          <w:p w14:paraId="2EC16860" w14:textId="7BD64C97" w:rsidR="00E13825" w:rsidRDefault="00E13825" w:rsidP="0035689A">
            <w:pPr>
              <w:rPr>
                <w:rFonts w:ascii="Arial" w:hAnsi="Arial" w:cs="Arial"/>
                <w:vertAlign w:val="superscript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lastRenderedPageBreak/>
              <w:t>FEG</w:t>
            </w:r>
            <w:r w:rsidR="00A92B80">
              <w:rPr>
                <w:rFonts w:ascii="Arial" w:hAnsi="Arial" w:cs="Arial"/>
                <w:lang w:val="en-US"/>
              </w:rPr>
              <w:t>; self</w:t>
            </w:r>
            <w:r w:rsidR="00177AAA">
              <w:rPr>
                <w:rFonts w:ascii="Arial" w:hAnsi="Arial" w:cs="Arial"/>
                <w:lang w:val="en-US"/>
              </w:rPr>
              <w:t>-</w:t>
            </w:r>
            <w:r w:rsidR="00A92B80">
              <w:rPr>
                <w:rFonts w:ascii="Arial" w:hAnsi="Arial" w:cs="Arial"/>
                <w:lang w:val="en-US"/>
              </w:rPr>
              <w:t>developed</w:t>
            </w:r>
            <w:r>
              <w:rPr>
                <w:rFonts w:ascii="Arial" w:hAnsi="Arial" w:cs="Arial"/>
                <w:lang w:val="en-US"/>
              </w:rPr>
              <w:t>, a</w:t>
            </w:r>
            <w:r w:rsidRPr="00AE6971">
              <w:rPr>
                <w:rFonts w:ascii="Arial" w:hAnsi="Arial" w:cs="Arial"/>
                <w:lang w:val="en-US"/>
              </w:rPr>
              <w:t>rti</w:t>
            </w:r>
            <w:r w:rsidRPr="004C6616">
              <w:rPr>
                <w:rFonts w:ascii="Arial" w:hAnsi="Arial" w:cs="Arial"/>
                <w:lang w:val="en-US"/>
              </w:rPr>
              <w:t xml:space="preserve">cle in preparation </w:t>
            </w:r>
            <w:r w:rsidRPr="00AE6971">
              <w:rPr>
                <w:rFonts w:ascii="Arial" w:hAnsi="Arial" w:cs="Arial"/>
                <w:lang w:val="en-US"/>
              </w:rPr>
              <w:fldChar w:fldCharType="begin"/>
            </w:r>
            <w:r w:rsidRPr="0035689A">
              <w:rPr>
                <w:rFonts w:ascii="Arial" w:hAnsi="Arial" w:cs="Arial"/>
                <w:lang w:val="en-US"/>
              </w:rPr>
              <w:instrText xml:space="preserve"> ADDIN EN.CITE &lt;EndNote&gt;&lt;Cite&gt;&lt;Author&gt;Wurst&lt;/Author&gt;&lt;Year&gt;in prep.&lt;/Year&gt;&lt;RecNum&gt;49&lt;/RecNum&gt;&lt;DisplayText&gt;[20]&lt;/DisplayText&gt;&lt;record&gt;&lt;rec-number&gt;49&lt;/rec-number&gt;&lt;foreign-keys&gt;&lt;key app="EN" db-id="00ped0xrk20sroear0axppdd95ta9zwvtdav" timestamp="1556529869"&gt;49&lt;/key&gt;&lt;/foreign-keys&gt;&lt;ref-type name="Journal Article"&gt;17&lt;/ref-type&gt;&lt;contributors&gt;&lt;authors&gt;&lt;author&gt;Wurst, R.&lt;/author&gt;&lt;author&gt;Ramsenthaler, C.&lt;/author&gt;&lt;author&gt;Brame, J.&lt;/author&gt;&lt;author&gt;König, D.&lt;/author&gt;&lt;author&gt;Fuchs, R.&lt;/author&gt;&lt;/authors&gt;&lt;/contributors&gt;&lt;titles&gt;&lt;title&gt;Fragebogen zu Essgewohnheiten&lt;/title&gt;&lt;/titles&gt;&lt;dates&gt;&lt;year&gt;in prep.&lt;/year&gt;&lt;/dates&gt;&lt;urls&gt;&lt;/urls&gt;&lt;/record&gt;&lt;/Cite&gt;&lt;/EndNote&gt;</w:instrText>
            </w:r>
            <w:r w:rsidRPr="00AE6971">
              <w:rPr>
                <w:rFonts w:ascii="Arial" w:hAnsi="Arial" w:cs="Arial"/>
                <w:lang w:val="en-US"/>
              </w:rPr>
              <w:fldChar w:fldCharType="separate"/>
            </w:r>
            <w:r w:rsidR="00A23FD2">
              <w:rPr>
                <w:rFonts w:ascii="Arial" w:hAnsi="Arial" w:cs="Arial"/>
                <w:noProof/>
                <w:lang w:val="en-US"/>
              </w:rPr>
              <w:t>[21</w:t>
            </w:r>
            <w:r w:rsidRPr="00AE6971">
              <w:rPr>
                <w:rFonts w:ascii="Arial" w:hAnsi="Arial" w:cs="Arial"/>
                <w:noProof/>
                <w:lang w:val="en-US"/>
              </w:rPr>
              <w:t>]</w:t>
            </w:r>
            <w:r w:rsidRPr="00AE6971">
              <w:rPr>
                <w:rFonts w:ascii="Arial" w:hAnsi="Arial" w:cs="Arial"/>
                <w:lang w:val="en-US"/>
              </w:rPr>
              <w:fldChar w:fldCharType="end"/>
            </w:r>
            <w:r w:rsidRPr="00AE6971">
              <w:rPr>
                <w:rFonts w:ascii="Arial" w:hAnsi="Arial" w:cs="Arial"/>
                <w:vertAlign w:val="superscript"/>
                <w:lang w:val="en-US"/>
              </w:rPr>
              <w:t>*</w:t>
            </w:r>
          </w:p>
          <w:p w14:paraId="4CCDE6BE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1219E5E3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0694E74C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1979FA12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777B4580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4F262BD9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066CF056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1C4CD82E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4B0E1462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7630CBDD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4909DC70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1A5A97F8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2084D26C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22893E18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061FF5CA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1324FC69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0CF3FA33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06D236E5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4990A3CA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4CE869DA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0B31B880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0D7FB3FC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772887D6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68F00CE8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5C2C1D56" w14:textId="77777777" w:rsidR="00E13825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688560E7" w14:textId="77777777" w:rsidR="00A23FD2" w:rsidRDefault="00A23FD2" w:rsidP="0035689A">
            <w:pPr>
              <w:rPr>
                <w:rFonts w:ascii="Arial" w:hAnsi="Arial" w:cs="Arial"/>
                <w:lang w:val="en-US"/>
              </w:rPr>
            </w:pPr>
          </w:p>
          <w:p w14:paraId="5FE35EA6" w14:textId="77777777" w:rsidR="00A23FD2" w:rsidRPr="00A23FD2" w:rsidRDefault="00A23FD2" w:rsidP="0035689A">
            <w:pPr>
              <w:rPr>
                <w:rFonts w:ascii="Arial" w:hAnsi="Arial" w:cs="Arial"/>
                <w:lang w:val="en-US"/>
              </w:rPr>
            </w:pPr>
          </w:p>
          <w:p w14:paraId="236E4C27" w14:textId="77777777" w:rsidR="00E13825" w:rsidRPr="00A23FD2" w:rsidRDefault="00E13825" w:rsidP="0035689A">
            <w:pPr>
              <w:rPr>
                <w:rFonts w:ascii="Arial" w:hAnsi="Arial" w:cs="Arial"/>
                <w:lang w:val="en-US"/>
              </w:rPr>
            </w:pPr>
          </w:p>
          <w:p w14:paraId="36D396E9" w14:textId="77777777" w:rsidR="00603F74" w:rsidRDefault="00603F74" w:rsidP="00A23FD2">
            <w:pPr>
              <w:rPr>
                <w:rFonts w:ascii="Arial" w:hAnsi="Arial" w:cs="Arial"/>
                <w:lang w:val="en-US"/>
              </w:rPr>
            </w:pPr>
          </w:p>
          <w:p w14:paraId="31F03DF3" w14:textId="473A8639" w:rsidR="00A23FD2" w:rsidRDefault="00A23FD2" w:rsidP="00A23FD2">
            <w:pPr>
              <w:rPr>
                <w:rFonts w:ascii="Arial" w:hAnsi="Arial" w:cs="Arial"/>
                <w:vertAlign w:val="superscript"/>
                <w:lang w:val="en-US"/>
              </w:rPr>
            </w:pPr>
            <w:bookmarkStart w:id="0" w:name="_GoBack"/>
            <w:bookmarkEnd w:id="0"/>
            <w:r w:rsidRPr="00AE6971">
              <w:rPr>
                <w:rFonts w:ascii="Arial" w:hAnsi="Arial" w:cs="Arial"/>
                <w:lang w:val="en-US"/>
              </w:rPr>
              <w:lastRenderedPageBreak/>
              <w:t>FEG</w:t>
            </w:r>
            <w:r w:rsidR="00A92B80">
              <w:rPr>
                <w:rFonts w:ascii="Arial" w:hAnsi="Arial" w:cs="Arial"/>
                <w:lang w:val="en-US"/>
              </w:rPr>
              <w:t>; self</w:t>
            </w:r>
            <w:r w:rsidR="00177AAA">
              <w:rPr>
                <w:rFonts w:ascii="Arial" w:hAnsi="Arial" w:cs="Arial"/>
                <w:lang w:val="en-US"/>
              </w:rPr>
              <w:t>-</w:t>
            </w:r>
            <w:r w:rsidR="00A92B80">
              <w:rPr>
                <w:rFonts w:ascii="Arial" w:hAnsi="Arial" w:cs="Arial"/>
                <w:lang w:val="en-US"/>
              </w:rPr>
              <w:t xml:space="preserve">developed </w:t>
            </w:r>
            <w:r>
              <w:rPr>
                <w:rFonts w:ascii="Arial" w:hAnsi="Arial" w:cs="Arial"/>
                <w:lang w:val="en-US"/>
              </w:rPr>
              <w:t>, a</w:t>
            </w:r>
            <w:r w:rsidRPr="00AE6971">
              <w:rPr>
                <w:rFonts w:ascii="Arial" w:hAnsi="Arial" w:cs="Arial"/>
                <w:lang w:val="en-US"/>
              </w:rPr>
              <w:t>rt</w:t>
            </w:r>
            <w:r w:rsidRPr="00AE6971">
              <w:rPr>
                <w:rFonts w:ascii="Arial" w:hAnsi="Arial" w:cs="Arial"/>
                <w:lang w:val="en-US"/>
              </w:rPr>
              <w:t>i</w:t>
            </w:r>
            <w:r w:rsidRPr="004C6616">
              <w:rPr>
                <w:rFonts w:ascii="Arial" w:hAnsi="Arial" w:cs="Arial"/>
                <w:lang w:val="en-US"/>
              </w:rPr>
              <w:t>cle in prepar</w:t>
            </w:r>
            <w:r w:rsidRPr="004C6616">
              <w:rPr>
                <w:rFonts w:ascii="Arial" w:hAnsi="Arial" w:cs="Arial"/>
                <w:lang w:val="en-US"/>
              </w:rPr>
              <w:t>a</w:t>
            </w:r>
            <w:r w:rsidRPr="004C6616">
              <w:rPr>
                <w:rFonts w:ascii="Arial" w:hAnsi="Arial" w:cs="Arial"/>
                <w:lang w:val="en-US"/>
              </w:rPr>
              <w:t xml:space="preserve">tion </w:t>
            </w:r>
            <w:r w:rsidRPr="00AE6971">
              <w:rPr>
                <w:rFonts w:ascii="Arial" w:hAnsi="Arial" w:cs="Arial"/>
                <w:lang w:val="en-US"/>
              </w:rPr>
              <w:fldChar w:fldCharType="begin"/>
            </w:r>
            <w:r w:rsidRPr="0035689A">
              <w:rPr>
                <w:rFonts w:ascii="Arial" w:hAnsi="Arial" w:cs="Arial"/>
                <w:lang w:val="en-US"/>
              </w:rPr>
              <w:instrText xml:space="preserve"> ADDIN EN.CITE &lt;EndNote&gt;&lt;Cite&gt;&lt;Author&gt;Wurst&lt;/Author&gt;&lt;Year&gt;in prep.&lt;/Year&gt;&lt;RecNum&gt;49&lt;/RecNum&gt;&lt;DisplayText&gt;[20]&lt;/DisplayText&gt;&lt;record&gt;&lt;rec-number&gt;49&lt;/rec-number&gt;&lt;foreign-keys&gt;&lt;key app="EN" db-id="00ped0xrk20sroear0axppdd95ta9zwvtdav" timestamp="1556529869"&gt;49&lt;/key&gt;&lt;/foreign-keys&gt;&lt;ref-type name="Journal Article"&gt;17&lt;/ref-type&gt;&lt;contributors&gt;&lt;authors&gt;&lt;author&gt;Wurst, R.&lt;/author&gt;&lt;author&gt;Ramsenthaler, C.&lt;/author&gt;&lt;author&gt;Brame, J.&lt;/author&gt;&lt;author&gt;König, D.&lt;/author&gt;&lt;author&gt;Fuchs, R.&lt;/author&gt;&lt;/authors&gt;&lt;/contributors&gt;&lt;titles&gt;&lt;title&gt;Fragebogen zu Essgewohnheiten&lt;/title&gt;&lt;/titles&gt;&lt;dates&gt;&lt;year&gt;in prep.&lt;/year&gt;&lt;/dates&gt;&lt;urls&gt;&lt;/urls&gt;&lt;/record&gt;&lt;/Cite&gt;&lt;/EndNote&gt;</w:instrText>
            </w:r>
            <w:r w:rsidRPr="00AE6971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21</w:t>
            </w:r>
            <w:r w:rsidRPr="00AE6971">
              <w:rPr>
                <w:rFonts w:ascii="Arial" w:hAnsi="Arial" w:cs="Arial"/>
                <w:noProof/>
                <w:lang w:val="en-US"/>
              </w:rPr>
              <w:t>]</w:t>
            </w:r>
            <w:r w:rsidRPr="00AE6971">
              <w:rPr>
                <w:rFonts w:ascii="Arial" w:hAnsi="Arial" w:cs="Arial"/>
                <w:lang w:val="en-US"/>
              </w:rPr>
              <w:fldChar w:fldCharType="end"/>
            </w:r>
            <w:r w:rsidRPr="00AE6971">
              <w:rPr>
                <w:rFonts w:ascii="Arial" w:hAnsi="Arial" w:cs="Arial"/>
                <w:vertAlign w:val="superscript"/>
                <w:lang w:val="en-US"/>
              </w:rPr>
              <w:t>*</w:t>
            </w:r>
          </w:p>
          <w:p w14:paraId="2A53C4B5" w14:textId="5ACE2863" w:rsidR="00E13825" w:rsidRPr="00DF7D64" w:rsidRDefault="00E13825" w:rsidP="003568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E814501" w14:textId="77777777" w:rsidR="00734FAE" w:rsidRPr="004C6616" w:rsidRDefault="00734FAE" w:rsidP="00734FAE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lastRenderedPageBreak/>
              <w:t>The following is a general discu</w:t>
            </w:r>
            <w:r w:rsidRPr="00AE6971">
              <w:rPr>
                <w:rFonts w:ascii="Arial" w:hAnsi="Arial" w:cs="Arial"/>
                <w:lang w:val="en-US"/>
              </w:rPr>
              <w:t>s</w:t>
            </w:r>
            <w:r w:rsidRPr="004C6616">
              <w:rPr>
                <w:rFonts w:ascii="Arial" w:hAnsi="Arial" w:cs="Arial"/>
                <w:lang w:val="en-US"/>
              </w:rPr>
              <w:t>sion about your diet.</w:t>
            </w:r>
          </w:p>
          <w:p w14:paraId="6AAE0F3F" w14:textId="50411027" w:rsidR="0020355A" w:rsidRPr="00AE6971" w:rsidRDefault="0020355A" w:rsidP="00734FAE">
            <w:pPr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What applies to you?</w:t>
            </w:r>
          </w:p>
        </w:tc>
        <w:tc>
          <w:tcPr>
            <w:tcW w:w="4962" w:type="dxa"/>
          </w:tcPr>
          <w:p w14:paraId="328BC645" w14:textId="77777777" w:rsidR="00AD7806" w:rsidRPr="004C6616" w:rsidRDefault="00AD7806">
            <w:pPr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567" w:type="dxa"/>
          </w:tcPr>
          <w:p w14:paraId="37420B80" w14:textId="2EDAE86E" w:rsidR="00AD7806" w:rsidRPr="004C6616" w:rsidRDefault="00AD7806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7806" w:rsidRPr="00DF7D64" w14:paraId="024C0A18" w14:textId="77777777" w:rsidTr="0014314D">
        <w:tc>
          <w:tcPr>
            <w:tcW w:w="3085" w:type="dxa"/>
            <w:vMerge/>
          </w:tcPr>
          <w:p w14:paraId="0F6AF75A" w14:textId="77777777" w:rsidR="00AD7806" w:rsidRPr="00DF7D64" w:rsidRDefault="00AD7806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159FF1C5" w14:textId="77777777" w:rsidR="00AD7806" w:rsidRPr="00DF7D64" w:rsidRDefault="00AD7806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40ABD47" w14:textId="1A61C236" w:rsidR="00734FAE" w:rsidRPr="0035689A" w:rsidRDefault="00734FAE" w:rsidP="0020355A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1) I have </w:t>
            </w:r>
            <w:proofErr w:type="gramStart"/>
            <w:r w:rsidR="0035689A">
              <w:rPr>
                <w:rFonts w:ascii="Arial" w:hAnsi="Arial" w:cs="Arial"/>
                <w:lang w:val="en-US"/>
              </w:rPr>
              <w:t xml:space="preserve">a </w:t>
            </w:r>
            <w:r w:rsidRPr="0035689A">
              <w:rPr>
                <w:rFonts w:ascii="Arial" w:hAnsi="Arial" w:cs="Arial"/>
                <w:lang w:val="en-US"/>
              </w:rPr>
              <w:t>food</w:t>
            </w:r>
            <w:proofErr w:type="gramEnd"/>
            <w:r w:rsidRPr="0035689A">
              <w:rPr>
                <w:rFonts w:ascii="Arial" w:hAnsi="Arial" w:cs="Arial"/>
                <w:lang w:val="en-US"/>
              </w:rPr>
              <w:t xml:space="preserve"> intolerance.</w:t>
            </w:r>
          </w:p>
        </w:tc>
        <w:tc>
          <w:tcPr>
            <w:tcW w:w="4962" w:type="dxa"/>
            <w:vAlign w:val="center"/>
          </w:tcPr>
          <w:p w14:paraId="0855CC74" w14:textId="77777777" w:rsidR="00734FAE" w:rsidRPr="00DF7D64" w:rsidRDefault="00734FAE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Yes</w:t>
            </w:r>
          </w:p>
          <w:p w14:paraId="1B0C14CD" w14:textId="5E912B8C" w:rsidR="00734FAE" w:rsidRPr="00DF7D64" w:rsidRDefault="00734FAE">
            <w:pPr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  <w:vAlign w:val="center"/>
          </w:tcPr>
          <w:p w14:paraId="3986C54E" w14:textId="77777777" w:rsidR="00AD7806" w:rsidRPr="00DF7D64" w:rsidRDefault="00AD7806">
            <w:pPr>
              <w:jc w:val="center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1</w:t>
            </w:r>
            <w:r w:rsidRPr="00DF7D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AD7806" w:rsidRPr="00DF7D64" w14:paraId="0BC04AC0" w14:textId="77777777" w:rsidTr="00422753">
        <w:tc>
          <w:tcPr>
            <w:tcW w:w="3085" w:type="dxa"/>
            <w:vMerge/>
          </w:tcPr>
          <w:p w14:paraId="3A2BFC82" w14:textId="77777777" w:rsidR="00AD7806" w:rsidRPr="00DF7D64" w:rsidRDefault="00AD7806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482CD23" w14:textId="77777777" w:rsidR="00AD7806" w:rsidRPr="00DF7D64" w:rsidRDefault="00AD7806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9049440" w14:textId="1474BB80" w:rsidR="00734FAE" w:rsidRPr="00AE6971" w:rsidRDefault="00734FAE" w:rsidP="0020355A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2) If so,</w:t>
            </w:r>
            <w:r w:rsidR="007B337A" w:rsidRPr="00AE6971">
              <w:rPr>
                <w:rFonts w:ascii="Arial" w:hAnsi="Arial" w:cs="Arial"/>
                <w:lang w:val="en-US"/>
              </w:rPr>
              <w:t xml:space="preserve"> which</w:t>
            </w:r>
            <w:r w:rsidRPr="00AE6971">
              <w:rPr>
                <w:rFonts w:ascii="Arial" w:hAnsi="Arial" w:cs="Arial"/>
                <w:lang w:val="en-US"/>
              </w:rPr>
              <w:t xml:space="preserve"> </w:t>
            </w:r>
            <w:r w:rsidR="0020355A" w:rsidRPr="004C6616">
              <w:rPr>
                <w:rFonts w:ascii="Arial" w:hAnsi="Arial" w:cs="Arial"/>
                <w:lang w:val="en-US"/>
              </w:rPr>
              <w:t>ones</w:t>
            </w:r>
            <w:r w:rsidRPr="004C6616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962" w:type="dxa"/>
            <w:vAlign w:val="center"/>
          </w:tcPr>
          <w:p w14:paraId="6FB84199" w14:textId="378D3A17" w:rsidR="00734FAE" w:rsidRPr="00DF7D64" w:rsidRDefault="00734FAE" w:rsidP="0028337A">
            <w:pPr>
              <w:spacing w:after="240"/>
              <w:jc w:val="right"/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[150 characters] (please enter here)</w:t>
            </w:r>
          </w:p>
        </w:tc>
        <w:tc>
          <w:tcPr>
            <w:tcW w:w="567" w:type="dxa"/>
          </w:tcPr>
          <w:p w14:paraId="0AB98F6F" w14:textId="77777777" w:rsidR="00AD7806" w:rsidRPr="00DF7D64" w:rsidRDefault="00AD7806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3EA9888F" w14:textId="77777777" w:rsidTr="00422753">
        <w:tc>
          <w:tcPr>
            <w:tcW w:w="3085" w:type="dxa"/>
            <w:vMerge/>
          </w:tcPr>
          <w:p w14:paraId="6B006EC8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AA6CFFE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C85F4F4" w14:textId="0E9C4AD9" w:rsidR="00EF096C" w:rsidRPr="00AE6971" w:rsidRDefault="00734FAE" w:rsidP="0020355A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3) I</w:t>
            </w:r>
            <w:r w:rsidR="0027187B" w:rsidRPr="00AE6971">
              <w:rPr>
                <w:rFonts w:ascii="Arial" w:hAnsi="Arial" w:cs="Arial"/>
                <w:lang w:val="en-US"/>
              </w:rPr>
              <w:t xml:space="preserve"> eat a vegeta</w:t>
            </w:r>
            <w:r w:rsidR="0035689A">
              <w:rPr>
                <w:rFonts w:ascii="Arial" w:hAnsi="Arial" w:cs="Arial"/>
                <w:lang w:val="en-US"/>
              </w:rPr>
              <w:t>r</w:t>
            </w:r>
            <w:r w:rsidR="0027187B" w:rsidRPr="00AE6971">
              <w:rPr>
                <w:rFonts w:ascii="Arial" w:hAnsi="Arial" w:cs="Arial"/>
                <w:lang w:val="en-US"/>
              </w:rPr>
              <w:t>ian diet.</w:t>
            </w:r>
          </w:p>
        </w:tc>
        <w:tc>
          <w:tcPr>
            <w:tcW w:w="4962" w:type="dxa"/>
            <w:vMerge w:val="restart"/>
          </w:tcPr>
          <w:p w14:paraId="1AF96E87" w14:textId="77777777" w:rsidR="009D0FAE" w:rsidRPr="004C6616" w:rsidRDefault="009D0FAE" w:rsidP="00422753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Scale 1 to 5</w:t>
            </w:r>
          </w:p>
          <w:p w14:paraId="442C837F" w14:textId="77777777" w:rsidR="009D0FAE" w:rsidRDefault="009D0FAE" w:rsidP="0035689A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 xml:space="preserve">1 = </w:t>
            </w:r>
            <w:r w:rsidR="0035689A">
              <w:rPr>
                <w:rFonts w:ascii="Arial" w:hAnsi="Arial" w:cs="Arial"/>
                <w:lang w:val="en-US"/>
              </w:rPr>
              <w:t>does not apply at all</w:t>
            </w:r>
            <w:r w:rsidRPr="004C6616">
              <w:rPr>
                <w:rFonts w:ascii="Arial" w:hAnsi="Arial" w:cs="Arial"/>
                <w:lang w:val="en-US"/>
              </w:rPr>
              <w:t xml:space="preserve"> to 5 = </w:t>
            </w:r>
            <w:r w:rsidR="0035689A">
              <w:rPr>
                <w:rFonts w:ascii="Arial" w:hAnsi="Arial" w:cs="Arial"/>
                <w:lang w:val="en-US"/>
              </w:rPr>
              <w:t xml:space="preserve">applies </w:t>
            </w:r>
            <w:r w:rsidRPr="004C6616">
              <w:rPr>
                <w:rFonts w:ascii="Arial" w:hAnsi="Arial" w:cs="Arial"/>
                <w:lang w:val="en-US"/>
              </w:rPr>
              <w:t>exactly</w:t>
            </w:r>
          </w:p>
          <w:p w14:paraId="7ABD7FB7" w14:textId="77777777" w:rsidR="00E13825" w:rsidRDefault="00E13825" w:rsidP="0035689A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2D994DA" w14:textId="77777777" w:rsidR="00E13825" w:rsidRDefault="00E13825" w:rsidP="0035689A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0305554" w14:textId="77777777" w:rsidR="00E13825" w:rsidRDefault="00E13825" w:rsidP="0035689A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9461ABB" w14:textId="77777777" w:rsidR="00E13825" w:rsidRDefault="00E13825" w:rsidP="0035689A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17C6002" w14:textId="77777777" w:rsidR="00E13825" w:rsidRDefault="00E13825" w:rsidP="0035689A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B7C206A" w14:textId="77777777" w:rsidR="00E13825" w:rsidRDefault="00E13825" w:rsidP="0035689A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3F46DBA" w14:textId="77777777" w:rsidR="00E13825" w:rsidRDefault="00E13825" w:rsidP="0035689A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3227601" w14:textId="77777777" w:rsidR="00E13825" w:rsidRDefault="00E13825" w:rsidP="0035689A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C15BA63" w14:textId="77777777" w:rsidR="00E13825" w:rsidRDefault="00E13825" w:rsidP="0035689A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89C4062" w14:textId="77777777" w:rsidR="00E13825" w:rsidRDefault="00E13825" w:rsidP="0035689A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D5EC6F8" w14:textId="77777777" w:rsidR="00E13825" w:rsidRDefault="00E13825" w:rsidP="0035689A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803E9FE" w14:textId="77777777" w:rsidR="00E13825" w:rsidRDefault="00E13825" w:rsidP="0035689A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9347D35" w14:textId="77777777" w:rsidR="00E13825" w:rsidRPr="004C6616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lastRenderedPageBreak/>
              <w:t>Scale 1 to 5</w:t>
            </w:r>
          </w:p>
          <w:p w14:paraId="5102BCCF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 xml:space="preserve">1 = </w:t>
            </w:r>
            <w:r>
              <w:rPr>
                <w:rFonts w:ascii="Arial" w:hAnsi="Arial" w:cs="Arial"/>
                <w:lang w:val="en-US"/>
              </w:rPr>
              <w:t>does not apply at all</w:t>
            </w:r>
            <w:r w:rsidRPr="004C6616">
              <w:rPr>
                <w:rFonts w:ascii="Arial" w:hAnsi="Arial" w:cs="Arial"/>
                <w:lang w:val="en-US"/>
              </w:rPr>
              <w:t xml:space="preserve"> to 5 = </w:t>
            </w:r>
            <w:r>
              <w:rPr>
                <w:rFonts w:ascii="Arial" w:hAnsi="Arial" w:cs="Arial"/>
                <w:lang w:val="en-US"/>
              </w:rPr>
              <w:t xml:space="preserve">applies </w:t>
            </w:r>
            <w:r w:rsidRPr="004C6616">
              <w:rPr>
                <w:rFonts w:ascii="Arial" w:hAnsi="Arial" w:cs="Arial"/>
                <w:lang w:val="en-US"/>
              </w:rPr>
              <w:t>exactly</w:t>
            </w:r>
          </w:p>
          <w:p w14:paraId="71121EE6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F384541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CC5B771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181B21F3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3F22E15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CDECE6B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AA1C333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ACA5DAF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078DA78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761E38B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1631CF1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25A3466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99907A5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EC70F93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5AD2A96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F476819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1717C58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9BC2014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11274628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ABB2A6C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9574C6B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51BA73F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0EBF7D3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178F2EA0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AFC62D9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F691DE8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EAD4FE2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9DE5BA8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26F0B9A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91D0F67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AE4B104" w14:textId="77777777" w:rsidR="00E13825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1267D50D" w14:textId="77777777" w:rsidR="00E13825" w:rsidRPr="004C6616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lastRenderedPageBreak/>
              <w:t>Scale 1 to 5</w:t>
            </w:r>
          </w:p>
          <w:p w14:paraId="7A12F886" w14:textId="34650B18" w:rsidR="00E13825" w:rsidRPr="00AE6971" w:rsidRDefault="00E13825" w:rsidP="00E13825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 xml:space="preserve">1 = </w:t>
            </w:r>
            <w:r>
              <w:rPr>
                <w:rFonts w:ascii="Arial" w:hAnsi="Arial" w:cs="Arial"/>
                <w:lang w:val="en-US"/>
              </w:rPr>
              <w:t>does not apply at all</w:t>
            </w:r>
            <w:r w:rsidRPr="004C6616">
              <w:rPr>
                <w:rFonts w:ascii="Arial" w:hAnsi="Arial" w:cs="Arial"/>
                <w:lang w:val="en-US"/>
              </w:rPr>
              <w:t xml:space="preserve"> to 5 = </w:t>
            </w:r>
            <w:r>
              <w:rPr>
                <w:rFonts w:ascii="Arial" w:hAnsi="Arial" w:cs="Arial"/>
                <w:lang w:val="en-US"/>
              </w:rPr>
              <w:t xml:space="preserve">applies </w:t>
            </w:r>
            <w:r w:rsidRPr="004C6616">
              <w:rPr>
                <w:rFonts w:ascii="Arial" w:hAnsi="Arial" w:cs="Arial"/>
                <w:lang w:val="en-US"/>
              </w:rPr>
              <w:t>exactly</w:t>
            </w:r>
          </w:p>
        </w:tc>
        <w:tc>
          <w:tcPr>
            <w:tcW w:w="567" w:type="dxa"/>
            <w:vMerge w:val="restart"/>
          </w:tcPr>
          <w:p w14:paraId="44D51C3F" w14:textId="77777777" w:rsidR="00EF096C" w:rsidRPr="004C6616" w:rsidRDefault="00EF096C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4EC3652B" w14:textId="77777777" w:rsidTr="00682958">
        <w:tc>
          <w:tcPr>
            <w:tcW w:w="3085" w:type="dxa"/>
            <w:vMerge/>
          </w:tcPr>
          <w:p w14:paraId="08E8B077" w14:textId="6E11EE1B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1C688E4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87E6D7E" w14:textId="77CCA224" w:rsidR="0027187B" w:rsidRPr="00DF7D64" w:rsidRDefault="0027187B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4) I eat a vegan diet.</w:t>
            </w:r>
          </w:p>
        </w:tc>
        <w:tc>
          <w:tcPr>
            <w:tcW w:w="4962" w:type="dxa"/>
            <w:vMerge/>
            <w:vAlign w:val="center"/>
          </w:tcPr>
          <w:p w14:paraId="453B4C5F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EEDAAF0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7D69B566" w14:textId="77777777" w:rsidTr="00682958">
        <w:tc>
          <w:tcPr>
            <w:tcW w:w="3085" w:type="dxa"/>
            <w:vMerge/>
          </w:tcPr>
          <w:p w14:paraId="390D145D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5D30349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B31D6A5" w14:textId="2A1597C5" w:rsidR="0027187B" w:rsidRPr="00DF7D64" w:rsidRDefault="0027187B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5) I eat a low fat diet.</w:t>
            </w:r>
          </w:p>
        </w:tc>
        <w:tc>
          <w:tcPr>
            <w:tcW w:w="4962" w:type="dxa"/>
            <w:vMerge/>
            <w:vAlign w:val="center"/>
          </w:tcPr>
          <w:p w14:paraId="52044A96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9AE43BF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2B74C69E" w14:textId="77777777" w:rsidTr="00682958">
        <w:tc>
          <w:tcPr>
            <w:tcW w:w="3085" w:type="dxa"/>
            <w:vMerge/>
          </w:tcPr>
          <w:p w14:paraId="5B61010A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371C78E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2F017425" w14:textId="1D36C8A1" w:rsidR="0027187B" w:rsidRPr="00DF7D64" w:rsidRDefault="0027187B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6) If I have eaten to</w:t>
            </w:r>
            <w:r w:rsidR="009D0FAE" w:rsidRPr="00DF7D64">
              <w:rPr>
                <w:rFonts w:ascii="Arial" w:hAnsi="Arial" w:cs="Arial"/>
                <w:lang w:val="en-US"/>
              </w:rPr>
              <w:t>o</w:t>
            </w:r>
            <w:r w:rsidRPr="00DF7D64">
              <w:rPr>
                <w:rFonts w:ascii="Arial" w:hAnsi="Arial" w:cs="Arial"/>
                <w:lang w:val="en-US"/>
              </w:rPr>
              <w:t xml:space="preserve"> much one day, I eat less the next day.</w:t>
            </w:r>
          </w:p>
        </w:tc>
        <w:tc>
          <w:tcPr>
            <w:tcW w:w="4962" w:type="dxa"/>
            <w:vMerge/>
            <w:vAlign w:val="center"/>
          </w:tcPr>
          <w:p w14:paraId="65D175F2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2FA6C232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270F42DE" w14:textId="77777777" w:rsidTr="00682958">
        <w:tc>
          <w:tcPr>
            <w:tcW w:w="3085" w:type="dxa"/>
            <w:vMerge/>
          </w:tcPr>
          <w:p w14:paraId="39F455B1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D884D47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21097ECD" w14:textId="0D46CE17" w:rsidR="0027187B" w:rsidRPr="00DF7D64" w:rsidRDefault="0027187B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7) I eat a lot of ready-made meals.</w:t>
            </w:r>
          </w:p>
        </w:tc>
        <w:tc>
          <w:tcPr>
            <w:tcW w:w="4962" w:type="dxa"/>
            <w:vMerge/>
            <w:vAlign w:val="center"/>
          </w:tcPr>
          <w:p w14:paraId="0452486E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3B16226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33C65561" w14:textId="77777777" w:rsidTr="00682958">
        <w:tc>
          <w:tcPr>
            <w:tcW w:w="3085" w:type="dxa"/>
            <w:vMerge/>
          </w:tcPr>
          <w:p w14:paraId="0F850A2E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7DE43DC8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8230EE7" w14:textId="39783496" w:rsidR="0027187B" w:rsidRPr="00DF7D64" w:rsidRDefault="0027187B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8) I choose regularly the wholegrain variety, when I eat cereal products (bread, noodles, rice, </w:t>
            </w:r>
            <w:proofErr w:type="gramStart"/>
            <w:r w:rsidRPr="00DF7D64">
              <w:rPr>
                <w:rFonts w:ascii="Arial" w:hAnsi="Arial" w:cs="Arial"/>
                <w:lang w:val="en-US"/>
              </w:rPr>
              <w:t>flour</w:t>
            </w:r>
            <w:proofErr w:type="gramEnd"/>
            <w:r w:rsidRPr="00DF7D64">
              <w:rPr>
                <w:rFonts w:ascii="Arial" w:hAnsi="Arial" w:cs="Arial"/>
                <w:lang w:val="en-US"/>
              </w:rPr>
              <w:t>).</w:t>
            </w:r>
          </w:p>
        </w:tc>
        <w:tc>
          <w:tcPr>
            <w:tcW w:w="4962" w:type="dxa"/>
            <w:vMerge/>
            <w:vAlign w:val="center"/>
          </w:tcPr>
          <w:p w14:paraId="33FF8777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CFCA802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DF7D64" w14:paraId="5530CF7D" w14:textId="77777777" w:rsidTr="00682958">
        <w:tc>
          <w:tcPr>
            <w:tcW w:w="3085" w:type="dxa"/>
            <w:vMerge/>
          </w:tcPr>
          <w:p w14:paraId="5AC63F6E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27C4CF6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5A11F5A" w14:textId="5F9EE160" w:rsidR="0027187B" w:rsidRPr="00DF7D64" w:rsidRDefault="0027187B" w:rsidP="0027187B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9) I prefer organic food.</w:t>
            </w:r>
          </w:p>
        </w:tc>
        <w:tc>
          <w:tcPr>
            <w:tcW w:w="4962" w:type="dxa"/>
            <w:vMerge/>
            <w:vAlign w:val="center"/>
          </w:tcPr>
          <w:p w14:paraId="413CC36C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5321DD3A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DF7D64" w14:paraId="137F190F" w14:textId="77777777" w:rsidTr="00682958">
        <w:tc>
          <w:tcPr>
            <w:tcW w:w="3085" w:type="dxa"/>
            <w:vMerge/>
          </w:tcPr>
          <w:p w14:paraId="4C94CAF2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33A8C45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EC2E78E" w14:textId="77777777" w:rsidR="0027187B" w:rsidRDefault="0027187B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0) I use salt sparingly.</w:t>
            </w:r>
          </w:p>
          <w:p w14:paraId="7823EB2F" w14:textId="41CA455F" w:rsidR="00652CDA" w:rsidRPr="00DF7D64" w:rsidRDefault="00652CDA" w:rsidP="009D0FA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2" w:type="dxa"/>
            <w:vMerge/>
            <w:vAlign w:val="center"/>
          </w:tcPr>
          <w:p w14:paraId="15026C28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18FBEB50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581F6A3A" w14:textId="77777777" w:rsidTr="00682958">
        <w:tc>
          <w:tcPr>
            <w:tcW w:w="3085" w:type="dxa"/>
            <w:vMerge/>
          </w:tcPr>
          <w:p w14:paraId="0DF10262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71F52A56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566230B" w14:textId="2CED41E2" w:rsidR="0027187B" w:rsidRPr="00AE6971" w:rsidRDefault="0027187B" w:rsidP="00507A80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 xml:space="preserve">(11) </w:t>
            </w:r>
            <w:r w:rsidR="009D0FAE" w:rsidRPr="00AE6971">
              <w:rPr>
                <w:rFonts w:ascii="Arial" w:hAnsi="Arial" w:cs="Arial"/>
                <w:lang w:val="en-US"/>
              </w:rPr>
              <w:t xml:space="preserve">I </w:t>
            </w:r>
            <w:r w:rsidR="00507A80" w:rsidRPr="004C6616">
              <w:rPr>
                <w:rFonts w:ascii="Arial" w:hAnsi="Arial" w:cs="Arial"/>
                <w:lang w:val="en-US"/>
              </w:rPr>
              <w:t xml:space="preserve">consciously </w:t>
            </w:r>
            <w:r w:rsidR="009D0FAE" w:rsidRPr="00AE6971">
              <w:rPr>
                <w:rFonts w:ascii="Arial" w:hAnsi="Arial" w:cs="Arial"/>
                <w:lang w:val="en-US"/>
              </w:rPr>
              <w:t>hold back on eating so as not to gain weight.</w:t>
            </w:r>
          </w:p>
        </w:tc>
        <w:tc>
          <w:tcPr>
            <w:tcW w:w="4962" w:type="dxa"/>
            <w:vMerge/>
            <w:vAlign w:val="center"/>
          </w:tcPr>
          <w:p w14:paraId="1A5B5C4D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3DF0C0C0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0783A3EE" w14:textId="77777777" w:rsidTr="00682958">
        <w:tc>
          <w:tcPr>
            <w:tcW w:w="3085" w:type="dxa"/>
            <w:vMerge/>
          </w:tcPr>
          <w:p w14:paraId="483B232A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1FC0D1E9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3418E58" w14:textId="627E958D" w:rsidR="0027187B" w:rsidRPr="00DF7D64" w:rsidRDefault="0027187B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12) I take </w:t>
            </w:r>
            <w:r w:rsidR="00007575" w:rsidRPr="00DF7D64">
              <w:rPr>
                <w:rFonts w:ascii="Arial" w:hAnsi="Arial" w:cs="Arial"/>
                <w:lang w:val="en-US"/>
              </w:rPr>
              <w:t xml:space="preserve">my </w:t>
            </w:r>
            <w:r w:rsidRPr="00DF7D64">
              <w:rPr>
                <w:rFonts w:ascii="Arial" w:hAnsi="Arial" w:cs="Arial"/>
                <w:lang w:val="en-US"/>
              </w:rPr>
              <w:t xml:space="preserve">time </w:t>
            </w:r>
            <w:r w:rsidR="00007575" w:rsidRPr="00DF7D64">
              <w:rPr>
                <w:rFonts w:ascii="Arial" w:hAnsi="Arial" w:cs="Arial"/>
                <w:lang w:val="en-US"/>
              </w:rPr>
              <w:t>to eat.</w:t>
            </w:r>
          </w:p>
        </w:tc>
        <w:tc>
          <w:tcPr>
            <w:tcW w:w="4962" w:type="dxa"/>
            <w:vMerge/>
            <w:vAlign w:val="center"/>
          </w:tcPr>
          <w:p w14:paraId="44FE905F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74F57482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76A04629" w14:textId="77777777" w:rsidTr="00682958">
        <w:tc>
          <w:tcPr>
            <w:tcW w:w="3085" w:type="dxa"/>
            <w:vMerge/>
          </w:tcPr>
          <w:p w14:paraId="603488F2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5A76A18D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4207ECF" w14:textId="762A2230" w:rsidR="00007575" w:rsidRPr="00DF7D64" w:rsidRDefault="00007575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3) I eat everything I want and when I want it.</w:t>
            </w:r>
          </w:p>
        </w:tc>
        <w:tc>
          <w:tcPr>
            <w:tcW w:w="4962" w:type="dxa"/>
            <w:vMerge/>
            <w:vAlign w:val="center"/>
          </w:tcPr>
          <w:p w14:paraId="3DAD83D8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4A7DB99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216BE8BD" w14:textId="77777777" w:rsidTr="00682958">
        <w:tc>
          <w:tcPr>
            <w:tcW w:w="3085" w:type="dxa"/>
            <w:vMerge/>
          </w:tcPr>
          <w:p w14:paraId="7DB07AF7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766A6178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A2A2FA7" w14:textId="30716A04" w:rsidR="00007575" w:rsidRPr="00DF7D64" w:rsidRDefault="00007575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4) I choose products of regional agriculture.</w:t>
            </w:r>
          </w:p>
        </w:tc>
        <w:tc>
          <w:tcPr>
            <w:tcW w:w="4962" w:type="dxa"/>
            <w:vMerge/>
            <w:vAlign w:val="center"/>
          </w:tcPr>
          <w:p w14:paraId="6F730BA2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2B922A42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0DD6A416" w14:textId="77777777" w:rsidTr="00682958">
        <w:tc>
          <w:tcPr>
            <w:tcW w:w="3085" w:type="dxa"/>
            <w:vMerge/>
          </w:tcPr>
          <w:p w14:paraId="43CC6E6E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14B54EA6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A97043C" w14:textId="47C2B6C6" w:rsidR="00007575" w:rsidRPr="00DF7D64" w:rsidRDefault="00007575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5) My diet is wide and varied.</w:t>
            </w:r>
          </w:p>
        </w:tc>
        <w:tc>
          <w:tcPr>
            <w:tcW w:w="4962" w:type="dxa"/>
            <w:vMerge/>
            <w:vAlign w:val="center"/>
          </w:tcPr>
          <w:p w14:paraId="5E8A21AD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743AC64E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1C22EA5C" w14:textId="77777777" w:rsidTr="00682958">
        <w:tc>
          <w:tcPr>
            <w:tcW w:w="3085" w:type="dxa"/>
            <w:vMerge/>
          </w:tcPr>
          <w:p w14:paraId="7E619C4E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1B66502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4D4DBD31" w14:textId="29C50352" w:rsidR="00007575" w:rsidRPr="00DF7D64" w:rsidRDefault="00007575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6) I don</w:t>
            </w:r>
            <w:r w:rsidR="00982D04" w:rsidRPr="00DF7D64">
              <w:rPr>
                <w:rFonts w:ascii="Arial" w:hAnsi="Arial" w:cs="Arial"/>
                <w:lang w:val="en-US"/>
              </w:rPr>
              <w:t>’</w:t>
            </w:r>
            <w:r w:rsidRPr="00DF7D64">
              <w:rPr>
                <w:rFonts w:ascii="Arial" w:hAnsi="Arial" w:cs="Arial"/>
                <w:lang w:val="en-US"/>
              </w:rPr>
              <w:t>t eat between meals as I am</w:t>
            </w:r>
            <w:r w:rsidR="00982D04" w:rsidRPr="00DF7D64">
              <w:rPr>
                <w:rFonts w:ascii="Arial" w:hAnsi="Arial" w:cs="Arial"/>
                <w:lang w:val="en-US"/>
              </w:rPr>
              <w:t xml:space="preserve"> worried about my weight.</w:t>
            </w:r>
          </w:p>
        </w:tc>
        <w:tc>
          <w:tcPr>
            <w:tcW w:w="4962" w:type="dxa"/>
            <w:vMerge/>
            <w:vAlign w:val="center"/>
          </w:tcPr>
          <w:p w14:paraId="3A5FD4E0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9765837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521DE2F5" w14:textId="77777777" w:rsidTr="00682958">
        <w:tc>
          <w:tcPr>
            <w:tcW w:w="3085" w:type="dxa"/>
            <w:vMerge/>
          </w:tcPr>
          <w:p w14:paraId="02857DA1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5631316D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841F552" w14:textId="277C4566" w:rsidR="00982D04" w:rsidRPr="00DF7D64" w:rsidRDefault="00982D04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7) I eat a lot of fast food.</w:t>
            </w:r>
          </w:p>
        </w:tc>
        <w:tc>
          <w:tcPr>
            <w:tcW w:w="4962" w:type="dxa"/>
            <w:vMerge/>
            <w:vAlign w:val="center"/>
          </w:tcPr>
          <w:p w14:paraId="556D29A6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57E39D7F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5B979658" w14:textId="77777777" w:rsidTr="00682958">
        <w:tc>
          <w:tcPr>
            <w:tcW w:w="3085" w:type="dxa"/>
            <w:vMerge/>
          </w:tcPr>
          <w:p w14:paraId="5F98B854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0E45ADE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537E9CC9" w14:textId="314D8FFD" w:rsidR="00982D04" w:rsidRPr="00AE6971" w:rsidRDefault="00982D04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8) I don</w:t>
            </w:r>
            <w:r w:rsidR="009D0FAE" w:rsidRPr="00DF7D64">
              <w:rPr>
                <w:rFonts w:ascii="Arial" w:hAnsi="Arial" w:cs="Arial"/>
                <w:lang w:val="en-US"/>
              </w:rPr>
              <w:t>’</w:t>
            </w:r>
            <w:r w:rsidRPr="00DF7D64">
              <w:rPr>
                <w:rFonts w:ascii="Arial" w:hAnsi="Arial" w:cs="Arial"/>
                <w:lang w:val="en-US"/>
              </w:rPr>
              <w:t xml:space="preserve">t eat </w:t>
            </w:r>
            <w:r w:rsidR="009D0FAE" w:rsidRPr="00DF7D64">
              <w:rPr>
                <w:rFonts w:ascii="Arial" w:hAnsi="Arial" w:cs="Arial"/>
                <w:lang w:val="en-US"/>
              </w:rPr>
              <w:t>late at night</w:t>
            </w:r>
            <w:r w:rsidRPr="00DF7D64">
              <w:rPr>
                <w:rFonts w:ascii="Arial" w:hAnsi="Arial" w:cs="Arial"/>
                <w:lang w:val="en-US"/>
              </w:rPr>
              <w:t xml:space="preserve"> as I </w:t>
            </w:r>
            <w:r w:rsidR="00DF76D8" w:rsidRPr="00DF7D64">
              <w:rPr>
                <w:rFonts w:ascii="Arial" w:hAnsi="Arial" w:cs="Arial"/>
                <w:lang w:val="en-US"/>
              </w:rPr>
              <w:t>pay attention to my weight.</w:t>
            </w:r>
          </w:p>
        </w:tc>
        <w:tc>
          <w:tcPr>
            <w:tcW w:w="4962" w:type="dxa"/>
            <w:vMerge/>
            <w:vAlign w:val="center"/>
          </w:tcPr>
          <w:p w14:paraId="3B51B652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8CC2AED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1CE4A9EB" w14:textId="77777777" w:rsidTr="00682958">
        <w:tc>
          <w:tcPr>
            <w:tcW w:w="3085" w:type="dxa"/>
            <w:vMerge/>
          </w:tcPr>
          <w:p w14:paraId="616F9C69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11D05E4F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1BEC156" w14:textId="3E0580A3" w:rsidR="00DF76D8" w:rsidRPr="00DF7D64" w:rsidRDefault="00DF76D8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19) I eat a lot of fresh fruit.</w:t>
            </w:r>
          </w:p>
        </w:tc>
        <w:tc>
          <w:tcPr>
            <w:tcW w:w="4962" w:type="dxa"/>
            <w:vMerge/>
            <w:vAlign w:val="center"/>
          </w:tcPr>
          <w:p w14:paraId="0E0BC268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742DD22B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27046AF0" w14:textId="77777777" w:rsidTr="00682958">
        <w:tc>
          <w:tcPr>
            <w:tcW w:w="3085" w:type="dxa"/>
            <w:vMerge/>
          </w:tcPr>
          <w:p w14:paraId="0B575E3D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1C6F0AD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80BDE43" w14:textId="4048E907" w:rsidR="00DF76D8" w:rsidRPr="00DF7D64" w:rsidRDefault="00DF76D8" w:rsidP="00DF76D8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20) I cook my own meals.</w:t>
            </w:r>
          </w:p>
        </w:tc>
        <w:tc>
          <w:tcPr>
            <w:tcW w:w="4962" w:type="dxa"/>
            <w:vMerge/>
            <w:vAlign w:val="center"/>
          </w:tcPr>
          <w:p w14:paraId="3A5A79C5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3BFE54B5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4A17E5A1" w14:textId="77777777" w:rsidTr="00682958">
        <w:tc>
          <w:tcPr>
            <w:tcW w:w="3085" w:type="dxa"/>
            <w:vMerge/>
          </w:tcPr>
          <w:p w14:paraId="6F874217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2FF6272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A706D15" w14:textId="238A4089" w:rsidR="00DF76D8" w:rsidRPr="00DF7D64" w:rsidRDefault="00DF76D8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21) I eat a lot of fresh veget</w:t>
            </w:r>
            <w:r w:rsidRPr="00DF7D64">
              <w:rPr>
                <w:rFonts w:ascii="Arial" w:hAnsi="Arial" w:cs="Arial"/>
                <w:lang w:val="en-US"/>
              </w:rPr>
              <w:t>a</w:t>
            </w:r>
            <w:r w:rsidRPr="00DF7D64">
              <w:rPr>
                <w:rFonts w:ascii="Arial" w:hAnsi="Arial" w:cs="Arial"/>
                <w:lang w:val="en-US"/>
              </w:rPr>
              <w:t>bles.</w:t>
            </w:r>
          </w:p>
        </w:tc>
        <w:tc>
          <w:tcPr>
            <w:tcW w:w="4962" w:type="dxa"/>
            <w:vMerge/>
            <w:vAlign w:val="center"/>
          </w:tcPr>
          <w:p w14:paraId="161584EA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5298C705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3D469EA9" w14:textId="77777777" w:rsidTr="00682958">
        <w:tc>
          <w:tcPr>
            <w:tcW w:w="3085" w:type="dxa"/>
            <w:vMerge/>
          </w:tcPr>
          <w:p w14:paraId="11D13106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21527D5C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4A00584" w14:textId="262DDB71" w:rsidR="00DF76D8" w:rsidRPr="00DF7D64" w:rsidRDefault="00DF76D8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22) I often decline dishes or drinks as I am worried about my weight.</w:t>
            </w:r>
          </w:p>
        </w:tc>
        <w:tc>
          <w:tcPr>
            <w:tcW w:w="4962" w:type="dxa"/>
            <w:vMerge/>
            <w:vAlign w:val="center"/>
          </w:tcPr>
          <w:p w14:paraId="3A0083A7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0C76A52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3067369B" w14:textId="77777777" w:rsidTr="00682958">
        <w:tc>
          <w:tcPr>
            <w:tcW w:w="3085" w:type="dxa"/>
            <w:vMerge/>
          </w:tcPr>
          <w:p w14:paraId="59418F30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31EFD74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6EE1CE4" w14:textId="62755176" w:rsidR="00DF76D8" w:rsidRPr="00DF7D64" w:rsidRDefault="00DF76D8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23) I try to eat low-calorie food.</w:t>
            </w:r>
          </w:p>
        </w:tc>
        <w:tc>
          <w:tcPr>
            <w:tcW w:w="4962" w:type="dxa"/>
            <w:vMerge/>
            <w:vAlign w:val="center"/>
          </w:tcPr>
          <w:p w14:paraId="47D710D3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20AD38C2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1A1B2454" w14:textId="77777777" w:rsidTr="00682958">
        <w:tc>
          <w:tcPr>
            <w:tcW w:w="3085" w:type="dxa"/>
            <w:vMerge/>
          </w:tcPr>
          <w:p w14:paraId="02A6A0C5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4D724B7B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34C68414" w14:textId="5813CA05" w:rsidR="00DF76D8" w:rsidRPr="00DF7D64" w:rsidRDefault="00DF76D8" w:rsidP="00DF76D8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24) I often nibble savory bi</w:t>
            </w:r>
            <w:r w:rsidRPr="00DF7D64">
              <w:rPr>
                <w:rFonts w:ascii="Arial" w:hAnsi="Arial" w:cs="Arial"/>
                <w:lang w:val="en-US"/>
              </w:rPr>
              <w:t>s</w:t>
            </w:r>
            <w:r w:rsidRPr="00DF7D64">
              <w:rPr>
                <w:rFonts w:ascii="Arial" w:hAnsi="Arial" w:cs="Arial"/>
                <w:lang w:val="en-US"/>
              </w:rPr>
              <w:t>cuits/peanuts/chips.</w:t>
            </w:r>
          </w:p>
        </w:tc>
        <w:tc>
          <w:tcPr>
            <w:tcW w:w="4962" w:type="dxa"/>
            <w:vMerge/>
            <w:vAlign w:val="center"/>
          </w:tcPr>
          <w:p w14:paraId="3EC5CE4E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5885469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66B0E72B" w14:textId="77777777" w:rsidTr="00682958">
        <w:tc>
          <w:tcPr>
            <w:tcW w:w="3085" w:type="dxa"/>
            <w:vMerge/>
          </w:tcPr>
          <w:p w14:paraId="1E4D5860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184414A6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6D8D982" w14:textId="6D80CD50" w:rsidR="00DF76D8" w:rsidRPr="00DF7D64" w:rsidRDefault="00DF76D8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25) I prefer the lower fat version for certain food.</w:t>
            </w:r>
          </w:p>
        </w:tc>
        <w:tc>
          <w:tcPr>
            <w:tcW w:w="4962" w:type="dxa"/>
            <w:vMerge/>
            <w:vAlign w:val="center"/>
          </w:tcPr>
          <w:p w14:paraId="481D025A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1BF02465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2275D06B" w14:textId="77777777" w:rsidTr="00682958">
        <w:tc>
          <w:tcPr>
            <w:tcW w:w="3085" w:type="dxa"/>
            <w:vMerge/>
          </w:tcPr>
          <w:p w14:paraId="2BA14A78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5B29C02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017DE55" w14:textId="195D112B" w:rsidR="004C31C0" w:rsidRPr="00DF7D64" w:rsidRDefault="009D0FAE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(26) </w:t>
            </w:r>
            <w:r w:rsidR="00DF76D8" w:rsidRPr="00DF7D64">
              <w:rPr>
                <w:rFonts w:ascii="Arial" w:hAnsi="Arial" w:cs="Arial"/>
                <w:lang w:val="en-US"/>
              </w:rPr>
              <w:t xml:space="preserve">I eat quite a lot </w:t>
            </w:r>
            <w:r w:rsidR="004C31C0" w:rsidRPr="00DF7D64">
              <w:rPr>
                <w:rFonts w:ascii="Arial" w:hAnsi="Arial" w:cs="Arial"/>
                <w:lang w:val="en-US"/>
              </w:rPr>
              <w:t>for my stan</w:t>
            </w:r>
            <w:r w:rsidR="004C31C0" w:rsidRPr="00DF7D64">
              <w:rPr>
                <w:rFonts w:ascii="Arial" w:hAnsi="Arial" w:cs="Arial"/>
                <w:lang w:val="en-US"/>
              </w:rPr>
              <w:t>d</w:t>
            </w:r>
            <w:r w:rsidR="004C31C0" w:rsidRPr="00DF7D64">
              <w:rPr>
                <w:rFonts w:ascii="Arial" w:hAnsi="Arial" w:cs="Arial"/>
                <w:lang w:val="en-US"/>
              </w:rPr>
              <w:t>ards.</w:t>
            </w:r>
          </w:p>
        </w:tc>
        <w:tc>
          <w:tcPr>
            <w:tcW w:w="4962" w:type="dxa"/>
            <w:vMerge/>
            <w:vAlign w:val="center"/>
          </w:tcPr>
          <w:p w14:paraId="7EB9220A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1F5BDE8F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DF7D64" w14:paraId="64B7246C" w14:textId="77777777" w:rsidTr="00682958">
        <w:tc>
          <w:tcPr>
            <w:tcW w:w="3085" w:type="dxa"/>
            <w:vMerge/>
          </w:tcPr>
          <w:p w14:paraId="1CC962C1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74DE3D55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0CE3E111" w14:textId="371BD4AF" w:rsidR="004C31C0" w:rsidRPr="00DF7D64" w:rsidRDefault="004C31C0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</w:t>
            </w:r>
            <w:r w:rsidR="009D0FAE" w:rsidRPr="00DF7D64">
              <w:rPr>
                <w:rFonts w:ascii="Arial" w:hAnsi="Arial" w:cs="Arial"/>
                <w:lang w:val="en-US"/>
              </w:rPr>
              <w:t>27</w:t>
            </w:r>
            <w:r w:rsidRPr="00DF7D64">
              <w:rPr>
                <w:rFonts w:ascii="Arial" w:hAnsi="Arial" w:cs="Arial"/>
                <w:lang w:val="en-US"/>
              </w:rPr>
              <w:t>) I eat less sugar.</w:t>
            </w:r>
          </w:p>
        </w:tc>
        <w:tc>
          <w:tcPr>
            <w:tcW w:w="4962" w:type="dxa"/>
            <w:vMerge/>
            <w:vAlign w:val="center"/>
          </w:tcPr>
          <w:p w14:paraId="1D3DEDF8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BDEFDAF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3DCF4DE1" w14:textId="77777777" w:rsidTr="00682958">
        <w:tc>
          <w:tcPr>
            <w:tcW w:w="3085" w:type="dxa"/>
            <w:vMerge/>
          </w:tcPr>
          <w:p w14:paraId="60FD3B31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DD4BF95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15C6AFD7" w14:textId="34B545CC" w:rsidR="004C31C0" w:rsidRPr="004C6616" w:rsidRDefault="004C31C0" w:rsidP="009D0FAE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</w:t>
            </w:r>
            <w:r w:rsidR="009D0FAE" w:rsidRPr="00AE6971">
              <w:rPr>
                <w:rFonts w:ascii="Arial" w:hAnsi="Arial" w:cs="Arial"/>
                <w:lang w:val="en-US"/>
              </w:rPr>
              <w:t>28</w:t>
            </w:r>
            <w:r w:rsidRPr="004C6616">
              <w:rPr>
                <w:rFonts w:ascii="Arial" w:hAnsi="Arial" w:cs="Arial"/>
                <w:lang w:val="en-US"/>
              </w:rPr>
              <w:t>) When I have gained weight, I eat less th</w:t>
            </w:r>
            <w:r w:rsidR="0035689A">
              <w:rPr>
                <w:rFonts w:ascii="Arial" w:hAnsi="Arial" w:cs="Arial"/>
                <w:lang w:val="en-US"/>
              </w:rPr>
              <w:t>a</w:t>
            </w:r>
            <w:r w:rsidRPr="004C6616">
              <w:rPr>
                <w:rFonts w:ascii="Arial" w:hAnsi="Arial" w:cs="Arial"/>
                <w:lang w:val="en-US"/>
              </w:rPr>
              <w:t>n usual.</w:t>
            </w:r>
          </w:p>
        </w:tc>
        <w:tc>
          <w:tcPr>
            <w:tcW w:w="4962" w:type="dxa"/>
            <w:vMerge/>
            <w:vAlign w:val="center"/>
          </w:tcPr>
          <w:p w14:paraId="02549690" w14:textId="77777777" w:rsidR="00EF096C" w:rsidRPr="0035689A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220C26C" w14:textId="77777777" w:rsidR="00EF096C" w:rsidRPr="0035689A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DF7D64" w14:paraId="1DC60727" w14:textId="77777777" w:rsidTr="00682958">
        <w:tc>
          <w:tcPr>
            <w:tcW w:w="3085" w:type="dxa"/>
            <w:vMerge/>
          </w:tcPr>
          <w:p w14:paraId="54EB7465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67DD19B6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28303ED9" w14:textId="30D35CBB" w:rsidR="004C31C0" w:rsidRPr="00DF7D64" w:rsidRDefault="004C31C0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</w:t>
            </w:r>
            <w:r w:rsidR="009D0FAE" w:rsidRPr="00DF7D64">
              <w:rPr>
                <w:rFonts w:ascii="Arial" w:hAnsi="Arial" w:cs="Arial"/>
                <w:lang w:val="en-US"/>
              </w:rPr>
              <w:t>29</w:t>
            </w:r>
            <w:r w:rsidRPr="00DF7D64">
              <w:rPr>
                <w:rFonts w:ascii="Arial" w:hAnsi="Arial" w:cs="Arial"/>
                <w:lang w:val="en-US"/>
              </w:rPr>
              <w:t>) I prefer seasonal groceries.</w:t>
            </w:r>
          </w:p>
        </w:tc>
        <w:tc>
          <w:tcPr>
            <w:tcW w:w="4962" w:type="dxa"/>
            <w:vMerge/>
            <w:vAlign w:val="center"/>
          </w:tcPr>
          <w:p w14:paraId="5DE7DB9A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22E09BCF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7770C337" w14:textId="77777777" w:rsidTr="00682958">
        <w:tc>
          <w:tcPr>
            <w:tcW w:w="3085" w:type="dxa"/>
            <w:vMerge/>
          </w:tcPr>
          <w:p w14:paraId="510D2A6D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0121677A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798B588E" w14:textId="79A205B5" w:rsidR="004C31C0" w:rsidRPr="004C6616" w:rsidRDefault="004C31C0" w:rsidP="009D0FAE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(</w:t>
            </w:r>
            <w:r w:rsidR="009D0FAE" w:rsidRPr="00AE6971">
              <w:rPr>
                <w:rFonts w:ascii="Arial" w:hAnsi="Arial" w:cs="Arial"/>
                <w:lang w:val="en-US"/>
              </w:rPr>
              <w:t>30</w:t>
            </w:r>
            <w:r w:rsidRPr="004C6616">
              <w:rPr>
                <w:rFonts w:ascii="Arial" w:hAnsi="Arial" w:cs="Arial"/>
                <w:lang w:val="en-US"/>
              </w:rPr>
              <w:t>) I eat a lot of meat or sausa</w:t>
            </w:r>
            <w:r w:rsidRPr="004C6616">
              <w:rPr>
                <w:rFonts w:ascii="Arial" w:hAnsi="Arial" w:cs="Arial"/>
                <w:lang w:val="en-US"/>
              </w:rPr>
              <w:t>g</w:t>
            </w:r>
            <w:r w:rsidRPr="004C6616">
              <w:rPr>
                <w:rFonts w:ascii="Arial" w:hAnsi="Arial" w:cs="Arial"/>
                <w:lang w:val="en-US"/>
              </w:rPr>
              <w:t>es.</w:t>
            </w:r>
          </w:p>
        </w:tc>
        <w:tc>
          <w:tcPr>
            <w:tcW w:w="4962" w:type="dxa"/>
            <w:vMerge/>
            <w:vAlign w:val="center"/>
          </w:tcPr>
          <w:p w14:paraId="71D14A5A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51E535D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41608A24" w14:textId="77777777" w:rsidTr="00682958">
        <w:tc>
          <w:tcPr>
            <w:tcW w:w="3085" w:type="dxa"/>
            <w:vMerge/>
          </w:tcPr>
          <w:p w14:paraId="3BFE0A2B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1BD8F0C2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6C9913D9" w14:textId="7BE0D40E" w:rsidR="004C31C0" w:rsidRPr="00DF7D64" w:rsidRDefault="009D0FAE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31</w:t>
            </w:r>
            <w:r w:rsidR="004C31C0" w:rsidRPr="00DF7D64">
              <w:rPr>
                <w:rFonts w:ascii="Arial" w:hAnsi="Arial" w:cs="Arial"/>
                <w:lang w:val="en-US"/>
              </w:rPr>
              <w:t>) In the evening, I drink more than a glass of alcohol.</w:t>
            </w:r>
          </w:p>
        </w:tc>
        <w:tc>
          <w:tcPr>
            <w:tcW w:w="4962" w:type="dxa"/>
            <w:vMerge/>
            <w:vAlign w:val="center"/>
          </w:tcPr>
          <w:p w14:paraId="479B4FB6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2C4DD7E7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EF096C" w:rsidRPr="00603F74" w14:paraId="11F6AB6E" w14:textId="77777777" w:rsidTr="00682958">
        <w:tc>
          <w:tcPr>
            <w:tcW w:w="3085" w:type="dxa"/>
            <w:vMerge/>
          </w:tcPr>
          <w:p w14:paraId="2FA05D06" w14:textId="77777777" w:rsidR="00EF096C" w:rsidRPr="00DF7D64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</w:tcPr>
          <w:p w14:paraId="361D6FC5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14:paraId="2255A213" w14:textId="1EA44831" w:rsidR="004C31C0" w:rsidRPr="00DF7D64" w:rsidRDefault="009D0FAE" w:rsidP="009D0FAE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>(32</w:t>
            </w:r>
            <w:r w:rsidR="004C31C0" w:rsidRPr="00DF7D64">
              <w:rPr>
                <w:rFonts w:ascii="Arial" w:hAnsi="Arial" w:cs="Arial"/>
                <w:lang w:val="en-US"/>
              </w:rPr>
              <w:t>) I intentionally eat less in o</w:t>
            </w:r>
            <w:r w:rsidR="004C31C0" w:rsidRPr="00DF7D64">
              <w:rPr>
                <w:rFonts w:ascii="Arial" w:hAnsi="Arial" w:cs="Arial"/>
                <w:lang w:val="en-US"/>
              </w:rPr>
              <w:t>r</w:t>
            </w:r>
            <w:r w:rsidR="004C31C0" w:rsidRPr="00DF7D64">
              <w:rPr>
                <w:rFonts w:ascii="Arial" w:hAnsi="Arial" w:cs="Arial"/>
                <w:lang w:val="en-US"/>
              </w:rPr>
              <w:t>der not to gain weight.</w:t>
            </w:r>
          </w:p>
        </w:tc>
        <w:tc>
          <w:tcPr>
            <w:tcW w:w="4962" w:type="dxa"/>
            <w:vMerge/>
            <w:vAlign w:val="center"/>
          </w:tcPr>
          <w:p w14:paraId="4A376DA5" w14:textId="77777777" w:rsidR="00EF096C" w:rsidRPr="00DF7D64" w:rsidRDefault="00EF096C" w:rsidP="0014314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B763C5D" w14:textId="77777777" w:rsidR="00EF096C" w:rsidRPr="00DF7D64" w:rsidRDefault="00EF096C" w:rsidP="0014314D">
            <w:pPr>
              <w:rPr>
                <w:rFonts w:ascii="Arial" w:hAnsi="Arial" w:cs="Arial"/>
                <w:lang w:val="en-US"/>
              </w:rPr>
            </w:pPr>
          </w:p>
        </w:tc>
      </w:tr>
      <w:tr w:rsidR="00FC6D96" w:rsidRPr="00603F74" w14:paraId="5E97154A" w14:textId="77777777" w:rsidTr="00422753">
        <w:tc>
          <w:tcPr>
            <w:tcW w:w="3085" w:type="dxa"/>
            <w:tcBorders>
              <w:bottom w:val="single" w:sz="4" w:space="0" w:color="auto"/>
            </w:tcBorders>
          </w:tcPr>
          <w:p w14:paraId="195185AF" w14:textId="77777777" w:rsidR="003D681E" w:rsidRPr="004C6616" w:rsidRDefault="00EF096C" w:rsidP="0014314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>General state of health (W,F,</w:t>
            </w:r>
            <w:r w:rsidR="005C53B7" w:rsidRPr="00AE6971">
              <w:rPr>
                <w:rFonts w:ascii="Arial" w:hAnsi="Arial" w:cs="Arial"/>
                <w:lang w:val="en-US"/>
              </w:rPr>
              <w:t>S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DACA6B4" w14:textId="6E80550B" w:rsidR="00FB58F7" w:rsidRPr="00DF7D64" w:rsidRDefault="00FB58F7" w:rsidP="0014314D">
            <w:pPr>
              <w:rPr>
                <w:rFonts w:ascii="Arial" w:hAnsi="Arial" w:cs="Arial"/>
                <w:lang w:val="en-US"/>
              </w:rPr>
            </w:pPr>
            <w:r w:rsidRPr="00DF7D64">
              <w:rPr>
                <w:rFonts w:ascii="Arial" w:hAnsi="Arial" w:cs="Arial"/>
                <w:lang w:val="en-US"/>
              </w:rPr>
              <w:t xml:space="preserve">BRAHMS </w:t>
            </w:r>
            <w:r w:rsidRPr="00AE6971">
              <w:rPr>
                <w:rFonts w:ascii="Arial" w:hAnsi="Arial" w:cs="Arial"/>
                <w:lang w:val="en-US"/>
              </w:rPr>
              <w:fldChar w:fldCharType="begin"/>
            </w:r>
            <w:r w:rsidRPr="00DF7D64">
              <w:rPr>
                <w:rFonts w:ascii="Arial" w:hAnsi="Arial" w:cs="Arial"/>
                <w:lang w:val="en-US"/>
              </w:rPr>
              <w:instrText xml:space="preserve"> ADDIN EN.CITE &lt;EndNote&gt;&lt;Cite&gt;&lt;Author&gt;Renner&lt;/Author&gt;&lt;Year&gt;1996&lt;/Year&gt;&lt;RecNum&gt;36&lt;/RecNum&gt;&lt;DisplayText&gt;[25]&lt;/DisplayText&gt;&lt;record&gt;&lt;rec-number&gt;36&lt;/rec-number&gt;&lt;foreign-keys&gt;&lt;key app="EN" db-id="00ped0xrk20sroear0axppdd95ta9zwvtdav" timestamp="1554788182"&gt;36&lt;/key&gt;&lt;/foreign-keys&gt;&lt;ref-type name="Book"&gt;6&lt;/ref-type&gt;&lt;contributors&gt;&lt;authors&gt;&lt;author&gt;Renner, B.&lt;/author&gt;&lt;author&gt;Hahn, A. &lt;/author&gt;&lt;author&gt;Schwarzer, R.&lt;/author&gt;&lt;/authors&gt;&lt;tertiary-authors&gt;&lt;author&gt;Freie Universität Berlin, Fachbereich Erziehungswissenschaft, Psychologie und Sportwissenschaft, Institut für Arbeits-, Organisations- und Gesundheitspsychologie (Hrsg.)&lt;/author&gt;&lt;/tertiary-authors&gt;&lt;/contributors&gt;&lt;titles&gt;&lt;title&gt;[Berlin Risk Appraisal and Health Motivation Study (BRAHMS).]&lt;/title&gt;&lt;/titles&gt;&lt;pages&gt;107&lt;/pages&gt;&lt;dates&gt;&lt;year&gt;1996&lt;/year&gt;&lt;/dates&gt;&lt;pub-location&gt;Freie Universität Berlin&lt;/pub-location&gt;&lt;isbn&gt;ISBN 3-00-000631-1&lt;/isbn&gt;&lt;urls&gt;&lt;related-urls&gt;&lt;url&gt;http://userpage.fu-berlin.de/gesund/brahms/inhaltsverzeichnis.htm&lt;/url&gt;&lt;/related-urls&gt;&lt;/urls&gt;&lt;/record&gt;&lt;/Cite&gt;&lt;/EndNote&gt;</w:instrText>
            </w:r>
            <w:r w:rsidRPr="00AE6971">
              <w:rPr>
                <w:rFonts w:ascii="Arial" w:hAnsi="Arial" w:cs="Arial"/>
                <w:lang w:val="en-US"/>
              </w:rPr>
              <w:fldChar w:fldCharType="separate"/>
            </w:r>
            <w:r w:rsidR="00A23FD2">
              <w:rPr>
                <w:rFonts w:ascii="Arial" w:hAnsi="Arial" w:cs="Arial"/>
                <w:noProof/>
                <w:lang w:val="en-US"/>
              </w:rPr>
              <w:t>[26</w:t>
            </w:r>
            <w:r w:rsidRPr="00DF7D64">
              <w:rPr>
                <w:rFonts w:ascii="Arial" w:hAnsi="Arial" w:cs="Arial"/>
                <w:noProof/>
                <w:lang w:val="en-US"/>
              </w:rPr>
              <w:t>]</w:t>
            </w:r>
            <w:r w:rsidRPr="00AE6971">
              <w:rPr>
                <w:rFonts w:ascii="Arial" w:hAnsi="Arial" w:cs="Arial"/>
                <w:lang w:val="en-US"/>
              </w:rPr>
              <w:fldChar w:fldCharType="end"/>
            </w:r>
            <w:r w:rsidRPr="00AE6971">
              <w:rPr>
                <w:rFonts w:ascii="Arial" w:hAnsi="Arial" w:cs="Arial"/>
                <w:lang w:val="en-US"/>
              </w:rPr>
              <w:t xml:space="preserve"> - adapted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338407E8" w14:textId="2D3F4B06" w:rsidR="004C31C0" w:rsidRPr="004C6616" w:rsidRDefault="004C31C0" w:rsidP="004C31C0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lang w:val="en-US"/>
              </w:rPr>
              <w:t xml:space="preserve">When I compare myself to other people of my age and sex, my </w:t>
            </w:r>
            <w:r w:rsidRPr="004C6616">
              <w:rPr>
                <w:rFonts w:ascii="Arial" w:hAnsi="Arial" w:cs="Arial"/>
                <w:lang w:val="en-US"/>
              </w:rPr>
              <w:t>current state of health is...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0BD2B8E4" w14:textId="77777777" w:rsidR="004C31C0" w:rsidRPr="004C6616" w:rsidRDefault="004C31C0" w:rsidP="00EF096C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Scale 0-10</w:t>
            </w:r>
          </w:p>
          <w:p w14:paraId="6B3011D1" w14:textId="7DC50D7D" w:rsidR="004C31C0" w:rsidRPr="004C6616" w:rsidRDefault="004C31C0" w:rsidP="00EF096C">
            <w:pPr>
              <w:jc w:val="right"/>
              <w:rPr>
                <w:rFonts w:ascii="Arial" w:hAnsi="Arial" w:cs="Arial"/>
                <w:lang w:val="en-US"/>
              </w:rPr>
            </w:pPr>
            <w:r w:rsidRPr="004C6616">
              <w:rPr>
                <w:rFonts w:ascii="Arial" w:hAnsi="Arial" w:cs="Arial"/>
                <w:lang w:val="en-US"/>
              </w:rPr>
              <w:t>0=considerably worse to 10=considerably bette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E286428" w14:textId="3393240D" w:rsidR="003D681E" w:rsidRPr="004C6616" w:rsidRDefault="003D681E" w:rsidP="0042275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0326E" w:rsidRPr="00603F74" w14:paraId="7F722023" w14:textId="77777777" w:rsidTr="00DB1EA8">
        <w:tc>
          <w:tcPr>
            <w:tcW w:w="141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8B204" w14:textId="4E5D308C" w:rsidR="0030326E" w:rsidRPr="004C6616" w:rsidRDefault="00926ECC" w:rsidP="008677AE">
            <w:pPr>
              <w:rPr>
                <w:rFonts w:ascii="Arial" w:hAnsi="Arial" w:cs="Arial"/>
                <w:lang w:val="en-US"/>
              </w:rPr>
            </w:pPr>
            <w:r w:rsidRPr="00AE6971">
              <w:rPr>
                <w:rFonts w:ascii="Arial" w:hAnsi="Arial" w:cs="Arial"/>
                <w:color w:val="000000"/>
                <w:lang w:val="en-US"/>
              </w:rPr>
              <w:t xml:space="preserve">HG = Health goals, </w:t>
            </w:r>
            <w:r w:rsidR="0030326E" w:rsidRPr="00AE6971">
              <w:rPr>
                <w:rFonts w:ascii="Arial" w:hAnsi="Arial" w:cs="Arial"/>
                <w:color w:val="000000"/>
                <w:lang w:val="en-US"/>
              </w:rPr>
              <w:t>Health goals: W=</w:t>
            </w:r>
            <w:r w:rsidR="0030326E" w:rsidRPr="00603F74">
              <w:rPr>
                <w:rFonts w:ascii="Arial" w:hAnsi="Arial" w:cs="Arial"/>
                <w:i/>
                <w:color w:val="000000"/>
                <w:lang w:val="en-US"/>
              </w:rPr>
              <w:t>Losing and Maintaining Weight</w:t>
            </w:r>
            <w:r w:rsidR="0030326E" w:rsidRPr="00AE6971">
              <w:rPr>
                <w:rFonts w:ascii="Arial" w:hAnsi="Arial" w:cs="Arial"/>
                <w:color w:val="000000"/>
                <w:lang w:val="en-US"/>
              </w:rPr>
              <w:t>; F=</w:t>
            </w:r>
            <w:r w:rsidR="0030326E" w:rsidRPr="00603F74">
              <w:rPr>
                <w:rFonts w:ascii="Arial" w:hAnsi="Arial" w:cs="Arial"/>
                <w:i/>
                <w:color w:val="000000"/>
                <w:lang w:val="en-US"/>
              </w:rPr>
              <w:t>Increasing Fitness</w:t>
            </w:r>
            <w:r w:rsidR="0030326E" w:rsidRPr="00AE6971">
              <w:rPr>
                <w:rFonts w:ascii="Arial" w:hAnsi="Arial" w:cs="Arial"/>
                <w:color w:val="000000"/>
                <w:lang w:val="en-US"/>
              </w:rPr>
              <w:t>, S=</w:t>
            </w:r>
            <w:r w:rsidR="0030326E" w:rsidRPr="00603F74">
              <w:rPr>
                <w:rFonts w:ascii="Arial" w:hAnsi="Arial" w:cs="Arial"/>
                <w:i/>
                <w:color w:val="000000"/>
                <w:lang w:val="en-US"/>
              </w:rPr>
              <w:t>Smoking Cessation</w:t>
            </w:r>
          </w:p>
        </w:tc>
      </w:tr>
    </w:tbl>
    <w:p w14:paraId="5847D301" w14:textId="7F5F7359" w:rsidR="00F8201B" w:rsidRPr="00AE6971" w:rsidRDefault="00F8201B">
      <w:pPr>
        <w:rPr>
          <w:rFonts w:ascii="Arial" w:hAnsi="Arial" w:cs="Arial"/>
          <w:lang w:val="en-US"/>
        </w:rPr>
      </w:pPr>
    </w:p>
    <w:sectPr w:rsidR="00F8201B" w:rsidRPr="00AE6971" w:rsidSect="00605DA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DB6B9F" w14:textId="77777777" w:rsidR="004A79C8" w:rsidRDefault="004A79C8" w:rsidP="00425C8D">
      <w:pPr>
        <w:spacing w:after="0" w:line="240" w:lineRule="auto"/>
      </w:pPr>
      <w:r>
        <w:separator/>
      </w:r>
    </w:p>
  </w:endnote>
  <w:endnote w:type="continuationSeparator" w:id="0">
    <w:p w14:paraId="14FF8CDB" w14:textId="77777777" w:rsidR="004A79C8" w:rsidRDefault="004A79C8" w:rsidP="00425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0BB9E6" w14:textId="77777777" w:rsidR="009F3CDD" w:rsidRDefault="009F3CD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459144275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22A25CAE" w14:textId="18CFA94D" w:rsidR="00652CDA" w:rsidRPr="00EC738F" w:rsidRDefault="00652CDA">
        <w:pPr>
          <w:pStyle w:val="Fuzeile"/>
          <w:jc w:val="center"/>
          <w:rPr>
            <w:rFonts w:ascii="Arial" w:hAnsi="Arial" w:cs="Arial"/>
            <w:sz w:val="20"/>
            <w:szCs w:val="20"/>
          </w:rPr>
        </w:pPr>
        <w:r w:rsidRPr="00EC738F">
          <w:rPr>
            <w:rFonts w:ascii="Arial" w:hAnsi="Arial" w:cs="Arial"/>
            <w:sz w:val="20"/>
            <w:szCs w:val="20"/>
          </w:rPr>
          <w:fldChar w:fldCharType="begin"/>
        </w:r>
        <w:r w:rsidRPr="00EC738F">
          <w:rPr>
            <w:rFonts w:ascii="Arial" w:hAnsi="Arial" w:cs="Arial"/>
            <w:sz w:val="20"/>
            <w:szCs w:val="20"/>
          </w:rPr>
          <w:instrText>PAGE   \* MERGEFORMAT</w:instrText>
        </w:r>
        <w:r w:rsidRPr="00EC738F">
          <w:rPr>
            <w:rFonts w:ascii="Arial" w:hAnsi="Arial" w:cs="Arial"/>
            <w:sz w:val="20"/>
            <w:szCs w:val="20"/>
          </w:rPr>
          <w:fldChar w:fldCharType="separate"/>
        </w:r>
        <w:r w:rsidR="00B7591A">
          <w:rPr>
            <w:rFonts w:ascii="Arial" w:hAnsi="Arial" w:cs="Arial"/>
            <w:noProof/>
            <w:sz w:val="20"/>
            <w:szCs w:val="20"/>
          </w:rPr>
          <w:t>12</w:t>
        </w:r>
        <w:r w:rsidRPr="00EC738F">
          <w:rPr>
            <w:rFonts w:ascii="Arial" w:hAnsi="Arial" w:cs="Arial"/>
            <w:sz w:val="20"/>
            <w:szCs w:val="20"/>
          </w:rPr>
          <w:fldChar w:fldCharType="end"/>
        </w:r>
        <w:r>
          <w:rPr>
            <w:rFonts w:ascii="Arial" w:hAnsi="Arial" w:cs="Arial"/>
            <w:sz w:val="20"/>
            <w:szCs w:val="20"/>
          </w:rPr>
          <w:t>/12</w:t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026D45" w14:textId="77777777" w:rsidR="009F3CDD" w:rsidRDefault="009F3CD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738CB5" w14:textId="77777777" w:rsidR="004A79C8" w:rsidRDefault="004A79C8" w:rsidP="00425C8D">
      <w:pPr>
        <w:spacing w:after="0" w:line="240" w:lineRule="auto"/>
      </w:pPr>
      <w:r>
        <w:separator/>
      </w:r>
    </w:p>
  </w:footnote>
  <w:footnote w:type="continuationSeparator" w:id="0">
    <w:p w14:paraId="0EED774F" w14:textId="77777777" w:rsidR="004A79C8" w:rsidRDefault="004A79C8" w:rsidP="00425C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BE4207" w14:textId="77777777" w:rsidR="009F3CDD" w:rsidRDefault="009F3CDD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438AE0" w14:textId="2137D525" w:rsidR="00652CDA" w:rsidRPr="00881789" w:rsidRDefault="00652CDA" w:rsidP="00ED62A0">
    <w:pPr>
      <w:pStyle w:val="Kopfzeile"/>
      <w:jc w:val="center"/>
      <w:rPr>
        <w:b/>
        <w:lang w:val="en-US"/>
      </w:rPr>
    </w:pPr>
    <w:r w:rsidRPr="00603F74">
      <w:rPr>
        <w:rFonts w:ascii="Arial" w:hAnsi="Arial" w:cs="Arial"/>
        <w:b/>
        <w:lang w:val="en-US"/>
      </w:rPr>
      <w:t xml:space="preserve">English translation </w:t>
    </w:r>
    <w:r w:rsidR="009F3CDD">
      <w:rPr>
        <w:rFonts w:ascii="Arial" w:hAnsi="Arial" w:cs="Arial"/>
        <w:b/>
        <w:lang w:val="en-US"/>
      </w:rPr>
      <w:t xml:space="preserve">of </w:t>
    </w:r>
    <w:r w:rsidRPr="00603F74">
      <w:rPr>
        <w:rFonts w:ascii="Arial" w:hAnsi="Arial" w:cs="Arial"/>
        <w:b/>
        <w:lang w:val="en-US"/>
      </w:rPr>
      <w:t xml:space="preserve">German instruments from table </w:t>
    </w:r>
    <w:r w:rsidR="009F3CDD">
      <w:rPr>
        <w:rFonts w:ascii="Arial" w:hAnsi="Arial" w:cs="Arial"/>
        <w:b/>
        <w:lang w:val="en-US"/>
      </w:rPr>
      <w:t>3</w:t>
    </w:r>
    <w:r w:rsidRPr="00603F74">
      <w:rPr>
        <w:rFonts w:ascii="Arial" w:hAnsi="Arial" w:cs="Arial"/>
        <w:b/>
        <w:lang w:val="en-US"/>
      </w:rPr>
      <w:t>: Variables of three health goal specific quest</w:t>
    </w:r>
    <w:r w:rsidR="00391B2F" w:rsidRPr="00603F74">
      <w:rPr>
        <w:rFonts w:ascii="Arial" w:hAnsi="Arial" w:cs="Arial"/>
        <w:b/>
        <w:lang w:val="en-US"/>
      </w:rPr>
      <w:t xml:space="preserve">ionnaires: primary outcomes and </w:t>
    </w:r>
    <w:r w:rsidRPr="00603F74">
      <w:rPr>
        <w:rFonts w:ascii="Arial" w:hAnsi="Arial" w:cs="Arial"/>
        <w:b/>
        <w:lang w:val="en-US"/>
      </w:rPr>
      <w:t>secondary outcom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150913" w14:textId="77777777" w:rsidR="009F3CDD" w:rsidRDefault="009F3CDD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65472"/>
    <w:multiLevelType w:val="hybridMultilevel"/>
    <w:tmpl w:val="49DAB75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BC0B8E"/>
    <w:multiLevelType w:val="hybridMultilevel"/>
    <w:tmpl w:val="F8FA395E"/>
    <w:lvl w:ilvl="0" w:tplc="477CB9B6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E00ADB"/>
    <w:multiLevelType w:val="hybridMultilevel"/>
    <w:tmpl w:val="0D467628"/>
    <w:lvl w:ilvl="0" w:tplc="AE627F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36795E"/>
    <w:multiLevelType w:val="hybridMultilevel"/>
    <w:tmpl w:val="72185C9C"/>
    <w:lvl w:ilvl="0" w:tplc="19760B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02209C"/>
    <w:multiLevelType w:val="hybridMultilevel"/>
    <w:tmpl w:val="F60CE84A"/>
    <w:lvl w:ilvl="0" w:tplc="FEEC4060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27953B9F"/>
    <w:multiLevelType w:val="hybridMultilevel"/>
    <w:tmpl w:val="DBC255B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313CA7"/>
    <w:multiLevelType w:val="hybridMultilevel"/>
    <w:tmpl w:val="46221506"/>
    <w:lvl w:ilvl="0" w:tplc="EB4A29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4B1C76"/>
    <w:multiLevelType w:val="hybridMultilevel"/>
    <w:tmpl w:val="608EA82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1D247F"/>
    <w:multiLevelType w:val="hybridMultilevel"/>
    <w:tmpl w:val="13CE4502"/>
    <w:lvl w:ilvl="0" w:tplc="E6D068D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B4207A5"/>
    <w:multiLevelType w:val="hybridMultilevel"/>
    <w:tmpl w:val="A524FD72"/>
    <w:lvl w:ilvl="0" w:tplc="3C4EF2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DB5F28"/>
    <w:multiLevelType w:val="hybridMultilevel"/>
    <w:tmpl w:val="05AACB18"/>
    <w:lvl w:ilvl="0" w:tplc="0407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57050F"/>
    <w:multiLevelType w:val="hybridMultilevel"/>
    <w:tmpl w:val="7B96CD5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EA7190A"/>
    <w:multiLevelType w:val="hybridMultilevel"/>
    <w:tmpl w:val="FBE089B4"/>
    <w:lvl w:ilvl="0" w:tplc="F2ECDA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DE412C"/>
    <w:multiLevelType w:val="hybridMultilevel"/>
    <w:tmpl w:val="1C7E4DB4"/>
    <w:lvl w:ilvl="0" w:tplc="6636B3CC">
      <w:start w:val="19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580740"/>
    <w:multiLevelType w:val="hybridMultilevel"/>
    <w:tmpl w:val="7DE648AE"/>
    <w:lvl w:ilvl="0" w:tplc="B86CA2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BE13FA"/>
    <w:multiLevelType w:val="hybridMultilevel"/>
    <w:tmpl w:val="C3623064"/>
    <w:lvl w:ilvl="0" w:tplc="AA04FE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4D04FFF"/>
    <w:multiLevelType w:val="hybridMultilevel"/>
    <w:tmpl w:val="0688DC3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F173A0"/>
    <w:multiLevelType w:val="hybridMultilevel"/>
    <w:tmpl w:val="2FBE119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E8E18F7"/>
    <w:multiLevelType w:val="hybridMultilevel"/>
    <w:tmpl w:val="6660E67C"/>
    <w:lvl w:ilvl="0" w:tplc="FB3CDCA6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DA3D5F"/>
    <w:multiLevelType w:val="hybridMultilevel"/>
    <w:tmpl w:val="FC0A9A40"/>
    <w:lvl w:ilvl="0" w:tplc="AA02AE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1C86591"/>
    <w:multiLevelType w:val="hybridMultilevel"/>
    <w:tmpl w:val="2F3ECD2E"/>
    <w:lvl w:ilvl="0" w:tplc="DF882950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2573667"/>
    <w:multiLevelType w:val="hybridMultilevel"/>
    <w:tmpl w:val="32462868"/>
    <w:lvl w:ilvl="0" w:tplc="82D0DF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D776B4"/>
    <w:multiLevelType w:val="hybridMultilevel"/>
    <w:tmpl w:val="F084A6E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195FF2"/>
    <w:multiLevelType w:val="hybridMultilevel"/>
    <w:tmpl w:val="4FCCDEEA"/>
    <w:lvl w:ilvl="0" w:tplc="081EDD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957533A"/>
    <w:multiLevelType w:val="hybridMultilevel"/>
    <w:tmpl w:val="00ECC60A"/>
    <w:lvl w:ilvl="0" w:tplc="0F964B1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BB40B56"/>
    <w:multiLevelType w:val="hybridMultilevel"/>
    <w:tmpl w:val="4B465498"/>
    <w:lvl w:ilvl="0" w:tplc="FD207202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0"/>
  </w:num>
  <w:num w:numId="3">
    <w:abstractNumId w:val="16"/>
  </w:num>
  <w:num w:numId="4">
    <w:abstractNumId w:val="0"/>
  </w:num>
  <w:num w:numId="5">
    <w:abstractNumId w:val="11"/>
  </w:num>
  <w:num w:numId="6">
    <w:abstractNumId w:val="5"/>
  </w:num>
  <w:num w:numId="7">
    <w:abstractNumId w:val="8"/>
  </w:num>
  <w:num w:numId="8">
    <w:abstractNumId w:val="22"/>
  </w:num>
  <w:num w:numId="9">
    <w:abstractNumId w:val="7"/>
  </w:num>
  <w:num w:numId="10">
    <w:abstractNumId w:val="25"/>
  </w:num>
  <w:num w:numId="11">
    <w:abstractNumId w:val="4"/>
  </w:num>
  <w:num w:numId="12">
    <w:abstractNumId w:val="17"/>
  </w:num>
  <w:num w:numId="13">
    <w:abstractNumId w:val="21"/>
  </w:num>
  <w:num w:numId="14">
    <w:abstractNumId w:val="10"/>
  </w:num>
  <w:num w:numId="15">
    <w:abstractNumId w:val="13"/>
  </w:num>
  <w:num w:numId="16">
    <w:abstractNumId w:val="14"/>
  </w:num>
  <w:num w:numId="17">
    <w:abstractNumId w:val="3"/>
  </w:num>
  <w:num w:numId="18">
    <w:abstractNumId w:val="15"/>
  </w:num>
  <w:num w:numId="19">
    <w:abstractNumId w:val="24"/>
  </w:num>
  <w:num w:numId="20">
    <w:abstractNumId w:val="2"/>
  </w:num>
  <w:num w:numId="21">
    <w:abstractNumId w:val="9"/>
  </w:num>
  <w:num w:numId="22">
    <w:abstractNumId w:val="12"/>
  </w:num>
  <w:num w:numId="23">
    <w:abstractNumId w:val="23"/>
  </w:num>
  <w:num w:numId="24">
    <w:abstractNumId w:val="19"/>
  </w:num>
  <w:num w:numId="25">
    <w:abstractNumId w:val="6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ped0xrk20sroear0axppdd95ta9zwvtdav&quot;&gt;TK-Coach-Evalaution&lt;record-ids&gt;&lt;item&gt;31&lt;/item&gt;&lt;/record-ids&gt;&lt;/item&gt;&lt;/Libraries&gt;"/>
  </w:docVars>
  <w:rsids>
    <w:rsidRoot w:val="002A3EDD"/>
    <w:rsid w:val="00007575"/>
    <w:rsid w:val="000925B9"/>
    <w:rsid w:val="000B5A79"/>
    <w:rsid w:val="000C11FD"/>
    <w:rsid w:val="000C356E"/>
    <w:rsid w:val="000C468D"/>
    <w:rsid w:val="000D2C71"/>
    <w:rsid w:val="00106423"/>
    <w:rsid w:val="00106B82"/>
    <w:rsid w:val="00130BBF"/>
    <w:rsid w:val="00135B7F"/>
    <w:rsid w:val="00136246"/>
    <w:rsid w:val="0014314D"/>
    <w:rsid w:val="001532D5"/>
    <w:rsid w:val="0015793D"/>
    <w:rsid w:val="00164A91"/>
    <w:rsid w:val="00177AAA"/>
    <w:rsid w:val="001F3205"/>
    <w:rsid w:val="001F54CF"/>
    <w:rsid w:val="002006F5"/>
    <w:rsid w:val="0020355A"/>
    <w:rsid w:val="00251ED7"/>
    <w:rsid w:val="0025322B"/>
    <w:rsid w:val="0027187B"/>
    <w:rsid w:val="0028337A"/>
    <w:rsid w:val="002921D0"/>
    <w:rsid w:val="002943B4"/>
    <w:rsid w:val="002A3EDD"/>
    <w:rsid w:val="002C1764"/>
    <w:rsid w:val="002E0167"/>
    <w:rsid w:val="002E196D"/>
    <w:rsid w:val="0030326E"/>
    <w:rsid w:val="00304401"/>
    <w:rsid w:val="003113FE"/>
    <w:rsid w:val="00324BF8"/>
    <w:rsid w:val="00325292"/>
    <w:rsid w:val="00344848"/>
    <w:rsid w:val="003450F9"/>
    <w:rsid w:val="0035689A"/>
    <w:rsid w:val="00364B7D"/>
    <w:rsid w:val="00391B2F"/>
    <w:rsid w:val="003A3F78"/>
    <w:rsid w:val="003B0E74"/>
    <w:rsid w:val="003B7ECD"/>
    <w:rsid w:val="003D681E"/>
    <w:rsid w:val="003F52A4"/>
    <w:rsid w:val="00422753"/>
    <w:rsid w:val="00425C8D"/>
    <w:rsid w:val="00426FD3"/>
    <w:rsid w:val="00436686"/>
    <w:rsid w:val="004512FB"/>
    <w:rsid w:val="00497FA0"/>
    <w:rsid w:val="004A3EFD"/>
    <w:rsid w:val="004A79C8"/>
    <w:rsid w:val="004C31C0"/>
    <w:rsid w:val="004C6616"/>
    <w:rsid w:val="004F6A4D"/>
    <w:rsid w:val="00507A80"/>
    <w:rsid w:val="00513892"/>
    <w:rsid w:val="00565459"/>
    <w:rsid w:val="00595F26"/>
    <w:rsid w:val="005B2AE9"/>
    <w:rsid w:val="005C31BB"/>
    <w:rsid w:val="005C53B7"/>
    <w:rsid w:val="005E4066"/>
    <w:rsid w:val="005F2062"/>
    <w:rsid w:val="005F7C96"/>
    <w:rsid w:val="00603F74"/>
    <w:rsid w:val="00605DA1"/>
    <w:rsid w:val="00627BAD"/>
    <w:rsid w:val="00652CDA"/>
    <w:rsid w:val="0065663E"/>
    <w:rsid w:val="006736E8"/>
    <w:rsid w:val="00674CC7"/>
    <w:rsid w:val="006753FC"/>
    <w:rsid w:val="00682958"/>
    <w:rsid w:val="006930DD"/>
    <w:rsid w:val="006933EF"/>
    <w:rsid w:val="0069490F"/>
    <w:rsid w:val="006A1FFE"/>
    <w:rsid w:val="006B6FD4"/>
    <w:rsid w:val="006C4764"/>
    <w:rsid w:val="006C4D69"/>
    <w:rsid w:val="00706250"/>
    <w:rsid w:val="00711223"/>
    <w:rsid w:val="00727DCA"/>
    <w:rsid w:val="00734FAE"/>
    <w:rsid w:val="007602D1"/>
    <w:rsid w:val="00760863"/>
    <w:rsid w:val="007B337A"/>
    <w:rsid w:val="007B7A7A"/>
    <w:rsid w:val="007E2392"/>
    <w:rsid w:val="008027D5"/>
    <w:rsid w:val="00805043"/>
    <w:rsid w:val="008434B8"/>
    <w:rsid w:val="008677AE"/>
    <w:rsid w:val="0087080A"/>
    <w:rsid w:val="00881789"/>
    <w:rsid w:val="00890DF2"/>
    <w:rsid w:val="008A44AE"/>
    <w:rsid w:val="008A5ADB"/>
    <w:rsid w:val="008B14A0"/>
    <w:rsid w:val="008B1F22"/>
    <w:rsid w:val="008C3760"/>
    <w:rsid w:val="008C6D47"/>
    <w:rsid w:val="008D1A61"/>
    <w:rsid w:val="008E4AE6"/>
    <w:rsid w:val="008E54E5"/>
    <w:rsid w:val="008F3C44"/>
    <w:rsid w:val="008F573B"/>
    <w:rsid w:val="00926ECC"/>
    <w:rsid w:val="00942789"/>
    <w:rsid w:val="00982D04"/>
    <w:rsid w:val="00986066"/>
    <w:rsid w:val="009A2AE9"/>
    <w:rsid w:val="009A632F"/>
    <w:rsid w:val="009B2E65"/>
    <w:rsid w:val="009C0D54"/>
    <w:rsid w:val="009D0FAE"/>
    <w:rsid w:val="009D562C"/>
    <w:rsid w:val="009D6F20"/>
    <w:rsid w:val="009E634C"/>
    <w:rsid w:val="009F3CDD"/>
    <w:rsid w:val="00A10E42"/>
    <w:rsid w:val="00A23FD2"/>
    <w:rsid w:val="00A26D57"/>
    <w:rsid w:val="00A30984"/>
    <w:rsid w:val="00A43E80"/>
    <w:rsid w:val="00A5273F"/>
    <w:rsid w:val="00A92B80"/>
    <w:rsid w:val="00AD7806"/>
    <w:rsid w:val="00AE6971"/>
    <w:rsid w:val="00AF1346"/>
    <w:rsid w:val="00AF2452"/>
    <w:rsid w:val="00B04020"/>
    <w:rsid w:val="00B42A4D"/>
    <w:rsid w:val="00B63C97"/>
    <w:rsid w:val="00B74366"/>
    <w:rsid w:val="00B7591A"/>
    <w:rsid w:val="00B948C5"/>
    <w:rsid w:val="00BB5892"/>
    <w:rsid w:val="00BD5D86"/>
    <w:rsid w:val="00BE7B40"/>
    <w:rsid w:val="00C07251"/>
    <w:rsid w:val="00C10410"/>
    <w:rsid w:val="00C22A07"/>
    <w:rsid w:val="00C42961"/>
    <w:rsid w:val="00C45B07"/>
    <w:rsid w:val="00C648B7"/>
    <w:rsid w:val="00C72B88"/>
    <w:rsid w:val="00CC4E0B"/>
    <w:rsid w:val="00CC612C"/>
    <w:rsid w:val="00D07340"/>
    <w:rsid w:val="00D1423F"/>
    <w:rsid w:val="00D33A83"/>
    <w:rsid w:val="00D56254"/>
    <w:rsid w:val="00D64542"/>
    <w:rsid w:val="00D92930"/>
    <w:rsid w:val="00DB1EA8"/>
    <w:rsid w:val="00DC51FD"/>
    <w:rsid w:val="00DE5A58"/>
    <w:rsid w:val="00DE5A83"/>
    <w:rsid w:val="00DF0A5A"/>
    <w:rsid w:val="00DF76D8"/>
    <w:rsid w:val="00DF7D64"/>
    <w:rsid w:val="00E051EF"/>
    <w:rsid w:val="00E13825"/>
    <w:rsid w:val="00E16A0C"/>
    <w:rsid w:val="00E25418"/>
    <w:rsid w:val="00E45AE1"/>
    <w:rsid w:val="00E472E3"/>
    <w:rsid w:val="00E73D07"/>
    <w:rsid w:val="00E7414E"/>
    <w:rsid w:val="00EB76BD"/>
    <w:rsid w:val="00EC738F"/>
    <w:rsid w:val="00ED28E6"/>
    <w:rsid w:val="00ED62A0"/>
    <w:rsid w:val="00ED6DCD"/>
    <w:rsid w:val="00EE0CBA"/>
    <w:rsid w:val="00EE2FF9"/>
    <w:rsid w:val="00EF096C"/>
    <w:rsid w:val="00F052C8"/>
    <w:rsid w:val="00F57DB7"/>
    <w:rsid w:val="00F8201B"/>
    <w:rsid w:val="00FA51BF"/>
    <w:rsid w:val="00FB58F7"/>
    <w:rsid w:val="00FC62CB"/>
    <w:rsid w:val="00FC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AAD16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F8201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A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5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5C8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25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5C8D"/>
  </w:style>
  <w:style w:type="paragraph" w:styleId="Fuzeile">
    <w:name w:val="footer"/>
    <w:basedOn w:val="Standard"/>
    <w:link w:val="FuzeileZchn"/>
    <w:uiPriority w:val="99"/>
    <w:unhideWhenUsed/>
    <w:rsid w:val="00425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5C8D"/>
  </w:style>
  <w:style w:type="character" w:styleId="Kommentarzeichen">
    <w:name w:val="annotation reference"/>
    <w:basedOn w:val="Absatz-Standardschriftart"/>
    <w:uiPriority w:val="99"/>
    <w:semiHidden/>
    <w:unhideWhenUsed/>
    <w:rsid w:val="00C72B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72B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72B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2B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2B8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36686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5F7C96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C429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429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4296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42961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E051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8201B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F82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lid-translation">
    <w:name w:val="tlid-translation"/>
    <w:basedOn w:val="Absatz-Standardschriftart"/>
    <w:rsid w:val="007B33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F8201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A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5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5C8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25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5C8D"/>
  </w:style>
  <w:style w:type="paragraph" w:styleId="Fuzeile">
    <w:name w:val="footer"/>
    <w:basedOn w:val="Standard"/>
    <w:link w:val="FuzeileZchn"/>
    <w:uiPriority w:val="99"/>
    <w:unhideWhenUsed/>
    <w:rsid w:val="00425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5C8D"/>
  </w:style>
  <w:style w:type="character" w:styleId="Kommentarzeichen">
    <w:name w:val="annotation reference"/>
    <w:basedOn w:val="Absatz-Standardschriftart"/>
    <w:uiPriority w:val="99"/>
    <w:semiHidden/>
    <w:unhideWhenUsed/>
    <w:rsid w:val="00C72B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72B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72B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2B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2B8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36686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5F7C96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C429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429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4296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42961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E051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8201B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F82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lid-translation">
    <w:name w:val="tlid-translation"/>
    <w:basedOn w:val="Absatz-Standardschriftart"/>
    <w:rsid w:val="007B3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1DF357-BED0-401D-9C8B-0D0282B6E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921</Words>
  <Characters>24705</Characters>
  <Application>Microsoft Office Word</Application>
  <DocSecurity>0</DocSecurity>
  <Lines>205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8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Tinsel;Robin Anger</dc:creator>
  <cp:lastModifiedBy>Iris Tinsel</cp:lastModifiedBy>
  <cp:revision>12</cp:revision>
  <dcterms:created xsi:type="dcterms:W3CDTF">2020-05-29T07:39:00Z</dcterms:created>
  <dcterms:modified xsi:type="dcterms:W3CDTF">2020-06-03T11:21:00Z</dcterms:modified>
</cp:coreProperties>
</file>